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46909" w14:textId="7A149E9C" w:rsidR="0025037F" w:rsidRPr="0025037F" w:rsidRDefault="0025037F" w:rsidP="001D51EF">
      <w:pPr>
        <w:pStyle w:val="Heading1"/>
        <w:spacing w:before="0" w:afterLines="160" w:after="384"/>
      </w:pPr>
      <w:r>
        <w:rPr>
          <w:rFonts w:ascii="Arial" w:hAnsi="Arial" w:cs="Arial"/>
        </w:rPr>
        <w:t>M</w:t>
      </w:r>
      <w:r w:rsidRPr="00207902">
        <w:rPr>
          <w:rFonts w:ascii="Arial" w:hAnsi="Arial" w:cs="Arial"/>
        </w:rPr>
        <w:t xml:space="preserve">anagement of adverse events </w:t>
      </w:r>
      <w:r>
        <w:rPr>
          <w:rFonts w:ascii="Arial" w:hAnsi="Arial" w:cs="Arial"/>
        </w:rPr>
        <w:t xml:space="preserve">in </w:t>
      </w:r>
      <w:r w:rsidRPr="00207902">
        <w:rPr>
          <w:rFonts w:ascii="Arial" w:hAnsi="Arial" w:cs="Arial"/>
        </w:rPr>
        <w:t>patients with pediatric low-grade glioma</w:t>
      </w:r>
      <w:r>
        <w:rPr>
          <w:rFonts w:ascii="Arial" w:hAnsi="Arial" w:cs="Arial"/>
        </w:rPr>
        <w:t xml:space="preserve"> treated with </w:t>
      </w:r>
      <w:r w:rsidRPr="00207902">
        <w:rPr>
          <w:rFonts w:ascii="Arial" w:hAnsi="Arial" w:cs="Arial"/>
        </w:rPr>
        <w:t>MAPK-directed therapies: Delphi consensus</w:t>
      </w:r>
      <w:r>
        <w:rPr>
          <w:rFonts w:ascii="Arial" w:hAnsi="Arial" w:cs="Arial"/>
        </w:rPr>
        <w:t xml:space="preserve"> recommendations and unmet needs</w:t>
      </w:r>
    </w:p>
    <w:p w14:paraId="4D04FCF4" w14:textId="77777777" w:rsidR="00C21B98" w:rsidRPr="00207902" w:rsidRDefault="00C21B98" w:rsidP="0035002D">
      <w:pPr>
        <w:spacing w:afterLines="160" w:after="384"/>
        <w:rPr>
          <w:rFonts w:cs="Arial"/>
        </w:rPr>
      </w:pPr>
      <w:r w:rsidRPr="571BC2FE">
        <w:rPr>
          <w:rFonts w:cs="Arial"/>
        </w:rPr>
        <w:t>Darren Hargrave</w:t>
      </w:r>
      <w:r w:rsidRPr="571BC2FE">
        <w:rPr>
          <w:rFonts w:cs="Arial"/>
          <w:vertAlign w:val="superscript"/>
        </w:rPr>
        <w:t>1,2</w:t>
      </w:r>
      <w:r w:rsidRPr="571BC2FE">
        <w:rPr>
          <w:rFonts w:cs="Arial"/>
        </w:rPr>
        <w:t>, Daniel C. Bowers</w:t>
      </w:r>
      <w:r w:rsidRPr="571BC2FE">
        <w:rPr>
          <w:rFonts w:cs="Arial"/>
          <w:vertAlign w:val="superscript"/>
        </w:rPr>
        <w:t>3</w:t>
      </w:r>
      <w:r w:rsidRPr="571BC2FE">
        <w:rPr>
          <w:rFonts w:cs="Arial"/>
        </w:rPr>
        <w:t>, Stewart Goldman</w:t>
      </w:r>
      <w:r w:rsidRPr="571BC2FE">
        <w:rPr>
          <w:rFonts w:cs="Arial"/>
          <w:vertAlign w:val="superscript"/>
        </w:rPr>
        <w:t>4</w:t>
      </w:r>
      <w:r w:rsidRPr="571BC2FE">
        <w:rPr>
          <w:rFonts w:cs="Arial"/>
        </w:rPr>
        <w:t>, Grant T. Liu</w:t>
      </w:r>
      <w:r w:rsidRPr="571BC2FE">
        <w:rPr>
          <w:rFonts w:cs="Arial"/>
          <w:vertAlign w:val="superscript"/>
        </w:rPr>
        <w:t>5</w:t>
      </w:r>
      <w:r w:rsidRPr="571BC2FE">
        <w:rPr>
          <w:rFonts w:cs="Arial"/>
        </w:rPr>
        <w:t>, Jennifer T. Huang</w:t>
      </w:r>
      <w:r w:rsidRPr="571BC2FE">
        <w:rPr>
          <w:rFonts w:cs="Arial"/>
          <w:vertAlign w:val="superscript"/>
        </w:rPr>
        <w:t>6</w:t>
      </w:r>
      <w:r w:rsidRPr="571BC2FE">
        <w:rPr>
          <w:rFonts w:cs="Arial"/>
        </w:rPr>
        <w:t xml:space="preserve">, </w:t>
      </w:r>
      <w:r>
        <w:br/>
      </w:r>
      <w:r w:rsidRPr="571BC2FE">
        <w:rPr>
          <w:rFonts w:cs="Arial"/>
        </w:rPr>
        <w:t>Hanneke M. van Santen</w:t>
      </w:r>
      <w:r w:rsidRPr="571BC2FE">
        <w:rPr>
          <w:rFonts w:cs="Arial"/>
          <w:vertAlign w:val="superscript"/>
        </w:rPr>
        <w:t>7</w:t>
      </w:r>
      <w:r w:rsidRPr="571BC2FE">
        <w:rPr>
          <w:rFonts w:cs="Arial"/>
        </w:rPr>
        <w:t>, Nathan J. Robison</w:t>
      </w:r>
      <w:r w:rsidRPr="571BC2FE">
        <w:rPr>
          <w:rFonts w:cs="Arial"/>
          <w:vertAlign w:val="superscript"/>
        </w:rPr>
        <w:t>8</w:t>
      </w:r>
      <w:r w:rsidRPr="571BC2FE">
        <w:rPr>
          <w:rFonts w:cs="Arial"/>
        </w:rPr>
        <w:t>, Michal Zapotocky</w:t>
      </w:r>
      <w:r w:rsidRPr="571BC2FE">
        <w:rPr>
          <w:rFonts w:cs="Arial"/>
          <w:vertAlign w:val="superscript"/>
        </w:rPr>
        <w:t>9,10</w:t>
      </w:r>
      <w:r w:rsidRPr="571BC2FE">
        <w:rPr>
          <w:rFonts w:cs="Arial"/>
        </w:rPr>
        <w:t>, Eric Bouffet</w:t>
      </w:r>
      <w:r w:rsidRPr="571BC2FE">
        <w:rPr>
          <w:rFonts w:cs="Arial"/>
          <w:vertAlign w:val="superscript"/>
        </w:rPr>
        <w:t>11</w:t>
      </w:r>
      <w:r w:rsidRPr="571BC2FE">
        <w:rPr>
          <w:rFonts w:cs="Arial"/>
        </w:rPr>
        <w:t xml:space="preserve">. </w:t>
      </w:r>
    </w:p>
    <w:p w14:paraId="5368FDE6" w14:textId="77777777" w:rsidR="00C21B98" w:rsidRPr="00207902" w:rsidRDefault="00C21B98" w:rsidP="0035002D">
      <w:pPr>
        <w:spacing w:afterLines="160" w:after="384"/>
        <w:rPr>
          <w:rFonts w:cs="Arial"/>
        </w:rPr>
      </w:pPr>
      <w:r w:rsidRPr="16A1F382">
        <w:rPr>
          <w:rFonts w:cs="Arial"/>
          <w:vertAlign w:val="superscript"/>
        </w:rPr>
        <w:t>1</w:t>
      </w:r>
      <w:r w:rsidRPr="16A1F382">
        <w:rPr>
          <w:rFonts w:cs="Arial"/>
        </w:rPr>
        <w:t xml:space="preserve">Great Ormond Street Hospital for Children, London, UK; </w:t>
      </w:r>
      <w:r w:rsidRPr="16A1F382">
        <w:rPr>
          <w:rFonts w:cs="Arial"/>
          <w:vertAlign w:val="superscript"/>
        </w:rPr>
        <w:t>2</w:t>
      </w:r>
      <w:r w:rsidRPr="16A1F382">
        <w:rPr>
          <w:rFonts w:cs="Arial"/>
        </w:rPr>
        <w:t xml:space="preserve">UCL Great Ormond Street Institute of Child Health, London, UK; </w:t>
      </w:r>
      <w:r w:rsidRPr="16A1F382">
        <w:rPr>
          <w:rFonts w:cs="Arial"/>
          <w:vertAlign w:val="superscript"/>
        </w:rPr>
        <w:t>3</w:t>
      </w:r>
      <w:r w:rsidRPr="16A1F382">
        <w:rPr>
          <w:rFonts w:cs="Arial"/>
        </w:rPr>
        <w:t xml:space="preserve">Simmons Comprehensive Cancer Center and the Department of Pediatrics, University of Texas Southwestern Medical Center, Dallas, TX, USA; </w:t>
      </w:r>
      <w:r w:rsidRPr="16A1F382">
        <w:rPr>
          <w:rFonts w:cs="Arial"/>
          <w:vertAlign w:val="superscript"/>
        </w:rPr>
        <w:t>4</w:t>
      </w:r>
      <w:r w:rsidRPr="16A1F382">
        <w:rPr>
          <w:rFonts w:cs="Arial"/>
        </w:rPr>
        <w:t>Department of Child Health,</w:t>
      </w:r>
      <w:r>
        <w:rPr>
          <w:rFonts w:cs="Arial"/>
        </w:rPr>
        <w:t xml:space="preserve"> </w:t>
      </w:r>
      <w:r w:rsidRPr="16A1F382">
        <w:rPr>
          <w:rFonts w:cs="Arial"/>
        </w:rPr>
        <w:t xml:space="preserve">University of Arizona College of Medicine- Phoenix, Phoenix Children’s Hospital, Phoenix, AZ, USA; </w:t>
      </w:r>
      <w:r w:rsidRPr="16A1F382">
        <w:rPr>
          <w:rFonts w:cs="Arial"/>
          <w:vertAlign w:val="superscript"/>
        </w:rPr>
        <w:t>5</w:t>
      </w:r>
      <w:r w:rsidRPr="16A1F382">
        <w:rPr>
          <w:rFonts w:cs="Arial"/>
        </w:rPr>
        <w:t xml:space="preserve">Division of Ophthalmology, Children’s Hospital of Philadelphia, Philadelphia, PA, USA; </w:t>
      </w:r>
      <w:r w:rsidRPr="16A1F382">
        <w:rPr>
          <w:rFonts w:cs="Arial"/>
          <w:vertAlign w:val="superscript"/>
        </w:rPr>
        <w:t>6</w:t>
      </w:r>
      <w:r w:rsidRPr="16A1F382">
        <w:rPr>
          <w:rFonts w:cs="Arial"/>
        </w:rPr>
        <w:t xml:space="preserve">Dermatology Section, Boston Children’s Hospital, Boston, MA, USA; </w:t>
      </w:r>
      <w:r w:rsidRPr="16A1F382">
        <w:rPr>
          <w:rFonts w:cs="Arial"/>
          <w:vertAlign w:val="superscript"/>
        </w:rPr>
        <w:t>7</w:t>
      </w:r>
      <w:r w:rsidRPr="16A1F382">
        <w:rPr>
          <w:rFonts w:cs="Arial"/>
        </w:rPr>
        <w:t xml:space="preserve">Princess Máxima Center for Pediatric Oncology and Department of Pediatric Endocrinology, Wilhelmina Children's Hospital, UMC, Utrecht, Netherlands; </w:t>
      </w:r>
      <w:r w:rsidRPr="16A1F382">
        <w:rPr>
          <w:rFonts w:cs="Arial"/>
          <w:vertAlign w:val="superscript"/>
        </w:rPr>
        <w:t>8</w:t>
      </w:r>
      <w:r w:rsidRPr="16A1F382">
        <w:rPr>
          <w:rFonts w:cs="Arial"/>
        </w:rPr>
        <w:t xml:space="preserve">Cancer and Blood Disease Institute, Children's Hospital Los Angeles, Los Angeles, CA, USA; </w:t>
      </w:r>
      <w:r w:rsidRPr="16A1F382">
        <w:rPr>
          <w:rFonts w:cs="Arial"/>
          <w:vertAlign w:val="superscript"/>
        </w:rPr>
        <w:t>9</w:t>
      </w:r>
      <w:r w:rsidRPr="16A1F382">
        <w:rPr>
          <w:rFonts w:cs="Arial"/>
        </w:rPr>
        <w:t xml:space="preserve">Department of Paediatric Haematology and Oncology, Second Faculty of Medicine, Charles University, Prague, Czech Republic; </w:t>
      </w:r>
      <w:r w:rsidRPr="16A1F382">
        <w:rPr>
          <w:rFonts w:cs="Arial"/>
          <w:vertAlign w:val="superscript"/>
        </w:rPr>
        <w:t>10</w:t>
      </w:r>
      <w:r w:rsidRPr="16A1F382">
        <w:rPr>
          <w:rFonts w:cs="Arial"/>
        </w:rPr>
        <w:t xml:space="preserve">Center for Pediatric Neuro-oncology, Motol University Hospital, Prague, Czech Republic; </w:t>
      </w:r>
      <w:r w:rsidRPr="16A1F382">
        <w:rPr>
          <w:rFonts w:cs="Arial"/>
          <w:vertAlign w:val="superscript"/>
        </w:rPr>
        <w:t>11</w:t>
      </w:r>
      <w:r w:rsidRPr="16A1F382">
        <w:rPr>
          <w:rFonts w:cs="Arial"/>
        </w:rPr>
        <w:t>Division of Hematology/Oncology, University of Toronto, Hospital for Sick Children (SickKids), Toronto, ON, Canada</w:t>
      </w:r>
    </w:p>
    <w:p w14:paraId="3BA4FEB7" w14:textId="0AB7E8CA" w:rsidR="00EB6A4F" w:rsidRPr="00207902" w:rsidRDefault="00EB6A4F" w:rsidP="0035002D">
      <w:pPr>
        <w:pStyle w:val="Heading1"/>
        <w:spacing w:before="0" w:afterLines="160" w:after="384"/>
        <w:rPr>
          <w:rFonts w:ascii="Arial" w:hAnsi="Arial" w:cs="Arial"/>
        </w:rPr>
      </w:pPr>
      <w:r w:rsidRPr="00207902">
        <w:rPr>
          <w:rFonts w:ascii="Arial" w:hAnsi="Arial" w:cs="Arial"/>
        </w:rPr>
        <w:t xml:space="preserve">Supplementary </w:t>
      </w:r>
      <w:r w:rsidR="00375A65">
        <w:rPr>
          <w:rFonts w:ascii="Arial" w:hAnsi="Arial" w:cs="Arial"/>
        </w:rPr>
        <w:t>M</w:t>
      </w:r>
      <w:r w:rsidRPr="00207902">
        <w:rPr>
          <w:rFonts w:ascii="Arial" w:hAnsi="Arial" w:cs="Arial"/>
        </w:rPr>
        <w:t>aterial</w:t>
      </w:r>
    </w:p>
    <w:p w14:paraId="47FFC7EA" w14:textId="6D4C5D54" w:rsidR="006F5932" w:rsidRPr="00207902" w:rsidRDefault="006F5932" w:rsidP="0035002D">
      <w:pPr>
        <w:pStyle w:val="Heading2"/>
        <w:spacing w:before="0" w:afterLines="160" w:after="384"/>
        <w:rPr>
          <w:rFonts w:ascii="Arial" w:hAnsi="Arial" w:cs="Arial"/>
        </w:rPr>
      </w:pPr>
      <w:r w:rsidRPr="00207902">
        <w:rPr>
          <w:rFonts w:ascii="Arial" w:hAnsi="Arial" w:cs="Arial"/>
        </w:rPr>
        <w:t xml:space="preserve">Supplementary </w:t>
      </w:r>
      <w:r w:rsidR="008E66A4" w:rsidRPr="00207902">
        <w:rPr>
          <w:rFonts w:ascii="Arial" w:hAnsi="Arial" w:cs="Arial"/>
        </w:rPr>
        <w:t>Methods</w:t>
      </w:r>
    </w:p>
    <w:p w14:paraId="5B229A4B" w14:textId="0C23D0F8" w:rsidR="006F5932" w:rsidRPr="00207902" w:rsidRDefault="006F5932" w:rsidP="00912D49">
      <w:pPr>
        <w:pStyle w:val="Heading3"/>
        <w:rPr>
          <w:rFonts w:cs="Arial"/>
        </w:rPr>
      </w:pPr>
      <w:r w:rsidRPr="00207902">
        <w:rPr>
          <w:rFonts w:cs="Arial"/>
        </w:rPr>
        <w:t xml:space="preserve">Literature </w:t>
      </w:r>
      <w:r w:rsidR="008E66A4" w:rsidRPr="00207902">
        <w:rPr>
          <w:rFonts w:cs="Arial"/>
        </w:rPr>
        <w:t>Search and Evidence Grading</w:t>
      </w:r>
    </w:p>
    <w:p w14:paraId="4D335C68" w14:textId="09A4A282" w:rsidR="006F5932" w:rsidRPr="00207902" w:rsidRDefault="006F5932" w:rsidP="0035002D">
      <w:pPr>
        <w:pStyle w:val="ListParagraph"/>
        <w:numPr>
          <w:ilvl w:val="0"/>
          <w:numId w:val="24"/>
        </w:numPr>
        <w:spacing w:afterLines="160" w:after="384"/>
        <w:rPr>
          <w:rFonts w:cs="Arial"/>
        </w:rPr>
      </w:pPr>
      <w:r w:rsidRPr="00207902">
        <w:rPr>
          <w:rFonts w:cs="Arial"/>
        </w:rPr>
        <w:t xml:space="preserve">PubMed, Web of Science and Cochrane database search terms relating to MAPKi, safety and tolerability, and pediatric patient populations are provided in </w:t>
      </w:r>
      <w:r w:rsidR="00B63726" w:rsidRPr="00207902">
        <w:rPr>
          <w:rFonts w:cs="Arial"/>
        </w:rPr>
        <w:t xml:space="preserve">Supplementary </w:t>
      </w:r>
      <w:r w:rsidRPr="00207902">
        <w:rPr>
          <w:rFonts w:cs="Arial"/>
        </w:rPr>
        <w:t>Tables 1–</w:t>
      </w:r>
      <w:r w:rsidR="00E21BA0" w:rsidRPr="00207902">
        <w:rPr>
          <w:rFonts w:cs="Arial"/>
        </w:rPr>
        <w:t>4</w:t>
      </w:r>
    </w:p>
    <w:p w14:paraId="62B89EC6" w14:textId="14CEAE58" w:rsidR="00E21BA0" w:rsidRPr="00207902" w:rsidRDefault="00E21BA0" w:rsidP="0035002D">
      <w:pPr>
        <w:pStyle w:val="ListParagraph"/>
        <w:numPr>
          <w:ilvl w:val="0"/>
          <w:numId w:val="24"/>
        </w:numPr>
        <w:spacing w:afterLines="160" w:after="384"/>
        <w:rPr>
          <w:rFonts w:cs="Arial"/>
        </w:rPr>
      </w:pPr>
      <w:r w:rsidRPr="00207902">
        <w:rPr>
          <w:rFonts w:cs="Arial"/>
        </w:rPr>
        <w:t>The following congresses w</w:t>
      </w:r>
      <w:r w:rsidR="00E174ED" w:rsidRPr="00207902">
        <w:rPr>
          <w:rFonts w:cs="Arial"/>
        </w:rPr>
        <w:t>ere</w:t>
      </w:r>
      <w:r w:rsidRPr="00207902">
        <w:rPr>
          <w:rFonts w:cs="Arial"/>
        </w:rPr>
        <w:t xml:space="preserve"> searched using the key terms shown in Table S5: ASCO:</w:t>
      </w:r>
      <w:r w:rsidR="008E66A4" w:rsidRPr="00207902">
        <w:rPr>
          <w:rFonts w:cs="Arial"/>
        </w:rPr>
        <w:t> </w:t>
      </w:r>
      <w:r w:rsidRPr="00207902">
        <w:rPr>
          <w:rFonts w:cs="Arial"/>
        </w:rPr>
        <w:t xml:space="preserve">2021–2023, ASPHO: 2021–2023, ESMO: 2021–2023, Global NF conference: </w:t>
      </w:r>
      <w:r w:rsidR="008B3FB7">
        <w:rPr>
          <w:rFonts w:cs="Arial"/>
        </w:rPr>
        <w:br/>
      </w:r>
      <w:r w:rsidRPr="00207902">
        <w:rPr>
          <w:rFonts w:cs="Arial"/>
        </w:rPr>
        <w:t>2019–2023, ISPNO: 2018–2022, SIOP: 2021–2023, SNO: 2021–2023, Pediatric SNO: 2019–2023</w:t>
      </w:r>
    </w:p>
    <w:p w14:paraId="1D98753A" w14:textId="21D67013" w:rsidR="005D0674" w:rsidRPr="00207902" w:rsidRDefault="005D0674" w:rsidP="0035002D">
      <w:pPr>
        <w:pStyle w:val="ListParagraph"/>
        <w:numPr>
          <w:ilvl w:val="0"/>
          <w:numId w:val="24"/>
        </w:numPr>
        <w:spacing w:afterLines="160" w:after="384"/>
        <w:rPr>
          <w:rFonts w:cs="Arial"/>
        </w:rPr>
      </w:pPr>
      <w:r w:rsidRPr="00207902">
        <w:rPr>
          <w:rFonts w:cs="Arial"/>
        </w:rPr>
        <w:t xml:space="preserve">Literature search results were screened based on the relevance of the title and abstract following the inclusion and exclusion criteria provided in </w:t>
      </w:r>
      <w:r w:rsidR="00B63726" w:rsidRPr="00207902">
        <w:rPr>
          <w:rFonts w:cs="Arial"/>
        </w:rPr>
        <w:t xml:space="preserve">Supplementary </w:t>
      </w:r>
      <w:r w:rsidRPr="00207902">
        <w:rPr>
          <w:rFonts w:cs="Arial"/>
        </w:rPr>
        <w:t>Table 6</w:t>
      </w:r>
    </w:p>
    <w:p w14:paraId="5EB3AE58" w14:textId="47ECB52B" w:rsidR="00F5540D" w:rsidRPr="00207902" w:rsidRDefault="005D0674" w:rsidP="0035002D">
      <w:pPr>
        <w:pStyle w:val="ListParagraph"/>
        <w:numPr>
          <w:ilvl w:val="0"/>
          <w:numId w:val="24"/>
        </w:numPr>
        <w:spacing w:afterLines="160" w:after="384"/>
        <w:rPr>
          <w:rFonts w:cs="Arial"/>
        </w:rPr>
      </w:pPr>
      <w:r w:rsidRPr="00207902">
        <w:rPr>
          <w:rFonts w:cs="Arial"/>
        </w:rPr>
        <w:t>All articles/abstracts considered relevant for data extraction were graded according to their level of evidence using a modified version of the Jovell/Navarro-Rubio criteria)</w:t>
      </w:r>
      <w:r w:rsidR="008E357E" w:rsidRPr="00207902">
        <w:rPr>
          <w:rFonts w:cs="Arial"/>
        </w:rPr>
        <w:t xml:space="preserve"> </w:t>
      </w:r>
      <w:r w:rsidRPr="00207902">
        <w:rPr>
          <w:rFonts w:cs="Arial"/>
        </w:rPr>
        <w:t>[</w:t>
      </w:r>
      <w:r w:rsidR="00B63726" w:rsidRPr="00207902">
        <w:rPr>
          <w:rFonts w:cs="Arial"/>
        </w:rPr>
        <w:t xml:space="preserve">Supplementary </w:t>
      </w:r>
      <w:r w:rsidRPr="00207902">
        <w:rPr>
          <w:rFonts w:cs="Arial"/>
        </w:rPr>
        <w:t>Table 7]</w:t>
      </w:r>
      <w:r w:rsidR="00C36CC7" w:rsidRPr="00207902">
        <w:rPr>
          <w:rFonts w:cs="Arial"/>
        </w:rPr>
        <w:fldChar w:fldCharType="begin"/>
      </w:r>
      <w:r w:rsidR="00950EE4">
        <w:rPr>
          <w:rFonts w:cs="Arial"/>
        </w:rPr>
        <w:instrText xml:space="preserve"> ADDIN EN.CITE &lt;EndNote&gt;&lt;Cite&gt;&lt;Author&gt;Jovell&lt;/Author&gt;&lt;Year&gt;1995&lt;/Year&gt;&lt;RecNum&gt;181&lt;/RecNum&gt;&lt;DisplayText&gt;&lt;style face="superscript"&gt;1&lt;/style&gt;&lt;/DisplayText&gt;&lt;record&gt;&lt;rec-number&gt;181&lt;/rec-number&gt;&lt;foreign-keys&gt;&lt;key app="EN" db-id="paaadfttgprxxme90tn5ftatra2zrfxd0559" timestamp="1739802588"&gt;181&lt;/key&gt;&lt;/foreign-keys&gt;&lt;ref-type name="Journal Article"&gt;17&lt;/ref-type&gt;&lt;contributors&gt;&lt;authors&gt;&lt;author&gt;Jovell, A. J.&lt;/author&gt;&lt;author&gt;Navarro-Rubio, M. D.&lt;/author&gt;&lt;/authors&gt;&lt;/contributors&gt;&lt;auth-address&gt;Departament de Sanitat Seguretat Social, Hospital Mútua de Terrassa, Barcelona.&lt;/auth-address&gt;&lt;titles&gt;&lt;title&gt;[Evaluation of scientific evidence]&lt;/title&gt;&lt;secondary-title&gt;Med Clin (Barc)&lt;/secondary-title&gt;&lt;/titles&gt;&lt;periodical&gt;&lt;full-title&gt;Med Clin (Barc)&lt;/full-title&gt;&lt;/periodical&gt;&lt;pages&gt;740–743&lt;/pages&gt;&lt;volume&gt;105&lt;/volume&gt;&lt;number&gt;19&lt;/number&gt;&lt;keywords&gt;&lt;keyword&gt;Diffusion of Innovation&lt;/keyword&gt;&lt;keyword&gt;Guidelines as Topic&lt;/keyword&gt;&lt;keyword&gt;Technology Assessment, Biomedical/methods/*standards&lt;/keyword&gt;&lt;/keywords&gt;&lt;dates&gt;&lt;year&gt;1995&lt;/year&gt;&lt;pub-dates&gt;&lt;date&gt;Dec 2&lt;/date&gt;&lt;/pub-dates&gt;&lt;/dates&gt;&lt;orig-pub&gt;Evaluación de la evidencia científica.&lt;/orig-pub&gt;&lt;isbn&gt;0025-7753 (Print)&amp;#xD;0025-7753&lt;/isbn&gt;&lt;accession-num&gt;8523956&lt;/accession-num&gt;&lt;urls&gt;&lt;/urls&gt;&lt;remote-database-provider&gt;NLM&lt;/remote-database-provider&gt;&lt;language&gt;spa&lt;/language&gt;&lt;/record&gt;&lt;/Cite&gt;&lt;/EndNote&gt;</w:instrText>
      </w:r>
      <w:r w:rsidR="00C36CC7" w:rsidRPr="00207902">
        <w:rPr>
          <w:rFonts w:cs="Arial"/>
        </w:rPr>
        <w:fldChar w:fldCharType="separate"/>
      </w:r>
      <w:r w:rsidR="00950EE4" w:rsidRPr="00950EE4">
        <w:rPr>
          <w:rFonts w:cs="Arial"/>
          <w:noProof/>
          <w:vertAlign w:val="superscript"/>
        </w:rPr>
        <w:t>1</w:t>
      </w:r>
      <w:r w:rsidR="00C36CC7" w:rsidRPr="00207902">
        <w:rPr>
          <w:rFonts w:cs="Arial"/>
        </w:rPr>
        <w:fldChar w:fldCharType="end"/>
      </w:r>
    </w:p>
    <w:p w14:paraId="26DBA53F" w14:textId="61482681" w:rsidR="005D0674" w:rsidRPr="00207902" w:rsidRDefault="00F5540D" w:rsidP="0035002D">
      <w:pPr>
        <w:pStyle w:val="ListParagraph"/>
        <w:numPr>
          <w:ilvl w:val="0"/>
          <w:numId w:val="24"/>
        </w:numPr>
        <w:spacing w:afterLines="160" w:after="384"/>
        <w:rPr>
          <w:rFonts w:cs="Arial"/>
        </w:rPr>
      </w:pPr>
      <w:r w:rsidRPr="00207902">
        <w:rPr>
          <w:rFonts w:cs="Arial"/>
        </w:rPr>
        <w:t xml:space="preserve">Publications used to aid in drafting statements are captured in </w:t>
      </w:r>
      <w:r w:rsidR="00B63726" w:rsidRPr="00207902">
        <w:rPr>
          <w:rFonts w:cs="Arial"/>
        </w:rPr>
        <w:t xml:space="preserve">Supplementary </w:t>
      </w:r>
      <w:r w:rsidRPr="00207902">
        <w:rPr>
          <w:rFonts w:cs="Arial"/>
        </w:rPr>
        <w:t>Table 8</w:t>
      </w:r>
    </w:p>
    <w:p w14:paraId="24D9BA6F" w14:textId="77777777" w:rsidR="00950EE4" w:rsidRPr="0035002D" w:rsidRDefault="00950EE4" w:rsidP="00912D49">
      <w:pPr>
        <w:pStyle w:val="Heading3"/>
        <w:rPr>
          <w:rFonts w:cs="Arial"/>
        </w:rPr>
      </w:pPr>
      <w:r w:rsidRPr="0035002D">
        <w:rPr>
          <w:rFonts w:cs="Arial"/>
        </w:rPr>
        <w:t>References</w:t>
      </w:r>
    </w:p>
    <w:p w14:paraId="4FD20279" w14:textId="77777777" w:rsidR="00950EE4" w:rsidRPr="00950EE4" w:rsidRDefault="00950EE4" w:rsidP="0035002D">
      <w:pPr>
        <w:pStyle w:val="EndNoteBibliography"/>
        <w:spacing w:afterLines="160" w:after="384" w:line="259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50EE4">
        <w:rPr>
          <w:b/>
        </w:rPr>
        <w:t>1.</w:t>
      </w:r>
      <w:r w:rsidRPr="00950EE4">
        <w:tab/>
        <w:t xml:space="preserve">Jovell AJ, Navarro-Rubio MD. [Evaluation of scientific evidence]. </w:t>
      </w:r>
      <w:r w:rsidRPr="00950EE4">
        <w:rPr>
          <w:i/>
        </w:rPr>
        <w:t xml:space="preserve">Med Clin (Barc). </w:t>
      </w:r>
      <w:r w:rsidRPr="00950EE4">
        <w:t>1995; 105(19):740–743.</w:t>
      </w:r>
    </w:p>
    <w:p w14:paraId="4CDFF15C" w14:textId="46B5C71B" w:rsidR="00E174ED" w:rsidRPr="00207902" w:rsidRDefault="00950EE4" w:rsidP="0035002D">
      <w:pPr>
        <w:spacing w:afterLines="160" w:after="384"/>
        <w:rPr>
          <w:rFonts w:eastAsiaTheme="majorEastAsia" w:cs="Arial"/>
          <w:color w:val="0F4761" w:themeColor="accent1" w:themeShade="BF"/>
          <w:szCs w:val="28"/>
        </w:rPr>
      </w:pPr>
      <w:r>
        <w:rPr>
          <w:rFonts w:cs="Arial"/>
        </w:rPr>
        <w:fldChar w:fldCharType="end"/>
      </w:r>
      <w:r w:rsidR="00E174ED" w:rsidRPr="00207902">
        <w:rPr>
          <w:rFonts w:cs="Arial"/>
        </w:rPr>
        <w:br w:type="page"/>
      </w:r>
    </w:p>
    <w:p w14:paraId="3A80A964" w14:textId="01D1B74D" w:rsidR="006F5932" w:rsidRPr="00207902" w:rsidRDefault="002E5DC5" w:rsidP="00375A65">
      <w:pPr>
        <w:pStyle w:val="Heading3"/>
        <w:rPr>
          <w:rFonts w:cs="Arial"/>
        </w:rPr>
      </w:pPr>
      <w:r w:rsidRPr="00207902">
        <w:rPr>
          <w:rFonts w:cs="Arial"/>
          <w:b/>
          <w:bCs/>
        </w:rPr>
        <w:lastRenderedPageBreak/>
        <w:t xml:space="preserve">Supplementary </w:t>
      </w:r>
      <w:r w:rsidR="006F5932" w:rsidRPr="00207902">
        <w:rPr>
          <w:rFonts w:cs="Arial"/>
          <w:b/>
          <w:bCs/>
        </w:rPr>
        <w:t>Table 1</w:t>
      </w:r>
      <w:r w:rsidR="00CD74A9" w:rsidRPr="00207902">
        <w:rPr>
          <w:rFonts w:cs="Arial"/>
          <w:b/>
          <w:bCs/>
        </w:rPr>
        <w:t>.</w:t>
      </w:r>
      <w:r w:rsidR="006F5932" w:rsidRPr="00207902">
        <w:rPr>
          <w:rFonts w:cs="Arial"/>
        </w:rPr>
        <w:t xml:space="preserve"> PubMed </w:t>
      </w:r>
      <w:r w:rsidR="00B42FDE" w:rsidRPr="00207902">
        <w:rPr>
          <w:rFonts w:cs="Arial"/>
        </w:rPr>
        <w:t>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4764"/>
        <w:gridCol w:w="1367"/>
        <w:gridCol w:w="951"/>
        <w:gridCol w:w="1099"/>
      </w:tblGrid>
      <w:tr w:rsidR="006F5932" w:rsidRPr="00207902" w14:paraId="42C66F5D" w14:textId="77777777" w:rsidTr="00A32F02">
        <w:trPr>
          <w:trHeight w:val="576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EF2476" w14:textId="173DDB30" w:rsidR="006F5932" w:rsidRPr="00207902" w:rsidRDefault="006F5932" w:rsidP="00375A65">
            <w:pPr>
              <w:spacing w:after="100" w:afterAutospacing="1"/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 xml:space="preserve">Search </w:t>
            </w:r>
            <w:r w:rsidR="00A32F02" w:rsidRPr="00207902">
              <w:rPr>
                <w:rFonts w:eastAsia="Calibri" w:cs="Arial"/>
                <w:b/>
                <w:sz w:val="16"/>
                <w:szCs w:val="16"/>
              </w:rPr>
              <w:t>N</w:t>
            </w:r>
            <w:r w:rsidRPr="00207902">
              <w:rPr>
                <w:rFonts w:eastAsia="Calibri" w:cs="Arial"/>
                <w:b/>
                <w:sz w:val="16"/>
                <w:szCs w:val="16"/>
              </w:rPr>
              <w:t>umber</w:t>
            </w:r>
          </w:p>
        </w:tc>
        <w:tc>
          <w:tcPr>
            <w:tcW w:w="4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56B97B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Query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166BD7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Filter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33EDDF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Result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396AE3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Notes</w:t>
            </w:r>
          </w:p>
        </w:tc>
      </w:tr>
      <w:tr w:rsidR="006F5932" w:rsidRPr="00207902" w14:paraId="3342AEE9" w14:textId="77777777" w:rsidTr="00A32F02">
        <w:trPr>
          <w:trHeight w:val="514"/>
        </w:trPr>
        <w:tc>
          <w:tcPr>
            <w:tcW w:w="835" w:type="dxa"/>
            <w:tcBorders>
              <w:top w:val="single" w:sz="4" w:space="0" w:color="auto"/>
            </w:tcBorders>
            <w:hideMark/>
          </w:tcPr>
          <w:p w14:paraId="51AB2803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1</w:t>
            </w:r>
          </w:p>
        </w:tc>
        <w:tc>
          <w:tcPr>
            <w:tcW w:w="4764" w:type="dxa"/>
            <w:tcBorders>
              <w:top w:val="single" w:sz="4" w:space="0" w:color="auto"/>
            </w:tcBorders>
          </w:tcPr>
          <w:p w14:paraId="2E2AE424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"MAPK inhibitor*"[all] OR "map kinase inhibitor*"[all] OR "RAF inhibitor*"[all] OR "BRAF inhibitor*"[all] OR "CRAF inhibitor*"[all] OR "MEK inhibitor*"[all] OR "MEK1/2 inhibitor*"[all]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3E7F05E1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A11698C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15,652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</w:tcBorders>
          </w:tcPr>
          <w:p w14:paraId="790AED68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MAPK inhibitors</w:t>
            </w:r>
          </w:p>
        </w:tc>
      </w:tr>
      <w:tr w:rsidR="006F5932" w:rsidRPr="00207902" w14:paraId="2A26A484" w14:textId="77777777" w:rsidTr="00A32F02">
        <w:trPr>
          <w:trHeight w:val="549"/>
        </w:trPr>
        <w:tc>
          <w:tcPr>
            <w:tcW w:w="835" w:type="dxa"/>
            <w:hideMark/>
          </w:tcPr>
          <w:p w14:paraId="203CEB80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2</w:t>
            </w:r>
          </w:p>
        </w:tc>
        <w:tc>
          <w:tcPr>
            <w:tcW w:w="4764" w:type="dxa"/>
          </w:tcPr>
          <w:p w14:paraId="5C235295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"Vemurafenib"[Mesh] OR vemurafenib[all] OR PLX4032[all] OR "PLX-4032"[all] OR "PLX 4032"[all] OR RG7204[all] OR "RG-7204"[all] OR "RG 7204"[all] OR Zelboraf[all] OR R05185426[all]</w:t>
            </w:r>
          </w:p>
        </w:tc>
        <w:tc>
          <w:tcPr>
            <w:tcW w:w="1367" w:type="dxa"/>
          </w:tcPr>
          <w:p w14:paraId="52240A1A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</w:tcPr>
          <w:p w14:paraId="4BA45778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3,039</w:t>
            </w:r>
          </w:p>
        </w:tc>
        <w:tc>
          <w:tcPr>
            <w:tcW w:w="1099" w:type="dxa"/>
            <w:vMerge/>
            <w:vAlign w:val="center"/>
          </w:tcPr>
          <w:p w14:paraId="7ABC7021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752579A1" w14:textId="77777777" w:rsidTr="00A32F02">
        <w:trPr>
          <w:trHeight w:val="297"/>
        </w:trPr>
        <w:tc>
          <w:tcPr>
            <w:tcW w:w="835" w:type="dxa"/>
            <w:hideMark/>
          </w:tcPr>
          <w:p w14:paraId="27821F9D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3</w:t>
            </w:r>
          </w:p>
        </w:tc>
        <w:tc>
          <w:tcPr>
            <w:tcW w:w="4764" w:type="dxa"/>
          </w:tcPr>
          <w:p w14:paraId="4603A4B3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"dabrafenib" [Supplementary Concept] OR dabrafenib[all] OR "GSK 2118436"[all] OR "GSK-2118436"[all] OR GSK2118436[all]</w:t>
            </w:r>
          </w:p>
        </w:tc>
        <w:tc>
          <w:tcPr>
            <w:tcW w:w="1367" w:type="dxa"/>
          </w:tcPr>
          <w:p w14:paraId="14D238A1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</w:tcPr>
          <w:p w14:paraId="5FD3248B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1,902</w:t>
            </w:r>
          </w:p>
        </w:tc>
        <w:tc>
          <w:tcPr>
            <w:tcW w:w="1099" w:type="dxa"/>
            <w:vMerge/>
          </w:tcPr>
          <w:p w14:paraId="422DE135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2B84CC26" w14:textId="77777777" w:rsidTr="00A32F02">
        <w:trPr>
          <w:trHeight w:val="437"/>
        </w:trPr>
        <w:tc>
          <w:tcPr>
            <w:tcW w:w="835" w:type="dxa"/>
            <w:hideMark/>
          </w:tcPr>
          <w:p w14:paraId="39B80B5A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4</w:t>
            </w:r>
          </w:p>
        </w:tc>
        <w:tc>
          <w:tcPr>
            <w:tcW w:w="4764" w:type="dxa"/>
          </w:tcPr>
          <w:p w14:paraId="64984AE5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"encorafenib" [Supplementary Concept] OR encorafenib[all] OR LGX818[all] OR "LGX-818"[all] OR "LGX 818"[all]</w:t>
            </w:r>
          </w:p>
        </w:tc>
        <w:tc>
          <w:tcPr>
            <w:tcW w:w="1367" w:type="dxa"/>
          </w:tcPr>
          <w:p w14:paraId="417E0CCE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</w:tcPr>
          <w:p w14:paraId="1BBE1DF8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364</w:t>
            </w:r>
          </w:p>
        </w:tc>
        <w:tc>
          <w:tcPr>
            <w:tcW w:w="1099" w:type="dxa"/>
            <w:vMerge/>
          </w:tcPr>
          <w:p w14:paraId="6790727B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322C0C28" w14:textId="77777777" w:rsidTr="00A32F02">
        <w:trPr>
          <w:trHeight w:val="288"/>
        </w:trPr>
        <w:tc>
          <w:tcPr>
            <w:tcW w:w="835" w:type="dxa"/>
            <w:hideMark/>
          </w:tcPr>
          <w:p w14:paraId="2098A420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5</w:t>
            </w:r>
          </w:p>
        </w:tc>
        <w:tc>
          <w:tcPr>
            <w:tcW w:w="4764" w:type="dxa"/>
          </w:tcPr>
          <w:p w14:paraId="1ADD1CB2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"tovorafenib" [Supplementary Concept] OR tovorafenib[all] OR "TAK-580"[all] OR "TAK580"[all] OR TAK580[all] OR "MLN 2480"[all] OR "MLN-2480"[all] OR MLN2480[all]</w:t>
            </w:r>
          </w:p>
        </w:tc>
        <w:tc>
          <w:tcPr>
            <w:tcW w:w="1367" w:type="dxa"/>
          </w:tcPr>
          <w:p w14:paraId="2FA28D91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</w:tcPr>
          <w:p w14:paraId="0A1DB04C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14</w:t>
            </w:r>
          </w:p>
        </w:tc>
        <w:tc>
          <w:tcPr>
            <w:tcW w:w="1099" w:type="dxa"/>
            <w:vMerge/>
          </w:tcPr>
          <w:p w14:paraId="30010510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418E4F49" w14:textId="77777777" w:rsidTr="00A32F02">
        <w:trPr>
          <w:trHeight w:val="691"/>
        </w:trPr>
        <w:tc>
          <w:tcPr>
            <w:tcW w:w="835" w:type="dxa"/>
            <w:hideMark/>
          </w:tcPr>
          <w:p w14:paraId="5EDB3019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6</w:t>
            </w:r>
          </w:p>
        </w:tc>
        <w:tc>
          <w:tcPr>
            <w:tcW w:w="4764" w:type="dxa"/>
          </w:tcPr>
          <w:p w14:paraId="19D1198F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"trametinib" [Supplementary Concept] OR trametinib[all] OR "JTP 74057"[all] OR "JTP-74057"[all] OR JTP74057[all] OR "GSK 1120212"[all] OR "GSK-1120212"[all] OR GSK1120212[all]</w:t>
            </w:r>
          </w:p>
        </w:tc>
        <w:tc>
          <w:tcPr>
            <w:tcW w:w="1367" w:type="dxa"/>
          </w:tcPr>
          <w:p w14:paraId="05CE3AB3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</w:tcPr>
          <w:p w14:paraId="53AE9DE6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2,358</w:t>
            </w:r>
          </w:p>
        </w:tc>
        <w:tc>
          <w:tcPr>
            <w:tcW w:w="1099" w:type="dxa"/>
            <w:vMerge/>
          </w:tcPr>
          <w:p w14:paraId="6CEC5539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142BD3CC" w14:textId="77777777" w:rsidTr="00A32F02">
        <w:trPr>
          <w:trHeight w:val="275"/>
        </w:trPr>
        <w:tc>
          <w:tcPr>
            <w:tcW w:w="835" w:type="dxa"/>
            <w:hideMark/>
          </w:tcPr>
          <w:p w14:paraId="0B848CCC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7</w:t>
            </w:r>
          </w:p>
        </w:tc>
        <w:tc>
          <w:tcPr>
            <w:tcW w:w="4764" w:type="dxa"/>
          </w:tcPr>
          <w:p w14:paraId="771A2973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"N-(2,3-dihydroxypropyl)-1-((2-fluoro-4-iodophenyl)amino)isonicotinamide" [Supplementary Concept] OR pimasertib[all] OR "MSC-1236369B"[all] OR "MSC 1236369B"[all] OR MSC1236369B[all] OR "AS 703026"[all] OR "AS-703026"[all] OR AS703026[all]</w:t>
            </w:r>
          </w:p>
        </w:tc>
        <w:tc>
          <w:tcPr>
            <w:tcW w:w="1367" w:type="dxa"/>
          </w:tcPr>
          <w:p w14:paraId="41B51B96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</w:tcPr>
          <w:p w14:paraId="5BF0183E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66</w:t>
            </w:r>
          </w:p>
        </w:tc>
        <w:tc>
          <w:tcPr>
            <w:tcW w:w="1099" w:type="dxa"/>
            <w:vMerge/>
          </w:tcPr>
          <w:p w14:paraId="24DED8B1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5F052B01" w14:textId="77777777" w:rsidTr="00A32F02">
        <w:trPr>
          <w:trHeight w:val="143"/>
        </w:trPr>
        <w:tc>
          <w:tcPr>
            <w:tcW w:w="835" w:type="dxa"/>
          </w:tcPr>
          <w:p w14:paraId="7068F640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8</w:t>
            </w:r>
          </w:p>
        </w:tc>
        <w:tc>
          <w:tcPr>
            <w:tcW w:w="4764" w:type="dxa"/>
          </w:tcPr>
          <w:p w14:paraId="05BBD77C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"binimetinib" [Supplementary Concept] OR binimetinib[all] OR Mektovi[all] OR MEK162[all] OR "MEK 162"[all] OR "MEK-162"[all]</w:t>
            </w:r>
          </w:p>
        </w:tc>
        <w:tc>
          <w:tcPr>
            <w:tcW w:w="1367" w:type="dxa"/>
          </w:tcPr>
          <w:p w14:paraId="1246689F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</w:tcPr>
          <w:p w14:paraId="3228548F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414</w:t>
            </w:r>
          </w:p>
        </w:tc>
        <w:tc>
          <w:tcPr>
            <w:tcW w:w="1099" w:type="dxa"/>
            <w:vMerge/>
          </w:tcPr>
          <w:p w14:paraId="5040BFA6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2D38CD6F" w14:textId="77777777" w:rsidTr="00A32F02">
        <w:trPr>
          <w:trHeight w:val="556"/>
        </w:trPr>
        <w:tc>
          <w:tcPr>
            <w:tcW w:w="835" w:type="dxa"/>
            <w:hideMark/>
          </w:tcPr>
          <w:p w14:paraId="644FAE30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9</w:t>
            </w:r>
          </w:p>
        </w:tc>
        <w:tc>
          <w:tcPr>
            <w:tcW w:w="4764" w:type="dxa"/>
          </w:tcPr>
          <w:p w14:paraId="5FDA45B2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"cobimetinib" [Supplementary Concept] OR cobimetinib[all] OR Cotellic[all] OR "GDC-0973"[all] OR "GDC 0973"[all] OR GDC0973[all] OR XL518[all] OR "XL 518"[all] OR "XL-518"[all]</w:t>
            </w:r>
          </w:p>
        </w:tc>
        <w:tc>
          <w:tcPr>
            <w:tcW w:w="1367" w:type="dxa"/>
          </w:tcPr>
          <w:p w14:paraId="53B0AAD5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</w:tcPr>
          <w:p w14:paraId="3B96A02B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500</w:t>
            </w:r>
          </w:p>
        </w:tc>
        <w:tc>
          <w:tcPr>
            <w:tcW w:w="1099" w:type="dxa"/>
            <w:vMerge/>
          </w:tcPr>
          <w:p w14:paraId="1C8B75F4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651BF951" w14:textId="77777777" w:rsidTr="00A32F02">
        <w:trPr>
          <w:trHeight w:val="564"/>
        </w:trPr>
        <w:tc>
          <w:tcPr>
            <w:tcW w:w="835" w:type="dxa"/>
            <w:hideMark/>
          </w:tcPr>
          <w:p w14:paraId="772DF336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10</w:t>
            </w:r>
          </w:p>
        </w:tc>
        <w:tc>
          <w:tcPr>
            <w:tcW w:w="4764" w:type="dxa"/>
          </w:tcPr>
          <w:p w14:paraId="38D8614B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"AZD 6244" [Supplementary Concept] OR "AZD 6244"[all] OR "AZD-6244"[all] OR AZD6244[all] OR selumetinib OR "ARRY 142886"[all] OR "ARRY-142886 "[all] OR ARRY142886[all]</w:t>
            </w:r>
          </w:p>
        </w:tc>
        <w:tc>
          <w:tcPr>
            <w:tcW w:w="1367" w:type="dxa"/>
          </w:tcPr>
          <w:p w14:paraId="60194BB1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</w:tcPr>
          <w:p w14:paraId="4579B026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905</w:t>
            </w:r>
          </w:p>
        </w:tc>
        <w:tc>
          <w:tcPr>
            <w:tcW w:w="1099" w:type="dxa"/>
            <w:vMerge/>
          </w:tcPr>
          <w:p w14:paraId="68677C64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7C9113EE" w14:textId="77777777" w:rsidTr="00A32F02">
        <w:trPr>
          <w:trHeight w:val="558"/>
        </w:trPr>
        <w:tc>
          <w:tcPr>
            <w:tcW w:w="835" w:type="dxa"/>
            <w:hideMark/>
          </w:tcPr>
          <w:p w14:paraId="7D389554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11</w:t>
            </w:r>
          </w:p>
        </w:tc>
        <w:tc>
          <w:tcPr>
            <w:tcW w:w="4764" w:type="dxa"/>
          </w:tcPr>
          <w:p w14:paraId="7EC5AFD9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"mirdametinib" [Supplementary Concept] OR mirdametinib[all] OR "PD 0325901"[all] OR "PD-0325901"[all] OR PD0325901[all] OR "PD 325901"[all] OR "PD-325901"[all] OR PD325901[all]</w:t>
            </w:r>
          </w:p>
        </w:tc>
        <w:tc>
          <w:tcPr>
            <w:tcW w:w="1367" w:type="dxa"/>
          </w:tcPr>
          <w:p w14:paraId="00F80D40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</w:tcPr>
          <w:p w14:paraId="4720F5A4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553</w:t>
            </w:r>
          </w:p>
        </w:tc>
        <w:tc>
          <w:tcPr>
            <w:tcW w:w="1099" w:type="dxa"/>
            <w:vMerge/>
          </w:tcPr>
          <w:p w14:paraId="567C608E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086BF96A" w14:textId="77777777" w:rsidTr="00A32F02">
        <w:trPr>
          <w:trHeight w:val="50"/>
        </w:trPr>
        <w:tc>
          <w:tcPr>
            <w:tcW w:w="835" w:type="dxa"/>
            <w:hideMark/>
          </w:tcPr>
          <w:p w14:paraId="64B68453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12</w:t>
            </w:r>
          </w:p>
        </w:tc>
        <w:tc>
          <w:tcPr>
            <w:tcW w:w="4764" w:type="dxa"/>
          </w:tcPr>
          <w:p w14:paraId="48FF4F86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#1 OR #2 OR #3 OR #4 OR #5 OR #6 OR #7 OR #8 OR #9 OR #10 OR #11</w:t>
            </w:r>
          </w:p>
        </w:tc>
        <w:tc>
          <w:tcPr>
            <w:tcW w:w="1367" w:type="dxa"/>
          </w:tcPr>
          <w:p w14:paraId="059AACB0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</w:tcPr>
          <w:p w14:paraId="19DF89B9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19,204</w:t>
            </w:r>
          </w:p>
        </w:tc>
        <w:tc>
          <w:tcPr>
            <w:tcW w:w="1099" w:type="dxa"/>
            <w:vMerge/>
          </w:tcPr>
          <w:p w14:paraId="2FB33102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4AEB2D74" w14:textId="77777777" w:rsidTr="00A32F02">
        <w:trPr>
          <w:trHeight w:val="50"/>
        </w:trPr>
        <w:tc>
          <w:tcPr>
            <w:tcW w:w="835" w:type="dxa"/>
          </w:tcPr>
          <w:p w14:paraId="314C0943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13</w:t>
            </w:r>
          </w:p>
        </w:tc>
        <w:tc>
          <w:tcPr>
            <w:tcW w:w="4764" w:type="dxa"/>
          </w:tcPr>
          <w:p w14:paraId="4D0C1A31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"Drug-Related Side Effects and Adverse Reactions"[Mesh] OR "adverse reaction*"[all] OR "adverse drug reaction*"[all] OR "adverse event*"[all] OR "adverse drug event*"[all] OR "adverse effect*"[all] OR "adverse drug effect*"[all] OR "side effect*"[all] OR toxicit*[all]</w:t>
            </w:r>
          </w:p>
        </w:tc>
        <w:tc>
          <w:tcPr>
            <w:tcW w:w="1367" w:type="dxa"/>
          </w:tcPr>
          <w:p w14:paraId="6455B53F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</w:tcPr>
          <w:p w14:paraId="47171DDC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3,307,022</w:t>
            </w:r>
          </w:p>
        </w:tc>
        <w:tc>
          <w:tcPr>
            <w:tcW w:w="1099" w:type="dxa"/>
            <w:vMerge w:val="restart"/>
          </w:tcPr>
          <w:p w14:paraId="5CE150F2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Safety and tolerability</w:t>
            </w:r>
          </w:p>
        </w:tc>
      </w:tr>
      <w:tr w:rsidR="006F5932" w:rsidRPr="00207902" w14:paraId="36E94FA0" w14:textId="77777777" w:rsidTr="007813A8">
        <w:trPr>
          <w:trHeight w:val="50"/>
        </w:trPr>
        <w:tc>
          <w:tcPr>
            <w:tcW w:w="835" w:type="dxa"/>
            <w:tcBorders>
              <w:bottom w:val="single" w:sz="4" w:space="0" w:color="auto"/>
            </w:tcBorders>
          </w:tcPr>
          <w:p w14:paraId="3B3B974E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14</w:t>
            </w:r>
          </w:p>
        </w:tc>
        <w:tc>
          <w:tcPr>
            <w:tcW w:w="4764" w:type="dxa"/>
            <w:tcBorders>
              <w:bottom w:val="single" w:sz="4" w:space="0" w:color="auto"/>
            </w:tcBorders>
          </w:tcPr>
          <w:p w14:paraId="78284ED8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#12 AND #13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3D65A78F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7FD9F2C9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3,398</w:t>
            </w:r>
          </w:p>
        </w:tc>
        <w:tc>
          <w:tcPr>
            <w:tcW w:w="1099" w:type="dxa"/>
            <w:vMerge/>
            <w:tcBorders>
              <w:bottom w:val="single" w:sz="4" w:space="0" w:color="auto"/>
            </w:tcBorders>
          </w:tcPr>
          <w:p w14:paraId="6744010D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0F5A65C7" w14:textId="77777777" w:rsidTr="007813A8">
        <w:trPr>
          <w:trHeight w:val="50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2FA0894A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15</w:t>
            </w:r>
          </w:p>
        </w:tc>
        <w:tc>
          <w:tcPr>
            <w:tcW w:w="4764" w:type="dxa"/>
            <w:tcBorders>
              <w:top w:val="single" w:sz="4" w:space="0" w:color="auto"/>
              <w:bottom w:val="single" w:sz="4" w:space="0" w:color="auto"/>
            </w:tcBorders>
          </w:tcPr>
          <w:p w14:paraId="3CBF9F65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"Pediatrics"[Mesh] OR Pediatric*[all] OR Paediatric*[all] OR "Child"[Mesh] OR child[all] OR children[all] OR "Young Adult"[Mesh] OR "young adult*"[all] OR "Adolescent"[Mesh] OR Adolescent*[all] OR adolescence[all] OR teen[all] OR teens[all] OR teenager*[all] OR youth[all] OR youths[all]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1E52B26C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65938CB5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5,289,514</w:t>
            </w:r>
          </w:p>
        </w:tc>
        <w:tc>
          <w:tcPr>
            <w:tcW w:w="109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89F3C9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Pediatric patient populations</w:t>
            </w:r>
          </w:p>
        </w:tc>
      </w:tr>
      <w:tr w:rsidR="006F5932" w:rsidRPr="00207902" w14:paraId="2062A6AB" w14:textId="77777777" w:rsidTr="007813A8">
        <w:trPr>
          <w:trHeight w:val="50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19FF2B28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16</w:t>
            </w:r>
          </w:p>
        </w:tc>
        <w:tc>
          <w:tcPr>
            <w:tcW w:w="4764" w:type="dxa"/>
            <w:tcBorders>
              <w:top w:val="single" w:sz="4" w:space="0" w:color="auto"/>
              <w:bottom w:val="single" w:sz="4" w:space="0" w:color="auto"/>
            </w:tcBorders>
          </w:tcPr>
          <w:p w14:paraId="6D276948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#14 AND #15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1BFEE180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1C1DA62C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409</w:t>
            </w:r>
          </w:p>
        </w:tc>
        <w:tc>
          <w:tcPr>
            <w:tcW w:w="109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7CA214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488EDC3E" w14:textId="77777777" w:rsidTr="007813A8">
        <w:trPr>
          <w:trHeight w:val="50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03A0B9F4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17</w:t>
            </w:r>
          </w:p>
        </w:tc>
        <w:tc>
          <w:tcPr>
            <w:tcW w:w="4764" w:type="dxa"/>
            <w:tcBorders>
              <w:top w:val="single" w:sz="4" w:space="0" w:color="auto"/>
              <w:bottom w:val="single" w:sz="4" w:space="0" w:color="auto"/>
            </w:tcBorders>
          </w:tcPr>
          <w:p w14:paraId="480A7239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#14 AND #15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3CCD178" w14:textId="6E5F57FD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from 201</w:t>
            </w:r>
            <w:r w:rsidR="00516466" w:rsidRPr="00207902">
              <w:rPr>
                <w:rFonts w:eastAsia="Calibri" w:cs="Arial"/>
                <w:sz w:val="16"/>
                <w:szCs w:val="16"/>
              </w:rPr>
              <w:t>4</w:t>
            </w:r>
            <w:r w:rsidRPr="00207902">
              <w:rPr>
                <w:rFonts w:eastAsia="Calibri" w:cs="Arial"/>
                <w:sz w:val="16"/>
                <w:szCs w:val="16"/>
              </w:rPr>
              <w:t>/1/1 - 3000/12/12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738CBD7C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403</w:t>
            </w:r>
          </w:p>
        </w:tc>
        <w:tc>
          <w:tcPr>
            <w:tcW w:w="109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4E3687" w14:textId="77777777" w:rsidR="006F5932" w:rsidRPr="00207902" w:rsidRDefault="006F5932" w:rsidP="00375A65">
            <w:pPr>
              <w:spacing w:after="100" w:afterAutospacing="1"/>
              <w:rPr>
                <w:rFonts w:eastAsia="Calibri" w:cs="Arial"/>
                <w:sz w:val="16"/>
                <w:szCs w:val="16"/>
              </w:rPr>
            </w:pPr>
          </w:p>
        </w:tc>
      </w:tr>
    </w:tbl>
    <w:p w14:paraId="2BA41276" w14:textId="77777777" w:rsidR="006F5932" w:rsidRPr="00207902" w:rsidRDefault="006F5932" w:rsidP="0035002D">
      <w:pPr>
        <w:spacing w:afterLines="160" w:after="384"/>
        <w:rPr>
          <w:rFonts w:cs="Arial"/>
          <w:b/>
        </w:rPr>
      </w:pPr>
    </w:p>
    <w:p w14:paraId="658C84F8" w14:textId="77777777" w:rsidR="00E174ED" w:rsidRPr="00207902" w:rsidRDefault="00E174ED" w:rsidP="0035002D">
      <w:pPr>
        <w:spacing w:afterLines="160" w:after="384"/>
        <w:rPr>
          <w:rFonts w:eastAsiaTheme="majorEastAsia" w:cs="Arial"/>
          <w:color w:val="0F4761" w:themeColor="accent1" w:themeShade="BF"/>
          <w:szCs w:val="28"/>
        </w:rPr>
      </w:pPr>
      <w:r w:rsidRPr="00207902">
        <w:rPr>
          <w:rFonts w:cs="Arial"/>
        </w:rPr>
        <w:br w:type="page"/>
      </w:r>
    </w:p>
    <w:p w14:paraId="5F7BB7DA" w14:textId="7CFA3F54" w:rsidR="006F5932" w:rsidRPr="00375A65" w:rsidRDefault="002E5DC5" w:rsidP="00375A65">
      <w:pPr>
        <w:pStyle w:val="Heading3"/>
        <w:rPr>
          <w:rFonts w:cs="Arial"/>
          <w:b/>
          <w:bCs/>
        </w:rPr>
      </w:pPr>
      <w:r w:rsidRPr="00207902">
        <w:rPr>
          <w:rFonts w:cs="Arial"/>
          <w:b/>
          <w:bCs/>
        </w:rPr>
        <w:lastRenderedPageBreak/>
        <w:t>Supplementary Table 2.</w:t>
      </w:r>
      <w:r w:rsidR="006F5932" w:rsidRPr="00375A65">
        <w:rPr>
          <w:rFonts w:cs="Arial"/>
          <w:b/>
          <w:bCs/>
        </w:rPr>
        <w:t xml:space="preserve"> </w:t>
      </w:r>
      <w:r w:rsidR="006F5932" w:rsidRPr="00375A65">
        <w:rPr>
          <w:rFonts w:cs="Arial"/>
        </w:rPr>
        <w:t xml:space="preserve">Web of Science Core Collection </w:t>
      </w:r>
      <w:r w:rsidR="007813A8" w:rsidRPr="00375A65">
        <w:rPr>
          <w:rFonts w:cs="Arial"/>
        </w:rPr>
        <w:t>Search Strategy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33"/>
        <w:gridCol w:w="5966"/>
        <w:gridCol w:w="1134"/>
        <w:gridCol w:w="1418"/>
      </w:tblGrid>
      <w:tr w:rsidR="006F5932" w:rsidRPr="00207902" w14:paraId="15E3504E" w14:textId="77777777" w:rsidTr="00FD7D54">
        <w:trPr>
          <w:trHeight w:val="394"/>
        </w:trPr>
        <w:tc>
          <w:tcPr>
            <w:tcW w:w="9351" w:type="dxa"/>
            <w:gridSpan w:val="4"/>
            <w:shd w:val="clear" w:color="auto" w:fill="FFFFFF" w:themeFill="background1"/>
            <w:vAlign w:val="center"/>
          </w:tcPr>
          <w:p w14:paraId="28490F79" w14:textId="77777777" w:rsidR="006F5932" w:rsidRPr="00207902" w:rsidRDefault="006F5932" w:rsidP="00375A65">
            <w:pPr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Web of Science Core Collection</w:t>
            </w:r>
          </w:p>
        </w:tc>
      </w:tr>
      <w:tr w:rsidR="006F5932" w:rsidRPr="00207902" w14:paraId="265AF8F2" w14:textId="77777777" w:rsidTr="00FD7D54">
        <w:trPr>
          <w:trHeight w:val="576"/>
        </w:trPr>
        <w:tc>
          <w:tcPr>
            <w:tcW w:w="833" w:type="dxa"/>
            <w:shd w:val="clear" w:color="auto" w:fill="FFFFFF" w:themeFill="background1"/>
            <w:vAlign w:val="center"/>
            <w:hideMark/>
          </w:tcPr>
          <w:p w14:paraId="4C8C6E6B" w14:textId="014DEC9C" w:rsidR="006F5932" w:rsidRPr="00207902" w:rsidRDefault="006F5932" w:rsidP="00375A65">
            <w:pPr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 xml:space="preserve">Search </w:t>
            </w:r>
            <w:r w:rsidR="00FD7D54" w:rsidRPr="00207902">
              <w:rPr>
                <w:rFonts w:eastAsia="Calibri" w:cs="Arial"/>
                <w:b/>
                <w:sz w:val="16"/>
                <w:szCs w:val="16"/>
              </w:rPr>
              <w:t>Number</w:t>
            </w:r>
          </w:p>
        </w:tc>
        <w:tc>
          <w:tcPr>
            <w:tcW w:w="5966" w:type="dxa"/>
            <w:shd w:val="clear" w:color="auto" w:fill="FFFFFF" w:themeFill="background1"/>
            <w:vAlign w:val="center"/>
            <w:hideMark/>
          </w:tcPr>
          <w:p w14:paraId="4274CD8C" w14:textId="77777777" w:rsidR="006F5932" w:rsidRPr="00207902" w:rsidRDefault="006F5932" w:rsidP="00375A65">
            <w:pPr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Quer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15FE4310" w14:textId="77777777" w:rsidR="006F5932" w:rsidRPr="00207902" w:rsidRDefault="006F5932" w:rsidP="00375A65">
            <w:pPr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Results</w:t>
            </w:r>
          </w:p>
        </w:tc>
        <w:tc>
          <w:tcPr>
            <w:tcW w:w="1418" w:type="dxa"/>
            <w:shd w:val="clear" w:color="auto" w:fill="FFFFFF" w:themeFill="background1"/>
            <w:vAlign w:val="center"/>
            <w:hideMark/>
          </w:tcPr>
          <w:p w14:paraId="565F7010" w14:textId="77777777" w:rsidR="006F5932" w:rsidRPr="00207902" w:rsidRDefault="006F5932" w:rsidP="00375A65">
            <w:pPr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Notes</w:t>
            </w:r>
          </w:p>
        </w:tc>
      </w:tr>
      <w:tr w:rsidR="006F5932" w:rsidRPr="00207902" w14:paraId="0394DF03" w14:textId="77777777" w:rsidTr="007813A8">
        <w:trPr>
          <w:trHeight w:val="454"/>
        </w:trPr>
        <w:tc>
          <w:tcPr>
            <w:tcW w:w="833" w:type="dxa"/>
            <w:shd w:val="clear" w:color="auto" w:fill="FFFFFF" w:themeFill="background1"/>
            <w:hideMark/>
          </w:tcPr>
          <w:p w14:paraId="0B0D1B4F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66" w:type="dxa"/>
            <w:shd w:val="clear" w:color="auto" w:fill="FFFFFF" w:themeFill="background1"/>
          </w:tcPr>
          <w:p w14:paraId="10DD4C71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ALL=("MAPK inhibitor*" OR "map kinase inhibitor*" OR "RAF inhibitor*" OR "BRAF inhibitor*" OR "CRAF inhibitor*" OR "MEK inhibitor*" OR "MEK1/2 inhibitor*") </w:t>
            </w:r>
          </w:p>
        </w:tc>
        <w:tc>
          <w:tcPr>
            <w:tcW w:w="1134" w:type="dxa"/>
            <w:shd w:val="clear" w:color="auto" w:fill="FFFFFF" w:themeFill="background1"/>
          </w:tcPr>
          <w:p w14:paraId="14CA3B02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7289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2D4678CB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MAPK inhibitors</w:t>
            </w:r>
          </w:p>
        </w:tc>
      </w:tr>
      <w:tr w:rsidR="006F5932" w:rsidRPr="00207902" w14:paraId="142FC40D" w14:textId="77777777" w:rsidTr="007813A8">
        <w:trPr>
          <w:trHeight w:val="56"/>
        </w:trPr>
        <w:tc>
          <w:tcPr>
            <w:tcW w:w="833" w:type="dxa"/>
            <w:shd w:val="clear" w:color="auto" w:fill="FFFFFF" w:themeFill="background1"/>
            <w:hideMark/>
          </w:tcPr>
          <w:p w14:paraId="013C32B6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66" w:type="dxa"/>
            <w:shd w:val="clear" w:color="auto" w:fill="FFFFFF" w:themeFill="background1"/>
          </w:tcPr>
          <w:p w14:paraId="7D722191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ALL=(vemurafenib OR PLX4032 OR "PLX-4032" OR "PLX 4032" OR RG7204 OR "RG-7204" OR "RG 7204" OR Zelboraf OR R05185426) </w:t>
            </w:r>
          </w:p>
        </w:tc>
        <w:tc>
          <w:tcPr>
            <w:tcW w:w="1134" w:type="dxa"/>
            <w:shd w:val="clear" w:color="auto" w:fill="FFFFFF" w:themeFill="background1"/>
          </w:tcPr>
          <w:p w14:paraId="1E7EB363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4913</w:t>
            </w: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7DB497C8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5C7A6249" w14:textId="77777777" w:rsidTr="007813A8">
        <w:trPr>
          <w:trHeight w:val="137"/>
        </w:trPr>
        <w:tc>
          <w:tcPr>
            <w:tcW w:w="833" w:type="dxa"/>
            <w:shd w:val="clear" w:color="auto" w:fill="FFFFFF" w:themeFill="background1"/>
            <w:hideMark/>
          </w:tcPr>
          <w:p w14:paraId="0780EBE3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66" w:type="dxa"/>
            <w:shd w:val="clear" w:color="auto" w:fill="FFFFFF" w:themeFill="background1"/>
          </w:tcPr>
          <w:p w14:paraId="77E609AD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ALL=(dabrafenib OR "GSK 2118436" OR "GSK-2118436" OR GSK2118436) </w:t>
            </w:r>
          </w:p>
        </w:tc>
        <w:tc>
          <w:tcPr>
            <w:tcW w:w="1134" w:type="dxa"/>
            <w:shd w:val="clear" w:color="auto" w:fill="FFFFFF" w:themeFill="background1"/>
          </w:tcPr>
          <w:p w14:paraId="4F0E241D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3403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6C8C4686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44BD67EE" w14:textId="77777777" w:rsidTr="007813A8">
        <w:trPr>
          <w:trHeight w:val="69"/>
        </w:trPr>
        <w:tc>
          <w:tcPr>
            <w:tcW w:w="833" w:type="dxa"/>
            <w:shd w:val="clear" w:color="auto" w:fill="FFFFFF" w:themeFill="background1"/>
            <w:hideMark/>
          </w:tcPr>
          <w:p w14:paraId="5E198207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66" w:type="dxa"/>
            <w:shd w:val="clear" w:color="auto" w:fill="FFFFFF" w:themeFill="background1"/>
          </w:tcPr>
          <w:p w14:paraId="139E3BE2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ALL=(encorafenib OR LGX818 OR "LGX-818" OR "LGX 818") </w:t>
            </w:r>
          </w:p>
        </w:tc>
        <w:tc>
          <w:tcPr>
            <w:tcW w:w="1134" w:type="dxa"/>
            <w:shd w:val="clear" w:color="auto" w:fill="FFFFFF" w:themeFill="background1"/>
          </w:tcPr>
          <w:p w14:paraId="386C11D0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24F421B2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3D0F41F0" w14:textId="77777777" w:rsidTr="007813A8">
        <w:trPr>
          <w:trHeight w:val="288"/>
        </w:trPr>
        <w:tc>
          <w:tcPr>
            <w:tcW w:w="833" w:type="dxa"/>
            <w:shd w:val="clear" w:color="auto" w:fill="FFFFFF" w:themeFill="background1"/>
            <w:hideMark/>
          </w:tcPr>
          <w:p w14:paraId="3148ED21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66" w:type="dxa"/>
            <w:shd w:val="clear" w:color="auto" w:fill="FFFFFF" w:themeFill="background1"/>
          </w:tcPr>
          <w:p w14:paraId="55BDD265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ALL=(tovorafenib OR "TAK-580" OR "TAK580" OR TAK580 OR "MLN 2480" OR "MLN-2480" OR MLN2480) </w:t>
            </w:r>
          </w:p>
        </w:tc>
        <w:tc>
          <w:tcPr>
            <w:tcW w:w="1134" w:type="dxa"/>
            <w:shd w:val="clear" w:color="auto" w:fill="FFFFFF" w:themeFill="background1"/>
          </w:tcPr>
          <w:p w14:paraId="6E3D4A80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405FFA39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2C5FFE65" w14:textId="77777777" w:rsidTr="007813A8">
        <w:trPr>
          <w:trHeight w:val="454"/>
        </w:trPr>
        <w:tc>
          <w:tcPr>
            <w:tcW w:w="833" w:type="dxa"/>
            <w:shd w:val="clear" w:color="auto" w:fill="FFFFFF" w:themeFill="background1"/>
            <w:hideMark/>
          </w:tcPr>
          <w:p w14:paraId="0D6156E1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66" w:type="dxa"/>
            <w:shd w:val="clear" w:color="auto" w:fill="FFFFFF" w:themeFill="background1"/>
          </w:tcPr>
          <w:p w14:paraId="6A4E9C2D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ALL=(trametinib OR "JTP 74057" OR "JTP-74057" OR JTP74057 OR "GSK 1120212" OR "GSK-1120212" OR GSK1120212) </w:t>
            </w:r>
          </w:p>
        </w:tc>
        <w:tc>
          <w:tcPr>
            <w:tcW w:w="1134" w:type="dxa"/>
            <w:shd w:val="clear" w:color="auto" w:fill="FFFFFF" w:themeFill="background1"/>
          </w:tcPr>
          <w:p w14:paraId="64CA4B27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3547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3FB20B15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16446732" w14:textId="77777777" w:rsidTr="007813A8">
        <w:trPr>
          <w:trHeight w:val="275"/>
        </w:trPr>
        <w:tc>
          <w:tcPr>
            <w:tcW w:w="833" w:type="dxa"/>
            <w:shd w:val="clear" w:color="auto" w:fill="FFFFFF" w:themeFill="background1"/>
            <w:hideMark/>
          </w:tcPr>
          <w:p w14:paraId="79AF3364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66" w:type="dxa"/>
            <w:shd w:val="clear" w:color="auto" w:fill="FFFFFF" w:themeFill="background1"/>
          </w:tcPr>
          <w:p w14:paraId="51538734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ALL=("N-(2,3-dihydroxypropyl)-1-((2-fluoro-4-iodophenyl)amino)isonicotinamide" OR pimasertib OR "MSC-1236369B" OR "MSC 1236369B" OR MSC1236369B OR "AS 703026" OR "AS-703026" OR AS703026) </w:t>
            </w:r>
          </w:p>
        </w:tc>
        <w:tc>
          <w:tcPr>
            <w:tcW w:w="1134" w:type="dxa"/>
            <w:shd w:val="clear" w:color="auto" w:fill="FFFFFF" w:themeFill="background1"/>
          </w:tcPr>
          <w:p w14:paraId="0C76A3BF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3E747F4C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669B390C" w14:textId="77777777" w:rsidTr="007813A8">
        <w:trPr>
          <w:trHeight w:val="56"/>
        </w:trPr>
        <w:tc>
          <w:tcPr>
            <w:tcW w:w="833" w:type="dxa"/>
            <w:shd w:val="clear" w:color="auto" w:fill="FFFFFF" w:themeFill="background1"/>
          </w:tcPr>
          <w:p w14:paraId="5937A1CF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6" w:type="dxa"/>
            <w:shd w:val="clear" w:color="auto" w:fill="FFFFFF" w:themeFill="background1"/>
          </w:tcPr>
          <w:p w14:paraId="46476854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ALL=(binimetinib OR Mektovi OR MEK162 OR "MEK 162" OR "MEK-162") </w:t>
            </w:r>
          </w:p>
        </w:tc>
        <w:tc>
          <w:tcPr>
            <w:tcW w:w="1134" w:type="dxa"/>
            <w:shd w:val="clear" w:color="auto" w:fill="FFFFFF" w:themeFill="background1"/>
          </w:tcPr>
          <w:p w14:paraId="3C7A2819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356108CC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041E2158" w14:textId="77777777" w:rsidTr="007813A8">
        <w:trPr>
          <w:trHeight w:val="172"/>
        </w:trPr>
        <w:tc>
          <w:tcPr>
            <w:tcW w:w="833" w:type="dxa"/>
            <w:shd w:val="clear" w:color="auto" w:fill="FFFFFF" w:themeFill="background1"/>
            <w:hideMark/>
          </w:tcPr>
          <w:p w14:paraId="6BE87160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66" w:type="dxa"/>
            <w:shd w:val="clear" w:color="auto" w:fill="FFFFFF" w:themeFill="background1"/>
          </w:tcPr>
          <w:p w14:paraId="4F525EEB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ALL=(cobimetinib OR Cotellic OR "GDC-0973" OR "GDC 0973" OR GDC0973 OR XL518 OR "XL 518" OR "XL-518") </w:t>
            </w:r>
          </w:p>
        </w:tc>
        <w:tc>
          <w:tcPr>
            <w:tcW w:w="1134" w:type="dxa"/>
            <w:shd w:val="clear" w:color="auto" w:fill="FFFFFF" w:themeFill="background1"/>
          </w:tcPr>
          <w:p w14:paraId="26103EB4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5842575B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0D6DEB26" w14:textId="77777777" w:rsidTr="007813A8">
        <w:trPr>
          <w:trHeight w:val="56"/>
        </w:trPr>
        <w:tc>
          <w:tcPr>
            <w:tcW w:w="833" w:type="dxa"/>
            <w:shd w:val="clear" w:color="auto" w:fill="FFFFFF" w:themeFill="background1"/>
            <w:hideMark/>
          </w:tcPr>
          <w:p w14:paraId="12F1D3EF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66" w:type="dxa"/>
            <w:shd w:val="clear" w:color="auto" w:fill="FFFFFF" w:themeFill="background1"/>
          </w:tcPr>
          <w:p w14:paraId="625C3CAE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ALL=("AZD 6244" OR "AZD-6244" OR AZD6244 OR selumetinib OR "ARRY 142886" OR "ARRY-142886 " OR ARRY142886) </w:t>
            </w:r>
          </w:p>
        </w:tc>
        <w:tc>
          <w:tcPr>
            <w:tcW w:w="1134" w:type="dxa"/>
            <w:shd w:val="clear" w:color="auto" w:fill="FFFFFF" w:themeFill="background1"/>
          </w:tcPr>
          <w:p w14:paraId="0790DCA5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381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5B6D5BF7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038038F3" w14:textId="77777777" w:rsidTr="007813A8">
        <w:trPr>
          <w:trHeight w:val="134"/>
        </w:trPr>
        <w:tc>
          <w:tcPr>
            <w:tcW w:w="833" w:type="dxa"/>
            <w:shd w:val="clear" w:color="auto" w:fill="FFFFFF" w:themeFill="background1"/>
            <w:hideMark/>
          </w:tcPr>
          <w:p w14:paraId="4CE2D12B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66" w:type="dxa"/>
            <w:shd w:val="clear" w:color="auto" w:fill="FFFFFF" w:themeFill="background1"/>
          </w:tcPr>
          <w:p w14:paraId="347F3996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ALL=(mirdametinib OR "PD 0325901" OR "PD-0325901" OR PD0325901 OR "PD 325901" OR "PD-325901" OR PD325901) </w:t>
            </w:r>
          </w:p>
        </w:tc>
        <w:tc>
          <w:tcPr>
            <w:tcW w:w="1134" w:type="dxa"/>
            <w:shd w:val="clear" w:color="auto" w:fill="FFFFFF" w:themeFill="background1"/>
          </w:tcPr>
          <w:p w14:paraId="0FD0F69A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5E9133E1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22284D9B" w14:textId="77777777" w:rsidTr="007813A8">
        <w:trPr>
          <w:trHeight w:val="50"/>
        </w:trPr>
        <w:tc>
          <w:tcPr>
            <w:tcW w:w="833" w:type="dxa"/>
            <w:shd w:val="clear" w:color="auto" w:fill="FFFFFF" w:themeFill="background1"/>
            <w:hideMark/>
          </w:tcPr>
          <w:p w14:paraId="69157F91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966" w:type="dxa"/>
            <w:shd w:val="clear" w:color="auto" w:fill="FFFFFF" w:themeFill="background1"/>
          </w:tcPr>
          <w:p w14:paraId="78CBCDD7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#1 OR #2 OR #3 OR #4 OR #5 OR #6 OR #7 OR #8 OR #9 OR #10 OR #11 </w:t>
            </w:r>
          </w:p>
        </w:tc>
        <w:tc>
          <w:tcPr>
            <w:tcW w:w="1134" w:type="dxa"/>
            <w:shd w:val="clear" w:color="auto" w:fill="FFFFFF" w:themeFill="background1"/>
          </w:tcPr>
          <w:p w14:paraId="3DA4AE16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23465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71B75AEE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6F5932" w:rsidRPr="00207902" w14:paraId="57D690B6" w14:textId="77777777" w:rsidTr="007813A8">
        <w:trPr>
          <w:trHeight w:val="50"/>
        </w:trPr>
        <w:tc>
          <w:tcPr>
            <w:tcW w:w="833" w:type="dxa"/>
            <w:shd w:val="clear" w:color="auto" w:fill="FFFFFF" w:themeFill="background1"/>
          </w:tcPr>
          <w:p w14:paraId="7F35F192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966" w:type="dxa"/>
            <w:shd w:val="clear" w:color="auto" w:fill="FFFFFF" w:themeFill="background1"/>
          </w:tcPr>
          <w:p w14:paraId="53816C11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ALL=("adverse reaction*" OR "adverse drug reaction*" OR "adverse event*" OR "adverse drug event*" OR "adverse effect*" OR "adverse drug effect*" OR "side effect*" OR toxicit*) </w:t>
            </w:r>
          </w:p>
        </w:tc>
        <w:tc>
          <w:tcPr>
            <w:tcW w:w="1134" w:type="dxa"/>
            <w:shd w:val="clear" w:color="auto" w:fill="FFFFFF" w:themeFill="background1"/>
          </w:tcPr>
          <w:p w14:paraId="271BB619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244205</w:t>
            </w:r>
          </w:p>
        </w:tc>
        <w:tc>
          <w:tcPr>
            <w:tcW w:w="1418" w:type="dxa"/>
            <w:shd w:val="clear" w:color="auto" w:fill="FFFFFF" w:themeFill="background1"/>
          </w:tcPr>
          <w:p w14:paraId="6D25A277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Safety and tolerability</w:t>
            </w:r>
          </w:p>
        </w:tc>
      </w:tr>
      <w:tr w:rsidR="006F5932" w:rsidRPr="00207902" w14:paraId="573D927E" w14:textId="77777777" w:rsidTr="007813A8">
        <w:trPr>
          <w:trHeight w:val="171"/>
        </w:trPr>
        <w:tc>
          <w:tcPr>
            <w:tcW w:w="833" w:type="dxa"/>
            <w:shd w:val="clear" w:color="auto" w:fill="FFFFFF" w:themeFill="background1"/>
          </w:tcPr>
          <w:p w14:paraId="5D7A7C18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966" w:type="dxa"/>
            <w:shd w:val="clear" w:color="auto" w:fill="FFFFFF" w:themeFill="background1"/>
          </w:tcPr>
          <w:p w14:paraId="3EF786BA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#12 AND #13 </w:t>
            </w:r>
          </w:p>
        </w:tc>
        <w:tc>
          <w:tcPr>
            <w:tcW w:w="1134" w:type="dxa"/>
            <w:shd w:val="clear" w:color="auto" w:fill="FFFFFF" w:themeFill="background1"/>
          </w:tcPr>
          <w:p w14:paraId="38F85786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2740</w:t>
            </w:r>
          </w:p>
        </w:tc>
        <w:tc>
          <w:tcPr>
            <w:tcW w:w="1418" w:type="dxa"/>
            <w:shd w:val="clear" w:color="auto" w:fill="FFFFFF" w:themeFill="background1"/>
          </w:tcPr>
          <w:p w14:paraId="2A42943C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MAPK inhibitors and safety and tolerability</w:t>
            </w:r>
          </w:p>
        </w:tc>
      </w:tr>
      <w:tr w:rsidR="006F5932" w:rsidRPr="00207902" w14:paraId="79054635" w14:textId="77777777" w:rsidTr="007813A8">
        <w:trPr>
          <w:trHeight w:val="50"/>
        </w:trPr>
        <w:tc>
          <w:tcPr>
            <w:tcW w:w="833" w:type="dxa"/>
            <w:shd w:val="clear" w:color="auto" w:fill="FFFFFF" w:themeFill="background1"/>
          </w:tcPr>
          <w:p w14:paraId="7029DDA9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966" w:type="dxa"/>
            <w:shd w:val="clear" w:color="auto" w:fill="FFFFFF" w:themeFill="background1"/>
          </w:tcPr>
          <w:p w14:paraId="1129A032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ALL=(Pediatric* OR Paediatric* OR child OR children OR "young adult*" OR "Adolescent" OR Adolescent* OR adolescence OR teen OR teens OR teenager* OR youth OR youths) </w:t>
            </w:r>
          </w:p>
        </w:tc>
        <w:tc>
          <w:tcPr>
            <w:tcW w:w="1134" w:type="dxa"/>
            <w:shd w:val="clear" w:color="auto" w:fill="FFFFFF" w:themeFill="background1"/>
          </w:tcPr>
          <w:p w14:paraId="04F36520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2826989</w:t>
            </w:r>
          </w:p>
        </w:tc>
        <w:tc>
          <w:tcPr>
            <w:tcW w:w="1418" w:type="dxa"/>
            <w:shd w:val="clear" w:color="auto" w:fill="FFFFFF" w:themeFill="background1"/>
          </w:tcPr>
          <w:p w14:paraId="087B30A1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Pediatric patient populations</w:t>
            </w:r>
          </w:p>
        </w:tc>
      </w:tr>
      <w:tr w:rsidR="006F5932" w:rsidRPr="00207902" w14:paraId="2A031BDE" w14:textId="77777777" w:rsidTr="007813A8">
        <w:trPr>
          <w:trHeight w:val="50"/>
        </w:trPr>
        <w:tc>
          <w:tcPr>
            <w:tcW w:w="833" w:type="dxa"/>
            <w:shd w:val="clear" w:color="auto" w:fill="FFFFFF" w:themeFill="background1"/>
          </w:tcPr>
          <w:p w14:paraId="5A636885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66" w:type="dxa"/>
            <w:shd w:val="clear" w:color="auto" w:fill="FFFFFF" w:themeFill="background1"/>
          </w:tcPr>
          <w:p w14:paraId="32ADAD87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#14 AND #15 </w:t>
            </w:r>
          </w:p>
        </w:tc>
        <w:tc>
          <w:tcPr>
            <w:tcW w:w="1134" w:type="dxa"/>
            <w:shd w:val="clear" w:color="auto" w:fill="FFFFFF" w:themeFill="background1"/>
          </w:tcPr>
          <w:p w14:paraId="4BE6ED82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418" w:type="dxa"/>
            <w:shd w:val="clear" w:color="auto" w:fill="FFFFFF" w:themeFill="background1"/>
          </w:tcPr>
          <w:p w14:paraId="7532696B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All terms</w:t>
            </w:r>
          </w:p>
        </w:tc>
      </w:tr>
      <w:tr w:rsidR="006F5932" w:rsidRPr="00207902" w14:paraId="02FC0E55" w14:textId="77777777" w:rsidTr="007813A8">
        <w:trPr>
          <w:trHeight w:val="50"/>
        </w:trPr>
        <w:tc>
          <w:tcPr>
            <w:tcW w:w="833" w:type="dxa"/>
            <w:shd w:val="clear" w:color="auto" w:fill="FFFFFF" w:themeFill="background1"/>
          </w:tcPr>
          <w:p w14:paraId="5450E000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966" w:type="dxa"/>
            <w:shd w:val="clear" w:color="auto" w:fill="FFFFFF" w:themeFill="background1"/>
          </w:tcPr>
          <w:p w14:paraId="3DAE3D5C" w14:textId="7BAB3198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#14 AND #15 Timespan: 201</w:t>
            </w:r>
            <w:r w:rsidR="00516466" w:rsidRPr="00207902">
              <w:rPr>
                <w:rFonts w:cs="Arial"/>
                <w:color w:val="000000"/>
                <w:sz w:val="16"/>
                <w:szCs w:val="16"/>
              </w:rPr>
              <w:t>4</w:t>
            </w: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-01-01 to 2024-04-22 </w:t>
            </w:r>
          </w:p>
        </w:tc>
        <w:tc>
          <w:tcPr>
            <w:tcW w:w="1134" w:type="dxa"/>
            <w:shd w:val="clear" w:color="auto" w:fill="FFFFFF" w:themeFill="background1"/>
          </w:tcPr>
          <w:p w14:paraId="6074D8B3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418" w:type="dxa"/>
            <w:shd w:val="clear" w:color="auto" w:fill="FFFFFF" w:themeFill="background1"/>
          </w:tcPr>
          <w:p w14:paraId="7DAA228A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Date filter</w:t>
            </w:r>
          </w:p>
        </w:tc>
      </w:tr>
      <w:tr w:rsidR="006F5932" w:rsidRPr="00207902" w14:paraId="1C4990F1" w14:textId="77777777" w:rsidTr="007813A8">
        <w:trPr>
          <w:trHeight w:val="50"/>
        </w:trPr>
        <w:tc>
          <w:tcPr>
            <w:tcW w:w="833" w:type="dxa"/>
            <w:shd w:val="clear" w:color="auto" w:fill="FFFFFF" w:themeFill="background1"/>
          </w:tcPr>
          <w:p w14:paraId="1ABE92A5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966" w:type="dxa"/>
            <w:shd w:val="clear" w:color="auto" w:fill="FFFFFF" w:themeFill="background1"/>
          </w:tcPr>
          <w:p w14:paraId="1C0C8D87" w14:textId="77FD1833" w:rsidR="006F5932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Deduplication step using PMIDs from PubMed search</w:t>
            </w:r>
          </w:p>
        </w:tc>
        <w:tc>
          <w:tcPr>
            <w:tcW w:w="1134" w:type="dxa"/>
            <w:shd w:val="clear" w:color="auto" w:fill="FFFFFF" w:themeFill="background1"/>
          </w:tcPr>
          <w:p w14:paraId="289E2666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5633CCED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Deduplication</w:t>
            </w:r>
          </w:p>
        </w:tc>
      </w:tr>
      <w:tr w:rsidR="006F5932" w:rsidRPr="00207902" w14:paraId="26B05479" w14:textId="77777777" w:rsidTr="007813A8">
        <w:trPr>
          <w:trHeight w:val="56"/>
        </w:trPr>
        <w:tc>
          <w:tcPr>
            <w:tcW w:w="833" w:type="dxa"/>
            <w:shd w:val="clear" w:color="auto" w:fill="FFFFFF" w:themeFill="background1"/>
          </w:tcPr>
          <w:p w14:paraId="4D4A3628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66" w:type="dxa"/>
            <w:shd w:val="clear" w:color="auto" w:fill="FFFFFF" w:themeFill="background1"/>
          </w:tcPr>
          <w:p w14:paraId="330C76BF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#17 NOT #18 </w:t>
            </w:r>
          </w:p>
        </w:tc>
        <w:tc>
          <w:tcPr>
            <w:tcW w:w="1134" w:type="dxa"/>
            <w:shd w:val="clear" w:color="auto" w:fill="FFFFFF" w:themeFill="background1"/>
          </w:tcPr>
          <w:p w14:paraId="00344B8B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 xml:space="preserve">43 </w:t>
            </w:r>
            <w:r w:rsidRPr="00207902">
              <w:rPr>
                <w:rFonts w:ascii="Wingdings" w:eastAsia="Wingdings" w:hAnsi="Wingdings" w:cs="Wingdings"/>
                <w:sz w:val="16"/>
                <w:szCs w:val="16"/>
              </w:rPr>
              <w:t>à</w:t>
            </w:r>
            <w:r w:rsidRPr="00207902">
              <w:rPr>
                <w:rFonts w:eastAsia="Calibri" w:cs="Arial"/>
                <w:sz w:val="16"/>
                <w:szCs w:val="16"/>
              </w:rPr>
              <w:t xml:space="preserve"> 42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7142B1EA" w14:textId="77777777" w:rsidR="006F5932" w:rsidRPr="00207902" w:rsidRDefault="006F5932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</w:tbl>
    <w:p w14:paraId="55A56E90" w14:textId="77777777" w:rsidR="006F5932" w:rsidRPr="00207902" w:rsidRDefault="006F5932" w:rsidP="0035002D">
      <w:pPr>
        <w:spacing w:afterLines="160" w:after="384"/>
        <w:rPr>
          <w:rFonts w:cs="Arial"/>
        </w:rPr>
      </w:pPr>
    </w:p>
    <w:p w14:paraId="42D033A7" w14:textId="77777777" w:rsidR="00E21BA0" w:rsidRPr="00207902" w:rsidRDefault="00E21BA0" w:rsidP="0035002D">
      <w:pPr>
        <w:spacing w:afterLines="160" w:after="384"/>
        <w:rPr>
          <w:rFonts w:eastAsiaTheme="majorEastAsia" w:cs="Arial"/>
          <w:color w:val="0F4761" w:themeColor="accent1" w:themeShade="BF"/>
          <w:szCs w:val="28"/>
        </w:rPr>
      </w:pPr>
      <w:r w:rsidRPr="00207902">
        <w:rPr>
          <w:rFonts w:cs="Arial"/>
        </w:rPr>
        <w:br w:type="page"/>
      </w:r>
    </w:p>
    <w:p w14:paraId="078AF21D" w14:textId="0EC9AF79" w:rsidR="00E21BA0" w:rsidRPr="00375A65" w:rsidRDefault="00CD74A9" w:rsidP="00375A65">
      <w:pPr>
        <w:pStyle w:val="Heading3"/>
        <w:rPr>
          <w:rFonts w:cs="Arial"/>
        </w:rPr>
      </w:pPr>
      <w:r w:rsidRPr="00207902">
        <w:rPr>
          <w:rFonts w:cs="Arial"/>
          <w:b/>
          <w:bCs/>
        </w:rPr>
        <w:lastRenderedPageBreak/>
        <w:t xml:space="preserve">Supplementary </w:t>
      </w:r>
      <w:r w:rsidR="00E21BA0" w:rsidRPr="00207902">
        <w:rPr>
          <w:rFonts w:cs="Arial"/>
          <w:b/>
          <w:bCs/>
        </w:rPr>
        <w:t>Table 3</w:t>
      </w:r>
      <w:r w:rsidR="000E65A3" w:rsidRPr="00207902">
        <w:rPr>
          <w:rFonts w:cs="Arial"/>
          <w:b/>
          <w:bCs/>
        </w:rPr>
        <w:t>.</w:t>
      </w:r>
      <w:r w:rsidR="00E21BA0" w:rsidRPr="00375A65">
        <w:rPr>
          <w:rFonts w:cs="Arial"/>
          <w:b/>
          <w:bCs/>
        </w:rPr>
        <w:t xml:space="preserve"> </w:t>
      </w:r>
      <w:r w:rsidR="00E21BA0" w:rsidRPr="00375A65">
        <w:rPr>
          <w:rFonts w:cs="Arial"/>
        </w:rPr>
        <w:t xml:space="preserve">Web of Science BIOSIS </w:t>
      </w:r>
      <w:r w:rsidR="00FD7D54" w:rsidRPr="00375A65">
        <w:rPr>
          <w:rFonts w:cs="Arial"/>
        </w:rPr>
        <w:t>Search Strategy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33"/>
        <w:gridCol w:w="5966"/>
        <w:gridCol w:w="1134"/>
        <w:gridCol w:w="1418"/>
      </w:tblGrid>
      <w:tr w:rsidR="00E21BA0" w:rsidRPr="00207902" w14:paraId="074CDCD1" w14:textId="77777777" w:rsidTr="00FD7D54">
        <w:trPr>
          <w:trHeight w:val="394"/>
        </w:trPr>
        <w:tc>
          <w:tcPr>
            <w:tcW w:w="93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76F974" w14:textId="77777777" w:rsidR="00E21BA0" w:rsidRPr="00207902" w:rsidRDefault="00E21BA0" w:rsidP="00375A65">
            <w:pPr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Web of Science BIOSIS</w:t>
            </w:r>
          </w:p>
        </w:tc>
      </w:tr>
      <w:tr w:rsidR="00E21BA0" w:rsidRPr="00207902" w14:paraId="689D05A4" w14:textId="77777777" w:rsidTr="00FD7D54">
        <w:trPr>
          <w:trHeight w:val="576"/>
        </w:trPr>
        <w:tc>
          <w:tcPr>
            <w:tcW w:w="83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BFF334" w14:textId="0FABA802" w:rsidR="00E21BA0" w:rsidRPr="00207902" w:rsidRDefault="00E21BA0" w:rsidP="00375A65">
            <w:pPr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 xml:space="preserve">Search </w:t>
            </w:r>
            <w:r w:rsidR="00FD7D54" w:rsidRPr="00207902">
              <w:rPr>
                <w:rFonts w:eastAsia="Calibri" w:cs="Arial"/>
                <w:b/>
                <w:sz w:val="16"/>
                <w:szCs w:val="16"/>
              </w:rPr>
              <w:t>Number</w:t>
            </w:r>
          </w:p>
        </w:tc>
        <w:tc>
          <w:tcPr>
            <w:tcW w:w="596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E1CAFD" w14:textId="77777777" w:rsidR="00E21BA0" w:rsidRPr="00207902" w:rsidRDefault="00E21BA0" w:rsidP="00375A65">
            <w:pPr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Quer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350F20" w14:textId="77777777" w:rsidR="00E21BA0" w:rsidRPr="00207902" w:rsidRDefault="00E21BA0" w:rsidP="00375A65">
            <w:pPr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Resul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91EF7B" w14:textId="77777777" w:rsidR="00E21BA0" w:rsidRPr="00207902" w:rsidRDefault="00E21BA0" w:rsidP="00375A65">
            <w:pPr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Notes</w:t>
            </w:r>
          </w:p>
        </w:tc>
      </w:tr>
      <w:tr w:rsidR="00E21BA0" w:rsidRPr="00207902" w14:paraId="2BBAF145" w14:textId="77777777" w:rsidTr="00FD7D54">
        <w:trPr>
          <w:trHeight w:val="454"/>
        </w:trPr>
        <w:tc>
          <w:tcPr>
            <w:tcW w:w="833" w:type="dxa"/>
            <w:shd w:val="clear" w:color="auto" w:fill="FFFFFF" w:themeFill="background1"/>
            <w:hideMark/>
          </w:tcPr>
          <w:p w14:paraId="6AEE5B1D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66" w:type="dxa"/>
            <w:shd w:val="clear" w:color="auto" w:fill="FFFFFF" w:themeFill="background1"/>
          </w:tcPr>
          <w:p w14:paraId="552A4F03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TS=("MAPK inhibitor*" OR "map kinase inhibitor*" OR "RAF inhibitor*" OR "BRAF inhibitor*" OR "CRAF inhibitor*" OR "MEK inhibitor*" OR "MEK1/2 inhibitor*") </w:t>
            </w:r>
          </w:p>
        </w:tc>
        <w:tc>
          <w:tcPr>
            <w:tcW w:w="1134" w:type="dxa"/>
            <w:shd w:val="clear" w:color="auto" w:fill="FFFFFF" w:themeFill="background1"/>
          </w:tcPr>
          <w:p w14:paraId="5325FA15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5563</w:t>
            </w:r>
          </w:p>
        </w:tc>
        <w:tc>
          <w:tcPr>
            <w:tcW w:w="1418" w:type="dxa"/>
            <w:vMerge w:val="restart"/>
            <w:shd w:val="clear" w:color="auto" w:fill="FFFFFF" w:themeFill="background1"/>
          </w:tcPr>
          <w:p w14:paraId="72F7E938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MAPK inhibitors</w:t>
            </w:r>
          </w:p>
        </w:tc>
      </w:tr>
      <w:tr w:rsidR="00E21BA0" w:rsidRPr="00207902" w14:paraId="22E2C54D" w14:textId="77777777" w:rsidTr="00FD7D54">
        <w:trPr>
          <w:trHeight w:val="454"/>
        </w:trPr>
        <w:tc>
          <w:tcPr>
            <w:tcW w:w="833" w:type="dxa"/>
            <w:shd w:val="clear" w:color="auto" w:fill="FFFFFF" w:themeFill="background1"/>
            <w:hideMark/>
          </w:tcPr>
          <w:p w14:paraId="3DC6BB82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66" w:type="dxa"/>
            <w:shd w:val="clear" w:color="auto" w:fill="FFFFFF" w:themeFill="background1"/>
          </w:tcPr>
          <w:p w14:paraId="0C144318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TS=(vemurafenib OR PLX4032 OR "PLX-4032" OR "PLX 4032" OR RG7204 OR "RG-7204" OR "RG 7204" OR Zelboraf OR R05185426) </w:t>
            </w:r>
          </w:p>
        </w:tc>
        <w:tc>
          <w:tcPr>
            <w:tcW w:w="1134" w:type="dxa"/>
            <w:shd w:val="clear" w:color="auto" w:fill="FFFFFF" w:themeFill="background1"/>
          </w:tcPr>
          <w:p w14:paraId="005EB388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2392</w:t>
            </w:r>
          </w:p>
        </w:tc>
        <w:tc>
          <w:tcPr>
            <w:tcW w:w="1418" w:type="dxa"/>
            <w:vMerge/>
            <w:shd w:val="clear" w:color="auto" w:fill="FFFFFF" w:themeFill="background1"/>
            <w:vAlign w:val="center"/>
          </w:tcPr>
          <w:p w14:paraId="4C1A2AA4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0351307C" w14:textId="77777777" w:rsidTr="00FD7D54">
        <w:trPr>
          <w:trHeight w:val="227"/>
        </w:trPr>
        <w:tc>
          <w:tcPr>
            <w:tcW w:w="833" w:type="dxa"/>
            <w:shd w:val="clear" w:color="auto" w:fill="FFFFFF" w:themeFill="background1"/>
            <w:hideMark/>
          </w:tcPr>
          <w:p w14:paraId="70B7D62A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66" w:type="dxa"/>
            <w:shd w:val="clear" w:color="auto" w:fill="FFFFFF" w:themeFill="background1"/>
          </w:tcPr>
          <w:p w14:paraId="579FF621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TS=(dabrafenib OR "GSK 2118436" OR "GSK-2118436" OR GSK2118436) </w:t>
            </w:r>
          </w:p>
        </w:tc>
        <w:tc>
          <w:tcPr>
            <w:tcW w:w="1134" w:type="dxa"/>
            <w:shd w:val="clear" w:color="auto" w:fill="FFFFFF" w:themeFill="background1"/>
          </w:tcPr>
          <w:p w14:paraId="2EB226FB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148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038E409B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2196391A" w14:textId="77777777" w:rsidTr="00FD7D54">
        <w:trPr>
          <w:trHeight w:val="227"/>
        </w:trPr>
        <w:tc>
          <w:tcPr>
            <w:tcW w:w="833" w:type="dxa"/>
            <w:shd w:val="clear" w:color="auto" w:fill="FFFFFF" w:themeFill="background1"/>
            <w:hideMark/>
          </w:tcPr>
          <w:p w14:paraId="5CBDC509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66" w:type="dxa"/>
            <w:shd w:val="clear" w:color="auto" w:fill="FFFFFF" w:themeFill="background1"/>
          </w:tcPr>
          <w:p w14:paraId="773CC8C1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TS=(encorafenib OR LGX818 OR "LGX-818" OR "LGX 818") </w:t>
            </w:r>
          </w:p>
        </w:tc>
        <w:tc>
          <w:tcPr>
            <w:tcW w:w="1134" w:type="dxa"/>
            <w:shd w:val="clear" w:color="auto" w:fill="FFFFFF" w:themeFill="background1"/>
          </w:tcPr>
          <w:p w14:paraId="71EE86D3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66B75073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703CC3F3" w14:textId="77777777" w:rsidTr="00FD7D54">
        <w:trPr>
          <w:trHeight w:val="288"/>
        </w:trPr>
        <w:tc>
          <w:tcPr>
            <w:tcW w:w="833" w:type="dxa"/>
            <w:shd w:val="clear" w:color="auto" w:fill="FFFFFF" w:themeFill="background1"/>
            <w:hideMark/>
          </w:tcPr>
          <w:p w14:paraId="1B194E73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66" w:type="dxa"/>
            <w:shd w:val="clear" w:color="auto" w:fill="FFFFFF" w:themeFill="background1"/>
          </w:tcPr>
          <w:p w14:paraId="34E3478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TS=(tovorafenib OR "TAK-580" OR "TAK580" OR TAK580 OR "MLN 2480" OR "MLN-2480" OR MLN2480) </w:t>
            </w:r>
          </w:p>
        </w:tc>
        <w:tc>
          <w:tcPr>
            <w:tcW w:w="1134" w:type="dxa"/>
            <w:shd w:val="clear" w:color="auto" w:fill="FFFFFF" w:themeFill="background1"/>
          </w:tcPr>
          <w:p w14:paraId="0E3ADC69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032652A2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3568467D" w14:textId="77777777" w:rsidTr="00FD7D54">
        <w:trPr>
          <w:trHeight w:val="454"/>
        </w:trPr>
        <w:tc>
          <w:tcPr>
            <w:tcW w:w="833" w:type="dxa"/>
            <w:shd w:val="clear" w:color="auto" w:fill="FFFFFF" w:themeFill="background1"/>
            <w:hideMark/>
          </w:tcPr>
          <w:p w14:paraId="66363CD6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66" w:type="dxa"/>
            <w:shd w:val="clear" w:color="auto" w:fill="FFFFFF" w:themeFill="background1"/>
          </w:tcPr>
          <w:p w14:paraId="49C8BC6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TS=(trametinib OR "JTP 74057" OR "JTP-74057" OR JTP74057 OR "GSK 1120212" OR "GSK-1120212" OR GSK1120212) </w:t>
            </w:r>
          </w:p>
        </w:tc>
        <w:tc>
          <w:tcPr>
            <w:tcW w:w="1134" w:type="dxa"/>
            <w:shd w:val="clear" w:color="auto" w:fill="FFFFFF" w:themeFill="background1"/>
          </w:tcPr>
          <w:p w14:paraId="34EF9886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829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66BB2ADD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01BF37FA" w14:textId="77777777" w:rsidTr="00FD7D54">
        <w:trPr>
          <w:trHeight w:val="275"/>
        </w:trPr>
        <w:tc>
          <w:tcPr>
            <w:tcW w:w="833" w:type="dxa"/>
            <w:shd w:val="clear" w:color="auto" w:fill="FFFFFF" w:themeFill="background1"/>
            <w:hideMark/>
          </w:tcPr>
          <w:p w14:paraId="7C64F9F4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66" w:type="dxa"/>
            <w:shd w:val="clear" w:color="auto" w:fill="FFFFFF" w:themeFill="background1"/>
          </w:tcPr>
          <w:p w14:paraId="48D60FF5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TS=("N-(2,3-dihydroxypropyl)-1-((2-fluoro-4-iodophenyl)amino)isonicotinamide" OR pimasertib OR "MSC-1236369B" OR "MSC 1236369B" OR MSC1236369B OR "AS 703026" OR "AS-703026" OR AS703026) </w:t>
            </w:r>
          </w:p>
        </w:tc>
        <w:tc>
          <w:tcPr>
            <w:tcW w:w="1134" w:type="dxa"/>
            <w:shd w:val="clear" w:color="auto" w:fill="FFFFFF" w:themeFill="background1"/>
          </w:tcPr>
          <w:p w14:paraId="572F0FD5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437F3273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2F383642" w14:textId="77777777" w:rsidTr="00FD7D54">
        <w:trPr>
          <w:trHeight w:val="227"/>
        </w:trPr>
        <w:tc>
          <w:tcPr>
            <w:tcW w:w="833" w:type="dxa"/>
            <w:shd w:val="clear" w:color="auto" w:fill="FFFFFF" w:themeFill="background1"/>
          </w:tcPr>
          <w:p w14:paraId="1FD32F44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6" w:type="dxa"/>
            <w:shd w:val="clear" w:color="auto" w:fill="FFFFFF" w:themeFill="background1"/>
          </w:tcPr>
          <w:p w14:paraId="03C8F516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TS=(binimetinib OR Mektovi OR MEK162 OR "MEK 162" OR "MEK-162") </w:t>
            </w:r>
          </w:p>
        </w:tc>
        <w:tc>
          <w:tcPr>
            <w:tcW w:w="1134" w:type="dxa"/>
            <w:shd w:val="clear" w:color="auto" w:fill="FFFFFF" w:themeFill="background1"/>
          </w:tcPr>
          <w:p w14:paraId="4F6F0C02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722C7959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413F1CC7" w14:textId="77777777" w:rsidTr="00FD7D54">
        <w:trPr>
          <w:trHeight w:val="454"/>
        </w:trPr>
        <w:tc>
          <w:tcPr>
            <w:tcW w:w="833" w:type="dxa"/>
            <w:shd w:val="clear" w:color="auto" w:fill="FFFFFF" w:themeFill="background1"/>
            <w:hideMark/>
          </w:tcPr>
          <w:p w14:paraId="1A863D3F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66" w:type="dxa"/>
            <w:shd w:val="clear" w:color="auto" w:fill="FFFFFF" w:themeFill="background1"/>
          </w:tcPr>
          <w:p w14:paraId="2AE8675D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TS=(cobimetinib OR Cotellic OR "GDC-0973" OR "GDC 0973" OR GDC0973 OR XL518 OR "XL 518" OR "XL-518") </w:t>
            </w:r>
          </w:p>
        </w:tc>
        <w:tc>
          <w:tcPr>
            <w:tcW w:w="1134" w:type="dxa"/>
            <w:shd w:val="clear" w:color="auto" w:fill="FFFFFF" w:themeFill="background1"/>
          </w:tcPr>
          <w:p w14:paraId="30D22D95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0A2B7BF5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19AA5FC3" w14:textId="77777777" w:rsidTr="00FD7D54">
        <w:trPr>
          <w:trHeight w:val="454"/>
        </w:trPr>
        <w:tc>
          <w:tcPr>
            <w:tcW w:w="833" w:type="dxa"/>
            <w:shd w:val="clear" w:color="auto" w:fill="FFFFFF" w:themeFill="background1"/>
            <w:hideMark/>
          </w:tcPr>
          <w:p w14:paraId="2D3FCFAB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66" w:type="dxa"/>
            <w:shd w:val="clear" w:color="auto" w:fill="FFFFFF" w:themeFill="background1"/>
          </w:tcPr>
          <w:p w14:paraId="040E90A4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TS=("AZD 6244" OR "AZD-6244" OR AZD6244 OR selumetinib OR "ARRY 142886" OR "ARRY-142886 " OR ARRY142886) </w:t>
            </w:r>
          </w:p>
        </w:tc>
        <w:tc>
          <w:tcPr>
            <w:tcW w:w="1134" w:type="dxa"/>
            <w:shd w:val="clear" w:color="auto" w:fill="FFFFFF" w:themeFill="background1"/>
          </w:tcPr>
          <w:p w14:paraId="3DCF9BED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609D9D5A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4F8FCB8E" w14:textId="77777777" w:rsidTr="00FD7D54">
        <w:trPr>
          <w:trHeight w:val="56"/>
        </w:trPr>
        <w:tc>
          <w:tcPr>
            <w:tcW w:w="833" w:type="dxa"/>
            <w:shd w:val="clear" w:color="auto" w:fill="FFFFFF" w:themeFill="background1"/>
            <w:hideMark/>
          </w:tcPr>
          <w:p w14:paraId="38287C0E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66" w:type="dxa"/>
            <w:shd w:val="clear" w:color="auto" w:fill="FFFFFF" w:themeFill="background1"/>
          </w:tcPr>
          <w:p w14:paraId="042BF21E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TS=(mirdametinib OR "PD 0325901" OR "PD-0325901" OR PD0325901 OR "PD 325901" OR "PD-325901" OR PD325901) </w:t>
            </w:r>
          </w:p>
        </w:tc>
        <w:tc>
          <w:tcPr>
            <w:tcW w:w="1134" w:type="dxa"/>
            <w:shd w:val="clear" w:color="auto" w:fill="FFFFFF" w:themeFill="background1"/>
          </w:tcPr>
          <w:p w14:paraId="24F411E3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425EF2A7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3A25900C" w14:textId="77777777" w:rsidTr="00FD7D54">
        <w:trPr>
          <w:trHeight w:val="50"/>
        </w:trPr>
        <w:tc>
          <w:tcPr>
            <w:tcW w:w="833" w:type="dxa"/>
            <w:shd w:val="clear" w:color="auto" w:fill="FFFFFF" w:themeFill="background1"/>
            <w:hideMark/>
          </w:tcPr>
          <w:p w14:paraId="5A80ED16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966" w:type="dxa"/>
            <w:shd w:val="clear" w:color="auto" w:fill="FFFFFF" w:themeFill="background1"/>
          </w:tcPr>
          <w:p w14:paraId="1F14516A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#1 OR #2 OR #3 OR #4 OR #5 OR #6 OR #7 OR #8 OR #9 OR #10 OR #11 </w:t>
            </w:r>
          </w:p>
        </w:tc>
        <w:tc>
          <w:tcPr>
            <w:tcW w:w="1134" w:type="dxa"/>
            <w:shd w:val="clear" w:color="auto" w:fill="FFFFFF" w:themeFill="background1"/>
          </w:tcPr>
          <w:p w14:paraId="698422FA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8779</w:t>
            </w:r>
          </w:p>
        </w:tc>
        <w:tc>
          <w:tcPr>
            <w:tcW w:w="1418" w:type="dxa"/>
            <w:vMerge/>
            <w:shd w:val="clear" w:color="auto" w:fill="FFFFFF" w:themeFill="background1"/>
          </w:tcPr>
          <w:p w14:paraId="0D3EB80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4BD87E1D" w14:textId="77777777" w:rsidTr="00FD7D54">
        <w:trPr>
          <w:trHeight w:val="50"/>
        </w:trPr>
        <w:tc>
          <w:tcPr>
            <w:tcW w:w="833" w:type="dxa"/>
            <w:shd w:val="clear" w:color="auto" w:fill="FFFFFF" w:themeFill="background1"/>
          </w:tcPr>
          <w:p w14:paraId="4E13F11A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966" w:type="dxa"/>
            <w:shd w:val="clear" w:color="auto" w:fill="FFFFFF" w:themeFill="background1"/>
          </w:tcPr>
          <w:p w14:paraId="6E155CFE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TS=("adverse reaction*" OR "adverse drug reaction*" OR "adverse event*" OR "adverse drug event*" OR "adverse effect*" OR "adverse drug effect*" OR "side effect*" OR toxicit*) </w:t>
            </w:r>
          </w:p>
        </w:tc>
        <w:tc>
          <w:tcPr>
            <w:tcW w:w="1134" w:type="dxa"/>
            <w:shd w:val="clear" w:color="auto" w:fill="FFFFFF" w:themeFill="background1"/>
          </w:tcPr>
          <w:p w14:paraId="449D615A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980797</w:t>
            </w:r>
          </w:p>
        </w:tc>
        <w:tc>
          <w:tcPr>
            <w:tcW w:w="1418" w:type="dxa"/>
            <w:shd w:val="clear" w:color="auto" w:fill="FFFFFF" w:themeFill="background1"/>
          </w:tcPr>
          <w:p w14:paraId="64AC94E2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Safety and tolerability</w:t>
            </w:r>
          </w:p>
        </w:tc>
      </w:tr>
      <w:tr w:rsidR="00E21BA0" w:rsidRPr="00207902" w14:paraId="322F4368" w14:textId="77777777" w:rsidTr="00FD7D54">
        <w:trPr>
          <w:trHeight w:val="50"/>
        </w:trPr>
        <w:tc>
          <w:tcPr>
            <w:tcW w:w="833" w:type="dxa"/>
            <w:shd w:val="clear" w:color="auto" w:fill="FFFFFF" w:themeFill="background1"/>
          </w:tcPr>
          <w:p w14:paraId="4B6AFA79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966" w:type="dxa"/>
            <w:shd w:val="clear" w:color="auto" w:fill="FFFFFF" w:themeFill="background1"/>
          </w:tcPr>
          <w:p w14:paraId="6217C8ED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#12 AND #13 </w:t>
            </w:r>
          </w:p>
        </w:tc>
        <w:tc>
          <w:tcPr>
            <w:tcW w:w="1134" w:type="dxa"/>
            <w:shd w:val="clear" w:color="auto" w:fill="FFFFFF" w:themeFill="background1"/>
          </w:tcPr>
          <w:p w14:paraId="4584053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683</w:t>
            </w:r>
          </w:p>
        </w:tc>
        <w:tc>
          <w:tcPr>
            <w:tcW w:w="1418" w:type="dxa"/>
            <w:shd w:val="clear" w:color="auto" w:fill="FFFFFF" w:themeFill="background1"/>
          </w:tcPr>
          <w:p w14:paraId="74C7DB26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MAPK inhibitors and safety and tolerability</w:t>
            </w:r>
          </w:p>
        </w:tc>
      </w:tr>
      <w:tr w:rsidR="00E21BA0" w:rsidRPr="00207902" w14:paraId="4BA0B01A" w14:textId="77777777" w:rsidTr="00FD7D54">
        <w:trPr>
          <w:trHeight w:val="50"/>
        </w:trPr>
        <w:tc>
          <w:tcPr>
            <w:tcW w:w="833" w:type="dxa"/>
            <w:shd w:val="clear" w:color="auto" w:fill="FFFFFF" w:themeFill="background1"/>
          </w:tcPr>
          <w:p w14:paraId="5A39B755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966" w:type="dxa"/>
            <w:shd w:val="clear" w:color="auto" w:fill="FFFFFF" w:themeFill="background1"/>
          </w:tcPr>
          <w:p w14:paraId="733B2DD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TS=(Pediatric* OR Paediatric* OR child OR children OR "young adult*" OR "Adolescent" OR Adolescent* OR adolescence OR teen OR teens OR teenager* OR youth OR youths) </w:t>
            </w:r>
          </w:p>
        </w:tc>
        <w:tc>
          <w:tcPr>
            <w:tcW w:w="1134" w:type="dxa"/>
            <w:shd w:val="clear" w:color="auto" w:fill="FFFFFF" w:themeFill="background1"/>
          </w:tcPr>
          <w:p w14:paraId="40598105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313587</w:t>
            </w:r>
          </w:p>
        </w:tc>
        <w:tc>
          <w:tcPr>
            <w:tcW w:w="1418" w:type="dxa"/>
            <w:shd w:val="clear" w:color="auto" w:fill="FFFFFF" w:themeFill="background1"/>
          </w:tcPr>
          <w:p w14:paraId="44B76B6B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Pediatric patient populations</w:t>
            </w:r>
          </w:p>
        </w:tc>
      </w:tr>
      <w:tr w:rsidR="00E21BA0" w:rsidRPr="00207902" w14:paraId="35D25B44" w14:textId="77777777" w:rsidTr="00FD7D54">
        <w:trPr>
          <w:trHeight w:val="50"/>
        </w:trPr>
        <w:tc>
          <w:tcPr>
            <w:tcW w:w="833" w:type="dxa"/>
            <w:shd w:val="clear" w:color="auto" w:fill="FFFFFF" w:themeFill="background1"/>
          </w:tcPr>
          <w:p w14:paraId="6E90B32E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66" w:type="dxa"/>
            <w:shd w:val="clear" w:color="auto" w:fill="FFFFFF" w:themeFill="background1"/>
          </w:tcPr>
          <w:p w14:paraId="4036CE77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#14 AND #15 </w:t>
            </w:r>
          </w:p>
        </w:tc>
        <w:tc>
          <w:tcPr>
            <w:tcW w:w="1134" w:type="dxa"/>
            <w:shd w:val="clear" w:color="auto" w:fill="FFFFFF" w:themeFill="background1"/>
          </w:tcPr>
          <w:p w14:paraId="119B94A8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418" w:type="dxa"/>
            <w:shd w:val="clear" w:color="auto" w:fill="FFFFFF" w:themeFill="background1"/>
          </w:tcPr>
          <w:p w14:paraId="18A2BA5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All terms</w:t>
            </w:r>
          </w:p>
        </w:tc>
      </w:tr>
      <w:tr w:rsidR="00E21BA0" w:rsidRPr="00207902" w14:paraId="317F25E4" w14:textId="77777777" w:rsidTr="00FD7D54">
        <w:trPr>
          <w:trHeight w:val="50"/>
        </w:trPr>
        <w:tc>
          <w:tcPr>
            <w:tcW w:w="833" w:type="dxa"/>
            <w:shd w:val="clear" w:color="auto" w:fill="FFFFFF" w:themeFill="background1"/>
          </w:tcPr>
          <w:p w14:paraId="62040F2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966" w:type="dxa"/>
            <w:shd w:val="clear" w:color="auto" w:fill="FFFFFF" w:themeFill="background1"/>
          </w:tcPr>
          <w:p w14:paraId="50C52D25" w14:textId="53E3520B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#14 AND #15 Timespan: 201</w:t>
            </w:r>
            <w:r w:rsidR="00516466" w:rsidRPr="00207902">
              <w:rPr>
                <w:rFonts w:cs="Arial"/>
                <w:color w:val="000000"/>
                <w:sz w:val="16"/>
                <w:szCs w:val="16"/>
              </w:rPr>
              <w:t>4</w:t>
            </w: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-01-01 to 2024-04-22 </w:t>
            </w:r>
          </w:p>
        </w:tc>
        <w:tc>
          <w:tcPr>
            <w:tcW w:w="1134" w:type="dxa"/>
            <w:shd w:val="clear" w:color="auto" w:fill="FFFFFF" w:themeFill="background1"/>
          </w:tcPr>
          <w:p w14:paraId="3761BB36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418" w:type="dxa"/>
            <w:shd w:val="clear" w:color="auto" w:fill="FFFFFF" w:themeFill="background1"/>
          </w:tcPr>
          <w:p w14:paraId="3B57C722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Date filter</w:t>
            </w:r>
          </w:p>
        </w:tc>
      </w:tr>
      <w:tr w:rsidR="00E21BA0" w:rsidRPr="00207902" w14:paraId="11B72366" w14:textId="77777777" w:rsidTr="00FD7D54">
        <w:trPr>
          <w:trHeight w:val="50"/>
        </w:trPr>
        <w:tc>
          <w:tcPr>
            <w:tcW w:w="8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DD5AB1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96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ED215A" w14:textId="654EC981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Deduplication step using PMIDs from PubMed searc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2546A5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041416B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Deduplication</w:t>
            </w:r>
          </w:p>
        </w:tc>
      </w:tr>
      <w:tr w:rsidR="00E21BA0" w:rsidRPr="00207902" w14:paraId="548BA5AF" w14:textId="77777777" w:rsidTr="00FD7D54">
        <w:trPr>
          <w:trHeight w:val="5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D5C224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85C0DC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#17 NOT #18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449356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53 </w:t>
            </w:r>
            <w:r w:rsidRPr="00207902">
              <w:rPr>
                <w:rFonts w:ascii="Wingdings" w:eastAsia="Wingdings" w:hAnsi="Wingdings" w:cs="Wingdings"/>
                <w:color w:val="000000"/>
                <w:sz w:val="16"/>
                <w:szCs w:val="16"/>
              </w:rPr>
              <w:t>à</w:t>
            </w:r>
            <w:r w:rsidRPr="00207902">
              <w:rPr>
                <w:rFonts w:cs="Arial"/>
                <w:color w:val="000000"/>
                <w:sz w:val="16"/>
                <w:szCs w:val="16"/>
              </w:rPr>
              <w:t xml:space="preserve"> 5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D514CC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</w:tbl>
    <w:p w14:paraId="2DAAABBB" w14:textId="77777777" w:rsidR="00E21BA0" w:rsidRPr="00207902" w:rsidRDefault="00E21BA0" w:rsidP="0035002D">
      <w:pPr>
        <w:spacing w:afterLines="160" w:after="384"/>
        <w:rPr>
          <w:rFonts w:cs="Arial"/>
        </w:rPr>
      </w:pPr>
    </w:p>
    <w:p w14:paraId="68BFDF08" w14:textId="77777777" w:rsidR="00E21BA0" w:rsidRPr="00207902" w:rsidRDefault="00E21BA0" w:rsidP="0035002D">
      <w:pPr>
        <w:spacing w:afterLines="160" w:after="384"/>
        <w:rPr>
          <w:rFonts w:eastAsiaTheme="majorEastAsia" w:cs="Arial"/>
          <w:color w:val="0F4761" w:themeColor="accent1" w:themeShade="BF"/>
          <w:szCs w:val="28"/>
        </w:rPr>
      </w:pPr>
      <w:r w:rsidRPr="00207902">
        <w:rPr>
          <w:rFonts w:cs="Arial"/>
        </w:rPr>
        <w:br w:type="page"/>
      </w:r>
    </w:p>
    <w:p w14:paraId="7E915667" w14:textId="0F4462F3" w:rsidR="00E21BA0" w:rsidRPr="00375A65" w:rsidRDefault="00CD74A9" w:rsidP="00375A65">
      <w:pPr>
        <w:pStyle w:val="Heading3"/>
        <w:rPr>
          <w:rFonts w:cs="Arial"/>
        </w:rPr>
      </w:pPr>
      <w:r w:rsidRPr="00207902">
        <w:rPr>
          <w:rFonts w:cs="Arial"/>
          <w:b/>
          <w:bCs/>
        </w:rPr>
        <w:lastRenderedPageBreak/>
        <w:t xml:space="preserve">Supplementary </w:t>
      </w:r>
      <w:r w:rsidR="00E21BA0" w:rsidRPr="00207902">
        <w:rPr>
          <w:rFonts w:cs="Arial"/>
          <w:b/>
          <w:bCs/>
        </w:rPr>
        <w:t>Table 4</w:t>
      </w:r>
      <w:r w:rsidR="000E65A3" w:rsidRPr="00207902">
        <w:rPr>
          <w:rFonts w:cs="Arial"/>
          <w:b/>
          <w:bCs/>
        </w:rPr>
        <w:t>.</w:t>
      </w:r>
      <w:r w:rsidR="00E21BA0" w:rsidRPr="00375A65">
        <w:rPr>
          <w:rFonts w:cs="Arial"/>
          <w:b/>
          <w:bCs/>
        </w:rPr>
        <w:t xml:space="preserve"> </w:t>
      </w:r>
      <w:r w:rsidR="00E21BA0" w:rsidRPr="00375A65">
        <w:rPr>
          <w:rFonts w:cs="Arial"/>
        </w:rPr>
        <w:t xml:space="preserve">Cochrane </w:t>
      </w:r>
      <w:r w:rsidR="00FD7D54" w:rsidRPr="00375A65">
        <w:rPr>
          <w:rFonts w:cs="Arial"/>
        </w:rPr>
        <w:t>Database Search String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33"/>
        <w:gridCol w:w="5966"/>
        <w:gridCol w:w="1134"/>
        <w:gridCol w:w="1418"/>
      </w:tblGrid>
      <w:tr w:rsidR="00E21BA0" w:rsidRPr="00207902" w14:paraId="7A3A9650" w14:textId="77777777" w:rsidTr="009F790C">
        <w:trPr>
          <w:trHeight w:val="576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AC9FD6" w14:textId="77777777" w:rsidR="00E21BA0" w:rsidRPr="00207902" w:rsidRDefault="00E21BA0" w:rsidP="00375A65">
            <w:pPr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Search number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7C964F" w14:textId="77777777" w:rsidR="00E21BA0" w:rsidRPr="00207902" w:rsidRDefault="00E21BA0" w:rsidP="00375A65">
            <w:pPr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Que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9F05B4" w14:textId="77777777" w:rsidR="00E21BA0" w:rsidRPr="00207902" w:rsidRDefault="00E21BA0" w:rsidP="00375A65">
            <w:pPr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Resul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AA9C4A" w14:textId="77777777" w:rsidR="00E21BA0" w:rsidRPr="00207902" w:rsidRDefault="00E21BA0" w:rsidP="00375A65">
            <w:pPr>
              <w:rPr>
                <w:rFonts w:eastAsia="Calibri"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Notes</w:t>
            </w:r>
          </w:p>
        </w:tc>
      </w:tr>
      <w:tr w:rsidR="00E21BA0" w:rsidRPr="00207902" w14:paraId="26400815" w14:textId="77777777" w:rsidTr="009F790C">
        <w:trPr>
          <w:trHeight w:val="514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4A571F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10D197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(MAPK NEXT inhibitor*) OR ("map kinase" NEXT inhibitor*) OR (RAF NEXT inhibitor*) OR (BRAF NEXT inhibitor*) OR (CRAF NEXT inhibitor*) OR (MEK NEXT inhibitor*) OR (MEK1/2 NEXT inhibitor*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4559B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8E6185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MAPK inhibitors</w:t>
            </w:r>
          </w:p>
        </w:tc>
      </w:tr>
      <w:tr w:rsidR="00E21BA0" w:rsidRPr="00207902" w14:paraId="6FC9CEED" w14:textId="77777777" w:rsidTr="009F790C">
        <w:trPr>
          <w:trHeight w:val="227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182D32B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EBBB51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[mh Vemurafenib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7DC9B9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B0A58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2C7DC181" w14:textId="77777777" w:rsidTr="009F790C">
        <w:trPr>
          <w:trHeight w:val="454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C14597A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B96F12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vemurafenib OR PLX4032 OR "PLX-4032" OR "PLX 4032" OR RG7204 OR "RG-7204" OR "RG 7204" OR Zelboraf OR R051854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E6BF89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4EB4DF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5BD90EB2" w14:textId="77777777" w:rsidTr="009F790C">
        <w:trPr>
          <w:trHeight w:val="227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F753A51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4B281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dabrafenib OR "GSK 2118436" OR "GSK-2118436" OR GSK21184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4CEAB9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D566E3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69D78618" w14:textId="77777777" w:rsidTr="009F790C">
        <w:trPr>
          <w:trHeight w:val="227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115AE3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C83404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encorafenib OR LGX818 OR "LGX-818" OR "LGX 818"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80495B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8B01F9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5C83D7DC" w14:textId="77777777" w:rsidTr="009F790C">
        <w:trPr>
          <w:trHeight w:val="454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C40425B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3E454C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tovorafenib OR "TAK-580" OR "TAK580" OR TAK580 OR "MLN 2480" OR "MLN-2480" OR MLN24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F53CD8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2BE1D8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11615CEA" w14:textId="77777777" w:rsidTr="009F790C">
        <w:trPr>
          <w:trHeight w:val="275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8FCFC32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63EBDF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trametinib OR "JTP 74057" OR "JTP-74057" OR JTP74057 OR "GSK 1120212" OR "GSK-1120212" OR GSK11202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5C9E76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37BD2E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02B141D4" w14:textId="77777777" w:rsidTr="009F790C">
        <w:trPr>
          <w:trHeight w:val="548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363042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E6371B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N-(2,3-dihydroxypropyl)-1-((2-fluoro-4-iodophenyl)amino)isonicotinamide OR pimasertib OR "MSC-1236369B" OR "MSC 1236369B" OR MSC1236369B OR "AS 703026" OR "AS-703026" OR AS7030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DCEC8F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6C1D6A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398F383B" w14:textId="77777777" w:rsidTr="009F790C">
        <w:trPr>
          <w:trHeight w:val="227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5371F15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B043E6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binimetinib OR Mektovi OR MEK162 OR "MEK 162" OR "MEK-162"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297BD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7FA95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59633F98" w14:textId="77777777" w:rsidTr="009F790C">
        <w:trPr>
          <w:trHeight w:val="454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66D04ED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62DB9A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cobimetinib OR Cotellic OR "GDC-0973" OR "GDC 0973" OR GDC0973 OR XL518 OR "XL 518" OR "XL-518"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8F852C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F4EE36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305F9E19" w14:textId="77777777" w:rsidTr="009F790C">
        <w:trPr>
          <w:trHeight w:val="454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F8B89FA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391AE8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AZD 6244 OR "AZD-6244" OR AZD6244 OR selumetinib OR "ARRY 142886" OR "ARRY-142886 " OR ARRY1428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C9FD04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FC47E9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08A1804D" w14:textId="77777777" w:rsidTr="009F790C">
        <w:trPr>
          <w:trHeight w:val="5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F40E0A6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F729A7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mirdametinib OR "PD 0325901" OR "PD-0325901" OR PD0325901 OR "PD 325901" OR "PD-325901" OR PD3259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05D457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B0044A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691D1536" w14:textId="77777777" w:rsidTr="009F790C">
        <w:trPr>
          <w:trHeight w:val="5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C3AF5D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2B4EC4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#1 OR #2 OR #3 OR #4 OR #5 OR #6 OR #7 OR #8 OR #9 OR #10 OR #11 OR #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796FB8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264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BFE0B9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2A95CBD2" w14:textId="77777777" w:rsidTr="009F790C">
        <w:trPr>
          <w:trHeight w:val="5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C3AA23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62BB4F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[mh "Drug-Related Side Effects and Adverse Reactions"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B8A130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5197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0C7FF5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Safety and tolerability</w:t>
            </w:r>
          </w:p>
        </w:tc>
      </w:tr>
      <w:tr w:rsidR="00E21BA0" w:rsidRPr="00207902" w14:paraId="554A8D67" w14:textId="77777777" w:rsidTr="009F790C">
        <w:trPr>
          <w:trHeight w:val="5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B90DD5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54765B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(adverse NEXT reaction*) OR ("adverse drug" NEXT reaction*) OR (adverse NEXT event*) OR ("adverse drug" NEXT event*) OR (adverse NEXT effect*) OR ("adverse drug" NEXT effect*) OR (side NEXT effect*) OR toxicit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4D2999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463077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419053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420B24F2" w14:textId="77777777" w:rsidTr="009F790C">
        <w:trPr>
          <w:trHeight w:val="227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1F8CAC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647DAC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#14 OR #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360B7E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46347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63E312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 xml:space="preserve">MAPK inhibitors and safety and tolerability </w:t>
            </w:r>
          </w:p>
        </w:tc>
      </w:tr>
      <w:tr w:rsidR="00E21BA0" w:rsidRPr="00207902" w14:paraId="3E8D3F43" w14:textId="77777777" w:rsidTr="009F790C">
        <w:trPr>
          <w:trHeight w:val="227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95380C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93FFEC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#13 AND #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CDD93A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134D67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7DAC4FD8" w14:textId="77777777" w:rsidTr="009F790C">
        <w:trPr>
          <w:trHeight w:val="5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C0B4D2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E5C111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[mh "Pediatrics"] OR [mh "Child"] OR [mh "Young Adult"] OR [mh "Adolescent"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2C8EC8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22782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6E4DD3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Pediatric populations</w:t>
            </w:r>
          </w:p>
        </w:tc>
      </w:tr>
      <w:tr w:rsidR="00E21BA0" w:rsidRPr="00207902" w14:paraId="02EE85DE" w14:textId="77777777" w:rsidTr="009F790C">
        <w:trPr>
          <w:trHeight w:val="5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801A83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85F5F9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Pediatric* OR Paediatric* OR child OR children OR (young NEXT adult*) OR Adolescent* OR adolescence OR teen OR teens OR teenager* OR youth OR you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3A17E4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403944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B355C7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22ACF7CF" w14:textId="77777777" w:rsidTr="009F790C">
        <w:trPr>
          <w:trHeight w:val="5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924F92" w14:textId="77777777" w:rsidR="00E21BA0" w:rsidRPr="00207902" w:rsidRDefault="00E21BA0" w:rsidP="00375A65">
            <w:pPr>
              <w:rPr>
                <w:rFonts w:cs="Arial"/>
                <w:color w:val="000000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03572D" w14:textId="77777777" w:rsidR="00E21BA0" w:rsidRPr="00207902" w:rsidRDefault="00E21BA0" w:rsidP="00375A65">
            <w:pPr>
              <w:rPr>
                <w:rFonts w:cs="Arial"/>
                <w:color w:val="000000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#18 OR #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344099" w14:textId="77777777" w:rsidR="00E21BA0" w:rsidRPr="00207902" w:rsidRDefault="00E21BA0" w:rsidP="00375A65">
            <w:pPr>
              <w:rPr>
                <w:rFonts w:cs="Arial"/>
                <w:color w:val="000000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40398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9F131C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All terms</w:t>
            </w:r>
          </w:p>
        </w:tc>
      </w:tr>
      <w:tr w:rsidR="00E21BA0" w:rsidRPr="00207902" w14:paraId="0289DCCC" w14:textId="77777777" w:rsidTr="009F790C">
        <w:trPr>
          <w:trHeight w:val="5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AB837C" w14:textId="77777777" w:rsidR="00E21BA0" w:rsidRPr="00207902" w:rsidRDefault="00E21BA0" w:rsidP="00375A65">
            <w:pPr>
              <w:rPr>
                <w:rFonts w:cs="Arial"/>
                <w:color w:val="000000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E00A3C" w14:textId="77777777" w:rsidR="00E21BA0" w:rsidRPr="00207902" w:rsidRDefault="00E21BA0" w:rsidP="00375A65">
            <w:pPr>
              <w:rPr>
                <w:rFonts w:cs="Arial"/>
                <w:color w:val="000000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#17 AND #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F55FA2" w14:textId="77777777" w:rsidR="00E21BA0" w:rsidRPr="00207902" w:rsidRDefault="00E21BA0" w:rsidP="00375A65">
            <w:pPr>
              <w:rPr>
                <w:rFonts w:cs="Arial"/>
                <w:color w:val="000000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62C0C3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</w:p>
        </w:tc>
      </w:tr>
      <w:tr w:rsidR="00E21BA0" w:rsidRPr="00207902" w14:paraId="289476C9" w14:textId="77777777" w:rsidTr="009F790C">
        <w:trPr>
          <w:trHeight w:val="5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E83D6C" w14:textId="77777777" w:rsidR="00E21BA0" w:rsidRPr="00207902" w:rsidRDefault="00E21BA0" w:rsidP="00375A65">
            <w:pPr>
              <w:rPr>
                <w:rFonts w:cs="Arial"/>
                <w:color w:val="000000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8944BB" w14:textId="7F25173F" w:rsidR="00E21BA0" w:rsidRPr="00207902" w:rsidRDefault="00E21BA0" w:rsidP="00375A65">
            <w:pPr>
              <w:rPr>
                <w:rFonts w:cs="Arial"/>
                <w:color w:val="000000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#17 AND #20 - 201</w:t>
            </w:r>
            <w:r w:rsidR="00516466" w:rsidRPr="00207902">
              <w:rPr>
                <w:rFonts w:cs="Arial"/>
                <w:color w:val="000000"/>
                <w:sz w:val="16"/>
                <w:szCs w:val="16"/>
              </w:rPr>
              <w:t>4</w:t>
            </w:r>
            <w:r w:rsidRPr="00207902">
              <w:rPr>
                <w:rFonts w:cs="Arial"/>
                <w:color w:val="000000"/>
                <w:sz w:val="16"/>
                <w:szCs w:val="16"/>
              </w:rPr>
              <w:t>-20</w:t>
            </w:r>
            <w:r w:rsidR="00516466" w:rsidRPr="00207902">
              <w:rPr>
                <w:rFonts w:cs="Arial"/>
                <w:color w:val="000000"/>
                <w:sz w:val="16"/>
                <w:szCs w:val="16"/>
              </w:rPr>
              <w:t>2</w:t>
            </w:r>
            <w:r w:rsidRPr="00207902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1EAB74" w14:textId="77777777" w:rsidR="00E21BA0" w:rsidRPr="00207902" w:rsidRDefault="00E21BA0" w:rsidP="00375A65">
            <w:pPr>
              <w:rPr>
                <w:rFonts w:cs="Arial"/>
                <w:color w:val="000000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A43BBD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Date filter</w:t>
            </w:r>
          </w:p>
        </w:tc>
      </w:tr>
      <w:tr w:rsidR="00E21BA0" w:rsidRPr="00207902" w14:paraId="2E65DA5A" w14:textId="77777777" w:rsidTr="009F790C">
        <w:trPr>
          <w:trHeight w:val="50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9DCE8A" w14:textId="77777777" w:rsidR="00E21BA0" w:rsidRPr="00207902" w:rsidRDefault="00E21BA0" w:rsidP="00375A65">
            <w:pPr>
              <w:rPr>
                <w:rFonts w:cs="Arial"/>
                <w:color w:val="000000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0975F3" w14:textId="77777777" w:rsidR="00E21BA0" w:rsidRPr="00207902" w:rsidRDefault="00E21BA0" w:rsidP="00375A65">
            <w:pPr>
              <w:rPr>
                <w:rFonts w:cs="Arial"/>
                <w:color w:val="000000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Dedupl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FEC1BF" w14:textId="77777777" w:rsidR="00E21BA0" w:rsidRPr="00207902" w:rsidRDefault="00E21BA0" w:rsidP="00375A65">
            <w:pPr>
              <w:rPr>
                <w:rFonts w:cs="Arial"/>
                <w:color w:val="000000"/>
                <w:sz w:val="16"/>
                <w:szCs w:val="16"/>
              </w:rPr>
            </w:pPr>
            <w:r w:rsidRPr="00207902">
              <w:rPr>
                <w:rFonts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5B8765" w14:textId="77777777" w:rsidR="00E21BA0" w:rsidRPr="00207902" w:rsidRDefault="00E21BA0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Deduplication</w:t>
            </w:r>
          </w:p>
        </w:tc>
      </w:tr>
    </w:tbl>
    <w:p w14:paraId="14766C11" w14:textId="77777777" w:rsidR="00E21BA0" w:rsidRPr="00207902" w:rsidRDefault="00E21BA0" w:rsidP="0035002D">
      <w:pPr>
        <w:spacing w:afterLines="160" w:after="384"/>
        <w:rPr>
          <w:rFonts w:cs="Arial"/>
        </w:rPr>
      </w:pPr>
    </w:p>
    <w:p w14:paraId="321BCD8C" w14:textId="77777777" w:rsidR="006F5932" w:rsidRPr="00207902" w:rsidRDefault="006F5932" w:rsidP="0035002D">
      <w:pPr>
        <w:spacing w:afterLines="160" w:after="384"/>
        <w:rPr>
          <w:rFonts w:cs="Arial"/>
        </w:rPr>
      </w:pPr>
    </w:p>
    <w:p w14:paraId="2B63C6A7" w14:textId="77777777" w:rsidR="00E21BA0" w:rsidRPr="00207902" w:rsidRDefault="00E21BA0" w:rsidP="0035002D">
      <w:pPr>
        <w:spacing w:afterLines="160" w:after="384"/>
        <w:rPr>
          <w:rFonts w:cs="Arial"/>
        </w:rPr>
      </w:pPr>
      <w:r w:rsidRPr="00207902">
        <w:rPr>
          <w:rFonts w:cs="Arial"/>
        </w:rPr>
        <w:br w:type="page"/>
      </w:r>
    </w:p>
    <w:p w14:paraId="22F8628D" w14:textId="743BF8B3" w:rsidR="00E21BA0" w:rsidRPr="00375A65" w:rsidRDefault="00CD74A9" w:rsidP="00375A65">
      <w:pPr>
        <w:pStyle w:val="Heading3"/>
        <w:rPr>
          <w:rFonts w:cs="Arial"/>
        </w:rPr>
      </w:pPr>
      <w:r w:rsidRPr="00207902">
        <w:rPr>
          <w:rFonts w:cs="Arial"/>
          <w:b/>
          <w:bCs/>
        </w:rPr>
        <w:lastRenderedPageBreak/>
        <w:t xml:space="preserve">Supplementary </w:t>
      </w:r>
      <w:r w:rsidR="00E21BA0" w:rsidRPr="00207902">
        <w:rPr>
          <w:rFonts w:cs="Arial"/>
          <w:b/>
          <w:bCs/>
        </w:rPr>
        <w:t>Table 5.</w:t>
      </w:r>
      <w:r w:rsidR="00E21BA0" w:rsidRPr="00375A65">
        <w:rPr>
          <w:rFonts w:cs="Arial"/>
          <w:b/>
          <w:bCs/>
        </w:rPr>
        <w:t xml:space="preserve"> </w:t>
      </w:r>
      <w:r w:rsidR="00E21BA0" w:rsidRPr="00375A65">
        <w:rPr>
          <w:rFonts w:cs="Arial"/>
        </w:rPr>
        <w:t>Keywords for</w:t>
      </w:r>
      <w:r w:rsidR="009F790C" w:rsidRPr="00375A65">
        <w:rPr>
          <w:rFonts w:cs="Arial"/>
        </w:rPr>
        <w:t xml:space="preserve"> Congress Abstract Search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668"/>
        <w:gridCol w:w="7461"/>
      </w:tblGrid>
      <w:tr w:rsidR="006A40D7" w:rsidRPr="00207902" w14:paraId="3E9164A1" w14:textId="77777777" w:rsidTr="009F790C">
        <w:trPr>
          <w:trHeight w:val="19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97AB55" w14:textId="19A3D126" w:rsidR="006A40D7" w:rsidRPr="00207902" w:rsidRDefault="006A40D7" w:rsidP="00375A65">
            <w:pPr>
              <w:rPr>
                <w:rFonts w:eastAsia="Calibri" w:cs="Arial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207902">
              <w:rPr>
                <w:rFonts w:eastAsia="Calibri" w:cs="Arial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Search </w:t>
            </w:r>
            <w:r w:rsidR="009F790C" w:rsidRPr="00207902">
              <w:rPr>
                <w:rFonts w:eastAsia="Calibri" w:cs="Arial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  <w:t>Topic</w:t>
            </w:r>
          </w:p>
        </w:tc>
        <w:tc>
          <w:tcPr>
            <w:tcW w:w="7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949127" w14:textId="26F893D0" w:rsidR="006A40D7" w:rsidRPr="00207902" w:rsidRDefault="006A40D7" w:rsidP="00375A65">
            <w:pPr>
              <w:rPr>
                <w:rFonts w:eastAsia="Calibri" w:cs="Arial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207902">
              <w:rPr>
                <w:rFonts w:eastAsia="Calibri" w:cs="Arial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Key </w:t>
            </w:r>
            <w:r w:rsidR="009F790C" w:rsidRPr="00207902">
              <w:rPr>
                <w:rFonts w:eastAsia="Calibri" w:cs="Arial"/>
                <w:b/>
                <w:color w:val="000000" w:themeColor="text1"/>
                <w:kern w:val="2"/>
                <w:sz w:val="16"/>
                <w:szCs w:val="16"/>
                <w14:ligatures w14:val="standardContextual"/>
              </w:rPr>
              <w:t>Terms</w:t>
            </w:r>
          </w:p>
        </w:tc>
      </w:tr>
      <w:tr w:rsidR="006A40D7" w:rsidRPr="00207902" w14:paraId="349BC602" w14:textId="77777777" w:rsidTr="009F790C">
        <w:tc>
          <w:tcPr>
            <w:tcW w:w="16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CE37B2" w14:textId="2B9292F6" w:rsidR="006A40D7" w:rsidRPr="00207902" w:rsidRDefault="006A40D7" w:rsidP="00375A65">
            <w:pPr>
              <w:rPr>
                <w:rFonts w:cs="Arial"/>
                <w:b/>
                <w:sz w:val="16"/>
                <w:szCs w:val="16"/>
              </w:rPr>
            </w:pPr>
            <w:r w:rsidRPr="00207902">
              <w:rPr>
                <w:rFonts w:cs="Arial"/>
                <w:b/>
                <w:sz w:val="16"/>
                <w:szCs w:val="16"/>
              </w:rPr>
              <w:t xml:space="preserve">MAPKi </w:t>
            </w:r>
            <w:r w:rsidR="007A6E7E" w:rsidRPr="00207902">
              <w:rPr>
                <w:rFonts w:cs="Arial"/>
                <w:b/>
                <w:sz w:val="16"/>
                <w:szCs w:val="16"/>
              </w:rPr>
              <w:t>Terms</w:t>
            </w:r>
          </w:p>
        </w:tc>
        <w:tc>
          <w:tcPr>
            <w:tcW w:w="74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3BA53F" w14:textId="77777777" w:rsidR="006A40D7" w:rsidRPr="00207902" w:rsidRDefault="006A40D7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cs="Arial"/>
                <w:b/>
                <w:sz w:val="16"/>
                <w:szCs w:val="16"/>
              </w:rPr>
              <w:t>General:</w:t>
            </w:r>
            <w:r w:rsidRPr="00207902">
              <w:rPr>
                <w:rFonts w:cs="Arial"/>
                <w:sz w:val="16"/>
                <w:szCs w:val="16"/>
              </w:rPr>
              <w:t xml:space="preserve"> </w:t>
            </w:r>
            <w:r w:rsidRPr="00207902">
              <w:rPr>
                <w:rFonts w:eastAsia="Calibri" w:cs="Arial"/>
                <w:sz w:val="16"/>
                <w:szCs w:val="16"/>
              </w:rPr>
              <w:t>MAPK inhibitor; RAF inhibitor; BRAF inhibitor; CRAF inhibitor; MEK inhibitor; MEK1/2 inhibitor; MAPK inhibitors; RAF inhibitors; BRAF inhibitors; CRAF inhibitors; MEK inhibitors; MEK1/2 inhibitors</w:t>
            </w:r>
          </w:p>
          <w:p w14:paraId="7F3F25D8" w14:textId="006C988A" w:rsidR="006A40D7" w:rsidRPr="00207902" w:rsidRDefault="006A40D7" w:rsidP="00375A65">
            <w:pPr>
              <w:rPr>
                <w:rFonts w:cs="Arial"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>Drug-specific:</w:t>
            </w:r>
            <w:r w:rsidRPr="00207902">
              <w:rPr>
                <w:rFonts w:eastAsia="Calibri" w:cs="Arial"/>
                <w:sz w:val="16"/>
                <w:szCs w:val="16"/>
              </w:rPr>
              <w:t xml:space="preserve"> Vemurafenib; PLX4032; PLX-4032; PLX 4032; RG7204; RG-7204; RG 7204; Dabrafenib; GSK 2118436; GSK-2118436; GSK2118436; Encorafenib; LGX818; LGX-818; LGX 818; Tovorafenib; TAK</w:t>
            </w:r>
            <w:r w:rsidRPr="00207902">
              <w:rPr>
                <w:rFonts w:ascii="Cambria Math" w:eastAsia="Calibri" w:hAnsi="Cambria Math" w:cs="Cambria Math"/>
                <w:sz w:val="16"/>
                <w:szCs w:val="16"/>
              </w:rPr>
              <w:t>‑</w:t>
            </w:r>
            <w:r w:rsidRPr="00207902">
              <w:rPr>
                <w:rFonts w:eastAsia="Calibri" w:cs="Arial"/>
                <w:sz w:val="16"/>
                <w:szCs w:val="16"/>
              </w:rPr>
              <w:t>580; TAK580; TAK580; MLN 2480; MLN-2480; MLN2480; Trametinib; JTP 74057; JTP-74057; JTP74057; GSK 120212; GSK-1120212; GSK1120212; N-(2,3-dihydroxypropyl)-1-((2-fluoro-4 odophenyl)amino)isonicotinamide; Pimasertib; MSC-1236369B; MSC 1236369B; MSC1236369B; AS 03026; AS-703026; AS703026; Binimetinib; Mektovi; MEK162; MEK 162; MEK-162; Cobimetinib; Cotellic; GDC-0973; GDC 0973; GDC0973; XL518; XL 518; XL-518; AZD 6244; AZD-6244; AZD6244; Selumetinib; ARRY 142886; ARRY-142886; ARRY142886; Mirdametinib; PD 0325901; PD-0325901; PD0325901; PD 325901; PD-325901; PD325901</w:t>
            </w:r>
          </w:p>
        </w:tc>
      </w:tr>
      <w:tr w:rsidR="006A40D7" w:rsidRPr="00207902" w14:paraId="05531396" w14:textId="77777777" w:rsidTr="009F790C">
        <w:tc>
          <w:tcPr>
            <w:tcW w:w="16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07FBFD" w14:textId="3DA52192" w:rsidR="006A40D7" w:rsidRPr="00207902" w:rsidRDefault="006A40D7" w:rsidP="00375A65">
            <w:pPr>
              <w:rPr>
                <w:rFonts w:cs="Arial"/>
                <w:b/>
                <w:sz w:val="16"/>
                <w:szCs w:val="16"/>
              </w:rPr>
            </w:pPr>
            <w:r w:rsidRPr="00207902">
              <w:rPr>
                <w:rFonts w:cs="Arial"/>
                <w:b/>
                <w:sz w:val="16"/>
                <w:szCs w:val="16"/>
              </w:rPr>
              <w:t xml:space="preserve">Safety and </w:t>
            </w:r>
            <w:r w:rsidR="007A6E7E" w:rsidRPr="00207902">
              <w:rPr>
                <w:rFonts w:cs="Arial"/>
                <w:b/>
                <w:sz w:val="16"/>
                <w:szCs w:val="16"/>
              </w:rPr>
              <w:t>Tolerability Terms</w:t>
            </w:r>
          </w:p>
        </w:tc>
        <w:tc>
          <w:tcPr>
            <w:tcW w:w="74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5AFAC4" w14:textId="529BF910" w:rsidR="006A40D7" w:rsidRPr="00207902" w:rsidRDefault="006A40D7" w:rsidP="00375A65">
            <w:pPr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Drug-related side effects and adverse reactions; Adverse reaction; Adverse reactions; Adverse drug reaction; Adverse drug reactions; Adverse event; Adverse events; Adverse drug event; Adverse drug events; Adverse effect; Adverse effects; Adverse drug effect; Adverse drug effects; Side effect; Side effects; Toxicity; Toxicities</w:t>
            </w:r>
          </w:p>
        </w:tc>
      </w:tr>
      <w:tr w:rsidR="006A40D7" w:rsidRPr="00207902" w14:paraId="6779C1EE" w14:textId="77777777" w:rsidTr="009F790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2327EC" w14:textId="107DF3E4" w:rsidR="006A40D7" w:rsidRPr="00207902" w:rsidRDefault="006A40D7" w:rsidP="00375A65">
            <w:pPr>
              <w:rPr>
                <w:rFonts w:cs="Arial"/>
                <w:b/>
                <w:sz w:val="16"/>
                <w:szCs w:val="16"/>
              </w:rPr>
            </w:pPr>
            <w:r w:rsidRPr="00207902">
              <w:rPr>
                <w:rFonts w:eastAsia="Calibri" w:cs="Arial"/>
                <w:b/>
                <w:sz w:val="16"/>
                <w:szCs w:val="16"/>
              </w:rPr>
              <w:t xml:space="preserve">Pediatric </w:t>
            </w:r>
            <w:r w:rsidR="007A6E7E" w:rsidRPr="00207902">
              <w:rPr>
                <w:rFonts w:eastAsia="Calibri" w:cs="Arial"/>
                <w:b/>
                <w:sz w:val="16"/>
                <w:szCs w:val="16"/>
              </w:rPr>
              <w:t>Patient Population Terms</w:t>
            </w:r>
          </w:p>
        </w:tc>
        <w:tc>
          <w:tcPr>
            <w:tcW w:w="7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BF7F0B" w14:textId="77777777" w:rsidR="006A40D7" w:rsidRPr="00207902" w:rsidRDefault="006A40D7" w:rsidP="00375A65">
            <w:pPr>
              <w:rPr>
                <w:rFonts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Pediatrics; Pediatrics; Paediatric; Paediatrics; Child; Children; Young adult; Young adults; Adolescent; Adolescents; Adolescence; Teen; Teens; Teenager; Teenagers; Youth; Youths</w:t>
            </w:r>
          </w:p>
        </w:tc>
      </w:tr>
    </w:tbl>
    <w:p w14:paraId="3834B177" w14:textId="77777777" w:rsidR="00992BC3" w:rsidRPr="00207902" w:rsidRDefault="00992BC3" w:rsidP="0035002D">
      <w:pPr>
        <w:spacing w:afterLines="160" w:after="384"/>
        <w:rPr>
          <w:rFonts w:cs="Arial"/>
        </w:rPr>
      </w:pPr>
    </w:p>
    <w:p w14:paraId="15FEA494" w14:textId="19D17EC6" w:rsidR="005D0674" w:rsidRPr="00375A65" w:rsidRDefault="00CD74A9" w:rsidP="00375A65">
      <w:pPr>
        <w:pStyle w:val="Heading3"/>
        <w:rPr>
          <w:rFonts w:cs="Arial"/>
        </w:rPr>
      </w:pPr>
      <w:r w:rsidRPr="00207902">
        <w:rPr>
          <w:rFonts w:cs="Arial"/>
          <w:b/>
          <w:bCs/>
        </w:rPr>
        <w:t xml:space="preserve">Supplementary </w:t>
      </w:r>
      <w:r w:rsidR="005D0674" w:rsidRPr="00207902">
        <w:rPr>
          <w:rFonts w:cs="Arial"/>
          <w:b/>
          <w:bCs/>
        </w:rPr>
        <w:t>Table 6</w:t>
      </w:r>
      <w:r w:rsidR="000E65A3" w:rsidRPr="00207902">
        <w:rPr>
          <w:rFonts w:cs="Arial"/>
          <w:b/>
          <w:bCs/>
        </w:rPr>
        <w:t>.</w:t>
      </w:r>
      <w:r w:rsidR="005D0674" w:rsidRPr="00375A65">
        <w:rPr>
          <w:rFonts w:cs="Arial"/>
          <w:b/>
          <w:bCs/>
        </w:rPr>
        <w:t xml:space="preserve"> </w:t>
      </w:r>
      <w:r w:rsidR="005D0674" w:rsidRPr="00375A65">
        <w:rPr>
          <w:rFonts w:cs="Arial"/>
        </w:rPr>
        <w:t xml:space="preserve">Inclusion and </w:t>
      </w:r>
      <w:r w:rsidR="009F790C" w:rsidRPr="00375A65">
        <w:rPr>
          <w:rFonts w:cs="Arial"/>
        </w:rPr>
        <w:t>Exclusion Criteria</w:t>
      </w:r>
    </w:p>
    <w:tbl>
      <w:tblPr>
        <w:tblStyle w:val="GridTable4-Accent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61"/>
        <w:gridCol w:w="3804"/>
        <w:gridCol w:w="3351"/>
      </w:tblGrid>
      <w:tr w:rsidR="005D0674" w:rsidRPr="00207902" w14:paraId="3849F779" w14:textId="77777777" w:rsidTr="00375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FC81AD" w14:textId="77777777" w:rsidR="005D0674" w:rsidRPr="00207902" w:rsidRDefault="005D0674" w:rsidP="00375A65">
            <w:pPr>
              <w:rPr>
                <w:rFonts w:eastAsia="Calibri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07C7BA" w14:textId="662D64C2" w:rsidR="005D0674" w:rsidRPr="00207902" w:rsidRDefault="005D0674" w:rsidP="00375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Calibri" w:cs="Arial"/>
                <w:color w:val="000000" w:themeColor="text1"/>
                <w:sz w:val="16"/>
                <w:szCs w:val="16"/>
              </w:rPr>
              <w:t xml:space="preserve">Inclusion </w:t>
            </w:r>
            <w:r w:rsidR="00E0729D" w:rsidRPr="00207902">
              <w:rPr>
                <w:rFonts w:eastAsia="Calibri" w:cs="Arial"/>
                <w:color w:val="000000" w:themeColor="text1"/>
                <w:sz w:val="16"/>
                <w:szCs w:val="16"/>
              </w:rPr>
              <w:t>Criteria</w:t>
            </w: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860A68" w14:textId="107C9804" w:rsidR="005D0674" w:rsidRPr="00207902" w:rsidRDefault="005D0674" w:rsidP="00375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Calibri" w:cs="Arial"/>
                <w:color w:val="000000" w:themeColor="text1"/>
                <w:sz w:val="16"/>
                <w:szCs w:val="16"/>
              </w:rPr>
              <w:t xml:space="preserve">Exclusion </w:t>
            </w:r>
            <w:r w:rsidR="00E0729D" w:rsidRPr="00207902">
              <w:rPr>
                <w:rFonts w:eastAsia="Calibri" w:cs="Arial"/>
                <w:color w:val="000000" w:themeColor="text1"/>
                <w:sz w:val="16"/>
                <w:szCs w:val="16"/>
              </w:rPr>
              <w:t>Criteria</w:t>
            </w:r>
          </w:p>
        </w:tc>
      </w:tr>
      <w:tr w:rsidR="005D0674" w:rsidRPr="00207902" w14:paraId="2CE9853E" w14:textId="77777777" w:rsidTr="00375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A79F92" w14:textId="4246FACA" w:rsidR="005D0674" w:rsidRPr="00207902" w:rsidRDefault="005D0674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Study</w:t>
            </w:r>
            <w:r w:rsidR="007A6E7E" w:rsidRPr="00207902">
              <w:rPr>
                <w:rFonts w:eastAsia="Calibri" w:cs="Arial"/>
                <w:sz w:val="16"/>
                <w:szCs w:val="16"/>
              </w:rPr>
              <w:t>/Publication Type</w:t>
            </w:r>
          </w:p>
        </w:tc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A169E0" w14:textId="77777777" w:rsidR="005D0674" w:rsidRPr="00207902" w:rsidRDefault="005D0674" w:rsidP="00375A65">
            <w:pPr>
              <w:numPr>
                <w:ilvl w:val="0"/>
                <w:numId w:val="26"/>
              </w:numPr>
              <w:ind w:left="227" w:hanging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kern w:val="0"/>
                <w:sz w:val="16"/>
                <w:szCs w:val="16"/>
                <w14:ligatures w14:val="none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Prospective clinical trials (Phase 0, 1, Phase 1/2, Phase 2, Phase 3, Phase 4)</w:t>
            </w:r>
          </w:p>
          <w:p w14:paraId="486774F1" w14:textId="77777777" w:rsidR="005D0674" w:rsidRPr="00207902" w:rsidRDefault="005D0674" w:rsidP="00375A65">
            <w:pPr>
              <w:numPr>
                <w:ilvl w:val="0"/>
                <w:numId w:val="26"/>
              </w:numPr>
              <w:ind w:left="227" w:hanging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kern w:val="0"/>
                <w:sz w:val="16"/>
                <w:szCs w:val="16"/>
                <w14:ligatures w14:val="none"/>
              </w:rPr>
            </w:pPr>
            <w:r w:rsidRPr="00207902">
              <w:rPr>
                <w:rFonts w:eastAsia="Calibri" w:cs="Arial"/>
                <w:kern w:val="0"/>
                <w:sz w:val="16"/>
                <w:szCs w:val="16"/>
                <w14:ligatures w14:val="none"/>
              </w:rPr>
              <w:t>Retrospective clinical trials</w:t>
            </w:r>
          </w:p>
          <w:p w14:paraId="43FE0EBA" w14:textId="77777777" w:rsidR="005D0674" w:rsidRPr="00207902" w:rsidRDefault="005D0674" w:rsidP="00375A65">
            <w:pPr>
              <w:numPr>
                <w:ilvl w:val="0"/>
                <w:numId w:val="26"/>
              </w:numPr>
              <w:ind w:left="227" w:hanging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Systematic reviews</w:t>
            </w:r>
          </w:p>
          <w:p w14:paraId="0487D2DC" w14:textId="77777777" w:rsidR="005D0674" w:rsidRPr="00207902" w:rsidRDefault="005D0674" w:rsidP="00375A65">
            <w:pPr>
              <w:numPr>
                <w:ilvl w:val="0"/>
                <w:numId w:val="26"/>
              </w:numPr>
              <w:ind w:left="227" w:hanging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Meta-analyses</w:t>
            </w:r>
          </w:p>
          <w:p w14:paraId="69B0FADD" w14:textId="77777777" w:rsidR="005D0674" w:rsidRPr="00207902" w:rsidRDefault="005D0674" w:rsidP="00375A65">
            <w:pPr>
              <w:numPr>
                <w:ilvl w:val="0"/>
                <w:numId w:val="26"/>
              </w:numPr>
              <w:ind w:left="227" w:hanging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Reviews</w:t>
            </w:r>
          </w:p>
          <w:p w14:paraId="4594F249" w14:textId="77777777" w:rsidR="005D0674" w:rsidRPr="00207902" w:rsidRDefault="005D0674" w:rsidP="00375A65">
            <w:pPr>
              <w:numPr>
                <w:ilvl w:val="0"/>
                <w:numId w:val="26"/>
              </w:numPr>
              <w:ind w:left="227" w:hanging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Guidelines/consensus statements</w:t>
            </w:r>
          </w:p>
          <w:p w14:paraId="7E1FB9FA" w14:textId="77777777" w:rsidR="005D0674" w:rsidRPr="00207902" w:rsidRDefault="005D0674" w:rsidP="00375A65">
            <w:pPr>
              <w:numPr>
                <w:ilvl w:val="0"/>
                <w:numId w:val="26"/>
              </w:numPr>
              <w:ind w:left="227" w:hanging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Congress materials</w:t>
            </w:r>
          </w:p>
          <w:p w14:paraId="222E9565" w14:textId="77777777" w:rsidR="005D0674" w:rsidRPr="00207902" w:rsidRDefault="005D0674" w:rsidP="00375A65">
            <w:pPr>
              <w:numPr>
                <w:ilvl w:val="0"/>
                <w:numId w:val="26"/>
              </w:numPr>
              <w:ind w:left="227" w:hanging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Case reports</w:t>
            </w:r>
          </w:p>
          <w:p w14:paraId="70261AFB" w14:textId="77777777" w:rsidR="005D0674" w:rsidRPr="00207902" w:rsidRDefault="005D0674" w:rsidP="00375A65">
            <w:pPr>
              <w:numPr>
                <w:ilvl w:val="0"/>
                <w:numId w:val="26"/>
              </w:numPr>
              <w:ind w:left="227" w:hanging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 xml:space="preserve">English language </w:t>
            </w:r>
          </w:p>
          <w:p w14:paraId="00E6007B" w14:textId="28422712" w:rsidR="005D0674" w:rsidRPr="00207902" w:rsidRDefault="005D0674" w:rsidP="00375A65">
            <w:pPr>
              <w:numPr>
                <w:ilvl w:val="0"/>
                <w:numId w:val="26"/>
              </w:numPr>
              <w:ind w:left="227" w:hanging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Publication date: 201</w:t>
            </w:r>
            <w:r w:rsidR="00516466" w:rsidRPr="00207902">
              <w:rPr>
                <w:rFonts w:eastAsia="Calibri" w:cs="Arial"/>
                <w:sz w:val="16"/>
                <w:szCs w:val="16"/>
              </w:rPr>
              <w:t>4</w:t>
            </w:r>
            <w:r w:rsidRPr="00207902">
              <w:rPr>
                <w:rFonts w:eastAsia="Calibri" w:cs="Arial"/>
                <w:sz w:val="16"/>
                <w:szCs w:val="16"/>
              </w:rPr>
              <w:t>–2024</w:t>
            </w: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AD1460" w14:textId="77777777" w:rsidR="005D0674" w:rsidRPr="00207902" w:rsidRDefault="005D0674" w:rsidP="00375A65">
            <w:pPr>
              <w:numPr>
                <w:ilvl w:val="0"/>
                <w:numId w:val="26"/>
              </w:numPr>
              <w:ind w:left="227" w:hanging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 xml:space="preserve">Preclinical studies </w:t>
            </w:r>
          </w:p>
          <w:p w14:paraId="14F3685E" w14:textId="77777777" w:rsidR="005D0674" w:rsidRPr="00207902" w:rsidRDefault="005D0674" w:rsidP="00375A65">
            <w:pPr>
              <w:numPr>
                <w:ilvl w:val="0"/>
                <w:numId w:val="26"/>
              </w:numPr>
              <w:ind w:left="227" w:hanging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Study protocols</w:t>
            </w:r>
          </w:p>
          <w:p w14:paraId="58F793AF" w14:textId="77777777" w:rsidR="005D0674" w:rsidRPr="00207902" w:rsidRDefault="005D0674" w:rsidP="00375A65">
            <w:pPr>
              <w:numPr>
                <w:ilvl w:val="0"/>
                <w:numId w:val="26"/>
              </w:numPr>
              <w:ind w:left="227" w:hanging="2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Studies &gt;10 years old</w:t>
            </w:r>
          </w:p>
        </w:tc>
      </w:tr>
      <w:tr w:rsidR="005D0674" w:rsidRPr="00207902" w14:paraId="25ACA96A" w14:textId="77777777" w:rsidTr="00E0729D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A96375" w14:textId="3B9A8B72" w:rsidR="005D0674" w:rsidRPr="00207902" w:rsidRDefault="005D0674" w:rsidP="00375A65">
            <w:pPr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Subjects/</w:t>
            </w:r>
            <w:r w:rsidR="007A6E7E" w:rsidRPr="00207902">
              <w:rPr>
                <w:rFonts w:eastAsia="Calibri" w:cs="Arial"/>
                <w:sz w:val="16"/>
                <w:szCs w:val="16"/>
              </w:rPr>
              <w:t>Clinical Setting</w:t>
            </w:r>
          </w:p>
        </w:tc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E59415E" w14:textId="77777777" w:rsidR="005D0674" w:rsidRPr="00207902" w:rsidRDefault="005D0674" w:rsidP="00375A65">
            <w:pPr>
              <w:numPr>
                <w:ilvl w:val="0"/>
                <w:numId w:val="27"/>
              </w:numPr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>Humans</w:t>
            </w:r>
          </w:p>
          <w:p w14:paraId="612D8006" w14:textId="77777777" w:rsidR="005D0674" w:rsidRPr="00207902" w:rsidRDefault="005D0674" w:rsidP="00375A65">
            <w:pPr>
              <w:numPr>
                <w:ilvl w:val="0"/>
                <w:numId w:val="27"/>
              </w:numPr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 xml:space="preserve">Pediatric/adolescent/young adult patients (&lt;25 years old) </w:t>
            </w:r>
          </w:p>
          <w:p w14:paraId="29954DF5" w14:textId="77777777" w:rsidR="005D0674" w:rsidRPr="00207902" w:rsidRDefault="005D0674" w:rsidP="00375A65">
            <w:pPr>
              <w:numPr>
                <w:ilvl w:val="0"/>
                <w:numId w:val="26"/>
              </w:numPr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 xml:space="preserve">Undergoing MAPK targeted therapy treatment </w:t>
            </w: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DC796F" w14:textId="77777777" w:rsidR="005D0674" w:rsidRPr="00207902" w:rsidRDefault="005D0674" w:rsidP="00375A65">
            <w:pPr>
              <w:numPr>
                <w:ilvl w:val="0"/>
                <w:numId w:val="27"/>
              </w:numPr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 xml:space="preserve">Adult patients </w:t>
            </w:r>
          </w:p>
          <w:p w14:paraId="282B7177" w14:textId="77777777" w:rsidR="005D0674" w:rsidRPr="00207902" w:rsidRDefault="005D0674" w:rsidP="00375A65">
            <w:pPr>
              <w:numPr>
                <w:ilvl w:val="0"/>
                <w:numId w:val="27"/>
              </w:numPr>
              <w:ind w:left="227" w:hanging="2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6"/>
                <w:szCs w:val="16"/>
              </w:rPr>
            </w:pPr>
            <w:r w:rsidRPr="00207902">
              <w:rPr>
                <w:rFonts w:eastAsia="Calibri" w:cs="Arial"/>
                <w:sz w:val="16"/>
                <w:szCs w:val="16"/>
              </w:rPr>
              <w:t xml:space="preserve">Animal studies </w:t>
            </w:r>
          </w:p>
        </w:tc>
      </w:tr>
    </w:tbl>
    <w:p w14:paraId="4A01CA71" w14:textId="77777777" w:rsidR="005D0674" w:rsidRPr="00207902" w:rsidRDefault="005D0674" w:rsidP="0035002D">
      <w:pPr>
        <w:spacing w:afterLines="160" w:after="384"/>
        <w:rPr>
          <w:rFonts w:cs="Arial"/>
        </w:rPr>
      </w:pPr>
    </w:p>
    <w:p w14:paraId="41C02E56" w14:textId="7125FFD5" w:rsidR="005D0674" w:rsidRPr="00375A65" w:rsidRDefault="00CD74A9" w:rsidP="00375A65">
      <w:pPr>
        <w:pStyle w:val="Heading3"/>
        <w:rPr>
          <w:rFonts w:cs="Arial"/>
        </w:rPr>
      </w:pPr>
      <w:r w:rsidRPr="00207902">
        <w:rPr>
          <w:rFonts w:cs="Arial"/>
          <w:b/>
          <w:bCs/>
        </w:rPr>
        <w:t xml:space="preserve">Supplementary </w:t>
      </w:r>
      <w:r w:rsidR="005D0674" w:rsidRPr="00207902">
        <w:rPr>
          <w:rFonts w:cs="Arial"/>
          <w:b/>
          <w:bCs/>
        </w:rPr>
        <w:t>Table 7</w:t>
      </w:r>
      <w:r w:rsidR="000E65A3" w:rsidRPr="00207902">
        <w:rPr>
          <w:rFonts w:cs="Arial"/>
          <w:b/>
          <w:bCs/>
        </w:rPr>
        <w:t>.</w:t>
      </w:r>
      <w:r w:rsidR="005D0674" w:rsidRPr="00375A65">
        <w:rPr>
          <w:rFonts w:cs="Arial"/>
          <w:b/>
          <w:bCs/>
        </w:rPr>
        <w:t xml:space="preserve"> </w:t>
      </w:r>
      <w:r w:rsidR="005D0674" w:rsidRPr="00375A65">
        <w:rPr>
          <w:rFonts w:cs="Arial"/>
        </w:rPr>
        <w:t xml:space="preserve">Evidence </w:t>
      </w:r>
      <w:r w:rsidR="00E0729D" w:rsidRPr="00375A65">
        <w:rPr>
          <w:rFonts w:cs="Arial"/>
        </w:rPr>
        <w:t>Grading Criteria</w:t>
      </w:r>
      <w:r w:rsidR="00C36CC7" w:rsidRPr="00375A65">
        <w:rPr>
          <w:rFonts w:cs="Arial"/>
          <w:vertAlign w:val="superscript"/>
        </w:rPr>
        <w:fldChar w:fldCharType="begin"/>
      </w:r>
      <w:r w:rsidR="00950EE4" w:rsidRPr="00375A65">
        <w:rPr>
          <w:rFonts w:cs="Arial"/>
          <w:vertAlign w:val="superscript"/>
        </w:rPr>
        <w:instrText xml:space="preserve"> ADDIN EN.CITE &lt;EndNote&gt;&lt;Cite&gt;&lt;Author&gt;Jovell&lt;/Author&gt;&lt;Year&gt;1995&lt;/Year&gt;&lt;RecNum&gt;181&lt;/RecNum&gt;&lt;DisplayText&gt;&lt;style face="superscript"&gt;1&lt;/style&gt;&lt;/DisplayText&gt;&lt;record&gt;&lt;rec-number&gt;181&lt;/rec-number&gt;&lt;foreign-keys&gt;&lt;key app="EN" db-id="paaadfttgprxxme90tn5ftatra2zrfxd0559" timestamp="1739802588"&gt;181&lt;/key&gt;&lt;/foreign-keys&gt;&lt;ref-type name="Journal Article"&gt;17&lt;/ref-type&gt;&lt;contributors&gt;&lt;authors&gt;&lt;author&gt;Jovell, A. J.&lt;/author&gt;&lt;author&gt;Navarro-Rubio, M. D.&lt;/author&gt;&lt;/authors&gt;&lt;/contributors&gt;&lt;auth-address&gt;Departament de Sanitat Seguretat Social, Hospital Mútua de Terrassa, Barcelona.&lt;/auth-address&gt;&lt;titles&gt;&lt;title&gt;[Evaluation of scientific evidence]&lt;/title&gt;&lt;secondary-title&gt;Med Clin (Barc)&lt;/secondary-title&gt;&lt;/titles&gt;&lt;periodical&gt;&lt;full-title&gt;Med Clin (Barc)&lt;/full-title&gt;&lt;/periodical&gt;&lt;pages&gt;740–743&lt;/pages&gt;&lt;volume&gt;105&lt;/volume&gt;&lt;number&gt;19&lt;/number&gt;&lt;keywords&gt;&lt;keyword&gt;Diffusion of Innovation&lt;/keyword&gt;&lt;keyword&gt;Guidelines as Topic&lt;/keyword&gt;&lt;keyword&gt;Technology Assessment, Biomedical/methods/*standards&lt;/keyword&gt;&lt;/keywords&gt;&lt;dates&gt;&lt;year&gt;1995&lt;/year&gt;&lt;pub-dates&gt;&lt;date&gt;Dec 2&lt;/date&gt;&lt;/pub-dates&gt;&lt;/dates&gt;&lt;orig-pub&gt;Evaluación de la evidencia científica.&lt;/orig-pub&gt;&lt;isbn&gt;0025-7753 (Print)&amp;#xD;0025-7753&lt;/isbn&gt;&lt;accession-num&gt;8523956&lt;/accession-num&gt;&lt;urls&gt;&lt;/urls&gt;&lt;remote-database-provider&gt;NLM&lt;/remote-database-provider&gt;&lt;language&gt;spa&lt;/language&gt;&lt;/record&gt;&lt;/Cite&gt;&lt;/EndNote&gt;</w:instrText>
      </w:r>
      <w:r w:rsidR="00C36CC7" w:rsidRPr="00375A65">
        <w:rPr>
          <w:rFonts w:cs="Arial"/>
          <w:vertAlign w:val="superscript"/>
        </w:rPr>
        <w:fldChar w:fldCharType="separate"/>
      </w:r>
      <w:r w:rsidR="00950EE4" w:rsidRPr="00375A65">
        <w:rPr>
          <w:rFonts w:cs="Arial"/>
          <w:vertAlign w:val="superscript"/>
        </w:rPr>
        <w:t>1</w:t>
      </w:r>
      <w:r w:rsidR="00C36CC7" w:rsidRPr="00375A65">
        <w:rPr>
          <w:rFonts w:cs="Arial"/>
          <w:vertAlign w:val="superscript"/>
        </w:rPr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961"/>
        <w:gridCol w:w="2075"/>
      </w:tblGrid>
      <w:tr w:rsidR="005D0674" w:rsidRPr="00207902" w14:paraId="7EDFC1CF" w14:textId="77777777" w:rsidTr="00E0729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BE788E" w14:textId="2726988D" w:rsidR="005D0674" w:rsidRPr="00207902" w:rsidRDefault="005D0674" w:rsidP="00375A65">
            <w:pPr>
              <w:rPr>
                <w:rFonts w:cs="Arial"/>
                <w:b/>
                <w:sz w:val="16"/>
                <w:szCs w:val="16"/>
              </w:rPr>
            </w:pPr>
            <w:bookmarkStart w:id="0" w:name="_Hlk185256151"/>
            <w:r w:rsidRPr="00207902">
              <w:rPr>
                <w:rFonts w:cs="Arial"/>
                <w:b/>
                <w:sz w:val="16"/>
                <w:szCs w:val="16"/>
              </w:rPr>
              <w:t xml:space="preserve">Level of </w:t>
            </w:r>
            <w:r w:rsidR="00E0729D" w:rsidRPr="00207902">
              <w:rPr>
                <w:rFonts w:cs="Arial"/>
                <w:b/>
                <w:sz w:val="16"/>
                <w:szCs w:val="16"/>
              </w:rPr>
              <w:t>Evidenc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2394DD" w14:textId="7B5955BD" w:rsidR="005D0674" w:rsidRPr="00207902" w:rsidRDefault="005D0674" w:rsidP="00375A65">
            <w:pPr>
              <w:rPr>
                <w:rFonts w:cs="Arial"/>
                <w:b/>
                <w:sz w:val="16"/>
                <w:szCs w:val="16"/>
              </w:rPr>
            </w:pPr>
            <w:r w:rsidRPr="00207902">
              <w:rPr>
                <w:rFonts w:cs="Arial"/>
                <w:b/>
                <w:sz w:val="16"/>
                <w:szCs w:val="16"/>
              </w:rPr>
              <w:t xml:space="preserve">Type of </w:t>
            </w:r>
            <w:r w:rsidR="00E0729D" w:rsidRPr="00207902">
              <w:rPr>
                <w:rFonts w:cs="Arial"/>
                <w:b/>
                <w:sz w:val="16"/>
                <w:szCs w:val="16"/>
              </w:rPr>
              <w:t>Study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129B61" w14:textId="57886421" w:rsidR="005D0674" w:rsidRPr="00207902" w:rsidRDefault="005D0674" w:rsidP="00375A65">
            <w:pPr>
              <w:rPr>
                <w:rFonts w:cs="Arial"/>
                <w:b/>
                <w:sz w:val="16"/>
                <w:szCs w:val="16"/>
              </w:rPr>
            </w:pPr>
            <w:r w:rsidRPr="00207902">
              <w:rPr>
                <w:rFonts w:cs="Arial"/>
                <w:b/>
                <w:sz w:val="16"/>
                <w:szCs w:val="16"/>
              </w:rPr>
              <w:t xml:space="preserve">Strength of </w:t>
            </w:r>
            <w:r w:rsidR="00E0729D" w:rsidRPr="00207902">
              <w:rPr>
                <w:rFonts w:cs="Arial"/>
                <w:b/>
                <w:sz w:val="16"/>
                <w:szCs w:val="16"/>
              </w:rPr>
              <w:t>Evidence</w:t>
            </w:r>
          </w:p>
        </w:tc>
      </w:tr>
      <w:tr w:rsidR="005D0674" w:rsidRPr="00207902" w14:paraId="520B6884" w14:textId="77777777" w:rsidTr="00E0729D">
        <w:tc>
          <w:tcPr>
            <w:tcW w:w="1980" w:type="dxa"/>
            <w:tcBorders>
              <w:top w:val="single" w:sz="4" w:space="0" w:color="auto"/>
            </w:tcBorders>
          </w:tcPr>
          <w:p w14:paraId="691B1FC7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Level 1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509EFF9E" w14:textId="77777777" w:rsidR="005D0674" w:rsidRPr="00207902" w:rsidRDefault="005D0674" w:rsidP="00375A65">
            <w:pPr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Meta-analyses of randomized controlled trials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7EC12091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Good</w:t>
            </w:r>
          </w:p>
        </w:tc>
      </w:tr>
      <w:tr w:rsidR="005D0674" w:rsidRPr="00207902" w14:paraId="4B6F74C0" w14:textId="77777777" w:rsidTr="00E0729D">
        <w:tc>
          <w:tcPr>
            <w:tcW w:w="1980" w:type="dxa"/>
          </w:tcPr>
          <w:p w14:paraId="1AB563F3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Level 2</w:t>
            </w:r>
          </w:p>
        </w:tc>
        <w:tc>
          <w:tcPr>
            <w:tcW w:w="4961" w:type="dxa"/>
          </w:tcPr>
          <w:p w14:paraId="3BC82C82" w14:textId="77777777" w:rsidR="005D0674" w:rsidRPr="00207902" w:rsidRDefault="005D0674" w:rsidP="00375A65">
            <w:pPr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Large-sample randomized controlled trials</w:t>
            </w:r>
          </w:p>
        </w:tc>
        <w:tc>
          <w:tcPr>
            <w:tcW w:w="2075" w:type="dxa"/>
          </w:tcPr>
          <w:p w14:paraId="096038CB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5D0674" w:rsidRPr="00207902" w14:paraId="1030D00F" w14:textId="77777777" w:rsidTr="00E0729D">
        <w:tc>
          <w:tcPr>
            <w:tcW w:w="1980" w:type="dxa"/>
          </w:tcPr>
          <w:p w14:paraId="0DDEBBA6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Level 3</w:t>
            </w:r>
          </w:p>
        </w:tc>
        <w:tc>
          <w:tcPr>
            <w:tcW w:w="4961" w:type="dxa"/>
          </w:tcPr>
          <w:p w14:paraId="34D1973D" w14:textId="77777777" w:rsidR="005D0674" w:rsidRPr="00207902" w:rsidRDefault="005D0674" w:rsidP="00375A65">
            <w:pPr>
              <w:rPr>
                <w:rFonts w:cs="Arial"/>
                <w:color w:val="FF0000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Small-sample randomized controlled trials</w:t>
            </w:r>
          </w:p>
        </w:tc>
        <w:tc>
          <w:tcPr>
            <w:tcW w:w="2075" w:type="dxa"/>
          </w:tcPr>
          <w:p w14:paraId="67A3C105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Good to fair</w:t>
            </w:r>
          </w:p>
        </w:tc>
      </w:tr>
      <w:tr w:rsidR="005D0674" w:rsidRPr="00207902" w14:paraId="219437F2" w14:textId="77777777" w:rsidTr="00E0729D">
        <w:tc>
          <w:tcPr>
            <w:tcW w:w="1980" w:type="dxa"/>
          </w:tcPr>
          <w:p w14:paraId="3BAA90DD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Level 4</w:t>
            </w:r>
          </w:p>
        </w:tc>
        <w:tc>
          <w:tcPr>
            <w:tcW w:w="4961" w:type="dxa"/>
          </w:tcPr>
          <w:p w14:paraId="198437B8" w14:textId="77777777" w:rsidR="005D0674" w:rsidRPr="00207902" w:rsidRDefault="005D0674" w:rsidP="00375A65">
            <w:pPr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Non-randomized controlled prospective trials</w:t>
            </w:r>
          </w:p>
        </w:tc>
        <w:tc>
          <w:tcPr>
            <w:tcW w:w="2075" w:type="dxa"/>
          </w:tcPr>
          <w:p w14:paraId="005A41A0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5D0674" w:rsidRPr="00207902" w14:paraId="07071C8E" w14:textId="77777777" w:rsidTr="00E0729D">
        <w:tc>
          <w:tcPr>
            <w:tcW w:w="1980" w:type="dxa"/>
          </w:tcPr>
          <w:p w14:paraId="4E3307D2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Level 5</w:t>
            </w:r>
          </w:p>
        </w:tc>
        <w:tc>
          <w:tcPr>
            <w:tcW w:w="4961" w:type="dxa"/>
          </w:tcPr>
          <w:p w14:paraId="16BFE167" w14:textId="77777777" w:rsidR="005D0674" w:rsidRPr="00207902" w:rsidRDefault="005D0674" w:rsidP="00375A65">
            <w:pPr>
              <w:rPr>
                <w:rFonts w:cs="Arial"/>
                <w:color w:val="FF0000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 xml:space="preserve">Non-randomized controlled retrospective trials </w:t>
            </w:r>
          </w:p>
        </w:tc>
        <w:tc>
          <w:tcPr>
            <w:tcW w:w="2075" w:type="dxa"/>
          </w:tcPr>
          <w:p w14:paraId="5A36E54A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5D0674" w:rsidRPr="00207902" w14:paraId="5DFE3945" w14:textId="77777777" w:rsidTr="00E0729D">
        <w:tc>
          <w:tcPr>
            <w:tcW w:w="1980" w:type="dxa"/>
          </w:tcPr>
          <w:p w14:paraId="36DF30CE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Level 6</w:t>
            </w:r>
          </w:p>
        </w:tc>
        <w:tc>
          <w:tcPr>
            <w:tcW w:w="4961" w:type="dxa"/>
          </w:tcPr>
          <w:p w14:paraId="2B6011AC" w14:textId="77777777" w:rsidR="005D0674" w:rsidRPr="00207902" w:rsidRDefault="005D0674" w:rsidP="00375A65">
            <w:pPr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Cohort studies, non-randomized, uncontrolled prospective trials, or meta-analyses of studies of mixed design</w:t>
            </w:r>
          </w:p>
        </w:tc>
        <w:tc>
          <w:tcPr>
            <w:tcW w:w="2075" w:type="dxa"/>
          </w:tcPr>
          <w:p w14:paraId="1F92CE3A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Fair</w:t>
            </w:r>
          </w:p>
        </w:tc>
      </w:tr>
      <w:tr w:rsidR="005D0674" w:rsidRPr="00207902" w14:paraId="6D4221CB" w14:textId="77777777" w:rsidTr="00E0729D">
        <w:tc>
          <w:tcPr>
            <w:tcW w:w="1980" w:type="dxa"/>
          </w:tcPr>
          <w:p w14:paraId="7CE800BA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Level 7</w:t>
            </w:r>
          </w:p>
        </w:tc>
        <w:tc>
          <w:tcPr>
            <w:tcW w:w="4961" w:type="dxa"/>
          </w:tcPr>
          <w:p w14:paraId="6B70D8A7" w14:textId="77777777" w:rsidR="005D0674" w:rsidRPr="00207902" w:rsidRDefault="005D0674" w:rsidP="00375A65">
            <w:pPr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Case-control studies</w:t>
            </w:r>
          </w:p>
        </w:tc>
        <w:tc>
          <w:tcPr>
            <w:tcW w:w="2075" w:type="dxa"/>
          </w:tcPr>
          <w:p w14:paraId="63346CE3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5D0674" w:rsidRPr="00207902" w14:paraId="20021F10" w14:textId="77777777" w:rsidTr="00E0729D">
        <w:tc>
          <w:tcPr>
            <w:tcW w:w="1980" w:type="dxa"/>
            <w:tcBorders>
              <w:bottom w:val="single" w:sz="4" w:space="0" w:color="auto"/>
            </w:tcBorders>
          </w:tcPr>
          <w:p w14:paraId="1D176714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Level 8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25DA2756" w14:textId="77777777" w:rsidR="005D0674" w:rsidRPr="00207902" w:rsidRDefault="005D0674" w:rsidP="00375A65">
            <w:pPr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Non-controlled clinical series, descriptive studies or meta-analyses of case reports/series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3D23C324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Poor</w:t>
            </w:r>
          </w:p>
        </w:tc>
      </w:tr>
      <w:tr w:rsidR="005D0674" w:rsidRPr="00207902" w14:paraId="7C606392" w14:textId="77777777" w:rsidTr="00E0729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C6E5A45" w14:textId="77777777" w:rsidR="005D0674" w:rsidRPr="00207902" w:rsidRDefault="005D0674" w:rsidP="00375A65">
            <w:pPr>
              <w:jc w:val="center"/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Level 9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0089B80D" w14:textId="77777777" w:rsidR="005D0674" w:rsidRPr="00207902" w:rsidRDefault="005D0674" w:rsidP="00375A65">
            <w:pPr>
              <w:rPr>
                <w:rFonts w:cs="Arial"/>
                <w:sz w:val="16"/>
                <w:szCs w:val="16"/>
              </w:rPr>
            </w:pPr>
            <w:r w:rsidRPr="00207902">
              <w:rPr>
                <w:rFonts w:cs="Arial"/>
                <w:sz w:val="16"/>
                <w:szCs w:val="16"/>
              </w:rPr>
              <w:t>Anecdotes or case reports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3E6679EE" w14:textId="77777777" w:rsidR="005D0674" w:rsidRPr="00207902" w:rsidRDefault="005D0674" w:rsidP="00375A65">
            <w:pPr>
              <w:rPr>
                <w:rFonts w:cs="Arial"/>
                <w:sz w:val="16"/>
                <w:szCs w:val="16"/>
              </w:rPr>
            </w:pPr>
          </w:p>
        </w:tc>
      </w:tr>
      <w:bookmarkEnd w:id="0"/>
    </w:tbl>
    <w:p w14:paraId="18D8C19E" w14:textId="77777777" w:rsidR="005D0674" w:rsidRPr="00207902" w:rsidRDefault="005D0674" w:rsidP="0035002D">
      <w:pPr>
        <w:spacing w:afterLines="160" w:after="384"/>
        <w:rPr>
          <w:rFonts w:cs="Arial"/>
        </w:rPr>
      </w:pPr>
    </w:p>
    <w:p w14:paraId="647FDD2D" w14:textId="77777777" w:rsidR="005D0674" w:rsidRPr="00207902" w:rsidRDefault="005D0674" w:rsidP="0035002D">
      <w:pPr>
        <w:spacing w:afterLines="160" w:after="384"/>
        <w:rPr>
          <w:rFonts w:cs="Arial"/>
        </w:rPr>
      </w:pPr>
      <w:r w:rsidRPr="00207902">
        <w:rPr>
          <w:rFonts w:cs="Arial"/>
        </w:rPr>
        <w:br w:type="page"/>
      </w:r>
    </w:p>
    <w:p w14:paraId="38066C28" w14:textId="1C1FF741" w:rsidR="005D0674" w:rsidRPr="00375A65" w:rsidRDefault="00CD74A9" w:rsidP="00375A65">
      <w:pPr>
        <w:pStyle w:val="Heading3"/>
        <w:rPr>
          <w:rFonts w:cs="Arial"/>
          <w:b/>
          <w:bCs/>
        </w:rPr>
      </w:pPr>
      <w:r w:rsidRPr="00207902">
        <w:rPr>
          <w:rFonts w:cs="Arial"/>
          <w:b/>
          <w:bCs/>
        </w:rPr>
        <w:lastRenderedPageBreak/>
        <w:t xml:space="preserve">Supplementary </w:t>
      </w:r>
      <w:r w:rsidR="005D0674" w:rsidRPr="00207902">
        <w:rPr>
          <w:rFonts w:cs="Arial"/>
          <w:b/>
          <w:bCs/>
        </w:rPr>
        <w:t>Table 8.</w:t>
      </w:r>
      <w:r w:rsidR="005D0674" w:rsidRPr="00375A65">
        <w:rPr>
          <w:rFonts w:cs="Arial"/>
          <w:b/>
          <w:bCs/>
        </w:rPr>
        <w:t xml:space="preserve"> </w:t>
      </w:r>
      <w:r w:rsidR="009B7A4E" w:rsidRPr="00375A65">
        <w:rPr>
          <w:rFonts w:cs="Arial"/>
        </w:rPr>
        <w:t xml:space="preserve">Relevant </w:t>
      </w:r>
      <w:r w:rsidR="00E0729D" w:rsidRPr="00375A65">
        <w:rPr>
          <w:rFonts w:cs="Arial"/>
        </w:rPr>
        <w:t xml:space="preserve">Articles </w:t>
      </w:r>
      <w:r w:rsidR="005D0674" w:rsidRPr="00375A65">
        <w:rPr>
          <w:rFonts w:cs="Arial"/>
        </w:rPr>
        <w:t xml:space="preserve">and </w:t>
      </w:r>
      <w:r w:rsidR="00E0729D" w:rsidRPr="00375A65">
        <w:rPr>
          <w:rFonts w:cs="Arial"/>
        </w:rPr>
        <w:t>Congress Abstracts Identified</w:t>
      </w:r>
    </w:p>
    <w:tbl>
      <w:tblPr>
        <w:tblW w:w="9551" w:type="dxa"/>
        <w:tblBorders>
          <w:insideH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91"/>
        <w:gridCol w:w="2835"/>
        <w:gridCol w:w="676"/>
        <w:gridCol w:w="2796"/>
        <w:gridCol w:w="1536"/>
        <w:gridCol w:w="17"/>
      </w:tblGrid>
      <w:tr w:rsidR="00E53147" w:rsidRPr="00207902" w14:paraId="79B8EC63" w14:textId="77777777" w:rsidTr="00E0729D">
        <w:trPr>
          <w:gridAfter w:val="1"/>
          <w:wAfter w:w="17" w:type="dxa"/>
          <w:cantSplit/>
          <w:trHeight w:val="326"/>
          <w:tblHeader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27B7AAD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>Author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61E0162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7827F1D4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2F753B24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F6AA7EC" w14:textId="7770EC7E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 xml:space="preserve">Level of </w:t>
            </w:r>
            <w:r w:rsidR="00E0729D"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>Evidence</w:t>
            </w:r>
          </w:p>
        </w:tc>
      </w:tr>
      <w:tr w:rsidR="00461CB6" w:rsidRPr="00207902" w14:paraId="3FFA290B" w14:textId="77777777" w:rsidTr="00E0729D">
        <w:trPr>
          <w:cantSplit/>
          <w:trHeight w:val="375"/>
        </w:trPr>
        <w:tc>
          <w:tcPr>
            <w:tcW w:w="9551" w:type="dxa"/>
            <w:gridSpan w:val="6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6518222" w14:textId="616C7B04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 xml:space="preserve">Journal </w:t>
            </w:r>
            <w:r w:rsidR="00E0729D"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>Articles: Clinical Studies AND Case Reports/Series</w:t>
            </w:r>
          </w:p>
        </w:tc>
      </w:tr>
      <w:tr w:rsidR="00461CB6" w:rsidRPr="00207902" w14:paraId="5CD472A3" w14:textId="77777777" w:rsidTr="00E0729D">
        <w:trPr>
          <w:gridAfter w:val="1"/>
          <w:wAfter w:w="17" w:type="dxa"/>
          <w:cantSplit/>
          <w:trHeight w:val="578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A76505" w14:textId="621F3B33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Borgia P, Piccolo G, Santangelo A, </w:t>
            </w:r>
            <w:r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4DB76A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ermatologic effects of selumetinib in pediatric patients with neurofibromatosis type 1: clinical challenges and therapeutic management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634BD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6258C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Clin Med</w:t>
            </w:r>
          </w:p>
          <w:p w14:paraId="75F43E3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3390/jcm13061792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0444E9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43C5A393" w14:textId="77777777" w:rsidTr="00E0729D">
        <w:trPr>
          <w:gridAfter w:val="1"/>
          <w:wAfter w:w="17" w:type="dxa"/>
          <w:cantSplit/>
          <w:trHeight w:val="43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3EC8CE" w14:textId="1019DE5F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ournoyer E, Ferrell J, Sharp S, </w:t>
            </w:r>
            <w:r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CAA6EC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abrafenib and trametinib in Langerhans cell histiocytosis and other histiocytic disorder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168063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C2F12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Haematologica</w:t>
            </w:r>
          </w:p>
          <w:p w14:paraId="27AA2D1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3324/haematol.2023.283295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91004F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100A6308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21262E" w14:textId="0BE8AF98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Friedland R, Glucka M, Amitay-Laish I, </w:t>
            </w:r>
            <w:r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C27C2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utaneous reactions in pediatric patients treated with MEK inhibitors: a retrospective single-center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214B3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A4F6A8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ermatology</w:t>
            </w:r>
          </w:p>
          <w:p w14:paraId="63B685F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59/000539374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3D8B00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5E8A3445" w14:textId="77777777" w:rsidTr="00E0729D">
        <w:trPr>
          <w:gridAfter w:val="1"/>
          <w:wAfter w:w="17" w:type="dxa"/>
          <w:cantSplit/>
          <w:trHeight w:val="241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F5E1C7B" w14:textId="15AAEA1C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Kilburn LB, Khuong-Quang DA, Hansford JR, </w:t>
            </w:r>
            <w:r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7752E0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he type II RAF inhibitor tovorafenib in relapsed/refractory pediatric low-grade glioma: the phase 2 FIREFLY-1 trial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B3646C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1203F4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at Med</w:t>
            </w:r>
          </w:p>
          <w:p w14:paraId="0D27670D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38/s41591-023-02668-y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A9074F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7A980E99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348DA6E" w14:textId="7DA3FACC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Peacock BC, Tripathy S, Hanania HL, </w:t>
            </w:r>
            <w:r w:rsidR="003471D2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F07B2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utaneous toxicities of mitogen-activated protein kinase inhibitors in children and young adults with neurofibromatosis-1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0B0CAFF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9689E4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Neurooncol</w:t>
            </w:r>
          </w:p>
          <w:p w14:paraId="4D8E1856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11060-024-04617-2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487AB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5FEA718B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75012A" w14:textId="2D34DF73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Ahmed F, Fisher MJ, Snyder KM, </w:t>
            </w:r>
            <w:r w:rsidR="003471D2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1BA6C38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dverse cutaneous reactions associated with MEK inhibitor therapy in a pediatric population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D67085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A75F6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Am Acad Dermatol</w:t>
            </w:r>
          </w:p>
          <w:p w14:paraId="7804D2E1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16/j.jaad.2023.06.052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1AEC5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4EC69E12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153C4B" w14:textId="36CAA315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Bouffet E, Geoerger B, Moertel C, </w:t>
            </w:r>
            <w:r w:rsidR="00E5314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B6E93B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Efficacy and safety of trametinib monotherapy or in combination with dabrafenib in pediatric BRAF V600-mutant low-grade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1E4A22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0EE20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Clin Oncol</w:t>
            </w:r>
          </w:p>
          <w:p w14:paraId="2602F58D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200/JCO.22.0100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92DA1E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5E562812" w14:textId="77777777" w:rsidTr="00E0729D">
        <w:trPr>
          <w:gridAfter w:val="1"/>
          <w:wAfter w:w="17" w:type="dxa"/>
          <w:cantSplit/>
          <w:trHeight w:val="155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4AAE4F8" w14:textId="0A5F209C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Bouffet E, Hansford JR, Garrè ML, </w:t>
            </w:r>
            <w:r w:rsidR="00E5314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1EBC1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abrafenib plus trametinib in pediatric glioma with BRAF V600 mutation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216D9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76AB3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 Engl J Med</w:t>
            </w:r>
          </w:p>
          <w:p w14:paraId="59929FD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56/NEJMoa2303815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0ACC8D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461CB6" w:rsidRPr="00207902" w14:paraId="4F045743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A4C1521" w14:textId="5911FE69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acchione A, Fabozzi F, Carai A</w:t>
            </w:r>
            <w:r w:rsidR="00E53147"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, </w:t>
            </w:r>
            <w:r w:rsidR="00E5314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3D35D9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afety and efficacy of Mek inhibitors in the treatment of plexiform neurofibromas: a retrospective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BB4CF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838B8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ancer Control</w:t>
            </w:r>
          </w:p>
          <w:p w14:paraId="5B8C629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77/1073274822114493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AEABDF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2337F1AA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AADEEBA" w14:textId="1CE61C31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Dai YL, Choi CS, Wiltsie L, </w:t>
            </w:r>
            <w:r w:rsidR="00E5314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DAC417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elumetinib in the treatment of orbital plexiform neurofibroma: a case report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45861A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A6FAF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Ophthalmic Plast Reconstr Surg</w:t>
            </w:r>
          </w:p>
          <w:p w14:paraId="59F6B18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97/IOP.000000000000233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050259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1272ED47" w14:textId="77777777" w:rsidTr="00E0729D">
        <w:trPr>
          <w:gridAfter w:val="1"/>
          <w:wAfter w:w="17" w:type="dxa"/>
          <w:cantSplit/>
          <w:trHeight w:val="9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EF4310" w14:textId="664A6312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Fenner B, Cavazos A, Mui U, </w:t>
            </w:r>
            <w:r w:rsidR="00E5314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ECC1A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rug-induced neutrophilic lobular panniculitis secondary to BRAF and MEK inhibitor used for treatment of low-grade glioma and its management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CE4C2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4D6E1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roc (Bayl Univ Med Cent)</w:t>
            </w:r>
          </w:p>
          <w:p w14:paraId="5E85E32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80/08998280.2023.2205811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67B40B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74630445" w14:textId="77777777" w:rsidTr="00E0729D">
        <w:trPr>
          <w:gridAfter w:val="1"/>
          <w:wAfter w:w="17" w:type="dxa"/>
          <w:cantSplit/>
          <w:trHeight w:val="9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058A1E" w14:textId="5CBA4B2E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Gross AM, Dombi E, Wolters PL,</w:t>
            </w:r>
            <w:r w:rsidR="00E5314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5908C2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Long-term safety and efficacy of selumetinib in children with neurofibromatosis type 1 on a phase 1/2 trial for inoperable plexiform neurofibroma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55C585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B56AE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euro Oncol</w:t>
            </w:r>
          </w:p>
          <w:p w14:paraId="24D2F85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93/neuonc/noad08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C8DBB9B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4B598E47" w14:textId="77777777" w:rsidTr="00E0729D">
        <w:trPr>
          <w:gridAfter w:val="1"/>
          <w:wAfter w:w="17" w:type="dxa"/>
          <w:cantSplit/>
          <w:trHeight w:val="437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5A7B88A" w14:textId="2CCC9465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Hargrave DR, Terashima K, Hara J, </w:t>
            </w:r>
            <w:r w:rsidR="00E5314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5F482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hase II trial of dabrafenib plus trametinib in relapsed/refractory BRAF V600-mutant pediatric high-grade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5F8E4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4E1332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Clin Oncol</w:t>
            </w:r>
          </w:p>
          <w:p w14:paraId="5E7402F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200/JCO.23.00558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3A350A5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7AB4F02D" w14:textId="77777777" w:rsidTr="00E0729D">
        <w:trPr>
          <w:gridAfter w:val="1"/>
          <w:wAfter w:w="17" w:type="dxa"/>
          <w:cantSplit/>
          <w:trHeight w:val="335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B40672" w14:textId="36E2D160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Palmeiro AG, Silva L, Pimentel B, </w:t>
            </w:r>
            <w:r w:rsidR="00E5314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668164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MEK inhibitor-induced paronychia in a paediatric population: a tertiary centre experience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2BC45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170A1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ustralas J Dermatol</w:t>
            </w:r>
          </w:p>
          <w:p w14:paraId="62EA730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11/ajd.1407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74B317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34310C5B" w14:textId="77777777" w:rsidTr="00E0729D">
        <w:trPr>
          <w:gridAfter w:val="1"/>
          <w:wAfter w:w="17" w:type="dxa"/>
          <w:cantSplit/>
          <w:trHeight w:val="301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6EE1AA" w14:textId="79CE295B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Rush C, Sabus A, Bradley ZK, </w:t>
            </w:r>
            <w:r w:rsidR="00E5314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D3FF3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he incidence and characterization of weight gain associated with MEK inhibitors in pediatric patient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1F2AD4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5ED935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Blood Cancer</w:t>
            </w:r>
          </w:p>
          <w:p w14:paraId="263B678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2/pbc.30182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003D00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591C8B47" w14:textId="77777777" w:rsidTr="00E0729D">
        <w:trPr>
          <w:gridAfter w:val="1"/>
          <w:wAfter w:w="17" w:type="dxa"/>
          <w:cantSplit/>
          <w:trHeight w:val="9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8B3D35A" w14:textId="48929694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Suenobu S, Terashima K, Akiyama M, </w:t>
            </w:r>
            <w:r w:rsidR="00E5314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C00AC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elumetinib in Japanese pediatric patients with neurofibromatosis type 1 and symptomatic, inoperable plexiform neurofibromas: an open-label, phase I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6B0B8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CA6F91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Neurooncol Adv </w:t>
            </w:r>
          </w:p>
          <w:p w14:paraId="1CAEAB2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93/noajnl/vdad054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E952DB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7842B13E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7A738A" w14:textId="0016BD4A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Whitlock JA, Geoerger B, Dunkel IJ, </w:t>
            </w:r>
            <w:r w:rsidR="00E5314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AF37F8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abrafenib, alone or in combination with trametinib, in BRAF V600-mutated pediatric Langerhans cell histiocytosi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402FFD5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1D66F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Blood Adv</w:t>
            </w:r>
          </w:p>
          <w:p w14:paraId="0D032038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82/bloodadvances.2022008414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F7B0B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0922D8D0" w14:textId="77777777" w:rsidTr="00E0729D">
        <w:trPr>
          <w:gridAfter w:val="1"/>
          <w:wAfter w:w="17" w:type="dxa"/>
          <w:cantSplit/>
          <w:trHeight w:val="393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1969F25" w14:textId="56E83291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lastRenderedPageBreak/>
              <w:t xml:space="preserve">Cantor E, Meyer A, Morris SM, </w:t>
            </w:r>
            <w:r w:rsidR="00E5314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641F9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se-dependent seizure control with MEK inhibitor therapy for progressive glioma in a child with neurofibromatosis type 1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1CB2D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055A3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hilds Nerv Syst </w:t>
            </w:r>
          </w:p>
          <w:p w14:paraId="0E63AD4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00381-022-05571-y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FC4654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6A62838F" w14:textId="77777777" w:rsidTr="00E0729D">
        <w:trPr>
          <w:gridAfter w:val="1"/>
          <w:wAfter w:w="17" w:type="dxa"/>
          <w:cantSplit/>
          <w:trHeight w:val="433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E4644E" w14:textId="1297D06F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oltin H, Perreault S, Larouche V, </w:t>
            </w:r>
            <w:r w:rsidR="00E5314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CE8B56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elumetinib for symptomatic, inoperable plexiform neurofibromas in children with neurofibromatosis type 1: a national real-world case serie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6847C5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A432B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Blood Cancer</w:t>
            </w:r>
          </w:p>
          <w:p w14:paraId="3D394C2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2/pbc.29633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2C23B4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51476F05" w14:textId="77777777" w:rsidTr="00E0729D">
        <w:trPr>
          <w:gridAfter w:val="1"/>
          <w:wAfter w:w="17" w:type="dxa"/>
          <w:cantSplit/>
          <w:trHeight w:val="291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5DF69D" w14:textId="2DFCF218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rocco M, Verrico A, Milanaccio C, </w:t>
            </w:r>
            <w:r w:rsidR="00E5314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CAD3E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yslipidemia in children treated with a BRAF inhibitor for low-grade gliomas: a new side effect?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3124B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5A060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ancers (Basel)</w:t>
            </w:r>
          </w:p>
          <w:p w14:paraId="7BA5FF1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3390/cancers14112693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A386A01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15109AC2" w14:textId="77777777" w:rsidTr="00E0729D">
        <w:trPr>
          <w:gridAfter w:val="1"/>
          <w:wAfter w:w="17" w:type="dxa"/>
          <w:cantSplit/>
          <w:trHeight w:val="399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7AF7A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u Y, Hu YT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47C47B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ssociation of bilateral pan-uveitis with the use of trametinib for Langerhans cell histiocytosi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ED732B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C128B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m J Transl Res</w:t>
            </w:r>
          </w:p>
          <w:p w14:paraId="6D42C71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MID: 36628254</w:t>
            </w:r>
          </w:p>
          <w:p w14:paraId="35DCD7C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4EFB6E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51B73FB1" w14:textId="77777777" w:rsidTr="00E0729D">
        <w:trPr>
          <w:gridAfter w:val="1"/>
          <w:wAfter w:w="17" w:type="dxa"/>
          <w:cantSplit/>
          <w:trHeight w:val="12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90DB841" w14:textId="488C87E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Eckstein OS, Allen CE, Williams PM, </w:t>
            </w:r>
            <w:r w:rsidR="001171CE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625CC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hase II study of selumetinib in children and young adults with tumors harboring activating mitogen-activated protein kinase pathway genetic alterations: arm E of the NCI-COG pediatric MATCH trial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8EC70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75B42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Clin Oncol</w:t>
            </w:r>
          </w:p>
          <w:p w14:paraId="2C8E066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200/JCO.21.0284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977D85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573143EB" w14:textId="77777777" w:rsidTr="00E0729D">
        <w:trPr>
          <w:gridAfter w:val="1"/>
          <w:wAfter w:w="17" w:type="dxa"/>
          <w:cantSplit/>
          <w:trHeight w:val="269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13441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Gupta R, Craddock MF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428EC1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uccessful treatment of a child with MEK inhibitor-induced acneiform eruption with low-dose isotretinoin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0F538C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909DD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Dermatol</w:t>
            </w:r>
          </w:p>
          <w:p w14:paraId="6902F4E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11/pde.1495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17B0310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06839F34" w14:textId="77777777" w:rsidTr="00E0729D">
        <w:trPr>
          <w:gridAfter w:val="1"/>
          <w:wAfter w:w="17" w:type="dxa"/>
          <w:cantSplit/>
          <w:trHeight w:val="518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0776AD" w14:textId="02F27245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Kata K, Rodriguez-Quintero JC, Arevalo OD, </w:t>
            </w:r>
            <w:r w:rsidR="001171CE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160785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BRAF/MEK dual inhibitors therapy in progressive and anaplastic pleomorphic xanthoastrocytoma: case series and literature review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CF5122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0C6EBF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Natl Compr Canc Netw</w:t>
            </w:r>
          </w:p>
          <w:p w14:paraId="6A563AB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6004/jnccn.2022.704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185BBA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43EEAF90" w14:textId="77777777" w:rsidTr="00E0729D">
        <w:trPr>
          <w:gridAfter w:val="1"/>
          <w:wAfter w:w="17" w:type="dxa"/>
          <w:cantSplit/>
          <w:trHeight w:val="133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7F3CF3" w14:textId="0384AB3B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Leclair NK, Lambert W, Roche K, </w:t>
            </w:r>
            <w:r w:rsidR="001171CE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651EC7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Early experience with targeted therapy as a first-line adjuvant treatment for pediatric low-grade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E8DE2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9E8D7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eurosurg Focus</w:t>
            </w:r>
          </w:p>
          <w:p w14:paraId="04A653F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3171/2022.9.FOCUS2241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BF011FA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093115FF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D1F803" w14:textId="6C10E209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Rosenberg T, Yeo KK, Mauguen A, </w:t>
            </w:r>
            <w:r w:rsidR="001171CE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024569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Upfront molecular targeted therapy for the treatment of BRAF-mutant pediatric high-grade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D1BC8D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DF480A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euro Oncol</w:t>
            </w:r>
          </w:p>
          <w:p w14:paraId="17F74DA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93/neuonc/noac09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6B8745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0B7AE45A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258665" w14:textId="5E67291F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Salek M, Oak N, Hines M, </w:t>
            </w:r>
            <w:r w:rsidR="001171CE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A1915B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evelopment of BRAFV600E-positive acute myeloid leukemia in a patient on long-term dabrafenib for multisystem LCH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522088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B6DE6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Blood Adv</w:t>
            </w:r>
          </w:p>
          <w:p w14:paraId="0D7E8C21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82/bloodadvances.202100622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AD293BF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3D977ECE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96FBA2" w14:textId="697B8040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Solano-Páez P, Fonseca A, Baroni LV, </w:t>
            </w:r>
            <w:r w:rsidR="001171CE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402C67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linical and molecular characteristics of pediatric low-grade glioma complicated with ventriculo-peritoneal shunt related ascite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F427E2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0AAF95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Neurooncol</w:t>
            </w:r>
          </w:p>
          <w:p w14:paraId="6A2C828D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11060-022-03956-2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99567B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3CD4AC0F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7E881AB" w14:textId="4C00D124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Trippett T, Toledano H, Campbell Hewson Q, </w:t>
            </w:r>
            <w:r w:rsidR="001171CE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DC37F5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obimetinib in pediatric and young adult patients with relapsed or refractory solid tumors (iMATRIX-cobi): a multicenter, phase I/II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F9477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3824D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arget Oncol</w:t>
            </w:r>
          </w:p>
          <w:p w14:paraId="59E9CF7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11523-022-00888-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9C95BD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6B286F3D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D97F6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Vaassen P, Dürr NR, Rosenbaum T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3F9AF5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reatment of plexiform neurofibromas with MEK inhibitors: first results with a new therapeutic option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CC79DE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1017AD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europediatrics</w:t>
            </w:r>
          </w:p>
          <w:p w14:paraId="60D24E5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55/s-0041-174054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1531E7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02BD71F0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406EF9" w14:textId="7B362713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Volontè M, Isoletta E, Gordon S</w:t>
            </w:r>
            <w:r w:rsidR="001171CE"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, </w:t>
            </w:r>
            <w:r w:rsidR="001171CE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EE0B0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cneiform rash as a side effect of selumetinib in a child with neurofibromatosis type 1 treated for inoperable plexiform neurofibromas: good results with doxycycline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2297A0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C3A8B9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ermatol Ther</w:t>
            </w:r>
          </w:p>
          <w:p w14:paraId="0D0A438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11/dth.15607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CC53F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05FCF728" w14:textId="77777777" w:rsidTr="00037F1A">
        <w:trPr>
          <w:gridAfter w:val="1"/>
          <w:wAfter w:w="17" w:type="dxa"/>
          <w:cantSplit/>
          <w:trHeight w:val="600"/>
        </w:trPr>
        <w:tc>
          <w:tcPr>
            <w:tcW w:w="1691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8C8C3CD" w14:textId="1D18BD62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Wang D, Chen XH, Wei A, </w:t>
            </w:r>
            <w:r w:rsidR="001171CE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0C717C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linical features and treatment outcomes of pediatric Langerhans cell histiocytosis with macrophage activation syndrome-hemophagocytic lymphohistiocytosis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6A5CA4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470DB1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Orphanet J Rare Dis</w:t>
            </w:r>
          </w:p>
          <w:p w14:paraId="6890ECB2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86/s13023-022-02276-y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D55A7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738AFF0F" w14:textId="77777777" w:rsidTr="00037F1A">
        <w:trPr>
          <w:gridAfter w:val="1"/>
          <w:wAfter w:w="17" w:type="dxa"/>
          <w:cantSplit/>
          <w:trHeight w:val="300"/>
        </w:trPr>
        <w:tc>
          <w:tcPr>
            <w:tcW w:w="169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4A25E2C" w14:textId="2608B1A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Yao JF, Wang D, Ma HH, </w:t>
            </w:r>
            <w:r w:rsidR="001171CE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039101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haracteristics and treatment outcomes of pediatric Langerhans cell histiocytosis with thymic involvement</w:t>
            </w: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DEB718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22E49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Pediatr</w:t>
            </w:r>
          </w:p>
          <w:p w14:paraId="43A76824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16/j.jpeds.2022.01.007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530246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76B201A8" w14:textId="77777777" w:rsidTr="00037F1A">
        <w:trPr>
          <w:gridAfter w:val="1"/>
          <w:wAfter w:w="17" w:type="dxa"/>
          <w:cantSplit/>
          <w:trHeight w:val="300"/>
        </w:trPr>
        <w:tc>
          <w:tcPr>
            <w:tcW w:w="1691" w:type="dxa"/>
            <w:tcBorders>
              <w:top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67D52A" w14:textId="69BD32C6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Baldo F, Magnolato A, Barbi E, </w:t>
            </w:r>
            <w:r w:rsidR="001171CE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6989B1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elumetinib side effects in children treated for plexiform neurofibromas: first case reports of peripheral edema and hair color change</w:t>
            </w:r>
          </w:p>
        </w:tc>
        <w:tc>
          <w:tcPr>
            <w:tcW w:w="676" w:type="dxa"/>
            <w:tcBorders>
              <w:top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3D4388D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tcBorders>
              <w:top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8A264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BMC Pediatr</w:t>
            </w:r>
          </w:p>
          <w:p w14:paraId="01EA6BD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86/s12887-021-02530-5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3739D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07871C72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5F68F1B" w14:textId="4C54F8C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lastRenderedPageBreak/>
              <w:t xml:space="preserve">Boull CL, Gardeen S, Abdali T, </w:t>
            </w:r>
            <w:r w:rsidR="001171CE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DCC90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utaneous reactions in children treated with MEK inhibitors, BRAF inhibitors, or combination therapy: A multicenter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71A44E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D12C1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Am Acad Dermatol</w:t>
            </w:r>
          </w:p>
          <w:p w14:paraId="0495BC7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16/j.jaad.2020.07.044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6CAF1E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5274B719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55AEF58" w14:textId="03B4DDD3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Dávila Osorio VL, Vicente MA, Baselga E, </w:t>
            </w:r>
            <w:r w:rsidR="001171CE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9CEA1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dverse cutaneous effects of mitogen-activated protein kinase inhibitors in children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CC8BF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22F51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Dermatol</w:t>
            </w:r>
          </w:p>
          <w:p w14:paraId="7C22976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11/pde.14354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6172F0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317331BE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A12ED2" w14:textId="321A56B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Deitch-Harel I, Raskin E, Habot-Wilner Z, </w:t>
            </w:r>
            <w:r w:rsidR="003C7ED5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C8E07F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Uveitis induced by biological agents used in cancer therap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D4EBE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6B780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Ocul Immunol Inflamm</w:t>
            </w:r>
          </w:p>
          <w:p w14:paraId="53E78BD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80/09273948.2020.176031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EC89E6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29BE67F5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E1B626" w14:textId="3FF71F4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Fangusaro J, Onar-Thomas A, Poussaint TY, </w:t>
            </w:r>
            <w:r w:rsidR="003C7ED5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15C58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 phase II trial of selumetinib in children with recurrent optic pathway and hypothalamic low-grade glioma without NF1: a Pediatric Brain Tumor Consortium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47408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826FC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euro Oncol</w:t>
            </w:r>
          </w:p>
          <w:p w14:paraId="4505FF4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93/neuonc/noab047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1E26AD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0921D509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E66CC1" w14:textId="3E77745B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Lazow MA, Lawson SA, Salloum R, </w:t>
            </w:r>
            <w:r w:rsidR="003C7ED5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CE6E1C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rametinib-associated hyponatremia in a child with low-grade glioma is not seen following treatment with alternative MEK inhibitor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07196C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B2C65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Pediatr Hematol Oncol</w:t>
            </w:r>
          </w:p>
          <w:p w14:paraId="35707E6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97/MPH.000000000000185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7AD299A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4E466DBD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1F676CF" w14:textId="279C4C25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Ollech A, Yalon M, Abebe-Campino G, </w:t>
            </w:r>
            <w:r w:rsidR="003C7ED5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738DA6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utaneous adverse events to targeted therapies and immuno-therapies in children: a retrospective study of 103 patients from two tertiary haemato-oncology referral centre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B1FC7A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3C60B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cta Derm Venereol</w:t>
            </w:r>
          </w:p>
          <w:p w14:paraId="6057F65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2340/00015555-3867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918274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7C3CA608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ECBE14" w14:textId="5D8C7958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Pérez JPM, Muchart J, López VS, </w:t>
            </w:r>
            <w:r w:rsidR="003C7ED5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B44FDF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argeted therapy for pediatric low-grade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0D02B4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D18F2E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hilds Nerv Syst </w:t>
            </w:r>
          </w:p>
          <w:p w14:paraId="512B2C8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00381-021-05138-3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0594870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7A32EEDE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BA8DB3" w14:textId="42FE4132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Ronsley R, Hounjet CD, Cheng S, </w:t>
            </w:r>
            <w:r w:rsidR="003C7ED5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8DAD994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rametinib therapy for children with neurofibromatosis type 1 and life-threatening plexiform neurofibroma or treatment-refractory low-grade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ED9DC88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EE181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ancer Med</w:t>
            </w:r>
          </w:p>
          <w:p w14:paraId="371FC7AF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2/cam4.391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3C526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33DC3858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02C199" w14:textId="451EF909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Sandor KP, Grossniklaus HE, Lenhart PD, </w:t>
            </w:r>
            <w:r w:rsidR="003C7ED5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7C9C34D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ssociation of conjunctival plaques with BRAF inhibitor treatment in patients with pediatric brain tumor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564E12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3FDCE0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AMA Ophthalmol</w:t>
            </w:r>
          </w:p>
          <w:p w14:paraId="0AD49817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1/jamaophthalmol.2021.016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DB65C7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0157438E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B4F1CE4" w14:textId="2F7A544C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Tardieu M, Néron A, Duvert-Lehembre S, </w:t>
            </w:r>
            <w:r w:rsidR="000067FF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5141FA9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utaneous adverse events in children treated with vemurafenib for refractory BRAF(V600E) mutated Langerhans cell histiocytosi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00F5F26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8C21CF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Blood Cancer</w:t>
            </w:r>
          </w:p>
          <w:p w14:paraId="39DDA8EA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2/pbc.2914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A5DE8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67809EED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BC755E3" w14:textId="4D104136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Toledano H, Dotan G, Friedland R, </w:t>
            </w:r>
            <w:r w:rsidR="000067FF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9369AE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rametinib for orbital plexiform neurofibromas in young children with neurofibromatosis type 1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EE0EF5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64B8C7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hilds Nerv Syst </w:t>
            </w:r>
          </w:p>
          <w:p w14:paraId="2B5793B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00381-021-05127-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CB4E1D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15E85B75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2FF4F22" w14:textId="0144BB84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Yang Y, Wang D, Cui L, </w:t>
            </w:r>
            <w:r w:rsidR="000067FF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8BB9F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Effectiveness and safety of dabrafenib in the treatment of 20 Chinese children with BRAFV600E-mutated Langerhans cell histiocytosi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6956A6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2E011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ancer Res Treat</w:t>
            </w:r>
          </w:p>
          <w:p w14:paraId="39EB85B9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4143/crt.2020.76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75EBEB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69ABF022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095D1E" w14:textId="0B00C653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  <w:highlight w:val="cyan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Baldo F, Grasso AG, Cortellazzo Wiel L, </w:t>
            </w:r>
            <w:r w:rsidR="000067FF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45F19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  <w:highlight w:val="cyan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elumetinib in the treatment of symptomatic intractable plexiform neurofibromas in neurofibromatosis type 1: a prospective case series with emphasis on side effect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50D47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  <w:highlight w:val="cyan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F49B9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aediatr Drugs</w:t>
            </w:r>
          </w:p>
          <w:p w14:paraId="7C0119E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  <w:highlight w:val="cyan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40272-020-00399-y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4BF2B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45F8D811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0AB6D05" w14:textId="5FA0C480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Egan G, Hamilton J, McKeown T, </w:t>
            </w:r>
            <w:r w:rsidR="000067FF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B82263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rametinib toxicities in patients with low-grade gliomas and diabetes insipidus: related findings?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00FE2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23B0E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Pediatr Hematol Oncol</w:t>
            </w:r>
          </w:p>
          <w:p w14:paraId="4447773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97/MPH.0000000000001427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B59A9B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53DF8B6C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685E102" w14:textId="3BFCA332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Espírito Santo V, Passos J, </w:t>
            </w:r>
            <w:r w:rsidR="000067FF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160BF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elumetinib for plexiform neurofibromas in neurofibromatosis type 1: a single-institution experience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DD55DC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D7BF98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Neurooncol</w:t>
            </w:r>
          </w:p>
          <w:p w14:paraId="4820A68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11060-020-03443-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A0837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022F2CAE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6DDB94" w14:textId="314DC9DF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Gorsi H, Marupudi NI, Sood S, </w:t>
            </w:r>
            <w:r w:rsidR="000067FF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8DBB1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neumocephalus in a pediatric patient with glioma receiving trametinib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4F6B2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4CE6C1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Neurosurg</w:t>
            </w:r>
          </w:p>
          <w:p w14:paraId="6E14AB2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59/00050363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F6F559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153188EA" w14:textId="77777777" w:rsidTr="00E0729D">
        <w:trPr>
          <w:gridAfter w:val="1"/>
          <w:wAfter w:w="17" w:type="dxa"/>
          <w:cantSplit/>
          <w:trHeight w:val="43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6D1BE6A" w14:textId="73ABA071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Gross AM, Wolters PL, Dombi E, </w:t>
            </w:r>
            <w:r w:rsidR="000067FF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782D2F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elumetinib in children with inoperable plexiform neurofibroma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E4DC4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E425C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 Engl J Med</w:t>
            </w:r>
          </w:p>
          <w:p w14:paraId="698A18C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56/NEJMoa1912735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1E5BA86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3F192ADC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85E3195" w14:textId="4C346F1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Manoharan N, Choi J, Chordas C, </w:t>
            </w:r>
            <w:r w:rsidR="000067FF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0A0D9E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rametinib for the treatment of recurrent/progressive pediatric low-grade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5D526C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3E47D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Neurooncol</w:t>
            </w:r>
          </w:p>
          <w:p w14:paraId="2955B90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11060-020-03592-8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8A7F970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4D8E0AB7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38E0659" w14:textId="3C272022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lastRenderedPageBreak/>
              <w:t xml:space="preserve">Martínez-de-Espronceda I, Bernabeu-Wittel J, Azcona M, </w:t>
            </w:r>
            <w:r w:rsidR="000067FF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A9668A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Recalcitrant trametinib-induced paronychia treated successfully with topical timolol in a pediatric patient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739FD8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C0E21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ermatol Ther</w:t>
            </w:r>
          </w:p>
          <w:p w14:paraId="70AF4ED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11/dth.13164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70AC48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2394A82A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3DF009" w14:textId="08955BD9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Messinger YH, Bostrom BC, Olson DR, </w:t>
            </w:r>
            <w:r w:rsidR="008F29B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C2E762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Langerhans cell histiocytosis with BRAF p.N486_P490del or MAP2K1 p.K57_G61del treated by the MEK inhibitor trametinib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771A0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D2D1A1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Blood Cancer</w:t>
            </w:r>
          </w:p>
          <w:p w14:paraId="364E9EA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2/pbc.28712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1292C49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49679A38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A4E52F" w14:textId="20BF72FE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Nicolaides T, Nazemi KJ, Crawford J, </w:t>
            </w:r>
            <w:r w:rsidR="00000785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5F9072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hase I study of vemurafenib in children with recurrent or progressive BRAF(V600E) mutant brain tumors: Pacific Pediatric Neuro-Oncology Consortium study (PNOC-002)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D943D2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FB072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Oncotarget</w:t>
            </w:r>
          </w:p>
          <w:p w14:paraId="6B4DC13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8632/oncotarget.2760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FA9D0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2542845C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239102" w14:textId="46EC63E6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Paul MR, Pehlivan KC, Milburn M, </w:t>
            </w:r>
            <w:r w:rsidR="00000785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7EF45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rametinib-based treatment of pediatric CNS tumors: a single institutional experience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C6F5AD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FC78F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Pediatr Hematol Oncol</w:t>
            </w:r>
          </w:p>
          <w:p w14:paraId="5EB88E0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97/MPH.000000000000181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2E035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763757F2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DC84E8" w14:textId="119EAC6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Peterson RK, McKeown T, Tabori U, </w:t>
            </w:r>
            <w:r w:rsidR="00000785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E376B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europsychological impact of trametinib in pediatric low-grade glioma: a case serie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4D704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D8C63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Blood Cancer</w:t>
            </w:r>
          </w:p>
          <w:p w14:paraId="0239A3F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2/pbc.2869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5529F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0DC96E4A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435DBD2" w14:textId="65058E2E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Selt F, van Tilburg CM, Bison B, </w:t>
            </w:r>
            <w:r w:rsidR="00000785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13ED95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Response to trametinib treatment in progressive pediatric low-grade glioma patient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3248E1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6CA82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Neurooncol</w:t>
            </w:r>
          </w:p>
          <w:p w14:paraId="1F7BD42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11060-020-03640-3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86E34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06713B19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5E99E1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un Q, Antaya RJ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422CA6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reatment of MEK inhibitor-induced paronychia with doxycycline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BB7A2F6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F39C3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Dermatol</w:t>
            </w:r>
          </w:p>
          <w:p w14:paraId="62BCFD10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11/pde.1427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453E3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4BBEB0A7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ADB5F3" w14:textId="3264D81D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Donadieu J, Larabi IA, Tardieu M, </w:t>
            </w:r>
            <w:r w:rsidR="00203D87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2A15D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Vemurafenib for refractory multisystem Langerhans cell histiocytosis in children: an international observational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9424E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57B4C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Clin Oncol</w:t>
            </w:r>
          </w:p>
          <w:p w14:paraId="13BF763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200/JCO.19.0045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25C9E2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6EFA1C27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D8BD06E" w14:textId="2C8EF1F3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Fangusaro J, Onar-Thomas A, Young Poussaint T, </w:t>
            </w:r>
            <w:r w:rsidR="0052054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C7FD0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elumetinib in paediatric patients with BRAF-aberrant or neurofibromatosis type 1-associated recurrent, refractory, or progressive low-grade glioma: a multicentre, phase 2 trial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E42D32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AA6DC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Lancet Oncol</w:t>
            </w:r>
          </w:p>
          <w:p w14:paraId="3943695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16/S1470-2045(19)30277-3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A2D82A6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1FB6F5B1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8FB5461" w14:textId="4224A89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Hargrave DR, Bouffet E, Tabori U, </w:t>
            </w:r>
            <w:r w:rsidR="00357446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CE0DFB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Efficacy and safety of dabrafenib in pediatric patients with BRAF V600 mutation-positive relapsed or refractory low-grade glioma: results from a phase I/IIa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F4089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FB364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lin Cancer Res </w:t>
            </w:r>
          </w:p>
          <w:p w14:paraId="2D5EAB1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58/1078-0432.CCR-19-2177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3D78FDE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6E229530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FC4A1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ew OS, Provini LE, Treat JR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1B21B9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evere vemurafenib-induced photosensitivity in a 6-year-old bo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D8FFD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7DAC2D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Dermatol</w:t>
            </w:r>
          </w:p>
          <w:p w14:paraId="5E71FB7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11/pde.1372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5C7D426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7F21DD3F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C2350B" w14:textId="10FF8376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Kieran MW, Geoerger B, Dunkel IJ, </w:t>
            </w:r>
            <w:r w:rsidR="00357446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79C25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 phase I and pharmacokinetic study of oral dabrafenib in children and adolescent patients with recurrent or refractory BRAF V600 mutation-positive solid tumor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2120D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F538B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lin Cancer Res </w:t>
            </w:r>
          </w:p>
          <w:p w14:paraId="298D73D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58/1078-0432.CCR-17-3572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A1AACA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37DFB410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31C03C" w14:textId="1A2E6D76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Petruzzellis G, Valentini D, Del Bufalo F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CA88B7E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Vemurafenib treatment of pleomorphic xanthoastrocytoma in a child with Down syndrome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FC6ED6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734F09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Front Oncol</w:t>
            </w:r>
          </w:p>
          <w:p w14:paraId="04FDC8F1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3389/fonc.2019.00277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71265FF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71A62974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0CA90C" w14:textId="465C8D90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Song H, Zhong CS, Kieran MW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BE1E3B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utaneous reactions to targeted therapies in children with CNS tumors: a cross-sectional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79A9459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3A0F2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Blood Cancer</w:t>
            </w:r>
          </w:p>
          <w:p w14:paraId="2E63DF1A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2/pbc.27682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72A80F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34824268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913776" w14:textId="5844D97F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Amayiri N, Swaidan M, Al-Hussaini M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09682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ustained response to targeted therapy in a patient with disseminated anaplastic pleomorphic xanthoastrocyt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ECB80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5C5F6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Pediatr Hematol Oncol</w:t>
            </w:r>
          </w:p>
          <w:p w14:paraId="55C3AB4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97/MPH.0000000000001032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8DE475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503F8B3E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3A6AD3" w14:textId="399BB010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  <w:highlight w:val="cyan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hen L, Hsi AC, Kothari A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20C85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  <w:highlight w:val="cyan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Granulomatous dermatitis secondary to vemurafenib in a child with Langerhans cell histiocytosi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B37BF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  <w:highlight w:val="cyan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4A786F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Dermatol</w:t>
            </w:r>
          </w:p>
          <w:p w14:paraId="69F0F86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  <w:highlight w:val="cyan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11/pde.13613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C76AFB5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  <w:highlight w:val="cyan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3D3DAC47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3F82F32" w14:textId="626F1901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Del Bufalo F, Ceglie G, Cacchione A, </w:t>
            </w:r>
            <w:r w:rsidR="008F7DC1"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3760A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BRAF V600E inhibitor (Vemurafenib) for BRAF V600E mutated low grade glioma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8428E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2138C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Front Oncol</w:t>
            </w:r>
          </w:p>
          <w:p w14:paraId="288AF5A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3389/fonc.2018.0052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5FE70E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3BFE2274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06E45B" w14:textId="5454A85A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Kondyli M, Larouche V, Saint-Martin C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73324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rametinib for progressive pediatric low-grade glioma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5BAE2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33C93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Neurooncol</w:t>
            </w:r>
          </w:p>
          <w:p w14:paraId="74B9D57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11060-018-2971-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3ECAFE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6CBDCD8A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F7C8E1D" w14:textId="4B4E1BE5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Marks AM, Bindra RS, DiLuna ML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64BD70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Response to the BRAF/MEK inhibitors dabrafenib/trametinib in an adolescent with a BRAF V600E mutated anaplastic ganglioglioma intolerant to vemurafenib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C42F6E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5C5C3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Pediatr Blood Cancer </w:t>
            </w:r>
          </w:p>
          <w:p w14:paraId="024A67E0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2/pbc.2696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B7FB132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7267E75D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831A26" w14:textId="0DC08EF5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lastRenderedPageBreak/>
              <w:t xml:space="preserve">Schreck KC, Guajardo A, Lin DDM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8EF6C0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oncurrent BRAF/MEK inhibitors in BRAF V600-mutant high-grade primary brain tumor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9D008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529767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J Natl Compr Canc Netw. </w:t>
            </w:r>
          </w:p>
          <w:p w14:paraId="32B3452B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6004/jnccn.2017.7052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715F76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03837D27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349A588" w14:textId="052B51DD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Upadhyaya SA, Robinson GW, Harreld JH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B601D55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Marked functional recovery and imaging response of refractory optic pathway glioma to BRAFV600E inhibitor therapy: a report of two case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152384C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A467D2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hilds Nerv Syst </w:t>
            </w:r>
          </w:p>
          <w:p w14:paraId="3D3CD85A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00381-018-3739-4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44C697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17BE1A04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6650307" w14:textId="6F50D9BB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Banerjee A, Jakacki RI, Onar-Thomas A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C3216C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 phase I trial of the MEK inhibitor selumetinib (AZD6244) in pediatric patients with recurrent or refractory low-grade glioma: a Pediatric Brain Tumor Consortium (PBTC)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8A0DE6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8211C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euro Oncol</w:t>
            </w:r>
          </w:p>
          <w:p w14:paraId="2EEFF34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93/neuonc/now282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53CBC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2314DF17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F8DB2D" w14:textId="21E3B28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Boull C, Hook K, Moertel C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FD3160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utaneous reactions in children treated with the mitogen-activated protein kinase extracellular signal-regulated kinase inhibitor trametinib for neural tumor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5C1C99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C1E29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Dermatol</w:t>
            </w:r>
          </w:p>
          <w:p w14:paraId="681D8501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11/pde.13038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845745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599CCF26" w14:textId="77777777" w:rsidTr="00E0729D">
        <w:trPr>
          <w:gridAfter w:val="1"/>
          <w:wAfter w:w="17" w:type="dxa"/>
          <w:cantSplit/>
          <w:trHeight w:val="125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BF33D8" w14:textId="63ADD7B0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Drobysheva A, Klesse LJ, Bowers DC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C34D20B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argeted MAPK pathway inhibitors in patients with disseminated pilocytic astrocytoma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16AAB1E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335D6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Natl Compr Canc Netw</w:t>
            </w:r>
          </w:p>
          <w:p w14:paraId="71946CB9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6004/jnccn.2017.013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61BF542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42B53FF0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C3CD67" w14:textId="0F08EBEE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Finelt N, Lulla RR, Melin-Aldana H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ABD82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Bumps in the road: panniculitis in children and adolescents treated with vemurafenib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8F89F5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AC74A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Dermatol</w:t>
            </w:r>
          </w:p>
          <w:p w14:paraId="48037C2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11/pde.13148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BE2C45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0BD9283A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7CEA762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Kinsler VA, O'Hare P, Jacques T, Hargrave D, Slater O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DF85197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MEK inhibition appears to improve symptom control in primary NRAS-driven CNS melanoma in children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A5ED26B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BB0E1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Br J Cancer</w:t>
            </w:r>
          </w:p>
          <w:p w14:paraId="2D1768AF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38/bjc.2017.4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617D87D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36F4F021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E8F371" w14:textId="70927C58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Aguilera D, Janss A, Mazewski C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7CFFCA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uccessful retreatment of a child with a refractory brainstem ganglioglioma with vemurafenib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11BB0BD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E580CF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Pediatr Blood Cancer </w:t>
            </w:r>
          </w:p>
          <w:p w14:paraId="52F726F1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2/pbc.25787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9DCE01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46644338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DACEDE3" w14:textId="73449DEA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Avery RA, Trimboli-Heidler C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2F1DB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eparation of outer retinal layers secondary to selumetinib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94DAA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995810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AAPOS</w:t>
            </w:r>
          </w:p>
          <w:p w14:paraId="3783B82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16/j.jaapos.2016.01.012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3C2BA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43631C4A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739E1A" w14:textId="2FC996EE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Dombi E, Baldwin A, Marcus LJ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1850E5B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ctivity of selumetinib in neurofibromatosis type 1-related plexiform neurofibroma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849AC4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3225A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N Engl J Med </w:t>
            </w:r>
          </w:p>
          <w:p w14:paraId="78DB1FFA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56/NEJMoa1605943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66AF6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38D1A84F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C412CFB" w14:textId="3AF5938D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  <w:highlight w:val="cyan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Modak S, Asante-Korang A, Steinherz LJ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B677AD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  <w:highlight w:val="cyan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rametinib-induced left ventricular dysfunction in a child with relapsed neuroblast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DF716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  <w:highlight w:val="cyan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60E4F5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Pediatr Hematol Oncol</w:t>
            </w:r>
          </w:p>
          <w:p w14:paraId="7E077F8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  <w:highlight w:val="cyan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97/MPH.0000000000000364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0B4F2C2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4E9B95E9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DEB299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West ES, Williams VL, Morelli JG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D769F6E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Vemurafenib-induced neutrophilic panniculitis in a child with a brainstem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ACEFE9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092F6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Dermatol</w:t>
            </w:r>
          </w:p>
          <w:p w14:paraId="556C9919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11/pde.1231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3A38A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525122EF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1D2FD89" w14:textId="6B0B71FE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Bautista F, Paci A, Minard-Colin V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6554E34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Vemurafenib in pediatric patients with BRAFV600E mutated high-grade glioma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1A60E2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79281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Blood Cancer</w:t>
            </w:r>
          </w:p>
          <w:p w14:paraId="15049A62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2/pbc.24891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A35DC4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6BAE7353" w14:textId="77777777" w:rsidTr="00E0729D">
        <w:trPr>
          <w:cantSplit/>
          <w:trHeight w:val="300"/>
        </w:trPr>
        <w:tc>
          <w:tcPr>
            <w:tcW w:w="9551" w:type="dxa"/>
            <w:gridSpan w:val="6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2121B4E" w14:textId="7211251E" w:rsidR="00461CB6" w:rsidRPr="00207902" w:rsidRDefault="00461CB6" w:rsidP="00375A65">
            <w:pPr>
              <w:keepNext/>
              <w:spacing w:after="0" w:line="240" w:lineRule="auto"/>
              <w:rPr>
                <w:rFonts w:eastAsia="Aptos" w:cs="Arial"/>
                <w:b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 xml:space="preserve">Journal </w:t>
            </w:r>
            <w:r w:rsidR="00E0729D"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>Articles: Systematic Reviews with Meta-Analyses</w:t>
            </w:r>
          </w:p>
        </w:tc>
      </w:tr>
      <w:tr w:rsidR="00461CB6" w:rsidRPr="00207902" w14:paraId="674DD952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8B17E3" w14:textId="6700F1A6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Han Y, Li B, Yu X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20261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Efficacy and safety of selumetinib in patients with neurofibromatosis type 1 and inoperable plexiform neurofibromas: a systematic review and meta-analysi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163581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383D1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Neurol</w:t>
            </w:r>
          </w:p>
          <w:p w14:paraId="578D163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00415-024-12301-8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9A1AEA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  <w:p w14:paraId="6507622A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461CB6" w:rsidRPr="00207902" w14:paraId="747E0A4B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37FC8A" w14:textId="0D2C375F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Mohapatra D, Gupta AK, Haldar P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4E0386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Efficacy and safety of vemurafenib in Langerhans cell histiocytosis (LCH): a systematic review and meta-analysi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E00A5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5F9F71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 Hematol Oncol</w:t>
            </w:r>
          </w:p>
          <w:p w14:paraId="1189D3E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80/08880018.2022.207298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92F997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33FA505C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5DC394" w14:textId="31EA784F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Hwang J, Yoon HM, Lee BH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24C0A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Efficacy and safety of selumetinib in pediatric patients with neurofibromatosis type 1: a systematic review and meta-analysi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6FEE5B6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BBF4F5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eurology</w:t>
            </w:r>
          </w:p>
          <w:p w14:paraId="45527286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212/WNL.000000000001329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005CF1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1E989E38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E9A5DA" w14:textId="6B681B2E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harawat IK, Panda PK, Sihag RK</w:t>
            </w:r>
            <w:r w:rsidR="008F7DC1"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,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8C5A2A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Efficacy and safety profile of selumetinib in symptomatic inoperable plexiform neurofibroma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D6BB90D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8A6FF9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J Neurosurg Sci </w:t>
            </w:r>
          </w:p>
          <w:p w14:paraId="79A90658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23736/S0390-5616.21.05528-4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6555C7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3B3DAB8E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FA8589" w14:textId="3A21D2DD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Wang D, Ge LL, Guo ZZ, </w:t>
            </w:r>
            <w:r w:rsidR="008F7DC1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8E1C5A4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Efficacy and safety of trametinib in neurofibromatosis type 1-associated plexiform neurofibroma and low-grade glioma: a systematic review and meta-analysi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67FB7E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28059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harmaceuticals (Basel)</w:t>
            </w:r>
          </w:p>
          <w:p w14:paraId="426B2C3A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3390/ph1508095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8C73A8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24C0620B" w14:textId="77777777" w:rsidTr="00E0729D">
        <w:trPr>
          <w:cantSplit/>
          <w:trHeight w:val="398"/>
        </w:trPr>
        <w:tc>
          <w:tcPr>
            <w:tcW w:w="9551" w:type="dxa"/>
            <w:gridSpan w:val="6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47EB30EA" w14:textId="4D339C7B" w:rsidR="00461CB6" w:rsidRPr="00207902" w:rsidRDefault="00461CB6" w:rsidP="00375A65">
            <w:pPr>
              <w:spacing w:after="0" w:line="240" w:lineRule="auto"/>
              <w:rPr>
                <w:rFonts w:eastAsia="Aptos" w:cs="Arial"/>
                <w:b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 xml:space="preserve">Journal </w:t>
            </w:r>
            <w:r w:rsidR="00E0729D"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>Articles: Systematic Reviews Without Meta-Analyses</w:t>
            </w:r>
          </w:p>
        </w:tc>
      </w:tr>
      <w:tr w:rsidR="00461CB6" w:rsidRPr="00207902" w14:paraId="0D2170D4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7DFC18" w14:textId="111C843B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lastRenderedPageBreak/>
              <w:t>Fisher B, Meyer A, Brown A</w:t>
            </w:r>
            <w:r w:rsidR="00B85680"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,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33CCBC2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Evidence-based recommendations for education provided to patients and families regarding the adverse events of ALK and MEK inhibitors: a systematic review from the Children's Oncology Group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619D4E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1DC8C4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Pediatr Hematol Oncol Nurs</w:t>
            </w:r>
          </w:p>
          <w:p w14:paraId="24FE82EB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77/27527530231206101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2F14644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171362BB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6F22B7D" w14:textId="1C39EF1F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Suresh KV, Xu AL, Groves ML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37B3646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pinal screening, malignancy, medical therapy, and surgical correction of deformity in pediatric patients with neurofibromatosis type 1: a systematic review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DDE96E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50FE2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Pediatr Orthop B</w:t>
            </w:r>
          </w:p>
          <w:p w14:paraId="3233B65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97/BPB.0000000000000961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E66DEA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12D27395" w14:textId="77777777" w:rsidTr="00E0729D">
        <w:trPr>
          <w:cantSplit/>
          <w:trHeight w:val="351"/>
        </w:trPr>
        <w:tc>
          <w:tcPr>
            <w:tcW w:w="9551" w:type="dxa"/>
            <w:gridSpan w:val="6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DBF66AA" w14:textId="2A87DAD1" w:rsidR="00461CB6" w:rsidRPr="00207902" w:rsidRDefault="00461CB6" w:rsidP="00375A65">
            <w:pPr>
              <w:spacing w:after="0" w:line="240" w:lineRule="auto"/>
              <w:rPr>
                <w:rFonts w:eastAsia="Aptos" w:cs="Arial"/>
                <w:b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 xml:space="preserve">Journal </w:t>
            </w:r>
            <w:r w:rsidR="00E0729D"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>Articles: Narrative Reviews</w:t>
            </w:r>
          </w:p>
        </w:tc>
      </w:tr>
      <w:tr w:rsidR="00461CB6" w:rsidRPr="00207902" w14:paraId="7D82837F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A8DD38" w14:textId="321666BD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El Khoury JV, Wehbe S, Attieh F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F3B68C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 critical review of RAF inhibitors in BRAF-mutated glioma treatment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2EDC4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1C4742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Pharmacogenomics </w:t>
            </w:r>
          </w:p>
          <w:p w14:paraId="58A9653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80/14622416.2024.235585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59C0541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535FA711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FBAD21" w14:textId="3A2FAAB1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Dar MS, Shahid N, Waqas A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C2D868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abrafenib plus trametinib: a breakthrough in pediatric low-grade glioma therap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8FDEE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685F7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Health Sci Rep </w:t>
            </w:r>
          </w:p>
          <w:p w14:paraId="622481D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2/hsr2.1841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D954AB4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3C316990" w14:textId="77777777" w:rsidTr="00E0729D">
        <w:trPr>
          <w:gridAfter w:val="1"/>
          <w:wAfter w:w="17" w:type="dxa"/>
          <w:cantSplit/>
          <w:trHeight w:val="139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799228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hillon S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CF39D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ovorafenib: first approval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0EBA76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83002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Drugs </w:t>
            </w:r>
          </w:p>
          <w:p w14:paraId="0BA8AB7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40265-024-02069-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C68D8E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6AC2ADD0" w14:textId="77777777" w:rsidTr="00E0729D">
        <w:trPr>
          <w:gridAfter w:val="1"/>
          <w:wAfter w:w="17" w:type="dxa"/>
          <w:cantSplit/>
          <w:trHeight w:val="43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AB7F25" w14:textId="53E4061F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Hanrahan AJ, Chen Z, Rosen N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39935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BRAF - a tumour-agnostic drug target with lineage-specific dependencie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D770B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70AED3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Nat Rev Clin Oncol </w:t>
            </w:r>
          </w:p>
          <w:p w14:paraId="193B830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38/s41571-023-00852-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1E0C18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22F3E486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992EE2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la O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C68BEF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Langerhans cell histiocytosis: promises and caveats of targeted therapies in high-risk and CNS disease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F313C8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B4AD63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Hematology Am Soc Hematol Educ Program </w:t>
            </w:r>
          </w:p>
          <w:p w14:paraId="6107FD6D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82/hematology.202300043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922075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1236EE75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192AF1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Gouda MA, Subbiah V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54BB7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Expanding the benefit: dabrafenib/trametinib as tissue-agnostic therapy for BRAF V600E-positive adult and pediatric solid tumor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A9569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6CD73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Am Soc Clin Oncol Educ Book </w:t>
            </w:r>
          </w:p>
          <w:p w14:paraId="4D8967C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200/EDBK_40477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B5FB887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16D48955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66C90E" w14:textId="5F7602E4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Trinder SM, McKay C, Power P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3C140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BRAF-mediated brain tumors in adults and children: A review and the Australian and New Zealand experience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5D9004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EC4BF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Front Oncol </w:t>
            </w:r>
          </w:p>
          <w:p w14:paraId="642AB74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3389/fonc.2023.115424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5C58D8F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7FB8EC93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A5484F" w14:textId="32D7F7CB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Acar S, Armstrong AE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9D3F50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lexiform neurofibroma: shedding light on the investigational agents in clinical trial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6B46B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585818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Expert Opin Investig Drugs </w:t>
            </w:r>
          </w:p>
          <w:p w14:paraId="0DC7BD3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80/13543784.2022.202212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B39DC8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67B9BF79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58CB52" w14:textId="3E518398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Anderson MK, Johnson M, Thornburg L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7CF5D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 review of selumetinib in the treatment of neurofibromatosis type 1-related plexiform neurofibroma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EEEB2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1BF1E2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nn Pharmacother</w:t>
            </w:r>
          </w:p>
          <w:p w14:paraId="3BF50E8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77/10600280211046298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33BC9CE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42B31591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BF3646A" w14:textId="20F68FD6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Murugappan MN, King-Kallimanis BL, Reaman GH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360201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atient-reported outcomes in pediatric cancer registration trials: a US Food and Drug Administration perspective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9BB9CD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D7CF4C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J Natl Cancer Inst</w:t>
            </w:r>
          </w:p>
          <w:p w14:paraId="6DC7DFE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93/jnci/djab087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E62200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0C06B97B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B4F4506" w14:textId="096A34B3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ampagne O, Yeo KK, Fangusaro J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B17DFD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Clinical pharmacokinetics and pharmacodynamics of selumetinib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F3A4F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0C210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lin Pharmacokinet </w:t>
            </w:r>
          </w:p>
          <w:p w14:paraId="375BAAB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40262-020-00967-y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2B1DA0B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07406B5C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9066338" w14:textId="5B65726E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Peeters SM, Muftuoglu Y, Na B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195CC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diatric gliomas: molecular landscape and emerging target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907D98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D3147E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eurosurg Clin N Am</w:t>
            </w:r>
          </w:p>
          <w:p w14:paraId="66A0D27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16/j.nec.2020.12.001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B7262D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58474B3D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D63682F" w14:textId="593280D4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Solares I, Viñal D, Morales-Conejo M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9A0C304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ovel molecular targeted therapies for patients with neurofibromatosis type 1 with inoperable plexiform neurofibromas: a comprehensive review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665888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C5F186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ESMO Open </w:t>
            </w:r>
          </w:p>
          <w:p w14:paraId="0738B7DC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16/j.esmoop.2021.100223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5F2377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5E7A7868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1E5008" w14:textId="71CAC1F0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Klesse LJ, Jordan JT, Radtke HB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FF119D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he use of MEK inhibitors in neurofibromatosis type 1-associated tumors and management of toxicitie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788219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D24001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Oncologist </w:t>
            </w:r>
          </w:p>
          <w:p w14:paraId="7924CB92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634/theoncologist.2020-0069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3A28FF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13BAD507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6A2106" w14:textId="7FC2DB7B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Mueller T, Stucklin ASG, Postlmayr A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81A497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dvances in targeted therapies for pediatric brain tumor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59424A5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4ECE7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urr Treat Option Ne </w:t>
            </w:r>
          </w:p>
          <w:p w14:paraId="1D52B2AC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07/s11940-020-00651-3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9D405D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06CD6382" w14:textId="77777777" w:rsidTr="00E0729D">
        <w:trPr>
          <w:gridAfter w:val="1"/>
          <w:wAfter w:w="17" w:type="dxa"/>
          <w:cantSplit/>
          <w:trHeight w:val="401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18B2B96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Maraka S, Janku F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13DC41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BRAF alterations in primary brain tumor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F57D6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D800C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iscov Med</w:t>
            </w:r>
          </w:p>
          <w:p w14:paraId="763755B6" w14:textId="3A97D580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cs="Arial"/>
                <w:sz w:val="16"/>
                <w:szCs w:val="16"/>
              </w:rPr>
              <w:t>PMID: 30265855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3E01689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52794934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6F2E9F" w14:textId="3058A21D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Rizzo D, Ruggiero A, Amato M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5C4CAD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BRAF and MEK inhibitors in pediatric glioma: new therapeutic strategies, new toxicitie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F64431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A2E04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Expert Opin Drug Metab Toxicol </w:t>
            </w:r>
          </w:p>
          <w:p w14:paraId="48819F90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80/17425255.2016.1214710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D3268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46842C92" w14:textId="77777777" w:rsidTr="00E0729D">
        <w:trPr>
          <w:cantSplit/>
          <w:trHeight w:val="359"/>
        </w:trPr>
        <w:tc>
          <w:tcPr>
            <w:tcW w:w="9551" w:type="dxa"/>
            <w:gridSpan w:val="6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11FA3306" w14:textId="0660587C" w:rsidR="00461CB6" w:rsidRPr="00207902" w:rsidRDefault="00461CB6" w:rsidP="00375A65">
            <w:pPr>
              <w:spacing w:after="0" w:line="240" w:lineRule="auto"/>
              <w:rPr>
                <w:rFonts w:eastAsia="Aptos" w:cs="Arial"/>
                <w:b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lastRenderedPageBreak/>
              <w:t xml:space="preserve">Journal </w:t>
            </w:r>
            <w:r w:rsidR="00E0729D"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>Articles: Approval Summaries and Other Articles</w:t>
            </w:r>
          </w:p>
        </w:tc>
      </w:tr>
      <w:tr w:rsidR="00461CB6" w:rsidRPr="00207902" w14:paraId="439719F6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7AEAA24" w14:textId="39531813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Barbato MI, Nashed J, Bradford D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C1FD6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FDA approval summary: dabrafenib in combination with trametinib for BRAFV600E mutation-positive low-grade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22EF1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3C538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lin Cancer Res </w:t>
            </w:r>
          </w:p>
          <w:p w14:paraId="7F5D1EA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58/1078-0432.CCR-23-1503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6E1136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678F409D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6CBC7F0" w14:textId="732C1136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arson AD, Allen C, Fangusaro J,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 xml:space="preserve"> 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C2064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aediatric strategy forum for medicinal product development in mitogen-activated protein kinase pathway inhibitors: ACCELERATE in collaboration with the European Medicines Agency with participation of the Food and Drug Administration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786FB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62C51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Eur J Cancer </w:t>
            </w:r>
          </w:p>
          <w:p w14:paraId="5B2F64E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16/j.ejca.2022.09.036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4400867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64B1BDCB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DAEC822" w14:textId="4EF9BDE3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asey D, Demko S, Sinha A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540BF4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FDA approval summary: selumetinib for plexiform neurofibr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F6FB9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11F49F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lin Cancer Res </w:t>
            </w:r>
          </w:p>
          <w:p w14:paraId="78656EB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158/1078-0432.CCR-20-5032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654F7C2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07038AFC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1CAF94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Burki TK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CACFA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elumetinib for children with plexiform neurofibroma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8DC50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ECBE18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Lancet Oncol</w:t>
            </w:r>
          </w:p>
          <w:p w14:paraId="2E97BEE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DOI: 10.1016/S1470-2045(17)30009-8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845D7F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461CB6" w:rsidRPr="00207902" w14:paraId="0398AFB9" w14:textId="77777777" w:rsidTr="00E0729D">
        <w:trPr>
          <w:cantSplit/>
          <w:trHeight w:val="300"/>
        </w:trPr>
        <w:tc>
          <w:tcPr>
            <w:tcW w:w="9551" w:type="dxa"/>
            <w:gridSpan w:val="6"/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2DAEBE6" w14:textId="5FA59820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 xml:space="preserve">Congress </w:t>
            </w:r>
            <w:r w:rsidR="002036E4" w:rsidRPr="00207902">
              <w:rPr>
                <w:rFonts w:eastAsia="Aptos" w:cs="Arial"/>
                <w:b/>
                <w:color w:val="000000" w:themeColor="text1"/>
                <w:sz w:val="16"/>
                <w:szCs w:val="16"/>
              </w:rPr>
              <w:t>Abstracts/Posters</w:t>
            </w:r>
          </w:p>
        </w:tc>
      </w:tr>
      <w:tr w:rsidR="00461CB6" w:rsidRPr="00207902" w14:paraId="61CC90CB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39A0588" w14:textId="61BBF39D" w:rsidR="00461CB6" w:rsidRPr="00207902" w:rsidDel="00A57221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De La Fuente MI, Rodon Ahnert J, Yaeger R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6D2E42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3006. Safety and efficacy of the novel BRAF inhibitor FORE8394 in patients with advanced solid and CNS tumors: results from a phase 1/2a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87C3C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6D61D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SC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4F145A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6E4D2BBF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DB9C40" w14:textId="77777777" w:rsidR="00461CB6" w:rsidRPr="00207902" w:rsidDel="006C4D6A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Hemenway M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0641A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52. Neurofibromatosis therapeutics program: program development, tumor treatment, and side effect management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118DF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81197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Global NF-1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5BA11E4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N/A </w:t>
            </w:r>
          </w:p>
        </w:tc>
      </w:tr>
      <w:tr w:rsidR="00461CB6" w:rsidRPr="00207902" w14:paraId="46C85D1D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1942903" w14:textId="2C28CA9B" w:rsidR="00461CB6" w:rsidRPr="00207902" w:rsidDel="00851185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Khuong-Quang D-A, Nysom K, Landi D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F61DD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CTNI-37. Clinical activity of RAF inhibitor tovorafenib according to prior MAPK inhibitor treatment in the registrational pediatric low-grade glioma arm of the phase 2 FIREFLY-1 (PNOC026)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E3EBC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1D99C0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442EE9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739181CE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A8EB6B" w14:textId="44AEB4CD" w:rsidR="00461CB6" w:rsidRPr="00207902" w:rsidDel="00387D87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Kiaei DS, Larouche V, Décarie J-C, Tabori U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5C1F1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TRAM-01: A phase 2 study of trametinib for pediatric patients with neurofibromatosis type 1 and plexiform neurofibroma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21B08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7E694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Global NF-1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99F679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51467A12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02DB3CC" w14:textId="11581018" w:rsidR="00461CB6" w:rsidRPr="00207902" w:rsidDel="004533BA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Kilburn LB, Khuong-Quang D-A, Nysom K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576B9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10004. Clinical activity of pan-RAF inhibitor tovorafenib in the registrational pediatric low-grade glioma arm of the phase 2 FIREFLY-1 (PNOC026)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C7F2A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9B3AB6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SC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CC29E79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38CDCA32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7C5F6F5" w14:textId="166BFC5F" w:rsidR="00461CB6" w:rsidRPr="00207902" w:rsidDel="004533BA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Kim H, Yoon HM, Kim EK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9FD67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70. Diverse clinical effects of selumetinib in Korean children and adults with neurofibromatosis type I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F4702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801E0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Global NF-1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80BD3E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7D180A96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9D2A240" w14:textId="77777777" w:rsidR="00461CB6" w:rsidRPr="00207902" w:rsidDel="00C06AF4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Klein A, Moorman B, Huang M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0A7530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271. Severe gastrointestinal bleeding secondary to trametinib in pediatric low-grade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29355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DEF555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SPH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A9E08B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5F72C6EB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5B1162" w14:textId="673E70A9" w:rsidR="00461CB6" w:rsidRPr="00207902" w:rsidDel="004533BA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Lazow M, Thomas D, Cottrell C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6B69DD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14. Treatment of two pediatric FGFR-altered low-grade glioneuronal tumors with MEK inhibition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D3092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128C7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NO Peds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A3514D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0D0F582C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461E4E" w14:textId="72D36140" w:rsidR="00461CB6" w:rsidRPr="00207902" w:rsidDel="003C6F8C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Li W, Mao Y, Kang Z, </w:t>
            </w:r>
            <w:r w:rsidR="00B85680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05769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499O. A phase II study to explore the efficacy and safety of FCN-159 in recurrent or progressive pediatric low-grade glioma (pLGG) with MAPK pathway-activated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A474E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6256BC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ESM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A585EA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5BB72DCD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B654B2" w14:textId="77777777" w:rsidR="00461CB6" w:rsidRPr="00207902" w:rsidDel="003C6F8C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Liang C, Vandenheuvel J, Allen S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DBF9C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185. A case of severe cystic lung disease in risk organ positive multisystem LCH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0AC56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742CB8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SPH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8875AE7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32D12467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D65022B" w14:textId="487A1C8B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McThenia S, Reddy K, Goldman-Yassen AE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10E64A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23. Outcomes utilizing BRAF inhibition monotherapy in BRAF</w:t>
            </w:r>
            <w:r w:rsidRPr="00207902">
              <w:rPr>
                <w:rFonts w:eastAsia="Aptos" w:cs="Arial"/>
                <w:color w:val="000000" w:themeColor="text1"/>
                <w:sz w:val="16"/>
                <w:szCs w:val="16"/>
                <w:vertAlign w:val="superscript"/>
              </w:rPr>
              <w:t>V600E</w:t>
            </w: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 mutated pediatric low grade glioma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5F8756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1D7E201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NO Peds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0632A1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5A7C949A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C6E5C10" w14:textId="1A8F723D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lastRenderedPageBreak/>
              <w:t xml:space="preserve">Nysom K, Kilburn L, Leary S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CE80B8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CTNI-24. Clinical activity and safety of the RAF inhibitor tovorafenib in patients with optic pathway gliomas in the registrational pediatric low-grade glioma arm of the phase 2 FIREFLY-1 (PNOC026)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D2CE172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D19AA5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D2689AD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3C90FEE4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5DC137" w14:textId="77777777" w:rsidR="00461CB6" w:rsidRPr="00207902" w:rsidDel="005C4D7E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erreault S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CA630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 phase 2 study of trametinib for patients with pediatric low grade glioma with activation of the MAPK/ERK pathwa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246BE2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FA464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IOP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67A0CF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673F6FC8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18F3491" w14:textId="2916E444" w:rsidR="00461CB6" w:rsidRPr="00207902" w:rsidDel="005C4D7E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Reddy AT, Fisher MJ, Dombi E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E059F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110. Durability of binimetinib response and retreatment in pediatric and adult patients with neurofibromatosis type 1 associated plexiform neurofibromas: a report from the NFCTC and PNOC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E7666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4FDD2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Global NF-1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E2E386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5BB3D765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B03F46" w14:textId="77777777" w:rsidR="00461CB6" w:rsidRPr="00207902" w:rsidDel="00C51A55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Rosenbaum T, Reinhard Dürr N, Vaassen P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781E5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122. MEK inhibition in NF1-associated plexiform neurofibromas: 5-years experience in a tertiary treatment center in German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300AF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21F4D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Global NF-1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BA6B52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226A00D9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D5B16C9" w14:textId="657877E1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Sumerauer D, Trkova K, Koblizek M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A85CF5F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07. Targeted therapy in pediatric low-grade gliomas; real world data in the context of conventional treatment modalitie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714BC1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773CF3B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NO Peds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0E1D309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291D6E99" w14:textId="77777777" w:rsidTr="00E0729D">
        <w:trPr>
          <w:gridAfter w:val="1"/>
          <w:wAfter w:w="17" w:type="dxa"/>
          <w:cantSplit/>
          <w:trHeight w:val="9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7AF52FB" w14:textId="4C831F9E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Viskochil D, Wysocki M, Learoyd M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C0F5254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132. A phase 1 study to assess the effect of food on the pharmacokinetics (PK) and gastrointestinal (GI)</w:t>
            </w:r>
            <w:r w:rsidRPr="00207902">
              <w:rPr>
                <w:rFonts w:cs="Arial"/>
              </w:rPr>
              <w:br/>
            </w: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 tolerability of selumetinib in adolescents with neurofibromatosis type 1 (NF1)-related plexiform</w:t>
            </w:r>
            <w:r w:rsidRPr="00207902">
              <w:rPr>
                <w:rFonts w:cs="Arial"/>
              </w:rPr>
              <w:br/>
            </w: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 neurofibromas (PN)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D656F9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3D39568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Global NF-1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176F81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61EF8B6F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28A90A" w14:textId="16590174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Allmon P, Delaney A, Bourque MS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7E9CD1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501. Management of refractory hyperandrogenism with BRAF V600E inhibition in a patient with ganglio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6D806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6E4178E" w14:textId="77777777" w:rsidR="00461CB6" w:rsidRPr="00207902" w:rsidDel="007D228E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SPH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7689380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3E49D168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C51DC8" w14:textId="650A5676" w:rsidR="00461CB6" w:rsidRPr="00207902" w:rsidDel="008B28A1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Apps J, Peet A, English M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14502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OTHR-20. Precision neuro-oncology in the real world. Opportunity and challenges from a UK Oncology Centre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C54DC5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95B11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B7EE9D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4ACC050F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0F34A7D" w14:textId="083A6083" w:rsidR="00461CB6" w:rsidRPr="00207902" w:rsidDel="006062DD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Bahng HH, Malvar J, Chi Y-Y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07D70B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62. Weight change in pediatric patients treated with MEK inhibitors: a retrospective cohort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5A8F2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3371A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9B59AD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4038EDA8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EAE7AB" w14:textId="7D4C88AA" w:rsidR="00461CB6" w:rsidRPr="00207902" w:rsidDel="006062DD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Bendel A, Skrypek M, Johnson H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1C64F1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63. MEK inhibitor-associated retinopathy (MEKAR) in a pediatric patient with an optic pathway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D4A8C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C5CA7F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A3E946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42BB9E23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7057210" w14:textId="46ABC17A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Bregonje S, de Vos-Kerkhof E, Engels FK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6F5A4B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oster. Effectivity and toxicity of off-label treatment with trametinib monotherapy or in combination with dabrafenib in children with relapsed or refractory brain tumor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BDF5C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A8A8439" w14:textId="77777777" w:rsidR="00461CB6" w:rsidRPr="00207902" w:rsidDel="007D228E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FF49B6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435C6702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AE8872" w14:textId="2DD68645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antor E, Meyer A, Ogle A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B54E2F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38. Dose-dependent seizure control for an NF1 patient treated via MEK-inhibition for optic pathway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8559F0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D7FF37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66AF36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05690B0C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AE8A100" w14:textId="0CB28FE1" w:rsidR="00461CB6" w:rsidRPr="00207902" w:rsidDel="008B28A1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antor E, Shatara M, Meyers A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755EB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02. Cardiac toxicity in patients receiving single-agent MEK inhibition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6BF1A3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5CE53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D1CB17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3EFE3FD2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D98F19" w14:textId="0F028917" w:rsidR="00461CB6" w:rsidRPr="00207902" w:rsidDel="002D5954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Chan P, Sabus A, Hemenway M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536D5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42. Thromboembolic toxicity observed with concurrent trametinib and lenalidomide therap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96E32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095E1C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103847B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20F1F202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70A10F" w14:textId="493A745E" w:rsidR="00461CB6" w:rsidRPr="00207902" w:rsidDel="00EA3CB1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lastRenderedPageBreak/>
              <w:t xml:space="preserve">Fangusaro J, Onar-Thomas A, Young Poussaint T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6DF73C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06. Selumetinib in pediatric patients with non-neurofibromatosis type 1-associated, non-optic pathway (OPG) and non-pilocytic recurrent/progressive low-grade glioma harboring BRAFV600E mutation or BRAF-KIAA1549 fusion: a multicenter prospective Pediatric Brain Tumor Consortium (PBTC) Phase 2 trial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68422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BF7F6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C868D9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7478E55B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CDDF3A4" w14:textId="7B94A33C" w:rsidR="00461CB6" w:rsidRPr="00207902" w:rsidDel="00BE2FFC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Gluck M, Ben-Amitai D, Friedland R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D8CE44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OTHR-37. Pediatrics cutaneous reactions in patient treated with the mitogen-activated protein kinase extracellular signal-regulated kinase inhibitor trametinib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6DF1E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E6E82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656FA5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4DAF79FE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03BAC9" w14:textId="471E479A" w:rsidR="00461CB6" w:rsidRPr="00207902" w:rsidDel="00EA3CB1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Hoffman LM, Mulcahy Levy J, Kilburn L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218C0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EPCT-01. Pediatric Brain Tumor Consortium (PBTC)-055: a phase I study of trametinib and hydroxychloroquine (HCQ) for BRAF-fusion or neurofibromatosis type-1 (NF1)-associated pediatric glioma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06E98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9399E0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6F94E2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46C36EC4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E7E195" w14:textId="481D39B3" w:rsidR="00461CB6" w:rsidRPr="00207902" w:rsidDel="002D5954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Kiaei DS, Larouche V, Décarie J-C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C608F0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NFB-08. TRAM-01: a phase 2 study of trametinib for pediatric patients with neurofibromatosis type 1 and plexiform neurofibroma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151CA0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C095D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41E38D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3C552503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27D272D" w14:textId="126DC93B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Kilburn L, Landi D, Leary S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654B840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CTNI-68. FIREFLY-1 (PNOC026): phase 2 study of pan-RAF inhibitor tovorafenib in pediatric and young adult patients with RAF-altered recurrent or progressive low-grade glioma or advanced solid tumor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2D2CFE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23D987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5CCDF0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63E526A0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79C01A" w14:textId="0E0424C2" w:rsidR="00461CB6" w:rsidRPr="00207902" w:rsidDel="006062DD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Meyer A, Armstrong A, Cluster</w:t>
            </w:r>
            <w:r w:rsidR="00BB12C9"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 </w:t>
            </w: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A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ECB816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OTHR-18. A pilot study evaluating the access, utilization, and patient satisfaction of basic skin care products among pediatric patients prescribed medications that target the mitogen-activated protein kinase pathwa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2F619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4BEF72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1B85B4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53E286F3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07B8F7" w14:textId="40733F00" w:rsidR="00461CB6" w:rsidRPr="00207902" w:rsidDel="008B28A1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Meyer A, Ogle A, Shatara M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4FCAB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(and poster) no. OTHR-09. The prevalence and complex management of MEK inhibitor induced cutaneous side effect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8200F3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F58BAC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FC30A2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29EE6574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45FF8C9" w14:textId="7D5AFC14" w:rsidR="00461CB6" w:rsidRPr="00207902" w:rsidDel="006062DD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Papusha L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D80F0F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nfant low-grade gliomas: molecular characteristics and results of targeted therap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BC69CB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D76483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IOP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DBDEB07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2E2EF7B0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9B6DAFF" w14:textId="42184000" w:rsidR="00461CB6" w:rsidRPr="00207902" w:rsidDel="006A5D34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Rangan K, Bira K, Bryant L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FC49E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NURS-01. Development and implementation of a MEK inhibitor targeted therapy standardized educational curriculum for pediatric oncology patients, caregivers, and clinical staff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ABA73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39C3D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1ADC0F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/A</w:t>
            </w:r>
          </w:p>
          <w:p w14:paraId="0F78F3D5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461CB6" w:rsidRPr="00207902" w14:paraId="28AD87B1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E0F573" w14:textId="3946005B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Robison N, Pauly J, Malvar J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3526C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TBK-04. MEK162 (binimetinib) in children with progressive or recurrent low-grade glioma: a multi-institutional phase II and target validation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1E612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814D5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47FDF7D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08D1045D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3B5D81" w14:textId="0C929459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Rosenberg T, Yeo KK, Mauguen A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7EED4A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HGG-34. Upfront molecular targeted therapy for the treatment of BRAF-mutant pediatric high-grade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61F809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D756E67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1925EF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3FD56BD0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5A122A6" w14:textId="09427A63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Verrico A, Crocco M, La Porta E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1BB235B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34. Nephrological impact of BRAF inhibitors in a pediatric population of central nervous system tumors: a single institution experience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34826DD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07A6BB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94217D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452D4142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995D543" w14:textId="5223DACA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lastRenderedPageBreak/>
              <w:t xml:space="preserve">Vinitsky A, Chiang J, Bag AK, </w:t>
            </w:r>
            <w:r w:rsidR="00BB12C9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236F38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SJ901. Phase I/II evaluation of single agent mirdametinib (PD-0325901), a brain-penetrant MEK1/2 inhibitor, for the treatment of children, adolescents, and young adults with low-grade glioma (LGG)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6E5ED4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38E0A7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0F4740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6D34018D" w14:textId="77777777" w:rsidTr="00E0729D">
        <w:trPr>
          <w:gridAfter w:val="1"/>
          <w:wAfter w:w="17" w:type="dxa"/>
          <w:cantSplit/>
          <w:trHeight w:val="6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2D671A" w14:textId="7A9ED971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Wright K, Kline C, Abdelbaki M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CD94064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CTNI-53. PNOC014: Phase IB study results of Day101 (tovorafenib) for children with low-grade gliomas (LGGs) and other RAS/RAF/MEK/ERK pathway-activated tumors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87FE32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D2F6AAD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1C56A0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0D013F1E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2C7EB9" w14:textId="751FFC80" w:rsidR="00461CB6" w:rsidRPr="00207902" w:rsidDel="00C758FC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Allen CE, Eckstein O, Williams PM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066CD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elumetinib in patients with tumors with MAPK pathway alterations: Results from Arm E of the NCI-COG pediatric MATCH trial.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89D0F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22664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SC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BB7842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7AB3CADA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DF0BCA" w14:textId="5C369532" w:rsidR="00461CB6" w:rsidRPr="00207902" w:rsidDel="00C758FC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Green S, Walter A, Piatt J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D3E61A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12. Safety and efficacy of dual therapy with dabrafenib and trametinib in an infant with BRAF V600E mutant inoperable low grade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2F433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A338C8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NO Peds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6A2B2D8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609418DA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7A0AD9" w14:textId="50A92EB9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Ku DTL, Liu APY, Fu E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FF1834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17. Clinical outcome of pediatric low grade glioma with positive BRAF-fusion treated with MEK inhibitor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7502F8B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3CF196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NO Peds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0CFEB3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37D5340C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C8A5EE7" w14:textId="24BEE901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Rosenberg T, Yeo KK, Joshirao M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67997C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HGG-37. Upfront targeted therapy for the treatment of BRAFV600E-mutant pediatric high-grade glioma – a multi-institutional experience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781485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1B8106D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NO Peds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D5B04D5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0BA3540F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3A93F1" w14:textId="3DA7D8CF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Tsai J, Vogelzang J, Sousa C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4A476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03. Long-term follow up of targeted therapy in pediatric low-grade gliomas: the DANA-FARBER/Boston children’s experience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A17BB3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91380F5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SNO Peds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47054E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168930F8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3DC8B4F" w14:textId="053F8B7B" w:rsidR="00461CB6" w:rsidRPr="00207902" w:rsidDel="002D480F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Barbour M, Huang MA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D9109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12. Trametinib for pediatric low grade gliomas: a single institution experience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85E683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D0ED6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2F958E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3DF130FA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8285F67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Bardi Lola G, Sato M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E0CCEF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11. Institutional experience of BRAF targeting therap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22B07C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D95FB5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5399AB6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697C25C8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F0C035" w14:textId="2369FE27" w:rsidR="00461CB6" w:rsidRPr="00207902" w:rsidDel="002D480F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Bouffet E, Whitlock JA, Moertel C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70AA5D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49. Safety and efficacy of trametinib (T) monotherapy and dabrafenib + trametinib (D+T) combination therapy in pediatric patients with BRAFV600-mutant low-grade glioma (LGG)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891B3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CE625C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4436B67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6C8C3B7B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C261EA" w14:textId="491B207F" w:rsidR="00461CB6" w:rsidRPr="00207902" w:rsidDel="00E47DC8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Hounjet CD, Ronsley R, Cheng S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333C4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NFB-12. Trametinib therapy for pediatric patients with refractory low grade glioma or extensive symptomatic plexiform neurofibr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E9D3E3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167F77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C8DF210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1B6F88BE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D2DEA2" w14:textId="7F259B70" w:rsidR="00461CB6" w:rsidRPr="00207902" w:rsidDel="00F27AC4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Lazow MA, Lawson SA, Salloum R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6B3DDE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30. Trametinib-associated hyponatremia in a child with low grade glioma is not seen following treatment with alternative MEK inhibitor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D555DE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FF74F3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3683EA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461CB6" w:rsidRPr="00207902" w14:paraId="106914A6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DDA79C" w14:textId="77777777" w:rsidR="00461CB6" w:rsidRPr="00207902" w:rsidDel="00941AB7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McKeown T, Lara-Corrales I, Cote A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73C33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NURS-04. Combination of neuro-oncology and dermatology clinics improve the management and knowledge of skin-related toxicities with MEK and BRAF targeted therap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141F7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0905C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630924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N/A </w:t>
            </w:r>
          </w:p>
        </w:tc>
      </w:tr>
      <w:tr w:rsidR="00461CB6" w:rsidRPr="00207902" w14:paraId="76823D67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A49F022" w14:textId="29210013" w:rsidR="00461CB6" w:rsidRPr="00207902" w:rsidDel="00E47DC8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Mueller S, Reddy AT, Dombi E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18E1B4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NFB-17. MEK inhibitor binimetinib shows clinical activity in children with neurofibromatosis type 1-associated plexiform neurofibromas: a report from PNOC and the NF Clinical Trials Consortium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BA0F5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3EC848E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A61BB8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1DBE7777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D7A9745" w14:textId="54F7E084" w:rsidR="00461CB6" w:rsidRPr="00207902" w:rsidDel="00EA153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lastRenderedPageBreak/>
              <w:t xml:space="preserve">Nguyen T, McMahon K, Hemenway M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0A1FD6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27. Targeted therapy for pediatric low-grade gliomas and plexiform neurofibromas with trametinib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67432A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C714D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A7676F6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20A7E962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F9CE46" w14:textId="05C2C6CD" w:rsidR="00461CB6" w:rsidRPr="00207902" w:rsidDel="00EA153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Robison N, Pauly J, Malvar M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06B163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LGG-52. Binimetinib in children with progressive or recurrent low-grade glioma not associated with neurofibromatosis type 1: initial results from a multi-institutional phase II study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3F2992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D2AA2B9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B1877E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461CB6" w:rsidRPr="00207902" w14:paraId="0EC24540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B10AB3" w14:textId="0876F913" w:rsidR="00461CB6" w:rsidRPr="00207902" w:rsidDel="00CD265D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Sato A, Millard N, Perez F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6F45468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NFB-13. Trametinib for plexiform neurofibroma and recurrent low-grade glioma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65722C1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DCFB17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9964F0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685C1858" w14:textId="77777777" w:rsidTr="00E0729D">
        <w:trPr>
          <w:gridAfter w:val="1"/>
          <w:wAfter w:w="17" w:type="dxa"/>
          <w:cantSplit/>
          <w:trHeight w:val="300"/>
        </w:trPr>
        <w:tc>
          <w:tcPr>
            <w:tcW w:w="1691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DE7579B" w14:textId="1AD0D844" w:rsidR="00461CB6" w:rsidRPr="00207902" w:rsidDel="00E47DC8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Toledano H, Dotan G, Friedland R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18A75B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NFB-03. Trametinib for orbital plexiform neurofibromas in young children with NF1</w:t>
            </w:r>
          </w:p>
        </w:tc>
        <w:tc>
          <w:tcPr>
            <w:tcW w:w="67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D923ED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8441B15" w14:textId="77777777" w:rsidR="00461CB6" w:rsidRPr="00207902" w:rsidRDefault="00461CB6" w:rsidP="00375A65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CFC242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67B80AC8" w14:textId="77777777" w:rsidTr="002036E4">
        <w:trPr>
          <w:gridAfter w:val="1"/>
          <w:wAfter w:w="17" w:type="dxa"/>
          <w:cantSplit/>
          <w:trHeight w:val="300"/>
        </w:trPr>
        <w:tc>
          <w:tcPr>
            <w:tcW w:w="1691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01ED4EA" w14:textId="33A7FFD2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Winzent S, Sabus A, Hemenway M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DAF2E5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MODL-01. Safety in concomitant use of MEK and BRAF inhibitors with bevacizumab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A50585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D1A05A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D0158C9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8</w:t>
            </w:r>
          </w:p>
        </w:tc>
      </w:tr>
      <w:tr w:rsidR="00461CB6" w:rsidRPr="00207902" w14:paraId="553A4627" w14:textId="77777777" w:rsidTr="002036E4">
        <w:trPr>
          <w:gridAfter w:val="1"/>
          <w:wAfter w:w="17" w:type="dxa"/>
          <w:cantSplit/>
          <w:trHeight w:val="600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828CED" w14:textId="723A65B1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Wright K, Krzykwa E, Greenspan L, </w:t>
            </w:r>
            <w:r w:rsidR="000168A4"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D6513A7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EPCT-01. Phase I study of Day101 (TAK580) in children and young adults with radiographically recurrent or progressive low-grade glioma (LGG)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9AF9FF2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197DC2E" w14:textId="77777777" w:rsidR="00461CB6" w:rsidRPr="00207902" w:rsidRDefault="00461CB6" w:rsidP="00375A65">
            <w:pPr>
              <w:spacing w:after="0" w:line="240" w:lineRule="auto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ISPNO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E6C5AC" w14:textId="77777777" w:rsidR="00461CB6" w:rsidRPr="00207902" w:rsidRDefault="00461CB6" w:rsidP="00375A65">
            <w:pPr>
              <w:spacing w:after="0" w:line="240" w:lineRule="auto"/>
              <w:jc w:val="center"/>
              <w:rPr>
                <w:rFonts w:cs="Arial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  <w:tr w:rsidR="00BA41FD" w:rsidRPr="00207902" w14:paraId="27AE04FE" w14:textId="77777777" w:rsidTr="002036E4">
        <w:trPr>
          <w:gridAfter w:val="1"/>
          <w:wAfter w:w="17" w:type="dxa"/>
          <w:cantSplit/>
          <w:trHeight w:val="600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DBF565D" w14:textId="11595409" w:rsidR="00BA41FD" w:rsidRPr="00207902" w:rsidRDefault="00BA41FD" w:rsidP="00BA41FD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Tanaka R, Khatua S, Zaky W, </w:t>
            </w:r>
            <w:r w:rsidRPr="00207902">
              <w:rPr>
                <w:rFonts w:eastAsia="Aptos" w:cs="Arial"/>
                <w:i/>
                <w:color w:val="000000" w:themeColor="text1"/>
                <w:sz w:val="16"/>
                <w:szCs w:val="16"/>
              </w:rPr>
              <w:t>et al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611EDA" w14:textId="2AF98E80" w:rsidR="00BA41FD" w:rsidRPr="00207902" w:rsidRDefault="00BA41FD" w:rsidP="00BA41FD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Abstract no. EPT-17. Phase I study of BRAF inhibitor (vemurafenib) in combination with the mtor inhibitor (everolimus) in BRAF</w:t>
            </w:r>
            <w:r w:rsidRPr="00207902">
              <w:rPr>
                <w:rFonts w:eastAsia="Aptos" w:cs="Arial"/>
                <w:color w:val="000000" w:themeColor="text1"/>
                <w:sz w:val="16"/>
                <w:szCs w:val="16"/>
                <w:vertAlign w:val="superscript"/>
              </w:rPr>
              <w:t>V600E</w:t>
            </w: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 positive childhood and aya brain tumors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E96EC9" w14:textId="42DC84F0" w:rsidR="00BA41FD" w:rsidRPr="00207902" w:rsidRDefault="00BA41FD" w:rsidP="00BA41FD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E4CD1F" w14:textId="77777777" w:rsidR="00BA41FD" w:rsidRPr="00207902" w:rsidRDefault="00BA41FD" w:rsidP="00BA41FD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Neuro Oncol</w:t>
            </w:r>
          </w:p>
          <w:p w14:paraId="7E4BC379" w14:textId="049DE140" w:rsidR="00BA41FD" w:rsidRPr="00207902" w:rsidRDefault="00BA41FD" w:rsidP="00BA41FD">
            <w:pPr>
              <w:spacing w:after="0" w:line="240" w:lineRule="auto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 xml:space="preserve">DOI: </w:t>
            </w:r>
            <w:hyperlink r:id="rId11" w:tgtFrame="_blank" w:history="1">
              <w:r w:rsidRPr="00207902">
                <w:rPr>
                  <w:rStyle w:val="Hyperlink"/>
                  <w:rFonts w:eastAsia="Aptos" w:cs="Arial"/>
                  <w:sz w:val="16"/>
                  <w:szCs w:val="16"/>
                </w:rPr>
                <w:t>10.1093/neuonc/now069.16</w:t>
              </w:r>
            </w:hyperlink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B96EA79" w14:textId="37D71690" w:rsidR="00BA41FD" w:rsidRPr="00207902" w:rsidRDefault="00BA41FD" w:rsidP="00BA41FD">
            <w:pPr>
              <w:spacing w:after="0" w:line="240" w:lineRule="auto"/>
              <w:jc w:val="center"/>
              <w:rPr>
                <w:rFonts w:eastAsia="Aptos" w:cs="Arial"/>
                <w:color w:val="000000" w:themeColor="text1"/>
                <w:sz w:val="16"/>
                <w:szCs w:val="16"/>
              </w:rPr>
            </w:pPr>
            <w:r w:rsidRPr="00207902">
              <w:rPr>
                <w:rFonts w:eastAsia="Aptos" w:cs="Arial"/>
                <w:color w:val="000000" w:themeColor="text1"/>
                <w:sz w:val="16"/>
                <w:szCs w:val="16"/>
              </w:rPr>
              <w:t>6</w:t>
            </w:r>
          </w:p>
        </w:tc>
      </w:tr>
    </w:tbl>
    <w:p w14:paraId="2DEBA23D" w14:textId="77777777" w:rsidR="001D7C7D" w:rsidRPr="00207902" w:rsidRDefault="001D7C7D" w:rsidP="0035002D">
      <w:pPr>
        <w:spacing w:afterLines="160" w:after="384"/>
        <w:rPr>
          <w:rFonts w:eastAsiaTheme="majorEastAsia" w:cs="Arial"/>
          <w:color w:val="0F4761" w:themeColor="accent1" w:themeShade="BF"/>
          <w:szCs w:val="28"/>
        </w:rPr>
        <w:sectPr w:rsidR="001D7C7D" w:rsidRPr="00207902" w:rsidSect="002E5DC5">
          <w:headerReference w:type="default" r:id="rId12"/>
          <w:footerReference w:type="default" r:id="rId13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313A1C9" w14:textId="5EB25E62" w:rsidR="00D12079" w:rsidRPr="00375A65" w:rsidRDefault="00D12079" w:rsidP="00375A65">
      <w:pPr>
        <w:pStyle w:val="Heading3"/>
        <w:rPr>
          <w:rFonts w:cs="Arial"/>
          <w:b/>
          <w:bCs/>
        </w:rPr>
      </w:pPr>
      <w:r w:rsidRPr="00207902">
        <w:rPr>
          <w:rFonts w:cs="Arial"/>
          <w:b/>
          <w:bCs/>
        </w:rPr>
        <w:lastRenderedPageBreak/>
        <w:t xml:space="preserve">Supplementary Table </w:t>
      </w:r>
      <w:r w:rsidR="002E5DC5" w:rsidRPr="00207902">
        <w:rPr>
          <w:rFonts w:cs="Arial"/>
          <w:b/>
          <w:bCs/>
        </w:rPr>
        <w:t>9</w:t>
      </w:r>
      <w:r w:rsidR="000E65A3" w:rsidRPr="00207902">
        <w:rPr>
          <w:rFonts w:cs="Arial"/>
          <w:b/>
          <w:bCs/>
        </w:rPr>
        <w:t>.</w:t>
      </w:r>
      <w:r w:rsidR="009F16AE" w:rsidRPr="00375A65">
        <w:rPr>
          <w:rFonts w:cs="Arial"/>
          <w:b/>
          <w:bCs/>
        </w:rPr>
        <w:t xml:space="preserve"> </w:t>
      </w:r>
      <w:r w:rsidR="009F16AE" w:rsidRPr="00375A65">
        <w:rPr>
          <w:rFonts w:cs="Arial"/>
        </w:rPr>
        <w:t xml:space="preserve">Statements </w:t>
      </w:r>
      <w:r w:rsidR="00ED1A1E" w:rsidRPr="00375A65">
        <w:rPr>
          <w:rFonts w:cs="Arial"/>
        </w:rPr>
        <w:t xml:space="preserve">on the </w:t>
      </w:r>
      <w:r w:rsidR="00F21FB5" w:rsidRPr="00375A65">
        <w:rPr>
          <w:rFonts w:cs="Arial"/>
        </w:rPr>
        <w:t>Incidence</w:t>
      </w:r>
      <w:r w:rsidR="00ED1A1E" w:rsidRPr="00375A65">
        <w:rPr>
          <w:rFonts w:cs="Arial"/>
        </w:rPr>
        <w:t xml:space="preserve">, </w:t>
      </w:r>
      <w:r w:rsidR="00F21FB5" w:rsidRPr="00375A65">
        <w:rPr>
          <w:rFonts w:cs="Arial"/>
        </w:rPr>
        <w:t xml:space="preserve">Severity </w:t>
      </w:r>
      <w:r w:rsidR="00AF00B1" w:rsidRPr="00375A65">
        <w:rPr>
          <w:rFonts w:cs="Arial"/>
        </w:rPr>
        <w:t xml:space="preserve">and </w:t>
      </w:r>
      <w:r w:rsidR="00F21FB5" w:rsidRPr="00375A65">
        <w:rPr>
          <w:rFonts w:cs="Arial"/>
        </w:rPr>
        <w:t xml:space="preserve">Management </w:t>
      </w:r>
      <w:r w:rsidR="00AF00B1" w:rsidRPr="00375A65">
        <w:rPr>
          <w:rFonts w:cs="Arial"/>
        </w:rPr>
        <w:t xml:space="preserve">of AEs </w:t>
      </w:r>
      <w:r w:rsidR="00F21FB5" w:rsidRPr="00375A65">
        <w:rPr>
          <w:rFonts w:cs="Arial"/>
        </w:rPr>
        <w:t xml:space="preserve">Occurring </w:t>
      </w:r>
      <w:r w:rsidR="00AF00B1" w:rsidRPr="00375A65">
        <w:rPr>
          <w:rFonts w:cs="Arial"/>
        </w:rPr>
        <w:t xml:space="preserve">in </w:t>
      </w:r>
      <w:r w:rsidR="00F21FB5" w:rsidRPr="00375A65">
        <w:rPr>
          <w:rFonts w:cs="Arial"/>
        </w:rPr>
        <w:t xml:space="preserve">Pediatric Patients Being Treated </w:t>
      </w:r>
      <w:r w:rsidR="00AF00B1" w:rsidRPr="00375A65">
        <w:rPr>
          <w:rFonts w:cs="Arial"/>
        </w:rPr>
        <w:t xml:space="preserve">with MAPKi </w:t>
      </w:r>
      <w:r w:rsidR="00F21FB5" w:rsidRPr="00375A65">
        <w:rPr>
          <w:rFonts w:cs="Arial"/>
        </w:rPr>
        <w:t xml:space="preserve">Therapies </w:t>
      </w:r>
      <w:r w:rsidR="00AF00B1" w:rsidRPr="00375A65">
        <w:rPr>
          <w:rFonts w:cs="Arial"/>
        </w:rPr>
        <w:t xml:space="preserve">for which </w:t>
      </w:r>
      <w:r w:rsidR="00F21FB5" w:rsidRPr="00375A65">
        <w:rPr>
          <w:rFonts w:cs="Arial"/>
        </w:rPr>
        <w:t xml:space="preserve">Consensus-Level Agreement </w:t>
      </w:r>
      <w:r w:rsidR="00AF00B1" w:rsidRPr="00375A65">
        <w:rPr>
          <w:rFonts w:cs="Arial"/>
        </w:rPr>
        <w:t xml:space="preserve">was </w:t>
      </w:r>
      <w:r w:rsidR="0037362F" w:rsidRPr="00375A65">
        <w:rPr>
          <w:rFonts w:cs="Arial"/>
        </w:rPr>
        <w:t>N</w:t>
      </w:r>
      <w:r w:rsidR="00AF00B1" w:rsidRPr="00375A65">
        <w:rPr>
          <w:rFonts w:cs="Arial"/>
        </w:rPr>
        <w:t xml:space="preserve">ot </w:t>
      </w:r>
      <w:r w:rsidR="00F21FB5" w:rsidRPr="00375A65">
        <w:rPr>
          <w:rFonts w:cs="Arial"/>
        </w:rPr>
        <w:t>Achieved</w:t>
      </w:r>
    </w:p>
    <w:tbl>
      <w:tblPr>
        <w:tblStyle w:val="PlainTable2"/>
        <w:tblW w:w="13605" w:type="dxa"/>
        <w:tblLook w:val="04A0" w:firstRow="1" w:lastRow="0" w:firstColumn="1" w:lastColumn="0" w:noHBand="0" w:noVBand="1"/>
      </w:tblPr>
      <w:tblGrid>
        <w:gridCol w:w="8301"/>
        <w:gridCol w:w="1358"/>
        <w:gridCol w:w="3946"/>
      </w:tblGrid>
      <w:tr w:rsidR="0005401D" w:rsidRPr="00207902" w14:paraId="7A6968CF" w14:textId="77777777" w:rsidTr="00C50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vAlign w:val="center"/>
            <w:hideMark/>
          </w:tcPr>
          <w:p w14:paraId="0B7C51F3" w14:textId="77777777" w:rsidR="0005401D" w:rsidRPr="00207902" w:rsidRDefault="0005401D" w:rsidP="00375A65">
            <w:pPr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Statement </w:t>
            </w:r>
          </w:p>
        </w:tc>
        <w:tc>
          <w:tcPr>
            <w:tcW w:w="1358" w:type="dxa"/>
            <w:vAlign w:val="center"/>
            <w:hideMark/>
          </w:tcPr>
          <w:p w14:paraId="3B60844F" w14:textId="4100AFD0" w:rsidR="0005401D" w:rsidRPr="00207902" w:rsidRDefault="0005401D" w:rsidP="00375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 xml:space="preserve">Level of </w:t>
            </w:r>
            <w:r w:rsidR="00C50D7F" w:rsidRPr="00207902">
              <w:rPr>
                <w:sz w:val="16"/>
                <w:szCs w:val="16"/>
              </w:rPr>
              <w:t>Agreement </w:t>
            </w:r>
          </w:p>
        </w:tc>
        <w:tc>
          <w:tcPr>
            <w:tcW w:w="3946" w:type="dxa"/>
            <w:vAlign w:val="center"/>
            <w:hideMark/>
          </w:tcPr>
          <w:p w14:paraId="00C0AAE9" w14:textId="77777777" w:rsidR="0005401D" w:rsidRPr="00207902" w:rsidRDefault="0005401D" w:rsidP="00375A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Rationale </w:t>
            </w:r>
          </w:p>
        </w:tc>
      </w:tr>
      <w:tr w:rsidR="0005401D" w:rsidRPr="00207902" w14:paraId="48A58AF9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38E6C7EF" w14:textId="6D65FCBF" w:rsidR="0005401D" w:rsidRPr="00207902" w:rsidRDefault="0005401D" w:rsidP="00375A65">
            <w:pPr>
              <w:rPr>
                <w:sz w:val="16"/>
                <w:szCs w:val="16"/>
              </w:rPr>
            </w:pPr>
            <w:r w:rsidRPr="00207902">
              <w:rPr>
                <w:i/>
                <w:iCs/>
                <w:sz w:val="16"/>
                <w:szCs w:val="16"/>
              </w:rPr>
              <w:t xml:space="preserve">Incidence and </w:t>
            </w:r>
            <w:r w:rsidR="00C50D7F" w:rsidRPr="00207902">
              <w:rPr>
                <w:i/>
                <w:iCs/>
                <w:sz w:val="16"/>
                <w:szCs w:val="16"/>
              </w:rPr>
              <w:t xml:space="preserve">Management </w:t>
            </w:r>
            <w:r w:rsidRPr="00207902">
              <w:rPr>
                <w:i/>
                <w:iCs/>
                <w:sz w:val="16"/>
                <w:szCs w:val="16"/>
              </w:rPr>
              <w:t>of AEs</w:t>
            </w:r>
            <w:r w:rsidRPr="00207902">
              <w:rPr>
                <w:sz w:val="16"/>
                <w:szCs w:val="16"/>
              </w:rPr>
              <w:t> </w:t>
            </w:r>
          </w:p>
        </w:tc>
        <w:tc>
          <w:tcPr>
            <w:tcW w:w="1358" w:type="dxa"/>
            <w:hideMark/>
          </w:tcPr>
          <w:p w14:paraId="0890EF13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 </w:t>
            </w:r>
          </w:p>
        </w:tc>
        <w:tc>
          <w:tcPr>
            <w:tcW w:w="3946" w:type="dxa"/>
            <w:hideMark/>
          </w:tcPr>
          <w:p w14:paraId="3B3057D0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 </w:t>
            </w:r>
          </w:p>
        </w:tc>
      </w:tr>
      <w:tr w:rsidR="00206626" w:rsidRPr="000B4619" w14:paraId="6751C27A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</w:tcPr>
          <w:p w14:paraId="3B0089A4" w14:textId="6C75F8CC" w:rsidR="00206626" w:rsidRPr="000B4619" w:rsidRDefault="00BE7730" w:rsidP="00375A65">
            <w:pPr>
              <w:rPr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Dose adjustments for most MAPKi associated AEs are still being established due to limited information available</w:t>
            </w:r>
          </w:p>
        </w:tc>
        <w:tc>
          <w:tcPr>
            <w:tcW w:w="1358" w:type="dxa"/>
          </w:tcPr>
          <w:p w14:paraId="1EAD2F46" w14:textId="6EC355B1" w:rsidR="00206626" w:rsidRPr="000B4619" w:rsidRDefault="00976869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71%</w:t>
            </w:r>
          </w:p>
        </w:tc>
        <w:tc>
          <w:tcPr>
            <w:tcW w:w="3946" w:type="dxa"/>
          </w:tcPr>
          <w:p w14:paraId="74FB49F9" w14:textId="579AB1B6" w:rsidR="00206626" w:rsidRPr="000B4619" w:rsidRDefault="0096204A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 xml:space="preserve">Conflicting opinions on </w:t>
            </w:r>
            <w:r w:rsidR="00D95511" w:rsidRPr="000B4619">
              <w:rPr>
                <w:sz w:val="16"/>
                <w:szCs w:val="16"/>
              </w:rPr>
              <w:t xml:space="preserve">the </w:t>
            </w:r>
            <w:r w:rsidR="00330E92" w:rsidRPr="000B4619">
              <w:rPr>
                <w:sz w:val="16"/>
                <w:szCs w:val="16"/>
              </w:rPr>
              <w:t xml:space="preserve">understanding </w:t>
            </w:r>
            <w:r w:rsidR="00D95511" w:rsidRPr="000B4619">
              <w:rPr>
                <w:sz w:val="16"/>
                <w:szCs w:val="16"/>
              </w:rPr>
              <w:t xml:space="preserve">of how to </w:t>
            </w:r>
            <w:r w:rsidR="00EC5E17" w:rsidRPr="000B4619">
              <w:rPr>
                <w:sz w:val="16"/>
                <w:szCs w:val="16"/>
              </w:rPr>
              <w:t>modify MAPKi dose</w:t>
            </w:r>
            <w:r w:rsidR="00D57AEF" w:rsidRPr="000B4619">
              <w:rPr>
                <w:sz w:val="16"/>
                <w:szCs w:val="16"/>
              </w:rPr>
              <w:t xml:space="preserve"> to address </w:t>
            </w:r>
            <w:r w:rsidR="00D95511" w:rsidRPr="000B4619">
              <w:rPr>
                <w:sz w:val="16"/>
                <w:szCs w:val="16"/>
              </w:rPr>
              <w:t>AEs</w:t>
            </w:r>
          </w:p>
        </w:tc>
      </w:tr>
      <w:tr w:rsidR="0005401D" w:rsidRPr="000B4619" w14:paraId="7BCFA393" w14:textId="77777777" w:rsidTr="003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0B405920" w14:textId="4AA830E4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Available literature does not support there being significant differences in the AE profile between drugs within a single MAPKi class (e.g., between different MEKi) </w:t>
            </w:r>
          </w:p>
        </w:tc>
        <w:tc>
          <w:tcPr>
            <w:tcW w:w="1358" w:type="dxa"/>
            <w:hideMark/>
          </w:tcPr>
          <w:p w14:paraId="3EA7C47F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0% </w:t>
            </w:r>
          </w:p>
        </w:tc>
        <w:tc>
          <w:tcPr>
            <w:tcW w:w="3946" w:type="dxa"/>
            <w:hideMark/>
          </w:tcPr>
          <w:p w14:paraId="452A1E0D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Drugs within the same class can have different tolerability profiles</w:t>
            </w:r>
          </w:p>
        </w:tc>
      </w:tr>
      <w:tr w:rsidR="0005401D" w:rsidRPr="000B4619" w14:paraId="0EA1983F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7C329D9" w14:textId="77777777" w:rsidR="0005401D" w:rsidRPr="000B4619" w:rsidRDefault="0005401D" w:rsidP="00375A65">
            <w:pPr>
              <w:rPr>
                <w:sz w:val="16"/>
                <w:szCs w:val="16"/>
              </w:rPr>
            </w:pPr>
            <w:r w:rsidRPr="000B4619">
              <w:rPr>
                <w:i/>
                <w:iCs/>
                <w:sz w:val="16"/>
                <w:szCs w:val="16"/>
              </w:rPr>
              <w:t>Cutaneous AEs</w:t>
            </w:r>
            <w:r w:rsidRPr="000B4619">
              <w:rPr>
                <w:sz w:val="16"/>
                <w:szCs w:val="16"/>
              </w:rPr>
              <w:t> </w:t>
            </w:r>
          </w:p>
        </w:tc>
        <w:tc>
          <w:tcPr>
            <w:tcW w:w="1358" w:type="dxa"/>
            <w:hideMark/>
          </w:tcPr>
          <w:p w14:paraId="452955F4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 </w:t>
            </w:r>
          </w:p>
        </w:tc>
        <w:tc>
          <w:tcPr>
            <w:tcW w:w="3946" w:type="dxa"/>
            <w:hideMark/>
          </w:tcPr>
          <w:p w14:paraId="5DD34F99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 </w:t>
            </w:r>
          </w:p>
        </w:tc>
      </w:tr>
      <w:tr w:rsidR="0005401D" w:rsidRPr="000B4619" w14:paraId="7BF989E0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85A5F6F" w14:textId="3CF70639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Eruptive nevi are a common cutaneous reaction with type I BRAF</w:t>
            </w:r>
            <w:r w:rsidR="00D81B81" w:rsidRPr="000B4619">
              <w:rPr>
                <w:b w:val="0"/>
                <w:bCs w:val="0"/>
                <w:sz w:val="16"/>
                <w:szCs w:val="16"/>
              </w:rPr>
              <w:t>i</w:t>
            </w:r>
            <w:r w:rsidRPr="000B4619">
              <w:rPr>
                <w:b w:val="0"/>
                <w:bCs w:val="0"/>
                <w:sz w:val="16"/>
                <w:szCs w:val="16"/>
              </w:rPr>
              <w:t xml:space="preserve"> therapies </w:t>
            </w:r>
          </w:p>
        </w:tc>
        <w:tc>
          <w:tcPr>
            <w:tcW w:w="1358" w:type="dxa"/>
            <w:hideMark/>
          </w:tcPr>
          <w:p w14:paraId="6E0C0827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50% </w:t>
            </w:r>
          </w:p>
        </w:tc>
        <w:tc>
          <w:tcPr>
            <w:tcW w:w="3946" w:type="dxa"/>
            <w:hideMark/>
          </w:tcPr>
          <w:p w14:paraId="5EA1B069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Reportedly low incidence observed in pediatric populations</w:t>
            </w:r>
          </w:p>
        </w:tc>
      </w:tr>
      <w:tr w:rsidR="0005401D" w:rsidRPr="000B4619" w14:paraId="4EABA867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2F2B5F7F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Premature discontinuation of MAPKi therapy is common in patients who experience cutaneous reactions </w:t>
            </w:r>
          </w:p>
        </w:tc>
        <w:tc>
          <w:tcPr>
            <w:tcW w:w="1358" w:type="dxa"/>
            <w:hideMark/>
          </w:tcPr>
          <w:p w14:paraId="2DFB4E33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41% </w:t>
            </w:r>
          </w:p>
        </w:tc>
        <w:tc>
          <w:tcPr>
            <w:tcW w:w="3946" w:type="dxa"/>
            <w:hideMark/>
          </w:tcPr>
          <w:p w14:paraId="1CF3C3CF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Not considered common, although more frequent in adolescents; effective AE management can reduce the likelihood of discontinuation</w:t>
            </w:r>
          </w:p>
        </w:tc>
      </w:tr>
      <w:tr w:rsidR="0005401D" w:rsidRPr="000B4619" w14:paraId="70A8D5DA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2A6846D8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Outside of clinical trials, the CTCAE grading system is a clinically useful tool to guide management of skin AEs </w:t>
            </w:r>
          </w:p>
        </w:tc>
        <w:tc>
          <w:tcPr>
            <w:tcW w:w="1358" w:type="dxa"/>
            <w:hideMark/>
          </w:tcPr>
          <w:p w14:paraId="7D72949F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34% </w:t>
            </w:r>
          </w:p>
        </w:tc>
        <w:tc>
          <w:tcPr>
            <w:tcW w:w="3946" w:type="dxa"/>
            <w:hideMark/>
          </w:tcPr>
          <w:p w14:paraId="2FBC94E5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CTCAE not used in clinical practice and does not account for AE impact on QoL</w:t>
            </w:r>
          </w:p>
        </w:tc>
      </w:tr>
      <w:tr w:rsidR="0005401D" w:rsidRPr="000B4619" w14:paraId="60DDD407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18210309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Dose reduction of MAPKi therapy is common in patients who experience cutaneous reactions </w:t>
            </w:r>
          </w:p>
        </w:tc>
        <w:tc>
          <w:tcPr>
            <w:tcW w:w="1358" w:type="dxa"/>
            <w:hideMark/>
          </w:tcPr>
          <w:p w14:paraId="457E270B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0% </w:t>
            </w:r>
          </w:p>
        </w:tc>
        <w:tc>
          <w:tcPr>
            <w:tcW w:w="3946" w:type="dxa"/>
            <w:hideMark/>
          </w:tcPr>
          <w:p w14:paraId="13ACA25F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Severity of AEs and how well they can be managed are important factors to consider before dose reduction</w:t>
            </w:r>
          </w:p>
        </w:tc>
      </w:tr>
      <w:tr w:rsidR="0005401D" w:rsidRPr="000B4619" w14:paraId="5FFBBCD8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391BEF41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Management of treatment-associated cutaneous AEs is well established </w:t>
            </w:r>
          </w:p>
        </w:tc>
        <w:tc>
          <w:tcPr>
            <w:tcW w:w="1358" w:type="dxa"/>
            <w:hideMark/>
          </w:tcPr>
          <w:p w14:paraId="7FB65ADD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41% </w:t>
            </w:r>
          </w:p>
        </w:tc>
        <w:tc>
          <w:tcPr>
            <w:tcW w:w="3946" w:type="dxa"/>
            <w:hideMark/>
          </w:tcPr>
          <w:p w14:paraId="11C8D0B7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Not considered well established due to a lack of guidance or recommendations</w:t>
            </w:r>
          </w:p>
        </w:tc>
      </w:tr>
      <w:tr w:rsidR="0005401D" w:rsidRPr="000B4619" w14:paraId="25CB3C30" w14:textId="77777777" w:rsidTr="003506DB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5788856E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Eczematous reactions are more common in pre-pubertal patients compared with post-pubertal patients receiving MAPKi therapy </w:t>
            </w:r>
          </w:p>
        </w:tc>
        <w:tc>
          <w:tcPr>
            <w:tcW w:w="1358" w:type="dxa"/>
            <w:hideMark/>
          </w:tcPr>
          <w:p w14:paraId="2B73BA6F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48% </w:t>
            </w:r>
          </w:p>
        </w:tc>
        <w:tc>
          <w:tcPr>
            <w:tcW w:w="3946" w:type="dxa"/>
            <w:hideMark/>
          </w:tcPr>
          <w:p w14:paraId="11C3F644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A history of eczema may be a stronger predictor than patients’ developmental stage</w:t>
            </w:r>
          </w:p>
        </w:tc>
      </w:tr>
      <w:tr w:rsidR="0005401D" w:rsidRPr="000B4619" w14:paraId="5D629632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00D0BABC" w14:textId="5E78CAE5" w:rsidR="0005401D" w:rsidRPr="000B4619" w:rsidRDefault="0005401D" w:rsidP="00375A65">
            <w:pPr>
              <w:rPr>
                <w:sz w:val="16"/>
                <w:szCs w:val="16"/>
              </w:rPr>
            </w:pPr>
            <w:r w:rsidRPr="000B4619">
              <w:rPr>
                <w:i/>
                <w:iCs/>
                <w:sz w:val="16"/>
                <w:szCs w:val="16"/>
              </w:rPr>
              <w:t xml:space="preserve">General </w:t>
            </w:r>
            <w:r w:rsidR="00C50D7F" w:rsidRPr="000B4619">
              <w:rPr>
                <w:i/>
                <w:iCs/>
                <w:sz w:val="16"/>
                <w:szCs w:val="16"/>
              </w:rPr>
              <w:t>Skin Care Management</w:t>
            </w:r>
            <w:r w:rsidR="00C50D7F" w:rsidRPr="000B4619">
              <w:rPr>
                <w:sz w:val="16"/>
                <w:szCs w:val="16"/>
              </w:rPr>
              <w:t> </w:t>
            </w:r>
          </w:p>
        </w:tc>
        <w:tc>
          <w:tcPr>
            <w:tcW w:w="1358" w:type="dxa"/>
            <w:hideMark/>
          </w:tcPr>
          <w:p w14:paraId="629861BC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 </w:t>
            </w:r>
          </w:p>
        </w:tc>
        <w:tc>
          <w:tcPr>
            <w:tcW w:w="3946" w:type="dxa"/>
            <w:hideMark/>
          </w:tcPr>
          <w:p w14:paraId="0AEA6648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 </w:t>
            </w:r>
          </w:p>
        </w:tc>
      </w:tr>
      <w:tr w:rsidR="0005401D" w:rsidRPr="000B4619" w14:paraId="1FCD1B10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2A28E54A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Referral to a dermatologist with experience managing patients treated with MAPKi therapy, if available, is encouraged for baseline exam/counselling prior to MAPKi initiation </w:t>
            </w:r>
          </w:p>
        </w:tc>
        <w:tc>
          <w:tcPr>
            <w:tcW w:w="1358" w:type="dxa"/>
            <w:hideMark/>
          </w:tcPr>
          <w:p w14:paraId="7DF11BA6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56% </w:t>
            </w:r>
          </w:p>
        </w:tc>
        <w:tc>
          <w:tcPr>
            <w:tcW w:w="3946" w:type="dxa"/>
            <w:hideMark/>
          </w:tcPr>
          <w:p w14:paraId="25BEB25B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Dermatology referral may not be needed in instances where oncology has measures in place to prevent and manage cutaneous AEs</w:t>
            </w:r>
          </w:p>
        </w:tc>
      </w:tr>
      <w:tr w:rsidR="0005401D" w:rsidRPr="000B4619" w14:paraId="69F2AE2B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1A93EBAA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Oral antibiotics can be used preemptively in patients with preexisting acne upon initiation of MAPKi therapy </w:t>
            </w:r>
          </w:p>
        </w:tc>
        <w:tc>
          <w:tcPr>
            <w:tcW w:w="1358" w:type="dxa"/>
            <w:hideMark/>
          </w:tcPr>
          <w:p w14:paraId="37C48ABC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48% </w:t>
            </w:r>
          </w:p>
        </w:tc>
        <w:tc>
          <w:tcPr>
            <w:tcW w:w="3946" w:type="dxa"/>
            <w:hideMark/>
          </w:tcPr>
          <w:p w14:paraId="0A0B2E0F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Oral antibiotics may be used for treatment rather than prevention to avoid unnecessary antibiotic use</w:t>
            </w:r>
          </w:p>
        </w:tc>
      </w:tr>
      <w:tr w:rsidR="00FF31DF" w:rsidRPr="000B4619" w14:paraId="0A24993D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</w:tcPr>
          <w:p w14:paraId="580224CD" w14:textId="6837488D" w:rsidR="00FF31DF" w:rsidRPr="000B4619" w:rsidRDefault="00FF31DF" w:rsidP="00375A65">
            <w:pPr>
              <w:rPr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If available, psychosocial support should be suggested where needed to reduce compulsive behavior (such as obsessive or compulsive scratching or nail biting) leading to, or exacerbating, cutaneous AEs</w:t>
            </w:r>
          </w:p>
        </w:tc>
        <w:tc>
          <w:tcPr>
            <w:tcW w:w="1358" w:type="dxa"/>
          </w:tcPr>
          <w:p w14:paraId="654AAABB" w14:textId="30201B5F" w:rsidR="00FF31DF" w:rsidRPr="000B4619" w:rsidRDefault="00795502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9%</w:t>
            </w:r>
          </w:p>
        </w:tc>
        <w:tc>
          <w:tcPr>
            <w:tcW w:w="3946" w:type="dxa"/>
          </w:tcPr>
          <w:p w14:paraId="7C84B51A" w14:textId="228C8F23" w:rsidR="00FF31DF" w:rsidRPr="000B4619" w:rsidRDefault="008A1FA3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 xml:space="preserve">Not typically seen in </w:t>
            </w:r>
            <w:r w:rsidR="00D03BFB" w:rsidRPr="000B4619">
              <w:rPr>
                <w:sz w:val="16"/>
                <w:szCs w:val="16"/>
              </w:rPr>
              <w:t>patients on MAPKi and o</w:t>
            </w:r>
            <w:r w:rsidR="0014453C" w:rsidRPr="000B4619">
              <w:rPr>
                <w:sz w:val="16"/>
                <w:szCs w:val="16"/>
              </w:rPr>
              <w:t xml:space="preserve">ther measures may </w:t>
            </w:r>
            <w:r w:rsidR="00D03BFB" w:rsidRPr="000B4619">
              <w:rPr>
                <w:sz w:val="16"/>
                <w:szCs w:val="16"/>
              </w:rPr>
              <w:t xml:space="preserve">be </w:t>
            </w:r>
            <w:r w:rsidR="0014453C" w:rsidRPr="000B4619">
              <w:rPr>
                <w:sz w:val="16"/>
                <w:szCs w:val="16"/>
              </w:rPr>
              <w:t xml:space="preserve">better </w:t>
            </w:r>
            <w:r w:rsidR="00D03BFB" w:rsidRPr="000B4619">
              <w:rPr>
                <w:sz w:val="16"/>
                <w:szCs w:val="16"/>
              </w:rPr>
              <w:t>for managing cutaneous AEs</w:t>
            </w:r>
          </w:p>
        </w:tc>
      </w:tr>
      <w:tr w:rsidR="0005401D" w:rsidRPr="000B4619" w14:paraId="5D82772A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1E1094B8" w14:textId="6FFADEEF" w:rsidR="0005401D" w:rsidRPr="000B4619" w:rsidRDefault="0005401D" w:rsidP="00375A65">
            <w:pPr>
              <w:rPr>
                <w:sz w:val="16"/>
                <w:szCs w:val="16"/>
              </w:rPr>
            </w:pPr>
            <w:r w:rsidRPr="000B4619">
              <w:rPr>
                <w:i/>
                <w:iCs/>
                <w:sz w:val="16"/>
                <w:szCs w:val="16"/>
              </w:rPr>
              <w:t xml:space="preserve">Eczematous </w:t>
            </w:r>
            <w:r w:rsidR="00C50D7F" w:rsidRPr="000B4619">
              <w:rPr>
                <w:i/>
                <w:iCs/>
                <w:sz w:val="16"/>
                <w:szCs w:val="16"/>
              </w:rPr>
              <w:t>Rash</w:t>
            </w:r>
            <w:r w:rsidR="00C50D7F" w:rsidRPr="000B4619">
              <w:rPr>
                <w:sz w:val="16"/>
                <w:szCs w:val="16"/>
              </w:rPr>
              <w:t> </w:t>
            </w:r>
          </w:p>
        </w:tc>
        <w:tc>
          <w:tcPr>
            <w:tcW w:w="1358" w:type="dxa"/>
            <w:hideMark/>
          </w:tcPr>
          <w:p w14:paraId="7D261C4D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 </w:t>
            </w:r>
          </w:p>
        </w:tc>
        <w:tc>
          <w:tcPr>
            <w:tcW w:w="3946" w:type="dxa"/>
            <w:hideMark/>
          </w:tcPr>
          <w:p w14:paraId="3A189E6C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 </w:t>
            </w:r>
          </w:p>
        </w:tc>
      </w:tr>
      <w:tr w:rsidR="0005401D" w:rsidRPr="000B4619" w14:paraId="723F5DEE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71226F9B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Only topical corticosteroids should be used in the management of MAPKi-induced eczematous rash, systemic corticosteroids are usually not indicated </w:t>
            </w:r>
          </w:p>
        </w:tc>
        <w:tc>
          <w:tcPr>
            <w:tcW w:w="1358" w:type="dxa"/>
            <w:hideMark/>
          </w:tcPr>
          <w:p w14:paraId="512075FC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3% </w:t>
            </w:r>
          </w:p>
        </w:tc>
        <w:tc>
          <w:tcPr>
            <w:tcW w:w="3946" w:type="dxa"/>
            <w:hideMark/>
          </w:tcPr>
          <w:p w14:paraId="655B14F1" w14:textId="6AF6DB5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Systemic corticosteroids or dupilumab may be used in severe cases</w:t>
            </w:r>
          </w:p>
        </w:tc>
      </w:tr>
      <w:tr w:rsidR="005B42D5" w:rsidRPr="000B4619" w14:paraId="2D999178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</w:tcPr>
          <w:p w14:paraId="081B0056" w14:textId="2B7251E1" w:rsidR="005B42D5" w:rsidRPr="000B4619" w:rsidRDefault="005B42D5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If an eczematous rash is present on the scalp, patients should consider using liquid or foam corticosteroids, or antifungal shampoo only if fungal infection is suspected</w:t>
            </w:r>
          </w:p>
        </w:tc>
        <w:tc>
          <w:tcPr>
            <w:tcW w:w="1358" w:type="dxa"/>
          </w:tcPr>
          <w:p w14:paraId="0EE89286" w14:textId="6AEE046E" w:rsidR="005B42D5" w:rsidRPr="000B4619" w:rsidRDefault="007F37C5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6%</w:t>
            </w:r>
          </w:p>
        </w:tc>
        <w:tc>
          <w:tcPr>
            <w:tcW w:w="3946" w:type="dxa"/>
          </w:tcPr>
          <w:p w14:paraId="0B49E9C3" w14:textId="6A6F6F29" w:rsidR="005B42D5" w:rsidRPr="000B4619" w:rsidRDefault="00F35370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Disag</w:t>
            </w:r>
            <w:r w:rsidR="00BF07FA" w:rsidRPr="000B4619">
              <w:rPr>
                <w:sz w:val="16"/>
                <w:szCs w:val="16"/>
              </w:rPr>
              <w:t xml:space="preserve">reement regarding the use of </w:t>
            </w:r>
            <w:r w:rsidR="0006424D" w:rsidRPr="000B4619">
              <w:rPr>
                <w:sz w:val="16"/>
                <w:szCs w:val="16"/>
              </w:rPr>
              <w:t>antifungal shampoo only when infection is suspected</w:t>
            </w:r>
          </w:p>
        </w:tc>
      </w:tr>
      <w:tr w:rsidR="0005401D" w:rsidRPr="00207902" w14:paraId="33434656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04036162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If pruritus is present with an eczematous rash, an antihistaminergic agent should be added, regardless of AE severity </w:t>
            </w:r>
          </w:p>
        </w:tc>
        <w:tc>
          <w:tcPr>
            <w:tcW w:w="1358" w:type="dxa"/>
            <w:hideMark/>
          </w:tcPr>
          <w:p w14:paraId="10BBB210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1% </w:t>
            </w:r>
          </w:p>
        </w:tc>
        <w:tc>
          <w:tcPr>
            <w:tcW w:w="3946" w:type="dxa"/>
            <w:hideMark/>
          </w:tcPr>
          <w:p w14:paraId="0BAAD1E7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Antihistamines may not be effective against itching and other skin-directed approaches may be more effective</w:t>
            </w:r>
          </w:p>
        </w:tc>
      </w:tr>
      <w:tr w:rsidR="0005401D" w:rsidRPr="00207902" w14:paraId="6A33F395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5" w:type="dxa"/>
            <w:gridSpan w:val="3"/>
            <w:hideMark/>
          </w:tcPr>
          <w:p w14:paraId="36EE2CA8" w14:textId="4269CCDD" w:rsidR="0005401D" w:rsidRPr="00207902" w:rsidRDefault="0005401D" w:rsidP="00375A65">
            <w:pPr>
              <w:rPr>
                <w:sz w:val="16"/>
                <w:szCs w:val="16"/>
              </w:rPr>
            </w:pPr>
            <w:r w:rsidRPr="00207902">
              <w:rPr>
                <w:i/>
                <w:iCs/>
                <w:sz w:val="16"/>
                <w:szCs w:val="16"/>
              </w:rPr>
              <w:t xml:space="preserve">Acneiform </w:t>
            </w:r>
            <w:r w:rsidR="00C50D7F" w:rsidRPr="00207902">
              <w:rPr>
                <w:i/>
                <w:iCs/>
                <w:sz w:val="16"/>
                <w:szCs w:val="16"/>
              </w:rPr>
              <w:t>Rash</w:t>
            </w:r>
            <w:r w:rsidR="00C50D7F" w:rsidRPr="00207902">
              <w:rPr>
                <w:sz w:val="16"/>
                <w:szCs w:val="16"/>
              </w:rPr>
              <w:t> </w:t>
            </w:r>
          </w:p>
        </w:tc>
      </w:tr>
      <w:tr w:rsidR="00CA7F2D" w:rsidRPr="000B4619" w14:paraId="58CDAD90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</w:tcPr>
          <w:p w14:paraId="2F78B134" w14:textId="56D4E808" w:rsidR="00CA7F2D" w:rsidRPr="000B4619" w:rsidRDefault="00CA7F2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lastRenderedPageBreak/>
              <w:t>For mild acneiform rashes, patients should use a topical antibiotic</w:t>
            </w:r>
          </w:p>
        </w:tc>
        <w:tc>
          <w:tcPr>
            <w:tcW w:w="1358" w:type="dxa"/>
          </w:tcPr>
          <w:p w14:paraId="4432E2BE" w14:textId="164D6A97" w:rsidR="00CA7F2D" w:rsidRPr="000B4619" w:rsidRDefault="00840547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3%</w:t>
            </w:r>
          </w:p>
        </w:tc>
        <w:tc>
          <w:tcPr>
            <w:tcW w:w="3946" w:type="dxa"/>
          </w:tcPr>
          <w:p w14:paraId="6F317E78" w14:textId="02426697" w:rsidR="00CA7F2D" w:rsidRPr="000B4619" w:rsidRDefault="007A0855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Other interventions may be preferred</w:t>
            </w:r>
          </w:p>
        </w:tc>
      </w:tr>
      <w:tr w:rsidR="0005401D" w:rsidRPr="000B4619" w14:paraId="2D26C07C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6149110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For patients with severe acneiform rashes aged &lt;8 years, the use of topical antibiotics is preferred </w:t>
            </w:r>
          </w:p>
        </w:tc>
        <w:tc>
          <w:tcPr>
            <w:tcW w:w="1358" w:type="dxa"/>
            <w:hideMark/>
          </w:tcPr>
          <w:p w14:paraId="3E0E0F45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49% </w:t>
            </w:r>
          </w:p>
        </w:tc>
        <w:tc>
          <w:tcPr>
            <w:tcW w:w="3946" w:type="dxa"/>
            <w:hideMark/>
          </w:tcPr>
          <w:p w14:paraId="3C6C9898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Severe acneiform rashes are rare in this age group, but oral antibiotics may be necessary</w:t>
            </w:r>
          </w:p>
        </w:tc>
      </w:tr>
      <w:tr w:rsidR="0005401D" w:rsidRPr="000B4619" w14:paraId="6A8E6083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5" w:type="dxa"/>
            <w:gridSpan w:val="3"/>
            <w:hideMark/>
          </w:tcPr>
          <w:p w14:paraId="42B3108A" w14:textId="77777777" w:rsidR="0005401D" w:rsidRPr="000B4619" w:rsidRDefault="0005401D" w:rsidP="00375A65">
            <w:pPr>
              <w:rPr>
                <w:sz w:val="16"/>
                <w:szCs w:val="16"/>
              </w:rPr>
            </w:pPr>
            <w:r w:rsidRPr="000B4619">
              <w:rPr>
                <w:i/>
                <w:iCs/>
                <w:sz w:val="16"/>
                <w:szCs w:val="16"/>
              </w:rPr>
              <w:t>Paronychia </w:t>
            </w:r>
          </w:p>
        </w:tc>
      </w:tr>
      <w:tr w:rsidR="0005401D" w:rsidRPr="000B4619" w14:paraId="2B3217EC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73196E62" w14:textId="7BDBB91A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Topical beta blockers (e.g., timolol) should be considered for management of MAPKi-induced paronychia either (a) as a front-line alternative to antimicrobial therapy or (b) for antimicrobial-refractory paronychia </w:t>
            </w:r>
          </w:p>
        </w:tc>
        <w:tc>
          <w:tcPr>
            <w:tcW w:w="1358" w:type="dxa"/>
            <w:hideMark/>
          </w:tcPr>
          <w:p w14:paraId="31AC9BEA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38% </w:t>
            </w:r>
          </w:p>
        </w:tc>
        <w:tc>
          <w:tcPr>
            <w:tcW w:w="3946" w:type="dxa"/>
            <w:hideMark/>
          </w:tcPr>
          <w:p w14:paraId="45E632A7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Topical beta blockers are not an established treatment for paronychia</w:t>
            </w:r>
          </w:p>
        </w:tc>
      </w:tr>
      <w:tr w:rsidR="0005401D" w:rsidRPr="000B4619" w14:paraId="6A1FC7E1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3BCC77C0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For moderate paronychia, patients should use a high-potency topical corticosteroid with or without a systemic antibiotic </w:t>
            </w:r>
          </w:p>
        </w:tc>
        <w:tc>
          <w:tcPr>
            <w:tcW w:w="1358" w:type="dxa"/>
            <w:hideMark/>
          </w:tcPr>
          <w:p w14:paraId="2E1AD160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54% </w:t>
            </w:r>
          </w:p>
        </w:tc>
        <w:tc>
          <w:tcPr>
            <w:tcW w:w="3946" w:type="dxa"/>
            <w:hideMark/>
          </w:tcPr>
          <w:p w14:paraId="55DF146F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A combined topical therapy of a corticosteroid and antibiotic may be more commonly used</w:t>
            </w:r>
          </w:p>
        </w:tc>
      </w:tr>
      <w:tr w:rsidR="00D53251" w:rsidRPr="000B4619" w14:paraId="5DF9AA34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</w:tcPr>
          <w:p w14:paraId="242AE6BB" w14:textId="143B4F22" w:rsidR="00D53251" w:rsidRPr="000B4619" w:rsidRDefault="00D53251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rFonts w:cs="Arial"/>
                <w:b w:val="0"/>
                <w:bCs w:val="0"/>
                <w:color w:val="000000"/>
                <w:sz w:val="16"/>
                <w:szCs w:val="16"/>
              </w:rPr>
              <w:t>A systemic antibiotic is recommended if paronychia is not resolved with topical antibiotics</w:t>
            </w:r>
          </w:p>
        </w:tc>
        <w:tc>
          <w:tcPr>
            <w:tcW w:w="1358" w:type="dxa"/>
          </w:tcPr>
          <w:p w14:paraId="1CE26396" w14:textId="2D282EDE" w:rsidR="00D53251" w:rsidRPr="000B4619" w:rsidRDefault="00BF3E43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73%</w:t>
            </w:r>
          </w:p>
        </w:tc>
        <w:tc>
          <w:tcPr>
            <w:tcW w:w="3946" w:type="dxa"/>
          </w:tcPr>
          <w:p w14:paraId="34132831" w14:textId="1A6F078E" w:rsidR="00D53251" w:rsidRPr="000B4619" w:rsidRDefault="008D3310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Only applies in cases of infection</w:t>
            </w:r>
            <w:r w:rsidR="00E63392" w:rsidRPr="000B4619">
              <w:rPr>
                <w:sz w:val="16"/>
                <w:szCs w:val="16"/>
              </w:rPr>
              <w:t xml:space="preserve">; other interventions </w:t>
            </w:r>
            <w:r w:rsidR="003F29A6" w:rsidRPr="000B4619">
              <w:rPr>
                <w:sz w:val="16"/>
                <w:szCs w:val="16"/>
              </w:rPr>
              <w:t>may be considered</w:t>
            </w:r>
          </w:p>
        </w:tc>
      </w:tr>
      <w:tr w:rsidR="0005401D" w:rsidRPr="000B4619" w14:paraId="3F87BDFE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043EF9C" w14:textId="3759230A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In the event of pus being present at the affected paronychia site, a collection of a sample from the affected site should be obtained, and systemic antibiotics initiated (tailored to the bacteria identified). Oral antibiotics should be used in combination with a topical corticosteroid </w:t>
            </w:r>
          </w:p>
        </w:tc>
        <w:tc>
          <w:tcPr>
            <w:tcW w:w="1358" w:type="dxa"/>
            <w:hideMark/>
          </w:tcPr>
          <w:p w14:paraId="294C0A97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3% </w:t>
            </w:r>
          </w:p>
        </w:tc>
        <w:tc>
          <w:tcPr>
            <w:tcW w:w="3946" w:type="dxa"/>
            <w:hideMark/>
          </w:tcPr>
          <w:p w14:paraId="653F114E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Topical antibiotics may be sufficient in some cases</w:t>
            </w:r>
          </w:p>
        </w:tc>
      </w:tr>
      <w:tr w:rsidR="0005401D" w:rsidRPr="000B4619" w14:paraId="283A3C42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5" w:type="dxa"/>
            <w:gridSpan w:val="3"/>
            <w:hideMark/>
          </w:tcPr>
          <w:p w14:paraId="55909F40" w14:textId="77777777" w:rsidR="0005401D" w:rsidRPr="000B4619" w:rsidRDefault="0005401D" w:rsidP="00375A65">
            <w:pPr>
              <w:rPr>
                <w:sz w:val="16"/>
                <w:szCs w:val="16"/>
              </w:rPr>
            </w:pPr>
            <w:r w:rsidRPr="000B4619">
              <w:rPr>
                <w:i/>
                <w:iCs/>
                <w:sz w:val="16"/>
                <w:szCs w:val="16"/>
              </w:rPr>
              <w:t>Gastrointestinal AEs</w:t>
            </w:r>
            <w:r w:rsidRPr="000B4619">
              <w:rPr>
                <w:sz w:val="16"/>
                <w:szCs w:val="16"/>
              </w:rPr>
              <w:t> </w:t>
            </w:r>
          </w:p>
        </w:tc>
      </w:tr>
      <w:tr w:rsidR="0005401D" w:rsidRPr="000B4619" w14:paraId="6BA9C9B1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5D2679EE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Gastrointestinal AEs have been commonly reported with most MAPKi therapies </w:t>
            </w:r>
          </w:p>
        </w:tc>
        <w:tc>
          <w:tcPr>
            <w:tcW w:w="1358" w:type="dxa"/>
            <w:hideMark/>
          </w:tcPr>
          <w:p w14:paraId="28208404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56% </w:t>
            </w:r>
          </w:p>
        </w:tc>
        <w:tc>
          <w:tcPr>
            <w:tcW w:w="3946" w:type="dxa"/>
            <w:hideMark/>
          </w:tcPr>
          <w:p w14:paraId="02755E28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Some gastrointestinal AEs are drug specific, may be mild, and under reported</w:t>
            </w:r>
          </w:p>
        </w:tc>
      </w:tr>
      <w:tr w:rsidR="0005401D" w:rsidRPr="000B4619" w14:paraId="5999A328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BAB8F1A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To prevent stomatitis, patients should be encouraged to follow an oral healthcare regimen including brushing teeth twice daily, brushing the tongue, and replacing toothbrushes at least every 3 months </w:t>
            </w:r>
          </w:p>
        </w:tc>
        <w:tc>
          <w:tcPr>
            <w:tcW w:w="1358" w:type="dxa"/>
            <w:hideMark/>
          </w:tcPr>
          <w:p w14:paraId="2F9DB655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2% </w:t>
            </w:r>
          </w:p>
        </w:tc>
        <w:tc>
          <w:tcPr>
            <w:tcW w:w="3946" w:type="dxa"/>
            <w:hideMark/>
          </w:tcPr>
          <w:p w14:paraId="5068A548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Standard recommendations for oral care in patients receiving systemic cancer therapy can be applied</w:t>
            </w:r>
          </w:p>
        </w:tc>
      </w:tr>
      <w:tr w:rsidR="009F2A7B" w:rsidRPr="000B4619" w14:paraId="4BFD6094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</w:tcPr>
          <w:p w14:paraId="76C26526" w14:textId="7E1E4898" w:rsidR="009F2A7B" w:rsidRPr="000B4619" w:rsidRDefault="009F2A7B" w:rsidP="00375A65">
            <w:pPr>
              <w:rPr>
                <w:rFonts w:cs="Arial"/>
                <w:b w:val="0"/>
                <w:bCs w:val="0"/>
                <w:color w:val="000000"/>
                <w:sz w:val="16"/>
                <w:szCs w:val="16"/>
              </w:rPr>
            </w:pPr>
            <w:r w:rsidRPr="000B4619">
              <w:rPr>
                <w:rFonts w:cs="Arial"/>
                <w:b w:val="0"/>
                <w:bCs w:val="0"/>
                <w:color w:val="000000"/>
                <w:sz w:val="16"/>
                <w:szCs w:val="16"/>
              </w:rPr>
              <w:t>The patient and clinician should regularly inspect the mouth for stomatitis</w:t>
            </w:r>
          </w:p>
        </w:tc>
        <w:tc>
          <w:tcPr>
            <w:tcW w:w="1358" w:type="dxa"/>
          </w:tcPr>
          <w:p w14:paraId="1AAF55E6" w14:textId="2A38A3C7" w:rsidR="009F2A7B" w:rsidRPr="000B4619" w:rsidRDefault="00C92E6F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</w:rPr>
            </w:pPr>
            <w:r w:rsidRPr="000B4619">
              <w:rPr>
                <w:rFonts w:cs="Arial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3946" w:type="dxa"/>
          </w:tcPr>
          <w:p w14:paraId="537F0C08" w14:textId="692F504F" w:rsidR="009F2A7B" w:rsidRPr="000B4619" w:rsidRDefault="000266B7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Limited observations of stomatitis in these patients</w:t>
            </w:r>
          </w:p>
        </w:tc>
      </w:tr>
      <w:tr w:rsidR="0005401D" w:rsidRPr="000B4619" w14:paraId="7DCE4C5C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761513DD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Treatment with an analgesic or topical nystatin to be recommended for early-stage stomatitis </w:t>
            </w:r>
          </w:p>
        </w:tc>
        <w:tc>
          <w:tcPr>
            <w:tcW w:w="1358" w:type="dxa"/>
            <w:hideMark/>
          </w:tcPr>
          <w:p w14:paraId="21A7F96D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52% </w:t>
            </w:r>
          </w:p>
        </w:tc>
        <w:tc>
          <w:tcPr>
            <w:tcW w:w="3946" w:type="dxa"/>
            <w:hideMark/>
          </w:tcPr>
          <w:p w14:paraId="4418930E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Nystatin should be used only if fungal infection is present; mouth washes may be an effective early treatment</w:t>
            </w:r>
          </w:p>
        </w:tc>
      </w:tr>
      <w:tr w:rsidR="0005401D" w:rsidRPr="000B4619" w14:paraId="06AB182A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E54622D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To help manage pain as a result of stomatitis, oral mucositis gels could be recommended </w:t>
            </w:r>
          </w:p>
        </w:tc>
        <w:tc>
          <w:tcPr>
            <w:tcW w:w="1358" w:type="dxa"/>
            <w:hideMark/>
          </w:tcPr>
          <w:p w14:paraId="364742D2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52% </w:t>
            </w:r>
          </w:p>
        </w:tc>
        <w:tc>
          <w:tcPr>
            <w:tcW w:w="3946" w:type="dxa"/>
            <w:hideMark/>
          </w:tcPr>
          <w:p w14:paraId="66DB5079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 xml:space="preserve">Limited evidence to support use and oral analgesics are not specified in statement </w:t>
            </w:r>
          </w:p>
        </w:tc>
      </w:tr>
      <w:tr w:rsidR="0005401D" w:rsidRPr="000B4619" w14:paraId="28E893DF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CCAAD71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To manage nausea, diarrhea, and constipation, patients should avoid fried, fatty, and high-salt foods, in consultation with a dietitian if possible </w:t>
            </w:r>
          </w:p>
        </w:tc>
        <w:tc>
          <w:tcPr>
            <w:tcW w:w="1358" w:type="dxa"/>
            <w:hideMark/>
          </w:tcPr>
          <w:p w14:paraId="366CAC02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44% </w:t>
            </w:r>
          </w:p>
        </w:tc>
        <w:tc>
          <w:tcPr>
            <w:tcW w:w="3946" w:type="dxa"/>
            <w:hideMark/>
          </w:tcPr>
          <w:p w14:paraId="020F8832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A well-balanced diet should be followed; dietitian consultation may not be required</w:t>
            </w:r>
          </w:p>
        </w:tc>
      </w:tr>
      <w:tr w:rsidR="0005401D" w:rsidRPr="000B4619" w14:paraId="429DCE7B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7D7DA435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If patients cannot manage nausea or vomiting with dietary changes alone, antiemetics may be used if clinically appropriate </w:t>
            </w:r>
          </w:p>
        </w:tc>
        <w:tc>
          <w:tcPr>
            <w:tcW w:w="1358" w:type="dxa"/>
            <w:hideMark/>
          </w:tcPr>
          <w:p w14:paraId="5811800F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3% </w:t>
            </w:r>
          </w:p>
        </w:tc>
        <w:tc>
          <w:tcPr>
            <w:tcW w:w="3946" w:type="dxa"/>
            <w:hideMark/>
          </w:tcPr>
          <w:p w14:paraId="326AB490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Not considered as problematic AEs in these patients</w:t>
            </w:r>
          </w:p>
        </w:tc>
      </w:tr>
      <w:tr w:rsidR="0005401D" w:rsidRPr="000B4619" w14:paraId="3E515875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3B071A2D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If patients require treatment for nausea or vomiting due to gastritis, proton pump inhibitors should be used if appropriate (possible drug interactions should be checked by the clinician) </w:t>
            </w:r>
          </w:p>
        </w:tc>
        <w:tc>
          <w:tcPr>
            <w:tcW w:w="1358" w:type="dxa"/>
            <w:hideMark/>
          </w:tcPr>
          <w:p w14:paraId="1A8413DB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3% </w:t>
            </w:r>
          </w:p>
        </w:tc>
        <w:tc>
          <w:tcPr>
            <w:tcW w:w="3946" w:type="dxa"/>
            <w:hideMark/>
          </w:tcPr>
          <w:p w14:paraId="57FA746D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Limited experience of these AEs; proton pump inhibitors may not be suitable in these patients</w:t>
            </w:r>
          </w:p>
        </w:tc>
      </w:tr>
      <w:tr w:rsidR="0005401D" w:rsidRPr="000B4619" w14:paraId="1B46767D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5" w:type="dxa"/>
            <w:gridSpan w:val="3"/>
            <w:hideMark/>
          </w:tcPr>
          <w:p w14:paraId="51BB58B2" w14:textId="77777777" w:rsidR="0005401D" w:rsidRPr="000B4619" w:rsidRDefault="0005401D" w:rsidP="00375A65">
            <w:pPr>
              <w:rPr>
                <w:sz w:val="16"/>
                <w:szCs w:val="16"/>
              </w:rPr>
            </w:pPr>
            <w:r w:rsidRPr="000B4619">
              <w:rPr>
                <w:i/>
                <w:iCs/>
                <w:sz w:val="16"/>
                <w:szCs w:val="16"/>
              </w:rPr>
              <w:t>Ophthalmologic AEs</w:t>
            </w:r>
            <w:r w:rsidRPr="000B4619">
              <w:rPr>
                <w:sz w:val="16"/>
                <w:szCs w:val="16"/>
              </w:rPr>
              <w:t> </w:t>
            </w:r>
          </w:p>
        </w:tc>
      </w:tr>
      <w:tr w:rsidR="0005401D" w:rsidRPr="000B4619" w14:paraId="25333846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793C5A5F" w14:textId="31AB6E8E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MAPKi-related ocular events, including MAPKi-related glaucoma, BRAF</w:t>
            </w:r>
            <w:r w:rsidR="00381170" w:rsidRPr="000B4619">
              <w:rPr>
                <w:b w:val="0"/>
                <w:bCs w:val="0"/>
                <w:sz w:val="16"/>
                <w:szCs w:val="16"/>
              </w:rPr>
              <w:t>i</w:t>
            </w:r>
            <w:r w:rsidRPr="000B4619">
              <w:rPr>
                <w:b w:val="0"/>
                <w:bCs w:val="0"/>
                <w:sz w:val="16"/>
                <w:szCs w:val="16"/>
              </w:rPr>
              <w:t>-related uveitis, and MEKi-related retinal events, are much rarer in pediatric patients than in adult patients </w:t>
            </w:r>
          </w:p>
        </w:tc>
        <w:tc>
          <w:tcPr>
            <w:tcW w:w="1358" w:type="dxa"/>
            <w:hideMark/>
          </w:tcPr>
          <w:p w14:paraId="1B63DADC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3% </w:t>
            </w:r>
          </w:p>
        </w:tc>
        <w:tc>
          <w:tcPr>
            <w:tcW w:w="3946" w:type="dxa"/>
            <w:hideMark/>
          </w:tcPr>
          <w:p w14:paraId="60CFF692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Ophthalmologic AEs are considered rare in all patients</w:t>
            </w:r>
          </w:p>
        </w:tc>
      </w:tr>
      <w:tr w:rsidR="001346C4" w:rsidRPr="00207902" w14:paraId="750F7E8C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</w:tcPr>
          <w:p w14:paraId="26179AE0" w14:textId="0B6DC7BA" w:rsidR="001346C4" w:rsidRPr="000B4619" w:rsidRDefault="001346C4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An awareness of the serious but rare ocular AEs in pediatric patients receiving MAPKi therapies is required, including MAPKi</w:t>
            </w:r>
            <w:r w:rsidRPr="000B4619">
              <w:rPr>
                <w:rFonts w:ascii="Cambria Math" w:hAnsi="Cambria Math" w:cs="Cambria Math"/>
                <w:b w:val="0"/>
                <w:bCs w:val="0"/>
                <w:sz w:val="16"/>
                <w:szCs w:val="16"/>
              </w:rPr>
              <w:t>‑</w:t>
            </w:r>
            <w:r w:rsidRPr="000B4619">
              <w:rPr>
                <w:b w:val="0"/>
                <w:bCs w:val="0"/>
                <w:sz w:val="16"/>
                <w:szCs w:val="16"/>
              </w:rPr>
              <w:t>related glaucoma and BRAFi-related uveitis</w:t>
            </w:r>
          </w:p>
        </w:tc>
        <w:tc>
          <w:tcPr>
            <w:tcW w:w="1358" w:type="dxa"/>
          </w:tcPr>
          <w:p w14:paraId="729D5771" w14:textId="2C9870ED" w:rsidR="001346C4" w:rsidRPr="000B4619" w:rsidRDefault="00321708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9%</w:t>
            </w:r>
          </w:p>
        </w:tc>
        <w:tc>
          <w:tcPr>
            <w:tcW w:w="3946" w:type="dxa"/>
          </w:tcPr>
          <w:p w14:paraId="1930829D" w14:textId="5B67829F" w:rsidR="001346C4" w:rsidRPr="00207902" w:rsidRDefault="00D6534A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Awareness may be c</w:t>
            </w:r>
            <w:r w:rsidR="000C1CEB" w:rsidRPr="000B4619">
              <w:rPr>
                <w:sz w:val="16"/>
                <w:szCs w:val="16"/>
              </w:rPr>
              <w:t xml:space="preserve">hallenging </w:t>
            </w:r>
            <w:r w:rsidRPr="000B4619">
              <w:rPr>
                <w:sz w:val="16"/>
                <w:szCs w:val="16"/>
              </w:rPr>
              <w:t>as t</w:t>
            </w:r>
            <w:r w:rsidR="00840230" w:rsidRPr="000B4619">
              <w:rPr>
                <w:sz w:val="16"/>
                <w:szCs w:val="16"/>
              </w:rPr>
              <w:t xml:space="preserve">oxicities not observed </w:t>
            </w:r>
            <w:r w:rsidRPr="000B4619">
              <w:rPr>
                <w:sz w:val="16"/>
                <w:szCs w:val="16"/>
              </w:rPr>
              <w:t xml:space="preserve">by some </w:t>
            </w:r>
            <w:r w:rsidR="001B34E6" w:rsidRPr="000B4619">
              <w:rPr>
                <w:sz w:val="16"/>
                <w:szCs w:val="16"/>
              </w:rPr>
              <w:t>clinicians treating these patients</w:t>
            </w:r>
          </w:p>
        </w:tc>
      </w:tr>
      <w:tr w:rsidR="0005401D" w:rsidRPr="00207902" w14:paraId="0BEEA500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3902AB39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In pediatric patients, the ocular AEs associated with MEK inhibitors include RPED, CSR, and outer retinal separation, although these are generally benign and self-limited </w:t>
            </w:r>
          </w:p>
        </w:tc>
        <w:tc>
          <w:tcPr>
            <w:tcW w:w="1358" w:type="dxa"/>
            <w:hideMark/>
          </w:tcPr>
          <w:p w14:paraId="366F82B9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52% </w:t>
            </w:r>
          </w:p>
        </w:tc>
        <w:tc>
          <w:tcPr>
            <w:tcW w:w="3946" w:type="dxa"/>
            <w:hideMark/>
          </w:tcPr>
          <w:p w14:paraId="6EF6C4F4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These AEs are observed very rarely and are not well understood</w:t>
            </w:r>
          </w:p>
        </w:tc>
      </w:tr>
      <w:tr w:rsidR="0005401D" w:rsidRPr="000B4619" w14:paraId="3C08FFB3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5D3CBB41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RPED, CSR, and outer retinal separation are sometimes asymptomatic and can be detected only with OCT, a specialized technique for imaging the optic nerve and retina </w:t>
            </w:r>
          </w:p>
        </w:tc>
        <w:tc>
          <w:tcPr>
            <w:tcW w:w="1358" w:type="dxa"/>
            <w:hideMark/>
          </w:tcPr>
          <w:p w14:paraId="7DE886AC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46% </w:t>
            </w:r>
          </w:p>
        </w:tc>
        <w:tc>
          <w:tcPr>
            <w:tcW w:w="3946" w:type="dxa"/>
            <w:hideMark/>
          </w:tcPr>
          <w:p w14:paraId="5C83816C" w14:textId="7A58D801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Understanding of these AEs and the need to screen for them is evolving</w:t>
            </w:r>
          </w:p>
        </w:tc>
      </w:tr>
      <w:tr w:rsidR="00990BF4" w:rsidRPr="000B4619" w14:paraId="64465E56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</w:tcPr>
          <w:p w14:paraId="081A62F4" w14:textId="2060B75A" w:rsidR="00990BF4" w:rsidRPr="000B4619" w:rsidRDefault="00990BF4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Referral to an ophthalmologist with experience managing patients treated with MAPKi therapy, if available, is encouraged for baseline exam prior to MAPKi initiation; a follow-up evaluation, including a dilated fundus exam and OCT, is recommended if there is a new visual complaint</w:t>
            </w:r>
          </w:p>
        </w:tc>
        <w:tc>
          <w:tcPr>
            <w:tcW w:w="1358" w:type="dxa"/>
          </w:tcPr>
          <w:p w14:paraId="7752F019" w14:textId="3DBB741C" w:rsidR="00990BF4" w:rsidRPr="000B4619" w:rsidRDefault="00321708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70%</w:t>
            </w:r>
          </w:p>
        </w:tc>
        <w:tc>
          <w:tcPr>
            <w:tcW w:w="3946" w:type="dxa"/>
          </w:tcPr>
          <w:p w14:paraId="43D1D788" w14:textId="10963C08" w:rsidR="00990BF4" w:rsidRPr="000B4619" w:rsidRDefault="002F4FDC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 xml:space="preserve">Routine monitoring may be preferred, regardless of </w:t>
            </w:r>
            <w:r w:rsidR="00A07EA1" w:rsidRPr="000B4619">
              <w:rPr>
                <w:sz w:val="16"/>
                <w:szCs w:val="16"/>
              </w:rPr>
              <w:t>whether there are new visual symptoms</w:t>
            </w:r>
            <w:r w:rsidR="002004C9" w:rsidRPr="000B4619">
              <w:rPr>
                <w:sz w:val="16"/>
                <w:szCs w:val="16"/>
              </w:rPr>
              <w:t>; OCT may be limited to symptomatic patients</w:t>
            </w:r>
          </w:p>
        </w:tc>
      </w:tr>
      <w:tr w:rsidR="0005401D" w:rsidRPr="000B4619" w14:paraId="26E98168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40464C58" w14:textId="71A21590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lastRenderedPageBreak/>
              <w:t>Ideally, a full ophthalmologic evaluation, including a dilated fundus exam, should be performed prior to MAPKi initiation to establish a baseline for future evaluations. OCT of the optic nerve and retina can be performed but is not mandatory </w:t>
            </w:r>
          </w:p>
        </w:tc>
        <w:tc>
          <w:tcPr>
            <w:tcW w:w="1358" w:type="dxa"/>
            <w:hideMark/>
          </w:tcPr>
          <w:p w14:paraId="63EBAF66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59% </w:t>
            </w:r>
          </w:p>
        </w:tc>
        <w:tc>
          <w:tcPr>
            <w:tcW w:w="3946" w:type="dxa"/>
            <w:hideMark/>
          </w:tcPr>
          <w:p w14:paraId="63B4B751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OCT should be performed at baseline in all children, where feasible</w:t>
            </w:r>
          </w:p>
        </w:tc>
      </w:tr>
      <w:tr w:rsidR="0005401D" w:rsidRPr="000B4619" w14:paraId="07797D3C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7164A98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OCT is difficult to obtain in young pediatric patients, as it requires cooperation for several minutes to hold still and sit in a chair and therefore should only be considered if deemed necessary </w:t>
            </w:r>
          </w:p>
        </w:tc>
        <w:tc>
          <w:tcPr>
            <w:tcW w:w="1358" w:type="dxa"/>
            <w:hideMark/>
          </w:tcPr>
          <w:p w14:paraId="5D38A4ED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33% </w:t>
            </w:r>
          </w:p>
        </w:tc>
        <w:tc>
          <w:tcPr>
            <w:tcW w:w="3946" w:type="dxa"/>
            <w:hideMark/>
          </w:tcPr>
          <w:p w14:paraId="611BEDAA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OCT is feasible in most children aged 3 years and older</w:t>
            </w:r>
          </w:p>
        </w:tc>
      </w:tr>
      <w:tr w:rsidR="0005401D" w:rsidRPr="000B4619" w14:paraId="0C424AAE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5AC61E8B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Sedated OCTs are not considered standard of care for young patients, and not all centers have the equipment needed for this </w:t>
            </w:r>
          </w:p>
        </w:tc>
        <w:tc>
          <w:tcPr>
            <w:tcW w:w="1358" w:type="dxa"/>
            <w:hideMark/>
          </w:tcPr>
          <w:p w14:paraId="7D8E99BA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1% </w:t>
            </w:r>
          </w:p>
        </w:tc>
        <w:tc>
          <w:tcPr>
            <w:tcW w:w="3946" w:type="dxa"/>
            <w:hideMark/>
          </w:tcPr>
          <w:p w14:paraId="62AC6F9A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Sedation may not be necessary to achieve OCT in a young patient</w:t>
            </w:r>
          </w:p>
        </w:tc>
      </w:tr>
      <w:tr w:rsidR="0005401D" w:rsidRPr="000B4619" w14:paraId="0B0B1E82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6379F9E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A high frequency of ophthalmologic assessments is unnecessary and burdensome, given the low rate and severity of these AEs in pediatric patients. Thus, routine ophthalmic follow-up examinations may not be needed for all patients </w:t>
            </w:r>
          </w:p>
        </w:tc>
        <w:tc>
          <w:tcPr>
            <w:tcW w:w="1358" w:type="dxa"/>
            <w:hideMark/>
          </w:tcPr>
          <w:p w14:paraId="7EF36941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18% </w:t>
            </w:r>
          </w:p>
        </w:tc>
        <w:tc>
          <w:tcPr>
            <w:tcW w:w="3946" w:type="dxa"/>
            <w:hideMark/>
          </w:tcPr>
          <w:p w14:paraId="5B19E24A" w14:textId="72223AD5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Some AEs can be asymptomatic but serious so regular follow up is needed</w:t>
            </w:r>
          </w:p>
        </w:tc>
      </w:tr>
      <w:tr w:rsidR="0005401D" w:rsidRPr="000B4619" w14:paraId="77269825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449E0ABD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If patients are diagnosed with RPED or CSR, regardless of whether visual acuity is affected, MAPKi therapy should be discontinued until the RPED or CSR is resolved </w:t>
            </w:r>
          </w:p>
        </w:tc>
        <w:tc>
          <w:tcPr>
            <w:tcW w:w="1358" w:type="dxa"/>
            <w:hideMark/>
          </w:tcPr>
          <w:p w14:paraId="7E0EC042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57% </w:t>
            </w:r>
          </w:p>
        </w:tc>
        <w:tc>
          <w:tcPr>
            <w:tcW w:w="3946" w:type="dxa"/>
            <w:hideMark/>
          </w:tcPr>
          <w:p w14:paraId="16F2AEBF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These AEs are rare and not well understood, as such approaches to management vary</w:t>
            </w:r>
          </w:p>
        </w:tc>
      </w:tr>
      <w:tr w:rsidR="00F143DF" w:rsidRPr="000B4619" w14:paraId="42FD7870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</w:tcPr>
          <w:p w14:paraId="1BB34C4D" w14:textId="258F4F47" w:rsidR="00F143DF" w:rsidRPr="000B4619" w:rsidRDefault="00F143DF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In the case of retinal vein occlusion, MEK</w:t>
            </w:r>
            <w:r w:rsidR="00D33965" w:rsidRPr="000B4619">
              <w:rPr>
                <w:b w:val="0"/>
                <w:bCs w:val="0"/>
                <w:sz w:val="16"/>
                <w:szCs w:val="16"/>
              </w:rPr>
              <w:t>i</w:t>
            </w:r>
            <w:r w:rsidRPr="000B4619">
              <w:rPr>
                <w:b w:val="0"/>
                <w:bCs w:val="0"/>
                <w:sz w:val="16"/>
                <w:szCs w:val="16"/>
              </w:rPr>
              <w:t xml:space="preserve"> should be permanently discontinued</w:t>
            </w:r>
          </w:p>
        </w:tc>
        <w:tc>
          <w:tcPr>
            <w:tcW w:w="1358" w:type="dxa"/>
          </w:tcPr>
          <w:p w14:paraId="4882E4EA" w14:textId="2CBD6380" w:rsidR="00F143DF" w:rsidRPr="000B4619" w:rsidRDefault="00321708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6%</w:t>
            </w:r>
          </w:p>
        </w:tc>
        <w:tc>
          <w:tcPr>
            <w:tcW w:w="3946" w:type="dxa"/>
          </w:tcPr>
          <w:p w14:paraId="6094AEA9" w14:textId="29FDDD30" w:rsidR="00F143DF" w:rsidRPr="000B4619" w:rsidRDefault="004E0C8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 xml:space="preserve">Limited experience </w:t>
            </w:r>
            <w:r w:rsidR="00F12CA9" w:rsidRPr="000B4619">
              <w:rPr>
                <w:sz w:val="16"/>
                <w:szCs w:val="16"/>
              </w:rPr>
              <w:t xml:space="preserve">of </w:t>
            </w:r>
            <w:r w:rsidR="004C0974" w:rsidRPr="000B4619">
              <w:rPr>
                <w:sz w:val="16"/>
                <w:szCs w:val="16"/>
              </w:rPr>
              <w:t xml:space="preserve">this </w:t>
            </w:r>
            <w:r w:rsidR="00F12CA9" w:rsidRPr="000B4619">
              <w:rPr>
                <w:sz w:val="16"/>
                <w:szCs w:val="16"/>
              </w:rPr>
              <w:t>AE</w:t>
            </w:r>
          </w:p>
        </w:tc>
      </w:tr>
      <w:tr w:rsidR="0005401D" w:rsidRPr="000B4619" w14:paraId="4EB3692E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1EA7BD94" w14:textId="77777777" w:rsidR="0005401D" w:rsidRPr="000B4619" w:rsidRDefault="0005401D" w:rsidP="00375A65">
            <w:pPr>
              <w:rPr>
                <w:sz w:val="16"/>
                <w:szCs w:val="16"/>
              </w:rPr>
            </w:pPr>
            <w:r w:rsidRPr="000B4619">
              <w:rPr>
                <w:i/>
                <w:iCs/>
                <w:sz w:val="16"/>
                <w:szCs w:val="16"/>
              </w:rPr>
              <w:t>Cardiac AEs</w:t>
            </w:r>
            <w:r w:rsidRPr="000B4619">
              <w:rPr>
                <w:sz w:val="16"/>
                <w:szCs w:val="16"/>
              </w:rPr>
              <w:t> </w:t>
            </w:r>
          </w:p>
        </w:tc>
        <w:tc>
          <w:tcPr>
            <w:tcW w:w="1358" w:type="dxa"/>
            <w:hideMark/>
          </w:tcPr>
          <w:p w14:paraId="24208D3E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 </w:t>
            </w:r>
          </w:p>
        </w:tc>
        <w:tc>
          <w:tcPr>
            <w:tcW w:w="3946" w:type="dxa"/>
            <w:hideMark/>
          </w:tcPr>
          <w:p w14:paraId="0FD73907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 </w:t>
            </w:r>
          </w:p>
        </w:tc>
      </w:tr>
      <w:tr w:rsidR="0005401D" w:rsidRPr="00207902" w14:paraId="18C6EEA2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53D6E6EC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Cardiac AEs appear to be uncommon, although LVSD, pericardial effusion, and decreased LVEF have been commonly reported with some MEK inhibitors </w:t>
            </w:r>
          </w:p>
        </w:tc>
        <w:tc>
          <w:tcPr>
            <w:tcW w:w="1358" w:type="dxa"/>
            <w:hideMark/>
          </w:tcPr>
          <w:p w14:paraId="7665C412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0% </w:t>
            </w:r>
          </w:p>
        </w:tc>
        <w:tc>
          <w:tcPr>
            <w:tcW w:w="3946" w:type="dxa"/>
            <w:hideMark/>
          </w:tcPr>
          <w:p w14:paraId="391FECA9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Cardiac AEs are very rare in pediatric patients, with different MAPKi therapies resulting in different AEs</w:t>
            </w:r>
          </w:p>
        </w:tc>
      </w:tr>
      <w:tr w:rsidR="0005401D" w:rsidRPr="00207902" w14:paraId="254C6F40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22BD6B29" w14:textId="5710A724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LVSD is the most commonly observed cardiac AE in pediatric patients treated with MEKi, and may present as asymptomatic decreases in ejection fraction or, in more severe cases, heart failure </w:t>
            </w:r>
          </w:p>
        </w:tc>
        <w:tc>
          <w:tcPr>
            <w:tcW w:w="1358" w:type="dxa"/>
            <w:hideMark/>
          </w:tcPr>
          <w:p w14:paraId="57C4C11C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52% </w:t>
            </w:r>
          </w:p>
        </w:tc>
        <w:tc>
          <w:tcPr>
            <w:tcW w:w="3946" w:type="dxa"/>
            <w:hideMark/>
          </w:tcPr>
          <w:p w14:paraId="3231385F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Heart failure in these patients is extremely rare </w:t>
            </w:r>
          </w:p>
        </w:tc>
      </w:tr>
      <w:tr w:rsidR="0005401D" w:rsidRPr="00207902" w14:paraId="0BEAC2FE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0054C2D2" w14:textId="1C12C95C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Decreased LVEF is one of most commonly observed acute cardiac AE with MEKi, but is typically mild and self-limiting </w:t>
            </w:r>
          </w:p>
        </w:tc>
        <w:tc>
          <w:tcPr>
            <w:tcW w:w="1358" w:type="dxa"/>
            <w:hideMark/>
          </w:tcPr>
          <w:p w14:paraId="4EC29A3A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52% </w:t>
            </w:r>
          </w:p>
        </w:tc>
        <w:tc>
          <w:tcPr>
            <w:tcW w:w="3946" w:type="dxa"/>
            <w:hideMark/>
          </w:tcPr>
          <w:p w14:paraId="1AA375CC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Decreased LVEF is very rare in pediatric patients, but may result in treatment discontinuation </w:t>
            </w:r>
          </w:p>
        </w:tc>
      </w:tr>
      <w:tr w:rsidR="0005401D" w:rsidRPr="00207902" w14:paraId="407E6772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4847405F" w14:textId="7473E329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Patients with a history of MEKi therapy, especially those with a history of acute treatment-related changes in cardiac function, are at higher risk for cardiac AEs and more frequent monitoring by echocardiogram should be considered </w:t>
            </w:r>
          </w:p>
        </w:tc>
        <w:tc>
          <w:tcPr>
            <w:tcW w:w="1358" w:type="dxa"/>
            <w:hideMark/>
          </w:tcPr>
          <w:p w14:paraId="707D5BE5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52% </w:t>
            </w:r>
          </w:p>
        </w:tc>
        <w:tc>
          <w:tcPr>
            <w:tcW w:w="3946" w:type="dxa"/>
            <w:hideMark/>
          </w:tcPr>
          <w:p w14:paraId="143B42CD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There is limited data and lack of personal experience amongst the survey contributors to support this</w:t>
            </w:r>
          </w:p>
        </w:tc>
      </w:tr>
      <w:tr w:rsidR="0005401D" w:rsidRPr="00207902" w14:paraId="26FB2277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4C536A5D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Although cardiac AEs are infrequent, patients should be monitored with echocardiograms at the start of treatment, and then as clinically indicated </w:t>
            </w:r>
          </w:p>
        </w:tc>
        <w:tc>
          <w:tcPr>
            <w:tcW w:w="1358" w:type="dxa"/>
            <w:hideMark/>
          </w:tcPr>
          <w:p w14:paraId="3724457B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50% </w:t>
            </w:r>
          </w:p>
        </w:tc>
        <w:tc>
          <w:tcPr>
            <w:tcW w:w="3946" w:type="dxa"/>
            <w:hideMark/>
          </w:tcPr>
          <w:p w14:paraId="058A5568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Regular monitoring with echocardiograms should be conducted in all patients on MAPKi therapies, not just in those with symptoms</w:t>
            </w:r>
          </w:p>
        </w:tc>
      </w:tr>
      <w:tr w:rsidR="0005401D" w:rsidRPr="00207902" w14:paraId="694ADE34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0B66051A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For the first year of treatment, it is recommended to repeat echocardiograms every 3 months and less frequently thereafter in the absence of symptoms </w:t>
            </w:r>
          </w:p>
        </w:tc>
        <w:tc>
          <w:tcPr>
            <w:tcW w:w="1358" w:type="dxa"/>
            <w:hideMark/>
          </w:tcPr>
          <w:p w14:paraId="63DE7010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41% </w:t>
            </w:r>
          </w:p>
        </w:tc>
        <w:tc>
          <w:tcPr>
            <w:tcW w:w="3946" w:type="dxa"/>
            <w:hideMark/>
          </w:tcPr>
          <w:p w14:paraId="677E09CD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There was no consensus on the frequency of monitoring, which ranged from monthly to yearly</w:t>
            </w:r>
          </w:p>
        </w:tc>
      </w:tr>
      <w:tr w:rsidR="0005401D" w:rsidRPr="00207902" w14:paraId="26DF8CD5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783B5DD5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If patients have other cardiovascular risk factors, consider monitoring with echocardiograms more frequently </w:t>
            </w:r>
          </w:p>
        </w:tc>
        <w:tc>
          <w:tcPr>
            <w:tcW w:w="1358" w:type="dxa"/>
            <w:hideMark/>
          </w:tcPr>
          <w:p w14:paraId="188BB8A1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60% </w:t>
            </w:r>
          </w:p>
        </w:tc>
        <w:tc>
          <w:tcPr>
            <w:tcW w:w="3946" w:type="dxa"/>
            <w:hideMark/>
          </w:tcPr>
          <w:p w14:paraId="4336C2E4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There was no consensus on the frequency of monitoring</w:t>
            </w:r>
          </w:p>
        </w:tc>
      </w:tr>
      <w:tr w:rsidR="0005401D" w:rsidRPr="00207902" w14:paraId="6060860B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92A7F59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In pediatric patients who develop asymptomatic left ventricular dysfunction (e.g., a decline in LVEF of &gt;10% from baseline), reducing the dose of MAPKi therapies and intensifying cardiac monitoring should be considered </w:t>
            </w:r>
          </w:p>
        </w:tc>
        <w:tc>
          <w:tcPr>
            <w:tcW w:w="1358" w:type="dxa"/>
            <w:hideMark/>
          </w:tcPr>
          <w:p w14:paraId="1E646D79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44% </w:t>
            </w:r>
          </w:p>
        </w:tc>
        <w:tc>
          <w:tcPr>
            <w:tcW w:w="3946" w:type="dxa"/>
            <w:hideMark/>
          </w:tcPr>
          <w:p w14:paraId="0DC88344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Temporary treatment interruption or treatment discontinuation may be needed; input from a cardiologist is advised</w:t>
            </w:r>
          </w:p>
        </w:tc>
      </w:tr>
      <w:tr w:rsidR="0005401D" w:rsidRPr="00207902" w14:paraId="2E881D93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720332A1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LVEF reduction often resolves spontaneously, so if it is within a reasonable range for the patient's age and they are not symptomatic, no management approaches are needed (aside from regular echocardiography) </w:t>
            </w:r>
          </w:p>
        </w:tc>
        <w:tc>
          <w:tcPr>
            <w:tcW w:w="1358" w:type="dxa"/>
            <w:hideMark/>
          </w:tcPr>
          <w:p w14:paraId="7FBA3422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43% </w:t>
            </w:r>
          </w:p>
        </w:tc>
        <w:tc>
          <w:tcPr>
            <w:tcW w:w="3946" w:type="dxa"/>
            <w:hideMark/>
          </w:tcPr>
          <w:p w14:paraId="256F010D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Dose reduction or treatment interruption may still be considered, in collaboration with a cardiologist</w:t>
            </w:r>
          </w:p>
        </w:tc>
      </w:tr>
      <w:tr w:rsidR="0005401D" w:rsidRPr="00207902" w14:paraId="3BB09239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36E35FAD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For symptomatic LVSD, or significant declines in LVEF (e.g., to &lt;40%), MAPKi therapy should be interrupted </w:t>
            </w:r>
          </w:p>
        </w:tc>
        <w:tc>
          <w:tcPr>
            <w:tcW w:w="1358" w:type="dxa"/>
            <w:hideMark/>
          </w:tcPr>
          <w:p w14:paraId="4BDA506E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63% </w:t>
            </w:r>
          </w:p>
        </w:tc>
        <w:tc>
          <w:tcPr>
            <w:tcW w:w="3946" w:type="dxa"/>
            <w:hideMark/>
          </w:tcPr>
          <w:p w14:paraId="114C6AF9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Treatment discontinuation or dose reduction may also be considered</w:t>
            </w:r>
          </w:p>
        </w:tc>
      </w:tr>
      <w:tr w:rsidR="0005401D" w:rsidRPr="00207902" w14:paraId="3DC1A835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7FE65E48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A pediatric cardiologist must be consulted before considering MAPKi therapy resumption at a reduced dose </w:t>
            </w:r>
          </w:p>
        </w:tc>
        <w:tc>
          <w:tcPr>
            <w:tcW w:w="1358" w:type="dxa"/>
            <w:hideMark/>
          </w:tcPr>
          <w:p w14:paraId="43BBFE98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59% </w:t>
            </w:r>
          </w:p>
        </w:tc>
        <w:tc>
          <w:tcPr>
            <w:tcW w:w="3946" w:type="dxa"/>
            <w:hideMark/>
          </w:tcPr>
          <w:p w14:paraId="1E22F299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Consulting a cardiologist is an option, but the oncologist may be able to manage the patient in less complex cases</w:t>
            </w:r>
          </w:p>
        </w:tc>
      </w:tr>
      <w:tr w:rsidR="0005401D" w:rsidRPr="00207902" w14:paraId="4E11217C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495EBDD0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If patients have discontinued MAPKi due to decreased LVEF, but LVEF recovers to the lower limit of normal (per local institution) within 3 months, MAPKi therapy may be restarted at a reduced dose </w:t>
            </w:r>
          </w:p>
        </w:tc>
        <w:tc>
          <w:tcPr>
            <w:tcW w:w="1358" w:type="dxa"/>
            <w:hideMark/>
          </w:tcPr>
          <w:p w14:paraId="52A4B61E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48% </w:t>
            </w:r>
          </w:p>
        </w:tc>
        <w:tc>
          <w:tcPr>
            <w:tcW w:w="3946" w:type="dxa"/>
            <w:hideMark/>
          </w:tcPr>
          <w:p w14:paraId="13EB89C6" w14:textId="2637F198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Input from a cardiologist is required; restarting MAPKi therapy at a reduced dose should be based on clinical need</w:t>
            </w:r>
          </w:p>
        </w:tc>
      </w:tr>
      <w:tr w:rsidR="0005401D" w:rsidRPr="00207902" w14:paraId="40782737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023E6080" w14:textId="71FA9EC9" w:rsidR="0005401D" w:rsidRPr="00207902" w:rsidRDefault="0005401D" w:rsidP="00375A65">
            <w:pPr>
              <w:rPr>
                <w:sz w:val="16"/>
                <w:szCs w:val="16"/>
              </w:rPr>
            </w:pPr>
            <w:r w:rsidRPr="00207902">
              <w:rPr>
                <w:i/>
                <w:iCs/>
                <w:sz w:val="16"/>
                <w:szCs w:val="16"/>
              </w:rPr>
              <w:lastRenderedPageBreak/>
              <w:t>Endocrine-</w:t>
            </w:r>
            <w:r w:rsidR="00C50D7F" w:rsidRPr="00207902">
              <w:rPr>
                <w:i/>
                <w:iCs/>
                <w:sz w:val="16"/>
                <w:szCs w:val="16"/>
              </w:rPr>
              <w:t xml:space="preserve">Related </w:t>
            </w:r>
            <w:r w:rsidRPr="00207902">
              <w:rPr>
                <w:i/>
                <w:iCs/>
                <w:sz w:val="16"/>
                <w:szCs w:val="16"/>
              </w:rPr>
              <w:t>AEs</w:t>
            </w:r>
            <w:r w:rsidRPr="00207902">
              <w:rPr>
                <w:sz w:val="16"/>
                <w:szCs w:val="16"/>
              </w:rPr>
              <w:t> </w:t>
            </w:r>
          </w:p>
        </w:tc>
        <w:tc>
          <w:tcPr>
            <w:tcW w:w="1358" w:type="dxa"/>
            <w:hideMark/>
          </w:tcPr>
          <w:p w14:paraId="2E08C8CC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 </w:t>
            </w:r>
          </w:p>
        </w:tc>
        <w:tc>
          <w:tcPr>
            <w:tcW w:w="3946" w:type="dxa"/>
            <w:hideMark/>
          </w:tcPr>
          <w:p w14:paraId="220BF9BA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 </w:t>
            </w:r>
          </w:p>
        </w:tc>
      </w:tr>
      <w:tr w:rsidR="0005401D" w:rsidRPr="00207902" w14:paraId="7A6DADFF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5C85503B" w14:textId="3499F7A4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Decreased growth velocity has been reported with a type II RAF</w:t>
            </w:r>
            <w:r w:rsidR="008B5C6C">
              <w:rPr>
                <w:b w:val="0"/>
                <w:bCs w:val="0"/>
                <w:sz w:val="16"/>
                <w:szCs w:val="16"/>
              </w:rPr>
              <w:t>i</w:t>
            </w:r>
            <w:r w:rsidRPr="00207902">
              <w:rPr>
                <w:b w:val="0"/>
                <w:bCs w:val="0"/>
                <w:sz w:val="16"/>
                <w:szCs w:val="16"/>
              </w:rPr>
              <w:t> </w:t>
            </w:r>
          </w:p>
        </w:tc>
        <w:tc>
          <w:tcPr>
            <w:tcW w:w="1358" w:type="dxa"/>
            <w:hideMark/>
          </w:tcPr>
          <w:p w14:paraId="0163CCD1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62% </w:t>
            </w:r>
          </w:p>
        </w:tc>
        <w:tc>
          <w:tcPr>
            <w:tcW w:w="3946" w:type="dxa"/>
            <w:hideMark/>
          </w:tcPr>
          <w:p w14:paraId="6CB5182F" w14:textId="4B3C2391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Lack of experience with type II RAF</w:t>
            </w:r>
            <w:r w:rsidR="00C6474A">
              <w:rPr>
                <w:sz w:val="16"/>
                <w:szCs w:val="16"/>
              </w:rPr>
              <w:t xml:space="preserve">i </w:t>
            </w:r>
            <w:r w:rsidRPr="00207902">
              <w:rPr>
                <w:sz w:val="16"/>
                <w:szCs w:val="16"/>
              </w:rPr>
              <w:t xml:space="preserve">among contributors </w:t>
            </w:r>
          </w:p>
        </w:tc>
      </w:tr>
      <w:tr w:rsidR="0005401D" w:rsidRPr="00207902" w14:paraId="04EE5931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5CB8FCCE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Decreased growth velocity may not be related to premature closure of growth plates; therefore, dependent on pubertal stage, decreased growth velocity may be reversible when treatment is discontinued </w:t>
            </w:r>
          </w:p>
        </w:tc>
        <w:tc>
          <w:tcPr>
            <w:tcW w:w="1358" w:type="dxa"/>
            <w:hideMark/>
          </w:tcPr>
          <w:p w14:paraId="3FC75DB4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55% </w:t>
            </w:r>
          </w:p>
        </w:tc>
        <w:tc>
          <w:tcPr>
            <w:tcW w:w="3946" w:type="dxa"/>
            <w:hideMark/>
          </w:tcPr>
          <w:p w14:paraId="5E628753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Long-term data is needed to determine if the effects on growth velocity are reversible</w:t>
            </w:r>
          </w:p>
        </w:tc>
      </w:tr>
      <w:tr w:rsidR="0005401D" w:rsidRPr="00207902" w14:paraId="6D0900BA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46E05EB4" w14:textId="4181CB89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Weight gain is more common with MEK inhibitors compared with BRAF</w:t>
            </w:r>
            <w:r w:rsidR="008B5C6C">
              <w:rPr>
                <w:b w:val="0"/>
                <w:bCs w:val="0"/>
                <w:sz w:val="16"/>
                <w:szCs w:val="16"/>
              </w:rPr>
              <w:t>i</w:t>
            </w:r>
            <w:r w:rsidRPr="00207902">
              <w:rPr>
                <w:b w:val="0"/>
                <w:bCs w:val="0"/>
                <w:sz w:val="16"/>
                <w:szCs w:val="16"/>
              </w:rPr>
              <w:t>/RA</w:t>
            </w:r>
            <w:r w:rsidR="008B5C6C">
              <w:rPr>
                <w:b w:val="0"/>
                <w:bCs w:val="0"/>
                <w:sz w:val="16"/>
                <w:szCs w:val="16"/>
              </w:rPr>
              <w:t>Fi</w:t>
            </w:r>
            <w:r w:rsidRPr="00207902">
              <w:rPr>
                <w:b w:val="0"/>
                <w:bCs w:val="0"/>
                <w:sz w:val="16"/>
                <w:szCs w:val="16"/>
              </w:rPr>
              <w:t> </w:t>
            </w:r>
          </w:p>
        </w:tc>
        <w:tc>
          <w:tcPr>
            <w:tcW w:w="1358" w:type="dxa"/>
            <w:hideMark/>
          </w:tcPr>
          <w:p w14:paraId="289DF82F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39% </w:t>
            </w:r>
          </w:p>
        </w:tc>
        <w:tc>
          <w:tcPr>
            <w:tcW w:w="3946" w:type="dxa"/>
            <w:hideMark/>
          </w:tcPr>
          <w:p w14:paraId="4F46DFEA" w14:textId="142921BF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No clear difference in the impact of MEK</w:t>
            </w:r>
            <w:r w:rsidR="005408DF">
              <w:rPr>
                <w:sz w:val="16"/>
                <w:szCs w:val="16"/>
              </w:rPr>
              <w:t>i</w:t>
            </w:r>
            <w:r w:rsidRPr="00207902">
              <w:rPr>
                <w:sz w:val="16"/>
                <w:szCs w:val="16"/>
              </w:rPr>
              <w:t xml:space="preserve"> and BRAF</w:t>
            </w:r>
            <w:r w:rsidR="005408DF">
              <w:rPr>
                <w:sz w:val="16"/>
                <w:szCs w:val="16"/>
              </w:rPr>
              <w:t>i</w:t>
            </w:r>
            <w:r w:rsidRPr="00207902">
              <w:rPr>
                <w:sz w:val="16"/>
                <w:szCs w:val="16"/>
              </w:rPr>
              <w:t>/RAF</w:t>
            </w:r>
            <w:r w:rsidR="005408DF">
              <w:rPr>
                <w:sz w:val="16"/>
                <w:szCs w:val="16"/>
              </w:rPr>
              <w:t>i</w:t>
            </w:r>
            <w:r w:rsidRPr="00207902">
              <w:rPr>
                <w:sz w:val="16"/>
                <w:szCs w:val="16"/>
              </w:rPr>
              <w:t xml:space="preserve"> on weight gain</w:t>
            </w:r>
          </w:p>
        </w:tc>
      </w:tr>
      <w:tr w:rsidR="0005401D" w:rsidRPr="00207902" w14:paraId="1ED1A0A1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0D6DCEEB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Weight gain is more pronounced with re-treatment or second MAPKi regimens </w:t>
            </w:r>
          </w:p>
        </w:tc>
        <w:tc>
          <w:tcPr>
            <w:tcW w:w="1358" w:type="dxa"/>
            <w:hideMark/>
          </w:tcPr>
          <w:p w14:paraId="48A7BDD9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5% </w:t>
            </w:r>
          </w:p>
        </w:tc>
        <w:tc>
          <w:tcPr>
            <w:tcW w:w="3946" w:type="dxa"/>
            <w:hideMark/>
          </w:tcPr>
          <w:p w14:paraId="662B1BAD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This is reported as being patient dependent or not observed</w:t>
            </w:r>
          </w:p>
        </w:tc>
      </w:tr>
      <w:tr w:rsidR="0005401D" w:rsidRPr="00207902" w14:paraId="72670720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B0BFFBA" w14:textId="0278D323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Weight gain with BRAFi is more commonly seen in adolescents than younger pediatric patients </w:t>
            </w:r>
          </w:p>
        </w:tc>
        <w:tc>
          <w:tcPr>
            <w:tcW w:w="1358" w:type="dxa"/>
            <w:hideMark/>
          </w:tcPr>
          <w:p w14:paraId="465E6819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28% </w:t>
            </w:r>
          </w:p>
        </w:tc>
        <w:tc>
          <w:tcPr>
            <w:tcW w:w="3946" w:type="dxa"/>
            <w:hideMark/>
          </w:tcPr>
          <w:p w14:paraId="2ECC65B8" w14:textId="61350081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Whether age is a factor in weight gain with BRAF</w:t>
            </w:r>
            <w:r w:rsidR="005408DF">
              <w:rPr>
                <w:sz w:val="16"/>
                <w:szCs w:val="16"/>
              </w:rPr>
              <w:t>i</w:t>
            </w:r>
            <w:r w:rsidRPr="00207902">
              <w:rPr>
                <w:sz w:val="16"/>
                <w:szCs w:val="16"/>
              </w:rPr>
              <w:t xml:space="preserve"> is unclear </w:t>
            </w:r>
          </w:p>
        </w:tc>
      </w:tr>
      <w:tr w:rsidR="0005401D" w:rsidRPr="00207902" w14:paraId="1C010344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75895B2C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Pediatric patients with AVP deficiency (formerly known as diabetes insipidus) who are on desmopressin therapy are at increased risk of developing hyponatremia when treated with MAPKi therapies </w:t>
            </w:r>
          </w:p>
        </w:tc>
        <w:tc>
          <w:tcPr>
            <w:tcW w:w="1358" w:type="dxa"/>
            <w:hideMark/>
          </w:tcPr>
          <w:p w14:paraId="317B8D43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32% </w:t>
            </w:r>
          </w:p>
        </w:tc>
        <w:tc>
          <w:tcPr>
            <w:tcW w:w="3946" w:type="dxa"/>
            <w:hideMark/>
          </w:tcPr>
          <w:p w14:paraId="6BE71AEE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Limited experience with this clinical scenario</w:t>
            </w:r>
          </w:p>
        </w:tc>
      </w:tr>
      <w:tr w:rsidR="0005401D" w:rsidRPr="00207902" w14:paraId="030DA925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DE70345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Fatty liver disease increases the risk of liver AEs during treatment with MAPKi therapies </w:t>
            </w:r>
          </w:p>
        </w:tc>
        <w:tc>
          <w:tcPr>
            <w:tcW w:w="1358" w:type="dxa"/>
            <w:hideMark/>
          </w:tcPr>
          <w:p w14:paraId="5275576A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35% </w:t>
            </w:r>
          </w:p>
        </w:tc>
        <w:tc>
          <w:tcPr>
            <w:tcW w:w="3946" w:type="dxa"/>
            <w:hideMark/>
          </w:tcPr>
          <w:p w14:paraId="7AA76654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Limited experience of liver risk</w:t>
            </w:r>
          </w:p>
        </w:tc>
      </w:tr>
      <w:tr w:rsidR="0005401D" w:rsidRPr="00207902" w14:paraId="5FDA8C63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3E1E9109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Patients with a suprasellar tumor and hypothalamic-pituitary dysfunction are at higher risk for endocrine AEs </w:t>
            </w:r>
          </w:p>
        </w:tc>
        <w:tc>
          <w:tcPr>
            <w:tcW w:w="1358" w:type="dxa"/>
            <w:hideMark/>
          </w:tcPr>
          <w:p w14:paraId="35AEE0A3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49% </w:t>
            </w:r>
          </w:p>
        </w:tc>
        <w:tc>
          <w:tcPr>
            <w:tcW w:w="3946" w:type="dxa"/>
            <w:hideMark/>
          </w:tcPr>
          <w:p w14:paraId="10EC99F2" w14:textId="77DCAC74" w:rsidR="0005401D" w:rsidRPr="00207902" w:rsidRDefault="00224481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05401D" w:rsidRPr="00207902">
              <w:rPr>
                <w:sz w:val="16"/>
                <w:szCs w:val="16"/>
              </w:rPr>
              <w:t xml:space="preserve">reatment-related endocrine AEs </w:t>
            </w:r>
            <w:r w:rsidR="008E3CFF">
              <w:rPr>
                <w:sz w:val="16"/>
                <w:szCs w:val="16"/>
              </w:rPr>
              <w:t>may be more evident in these patients</w:t>
            </w:r>
          </w:p>
        </w:tc>
      </w:tr>
      <w:tr w:rsidR="0005401D" w:rsidRPr="00207902" w14:paraId="6EBD2856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5E48AA00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If appropriate, patients on MAPKi should be seen by an endocrinologist </w:t>
            </w:r>
          </w:p>
        </w:tc>
        <w:tc>
          <w:tcPr>
            <w:tcW w:w="1358" w:type="dxa"/>
            <w:hideMark/>
          </w:tcPr>
          <w:p w14:paraId="24AE9B64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49% </w:t>
            </w:r>
          </w:p>
        </w:tc>
        <w:tc>
          <w:tcPr>
            <w:tcW w:w="3946" w:type="dxa"/>
            <w:hideMark/>
          </w:tcPr>
          <w:p w14:paraId="598C198D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 xml:space="preserve">Endocrinologists should be involved when there is clinical concern or abnormality </w:t>
            </w:r>
          </w:p>
        </w:tc>
      </w:tr>
      <w:tr w:rsidR="0005401D" w:rsidRPr="00207902" w14:paraId="64424318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9C15D95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Pubertal status, bone age, and growth velocity should be continuously evaluated in all non-adult patients receiving MAPKi therapy </w:t>
            </w:r>
          </w:p>
        </w:tc>
        <w:tc>
          <w:tcPr>
            <w:tcW w:w="1358" w:type="dxa"/>
            <w:hideMark/>
          </w:tcPr>
          <w:p w14:paraId="3A2FFE29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59% </w:t>
            </w:r>
          </w:p>
        </w:tc>
        <w:tc>
          <w:tcPr>
            <w:tcW w:w="3946" w:type="dxa"/>
            <w:hideMark/>
          </w:tcPr>
          <w:p w14:paraId="5E364D59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Bone age assessment is only required if there is a concern of delayed puberty or growth velocity</w:t>
            </w:r>
          </w:p>
        </w:tc>
      </w:tr>
      <w:tr w:rsidR="0005401D" w:rsidRPr="00207902" w14:paraId="69CBB54A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5D14E1E8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It is recommended to monitor height, weight, sitting height, and Tanner stage every 3 months </w:t>
            </w:r>
          </w:p>
        </w:tc>
        <w:tc>
          <w:tcPr>
            <w:tcW w:w="1358" w:type="dxa"/>
            <w:hideMark/>
          </w:tcPr>
          <w:p w14:paraId="052B7A98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49% </w:t>
            </w:r>
          </w:p>
        </w:tc>
        <w:tc>
          <w:tcPr>
            <w:tcW w:w="3946" w:type="dxa"/>
            <w:hideMark/>
          </w:tcPr>
          <w:p w14:paraId="700ACF9D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Sitting height not routinely measured and monitoring of these factors is generally done less frequently</w:t>
            </w:r>
          </w:p>
        </w:tc>
      </w:tr>
      <w:tr w:rsidR="0005401D" w:rsidRPr="00207902" w14:paraId="638AAF59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46F6D071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In case of growth arrest, the dose and/or frequency of the MAPKi should be altered if appropriate </w:t>
            </w:r>
          </w:p>
        </w:tc>
        <w:tc>
          <w:tcPr>
            <w:tcW w:w="1358" w:type="dxa"/>
            <w:hideMark/>
          </w:tcPr>
          <w:p w14:paraId="05A762DC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30% </w:t>
            </w:r>
          </w:p>
        </w:tc>
        <w:tc>
          <w:tcPr>
            <w:tcW w:w="3946" w:type="dxa"/>
            <w:hideMark/>
          </w:tcPr>
          <w:p w14:paraId="0188434E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The approach depends on the specific patient and clinical scenario</w:t>
            </w:r>
          </w:p>
        </w:tc>
      </w:tr>
      <w:tr w:rsidR="0005401D" w:rsidRPr="00207902" w14:paraId="69B51453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5A75C305" w14:textId="699C3B28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The management of patients with AVP deficiency with MEKi should be initiated in consultation with a pediatric endocrinologist </w:t>
            </w:r>
          </w:p>
        </w:tc>
        <w:tc>
          <w:tcPr>
            <w:tcW w:w="1358" w:type="dxa"/>
            <w:hideMark/>
          </w:tcPr>
          <w:p w14:paraId="72C78C60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60% </w:t>
            </w:r>
          </w:p>
        </w:tc>
        <w:tc>
          <w:tcPr>
            <w:tcW w:w="3946" w:type="dxa"/>
            <w:hideMark/>
          </w:tcPr>
          <w:p w14:paraId="6C613EDA" w14:textId="77777777" w:rsidR="0005401D" w:rsidRPr="00324A1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24A12">
              <w:rPr>
                <w:sz w:val="16"/>
                <w:szCs w:val="16"/>
              </w:rPr>
              <w:t xml:space="preserve">Parents or the neuro-oncologist may manage dose adjustments </w:t>
            </w:r>
          </w:p>
        </w:tc>
      </w:tr>
      <w:tr w:rsidR="0005401D" w:rsidRPr="00207902" w14:paraId="3B679201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2D999FA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Pediatric patients with AVP deficiency receiving MAPKi therapy should have serum sodium levels monitored closely, especially during the initiation of therapy and after any dose adjustments (especially with trametinib) </w:t>
            </w:r>
          </w:p>
        </w:tc>
        <w:tc>
          <w:tcPr>
            <w:tcW w:w="1358" w:type="dxa"/>
            <w:hideMark/>
          </w:tcPr>
          <w:p w14:paraId="50F50641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57% </w:t>
            </w:r>
          </w:p>
        </w:tc>
        <w:tc>
          <w:tcPr>
            <w:tcW w:w="3946" w:type="dxa"/>
            <w:hideMark/>
          </w:tcPr>
          <w:p w14:paraId="62FDBDCF" w14:textId="77777777" w:rsidR="0005401D" w:rsidRPr="00324A1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24A12">
              <w:rPr>
                <w:sz w:val="16"/>
                <w:szCs w:val="16"/>
              </w:rPr>
              <w:t>Parents may adjust the medication based on clinical symptoms; unclear if specific data available on trametinib</w:t>
            </w:r>
          </w:p>
        </w:tc>
      </w:tr>
      <w:tr w:rsidR="0005401D" w:rsidRPr="00207902" w14:paraId="2F6648F1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0F59081C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To minimize the risk of hyponatremia in pediatric patients with AVP deficiency receiving MAPKi therapy, desmopressin dosing should be carefully adjusted based on fluid intake, urine output, and serum sodium levels </w:t>
            </w:r>
          </w:p>
        </w:tc>
        <w:tc>
          <w:tcPr>
            <w:tcW w:w="1358" w:type="dxa"/>
            <w:hideMark/>
          </w:tcPr>
          <w:p w14:paraId="6598C22E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56% </w:t>
            </w:r>
          </w:p>
        </w:tc>
        <w:tc>
          <w:tcPr>
            <w:tcW w:w="3946" w:type="dxa"/>
            <w:hideMark/>
          </w:tcPr>
          <w:p w14:paraId="305E5EC4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Often managed at home, but support from an endocrinologist is recommended</w:t>
            </w:r>
          </w:p>
        </w:tc>
      </w:tr>
      <w:tr w:rsidR="0005401D" w:rsidRPr="00207902" w14:paraId="4EAD3CD4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020900D3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In cases of severe weight gain (&gt;20% from baseline), consider discontinuation of MEK inhibitors if appropriate </w:t>
            </w:r>
          </w:p>
        </w:tc>
        <w:tc>
          <w:tcPr>
            <w:tcW w:w="1358" w:type="dxa"/>
            <w:hideMark/>
          </w:tcPr>
          <w:p w14:paraId="2E7145C4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37% </w:t>
            </w:r>
          </w:p>
        </w:tc>
        <w:tc>
          <w:tcPr>
            <w:tcW w:w="3946" w:type="dxa"/>
            <w:hideMark/>
          </w:tcPr>
          <w:p w14:paraId="4A8E4300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An individualized approach is needed, with potential input from an endocrinologist and a nutritionist</w:t>
            </w:r>
          </w:p>
        </w:tc>
      </w:tr>
      <w:tr w:rsidR="0005401D" w:rsidRPr="00207902" w14:paraId="0849CF31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5" w:type="dxa"/>
            <w:gridSpan w:val="3"/>
            <w:hideMark/>
          </w:tcPr>
          <w:p w14:paraId="67036515" w14:textId="5B63AEF8" w:rsidR="0005401D" w:rsidRPr="00207902" w:rsidRDefault="0005401D" w:rsidP="00375A65">
            <w:pPr>
              <w:keepNext/>
              <w:rPr>
                <w:sz w:val="16"/>
                <w:szCs w:val="16"/>
              </w:rPr>
            </w:pPr>
            <w:r w:rsidRPr="00207902">
              <w:rPr>
                <w:i/>
                <w:iCs/>
                <w:sz w:val="16"/>
                <w:szCs w:val="16"/>
              </w:rPr>
              <w:t xml:space="preserve">Laboratory </w:t>
            </w:r>
            <w:r w:rsidR="00C50D7F" w:rsidRPr="00207902">
              <w:rPr>
                <w:i/>
                <w:iCs/>
                <w:sz w:val="16"/>
                <w:szCs w:val="16"/>
              </w:rPr>
              <w:t>Abnormalities</w:t>
            </w:r>
            <w:r w:rsidR="00C50D7F" w:rsidRPr="00207902">
              <w:rPr>
                <w:sz w:val="16"/>
                <w:szCs w:val="16"/>
              </w:rPr>
              <w:t> </w:t>
            </w:r>
          </w:p>
        </w:tc>
      </w:tr>
      <w:tr w:rsidR="0005401D" w:rsidRPr="00207902" w14:paraId="331695F5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129E483F" w14:textId="3C7BC45F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More frequent laboratory screening is recommended for patients treated with type II RAFi </w:t>
            </w:r>
          </w:p>
        </w:tc>
        <w:tc>
          <w:tcPr>
            <w:tcW w:w="1358" w:type="dxa"/>
            <w:hideMark/>
          </w:tcPr>
          <w:p w14:paraId="5D464A43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26% </w:t>
            </w:r>
          </w:p>
        </w:tc>
        <w:tc>
          <w:tcPr>
            <w:tcW w:w="3946" w:type="dxa"/>
            <w:hideMark/>
          </w:tcPr>
          <w:p w14:paraId="6C9BE113" w14:textId="2FC4E0F6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Unclear what type RAF</w:t>
            </w:r>
            <w:r w:rsidR="0094530F">
              <w:rPr>
                <w:sz w:val="16"/>
                <w:szCs w:val="16"/>
              </w:rPr>
              <w:t xml:space="preserve">i </w:t>
            </w:r>
            <w:r w:rsidRPr="00207902">
              <w:rPr>
                <w:sz w:val="16"/>
                <w:szCs w:val="16"/>
              </w:rPr>
              <w:t xml:space="preserve">are being compared </w:t>
            </w:r>
            <w:r w:rsidR="0094530F">
              <w:rPr>
                <w:sz w:val="16"/>
                <w:szCs w:val="16"/>
              </w:rPr>
              <w:t>with</w:t>
            </w:r>
            <w:r w:rsidRPr="00207902">
              <w:rPr>
                <w:sz w:val="16"/>
                <w:szCs w:val="16"/>
              </w:rPr>
              <w:t>; frequency of screening has not been established</w:t>
            </w:r>
          </w:p>
        </w:tc>
      </w:tr>
      <w:tr w:rsidR="00A4449C" w:rsidRPr="000B4619" w14:paraId="09F49E72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</w:tcPr>
          <w:p w14:paraId="7F8511B3" w14:textId="771F95AB" w:rsidR="00A4449C" w:rsidRPr="000B4619" w:rsidRDefault="00A4449C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Clinicians should aim to measure CPK at rest to ensure it is not elevated due to other muscle injury or vigorous exercise</w:t>
            </w:r>
          </w:p>
        </w:tc>
        <w:tc>
          <w:tcPr>
            <w:tcW w:w="1358" w:type="dxa"/>
          </w:tcPr>
          <w:p w14:paraId="2F04FD3C" w14:textId="70BE037E" w:rsidR="00A4449C" w:rsidRPr="000B4619" w:rsidRDefault="00321708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6%</w:t>
            </w:r>
          </w:p>
        </w:tc>
        <w:tc>
          <w:tcPr>
            <w:tcW w:w="3946" w:type="dxa"/>
          </w:tcPr>
          <w:p w14:paraId="6D73AE5A" w14:textId="433F8FE6" w:rsidR="00A4449C" w:rsidRPr="000B4619" w:rsidRDefault="00E3618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Challenging to achieve in young patients</w:t>
            </w:r>
            <w:r w:rsidR="006A65E3" w:rsidRPr="000B4619">
              <w:rPr>
                <w:sz w:val="16"/>
                <w:szCs w:val="16"/>
              </w:rPr>
              <w:t xml:space="preserve"> and CPK elevation is commonly observed</w:t>
            </w:r>
          </w:p>
        </w:tc>
      </w:tr>
      <w:tr w:rsidR="0005401D" w:rsidRPr="000B4619" w14:paraId="3B145935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04839BD1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To monitor for CPK elevation, clinicians should perform blood tests every 1–3 months at the start of treatment, later transitioning to tests every 4–6 months </w:t>
            </w:r>
          </w:p>
        </w:tc>
        <w:tc>
          <w:tcPr>
            <w:tcW w:w="1358" w:type="dxa"/>
            <w:hideMark/>
          </w:tcPr>
          <w:p w14:paraId="47FD632A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2% </w:t>
            </w:r>
          </w:p>
        </w:tc>
        <w:tc>
          <w:tcPr>
            <w:tcW w:w="3946" w:type="dxa"/>
            <w:hideMark/>
          </w:tcPr>
          <w:p w14:paraId="5ED20B9C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Frequency of monitoring not established</w:t>
            </w:r>
          </w:p>
        </w:tc>
      </w:tr>
      <w:tr w:rsidR="0005401D" w:rsidRPr="000B4619" w14:paraId="2C9ED4BC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16AF118F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If patients are diagnosed with rhabdomyolysis, permanent MAPKi discontinuation is recommended </w:t>
            </w:r>
          </w:p>
        </w:tc>
        <w:tc>
          <w:tcPr>
            <w:tcW w:w="1358" w:type="dxa"/>
            <w:hideMark/>
          </w:tcPr>
          <w:p w14:paraId="5541637B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57% </w:t>
            </w:r>
          </w:p>
        </w:tc>
        <w:tc>
          <w:tcPr>
            <w:tcW w:w="3946" w:type="dxa"/>
            <w:hideMark/>
          </w:tcPr>
          <w:p w14:paraId="489238EE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Dose reduction and/or treatment interruption may be considered</w:t>
            </w:r>
          </w:p>
        </w:tc>
      </w:tr>
      <w:tr w:rsidR="0005401D" w:rsidRPr="000B4619" w14:paraId="03DF9761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5" w:type="dxa"/>
            <w:gridSpan w:val="3"/>
            <w:hideMark/>
          </w:tcPr>
          <w:p w14:paraId="6453F4B4" w14:textId="77777777" w:rsidR="0005401D" w:rsidRPr="000B4619" w:rsidRDefault="0005401D" w:rsidP="00375A65">
            <w:pPr>
              <w:rPr>
                <w:sz w:val="16"/>
                <w:szCs w:val="16"/>
              </w:rPr>
            </w:pPr>
            <w:r w:rsidRPr="000B4619">
              <w:rPr>
                <w:i/>
                <w:iCs/>
                <w:sz w:val="16"/>
                <w:szCs w:val="16"/>
              </w:rPr>
              <w:t>Other AEs</w:t>
            </w:r>
            <w:r w:rsidRPr="000B4619">
              <w:rPr>
                <w:sz w:val="16"/>
                <w:szCs w:val="16"/>
              </w:rPr>
              <w:t> </w:t>
            </w:r>
          </w:p>
        </w:tc>
      </w:tr>
      <w:tr w:rsidR="0005401D" w:rsidRPr="000B4619" w14:paraId="5B264C2A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33BF0CA0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lastRenderedPageBreak/>
              <w:t>Intra-tumoral hemorrhage is a recognized AE of MAPKi therapies </w:t>
            </w:r>
          </w:p>
        </w:tc>
        <w:tc>
          <w:tcPr>
            <w:tcW w:w="1358" w:type="dxa"/>
            <w:hideMark/>
          </w:tcPr>
          <w:p w14:paraId="43542C4B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39% </w:t>
            </w:r>
          </w:p>
        </w:tc>
        <w:tc>
          <w:tcPr>
            <w:tcW w:w="3946" w:type="dxa"/>
            <w:hideMark/>
          </w:tcPr>
          <w:p w14:paraId="0F340EBE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A rare AE, where the cause is unknown and the relationship with different MAPKi drug classes has not been determined</w:t>
            </w:r>
          </w:p>
        </w:tc>
      </w:tr>
      <w:tr w:rsidR="0005401D" w:rsidRPr="000B4619" w14:paraId="565E9FCC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6744C97D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Fatigue is underreported as a dose-modifying or significant AE and is more pronounced with re-treatment or second MAPKi regimens </w:t>
            </w:r>
          </w:p>
        </w:tc>
        <w:tc>
          <w:tcPr>
            <w:tcW w:w="1358" w:type="dxa"/>
            <w:hideMark/>
          </w:tcPr>
          <w:p w14:paraId="54F29F45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35% </w:t>
            </w:r>
          </w:p>
        </w:tc>
        <w:tc>
          <w:tcPr>
            <w:tcW w:w="3946" w:type="dxa"/>
            <w:hideMark/>
          </w:tcPr>
          <w:p w14:paraId="7AD4F241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Fatigue is an established AE with MAPKi but whether there is any correlation with line of therapy is unclear</w:t>
            </w:r>
          </w:p>
        </w:tc>
      </w:tr>
      <w:tr w:rsidR="009E08FD" w:rsidRPr="000B4619" w14:paraId="1AE9EA25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</w:tcPr>
          <w:p w14:paraId="454376DE" w14:textId="74CCAB3C" w:rsidR="009E08FD" w:rsidRPr="000B4619" w:rsidRDefault="009E08F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 xml:space="preserve">Fatigue as a result of MAPKi can have a significant impact on patient </w:t>
            </w:r>
            <w:r w:rsidR="006959C9" w:rsidRPr="000B4619">
              <w:rPr>
                <w:b w:val="0"/>
                <w:bCs w:val="0"/>
                <w:sz w:val="16"/>
                <w:szCs w:val="16"/>
              </w:rPr>
              <w:t>QoL</w:t>
            </w:r>
          </w:p>
        </w:tc>
        <w:tc>
          <w:tcPr>
            <w:tcW w:w="1358" w:type="dxa"/>
          </w:tcPr>
          <w:p w14:paraId="4833F84B" w14:textId="2EBA608C" w:rsidR="009E08FD" w:rsidRPr="000B4619" w:rsidRDefault="007A2440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66%</w:t>
            </w:r>
          </w:p>
        </w:tc>
        <w:tc>
          <w:tcPr>
            <w:tcW w:w="3946" w:type="dxa"/>
          </w:tcPr>
          <w:p w14:paraId="0CC92054" w14:textId="1554A998" w:rsidR="009E08FD" w:rsidRPr="000B4619" w:rsidRDefault="009C4130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 xml:space="preserve">Limited experience of fatigue impacting </w:t>
            </w:r>
            <w:r w:rsidR="00B908FE" w:rsidRPr="000B4619">
              <w:rPr>
                <w:sz w:val="16"/>
                <w:szCs w:val="16"/>
              </w:rPr>
              <w:t>patient quality of life</w:t>
            </w:r>
          </w:p>
        </w:tc>
      </w:tr>
      <w:tr w:rsidR="0005401D" w:rsidRPr="000B4619" w14:paraId="6E8662D7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07253C70" w14:textId="3E03200F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Fever is more commonly observed with combination therapy compared with BRAF</w:t>
            </w:r>
            <w:r w:rsidR="006959C9" w:rsidRPr="000B4619">
              <w:rPr>
                <w:b w:val="0"/>
                <w:bCs w:val="0"/>
                <w:sz w:val="16"/>
                <w:szCs w:val="16"/>
              </w:rPr>
              <w:t>i</w:t>
            </w:r>
            <w:r w:rsidRPr="000B4619">
              <w:rPr>
                <w:b w:val="0"/>
                <w:bCs w:val="0"/>
                <w:sz w:val="16"/>
                <w:szCs w:val="16"/>
              </w:rPr>
              <w:t>/MEKi monotherapy </w:t>
            </w:r>
          </w:p>
        </w:tc>
        <w:tc>
          <w:tcPr>
            <w:tcW w:w="1358" w:type="dxa"/>
            <w:hideMark/>
          </w:tcPr>
          <w:p w14:paraId="3A8C5AAC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30% </w:t>
            </w:r>
          </w:p>
        </w:tc>
        <w:tc>
          <w:tcPr>
            <w:tcW w:w="3946" w:type="dxa"/>
            <w:hideMark/>
          </w:tcPr>
          <w:p w14:paraId="357F44FD" w14:textId="77777777" w:rsidR="0005401D" w:rsidRPr="000B4619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Lack of consensus on whether combination therapy is more likely to result in fever than monotherapy</w:t>
            </w:r>
          </w:p>
        </w:tc>
      </w:tr>
      <w:tr w:rsidR="0005401D" w:rsidRPr="00207902" w14:paraId="03460465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348AD681" w14:textId="77777777" w:rsidR="0005401D" w:rsidRPr="000B4619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0B4619">
              <w:rPr>
                <w:b w:val="0"/>
                <w:bCs w:val="0"/>
                <w:sz w:val="16"/>
                <w:szCs w:val="16"/>
              </w:rPr>
              <w:t>It is unknown whether MAPKi therapies may be associated with cognitive effects, or whether the degree of brain penetrance of the MAPKi may impact this risk </w:t>
            </w:r>
          </w:p>
        </w:tc>
        <w:tc>
          <w:tcPr>
            <w:tcW w:w="1358" w:type="dxa"/>
            <w:hideMark/>
          </w:tcPr>
          <w:p w14:paraId="4D53EB34" w14:textId="77777777" w:rsidR="0005401D" w:rsidRPr="000B4619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54% </w:t>
            </w:r>
          </w:p>
        </w:tc>
        <w:tc>
          <w:tcPr>
            <w:tcW w:w="3946" w:type="dxa"/>
            <w:hideMark/>
          </w:tcPr>
          <w:p w14:paraId="277309A7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B4619">
              <w:rPr>
                <w:sz w:val="16"/>
                <w:szCs w:val="16"/>
              </w:rPr>
              <w:t>Limited data available on this topic</w:t>
            </w:r>
            <w:r w:rsidRPr="00207902">
              <w:rPr>
                <w:sz w:val="16"/>
                <w:szCs w:val="16"/>
              </w:rPr>
              <w:t> </w:t>
            </w:r>
          </w:p>
        </w:tc>
      </w:tr>
      <w:tr w:rsidR="0005401D" w:rsidRPr="00207902" w14:paraId="52042646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5" w:type="dxa"/>
            <w:gridSpan w:val="3"/>
            <w:hideMark/>
          </w:tcPr>
          <w:p w14:paraId="30233710" w14:textId="77777777" w:rsidR="0005401D" w:rsidRPr="00207902" w:rsidRDefault="0005401D" w:rsidP="00375A65">
            <w:pPr>
              <w:rPr>
                <w:sz w:val="16"/>
                <w:szCs w:val="16"/>
              </w:rPr>
            </w:pPr>
            <w:r w:rsidRPr="00207902">
              <w:rPr>
                <w:i/>
                <w:iCs/>
                <w:sz w:val="16"/>
                <w:szCs w:val="16"/>
              </w:rPr>
              <w:t>Pyrexia </w:t>
            </w:r>
          </w:p>
        </w:tc>
      </w:tr>
      <w:tr w:rsidR="0005401D" w:rsidRPr="00207902" w14:paraId="0360BBED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043D2486" w14:textId="513A822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For the first occurrence of moderate fever (&gt;39˚C), MAPKi therapy should be discontinued until fever subsides </w:t>
            </w:r>
          </w:p>
        </w:tc>
        <w:tc>
          <w:tcPr>
            <w:tcW w:w="1358" w:type="dxa"/>
            <w:hideMark/>
          </w:tcPr>
          <w:p w14:paraId="38AEDB08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44% </w:t>
            </w:r>
          </w:p>
        </w:tc>
        <w:tc>
          <w:tcPr>
            <w:tcW w:w="3946" w:type="dxa"/>
            <w:hideMark/>
          </w:tcPr>
          <w:p w14:paraId="27159E25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Stopping MAPKi may not be necessary and may depend on the drug or combination being used</w:t>
            </w:r>
          </w:p>
        </w:tc>
      </w:tr>
      <w:tr w:rsidR="0005401D" w:rsidRPr="00207902" w14:paraId="5257C5D6" w14:textId="77777777" w:rsidTr="001105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31161557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In cases of pyrexia syndrome (&gt;3 days of fever in 30 days), corticosteroid prophylaxis is recommended </w:t>
            </w:r>
          </w:p>
        </w:tc>
        <w:tc>
          <w:tcPr>
            <w:tcW w:w="1358" w:type="dxa"/>
            <w:hideMark/>
          </w:tcPr>
          <w:p w14:paraId="373D84D2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22% </w:t>
            </w:r>
          </w:p>
        </w:tc>
        <w:tc>
          <w:tcPr>
            <w:tcW w:w="3946" w:type="dxa"/>
            <w:hideMark/>
          </w:tcPr>
          <w:p w14:paraId="4E1D3A70" w14:textId="77777777" w:rsidR="0005401D" w:rsidRPr="00207902" w:rsidRDefault="0005401D" w:rsidP="00375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Corticosteroid use is not the preferred treatment approach</w:t>
            </w:r>
          </w:p>
        </w:tc>
      </w:tr>
      <w:tr w:rsidR="0005401D" w:rsidRPr="00207902" w14:paraId="1B135827" w14:textId="77777777" w:rsidTr="001105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1" w:type="dxa"/>
            <w:hideMark/>
          </w:tcPr>
          <w:p w14:paraId="0C4D72D8" w14:textId="77777777" w:rsidR="0005401D" w:rsidRPr="00207902" w:rsidRDefault="0005401D" w:rsidP="00375A65">
            <w:pPr>
              <w:rPr>
                <w:b w:val="0"/>
                <w:bCs w:val="0"/>
                <w:sz w:val="16"/>
                <w:szCs w:val="16"/>
              </w:rPr>
            </w:pPr>
            <w:r w:rsidRPr="00207902">
              <w:rPr>
                <w:b w:val="0"/>
                <w:bCs w:val="0"/>
                <w:sz w:val="16"/>
                <w:szCs w:val="16"/>
              </w:rPr>
              <w:t>In cases of recurrent pyrexia syndrome (&gt;3 days of fever in 30 days), antipyretic prophylaxis is recommended rather than corticosteroids </w:t>
            </w:r>
          </w:p>
        </w:tc>
        <w:tc>
          <w:tcPr>
            <w:tcW w:w="1358" w:type="dxa"/>
            <w:hideMark/>
          </w:tcPr>
          <w:p w14:paraId="123B829E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29% </w:t>
            </w:r>
          </w:p>
        </w:tc>
        <w:tc>
          <w:tcPr>
            <w:tcW w:w="3946" w:type="dxa"/>
            <w:hideMark/>
          </w:tcPr>
          <w:p w14:paraId="100E9914" w14:textId="77777777" w:rsidR="0005401D" w:rsidRPr="00207902" w:rsidRDefault="0005401D" w:rsidP="00375A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07902">
              <w:rPr>
                <w:sz w:val="16"/>
                <w:szCs w:val="16"/>
              </w:rPr>
              <w:t>Addition of another medication to treat pyrexia is considered on a patient-specific basis</w:t>
            </w:r>
          </w:p>
        </w:tc>
      </w:tr>
    </w:tbl>
    <w:p w14:paraId="6F36B756" w14:textId="20B598BF" w:rsidR="00E807FF" w:rsidRPr="00207902" w:rsidRDefault="00E807FF" w:rsidP="0035002D">
      <w:pPr>
        <w:spacing w:afterLines="160" w:after="384"/>
        <w:rPr>
          <w:sz w:val="16"/>
          <w:szCs w:val="18"/>
        </w:rPr>
      </w:pPr>
      <w:r w:rsidRPr="00207902">
        <w:rPr>
          <w:sz w:val="16"/>
          <w:szCs w:val="18"/>
        </w:rPr>
        <w:t>AE</w:t>
      </w:r>
      <w:r w:rsidR="00B25285" w:rsidRPr="00207902">
        <w:rPr>
          <w:sz w:val="16"/>
          <w:szCs w:val="18"/>
        </w:rPr>
        <w:t xml:space="preserve"> = </w:t>
      </w:r>
      <w:r w:rsidRPr="00207902">
        <w:rPr>
          <w:sz w:val="16"/>
          <w:szCs w:val="18"/>
        </w:rPr>
        <w:t>adverse event; AVP</w:t>
      </w:r>
      <w:r w:rsidR="00B25285" w:rsidRPr="00207902">
        <w:rPr>
          <w:sz w:val="16"/>
          <w:szCs w:val="18"/>
        </w:rPr>
        <w:t xml:space="preserve"> =</w:t>
      </w:r>
      <w:r w:rsidRPr="00207902">
        <w:rPr>
          <w:sz w:val="16"/>
          <w:szCs w:val="18"/>
        </w:rPr>
        <w:t xml:space="preserve"> arginine vasopressin; </w:t>
      </w:r>
      <w:r w:rsidR="008239CD">
        <w:rPr>
          <w:sz w:val="16"/>
          <w:szCs w:val="18"/>
        </w:rPr>
        <w:t xml:space="preserve">BRAFi = BRAF inhibitor; </w:t>
      </w:r>
      <w:r w:rsidRPr="00207902">
        <w:rPr>
          <w:sz w:val="16"/>
          <w:szCs w:val="18"/>
        </w:rPr>
        <w:t>CPK</w:t>
      </w:r>
      <w:r w:rsidR="00B25285" w:rsidRPr="00207902">
        <w:rPr>
          <w:sz w:val="16"/>
          <w:szCs w:val="18"/>
        </w:rPr>
        <w:t xml:space="preserve"> = </w:t>
      </w:r>
      <w:r w:rsidRPr="00207902">
        <w:rPr>
          <w:sz w:val="16"/>
          <w:szCs w:val="18"/>
        </w:rPr>
        <w:t>creatine phosphokinase; CTCAE</w:t>
      </w:r>
      <w:r w:rsidR="00B25285" w:rsidRPr="00207902">
        <w:rPr>
          <w:sz w:val="16"/>
          <w:szCs w:val="18"/>
        </w:rPr>
        <w:t xml:space="preserve"> = </w:t>
      </w:r>
      <w:r w:rsidRPr="00207902">
        <w:rPr>
          <w:sz w:val="16"/>
          <w:szCs w:val="18"/>
        </w:rPr>
        <w:t>Common Terminology Criteria for Adverse Events; CSR</w:t>
      </w:r>
      <w:r w:rsidR="00B25285" w:rsidRPr="00207902">
        <w:rPr>
          <w:sz w:val="16"/>
          <w:szCs w:val="18"/>
        </w:rPr>
        <w:t xml:space="preserve"> =</w:t>
      </w:r>
      <w:r w:rsidRPr="00207902">
        <w:rPr>
          <w:sz w:val="16"/>
          <w:szCs w:val="18"/>
        </w:rPr>
        <w:t xml:space="preserve"> central serous retinopathy; LVEF</w:t>
      </w:r>
      <w:r w:rsidR="00DD5E8D" w:rsidRPr="00207902">
        <w:rPr>
          <w:sz w:val="16"/>
          <w:szCs w:val="18"/>
        </w:rPr>
        <w:t xml:space="preserve"> =</w:t>
      </w:r>
      <w:r w:rsidRPr="00207902">
        <w:rPr>
          <w:sz w:val="16"/>
          <w:szCs w:val="18"/>
        </w:rPr>
        <w:t xml:space="preserve"> left ventricular ejection fraction; LVSD</w:t>
      </w:r>
      <w:r w:rsidR="00DD5E8D" w:rsidRPr="00207902">
        <w:rPr>
          <w:sz w:val="16"/>
          <w:szCs w:val="18"/>
        </w:rPr>
        <w:t xml:space="preserve"> =</w:t>
      </w:r>
      <w:r w:rsidRPr="00207902">
        <w:rPr>
          <w:sz w:val="16"/>
          <w:szCs w:val="18"/>
        </w:rPr>
        <w:t xml:space="preserve"> left ventricular systolic dysfunction; MAPKi</w:t>
      </w:r>
      <w:r w:rsidR="00DD5E8D" w:rsidRPr="00207902">
        <w:rPr>
          <w:sz w:val="16"/>
          <w:szCs w:val="18"/>
        </w:rPr>
        <w:t xml:space="preserve"> = </w:t>
      </w:r>
      <w:r w:rsidRPr="00207902">
        <w:rPr>
          <w:sz w:val="16"/>
          <w:szCs w:val="18"/>
        </w:rPr>
        <w:t xml:space="preserve">MAPK inhibitor; </w:t>
      </w:r>
      <w:r w:rsidR="00703FB6">
        <w:rPr>
          <w:sz w:val="16"/>
          <w:szCs w:val="18"/>
        </w:rPr>
        <w:t xml:space="preserve">MEKi = MEK inhibitor; </w:t>
      </w:r>
      <w:r w:rsidRPr="00207902">
        <w:rPr>
          <w:sz w:val="16"/>
          <w:szCs w:val="18"/>
        </w:rPr>
        <w:t>OCT</w:t>
      </w:r>
      <w:r w:rsidR="00DD5E8D" w:rsidRPr="00207902">
        <w:rPr>
          <w:sz w:val="16"/>
          <w:szCs w:val="18"/>
        </w:rPr>
        <w:t xml:space="preserve"> =</w:t>
      </w:r>
      <w:r w:rsidRPr="00207902">
        <w:rPr>
          <w:sz w:val="16"/>
          <w:szCs w:val="18"/>
        </w:rPr>
        <w:t xml:space="preserve"> optical coherence tomography; </w:t>
      </w:r>
      <w:r w:rsidR="008239CD">
        <w:rPr>
          <w:sz w:val="16"/>
          <w:szCs w:val="18"/>
        </w:rPr>
        <w:t>QoL</w:t>
      </w:r>
      <w:r w:rsidR="001B09AF">
        <w:rPr>
          <w:sz w:val="16"/>
          <w:szCs w:val="18"/>
        </w:rPr>
        <w:t xml:space="preserve"> = </w:t>
      </w:r>
      <w:r w:rsidR="008239CD">
        <w:rPr>
          <w:sz w:val="16"/>
          <w:szCs w:val="18"/>
        </w:rPr>
        <w:t xml:space="preserve">quality of life; </w:t>
      </w:r>
      <w:r w:rsidR="001B09AF">
        <w:rPr>
          <w:sz w:val="16"/>
          <w:szCs w:val="18"/>
        </w:rPr>
        <w:t xml:space="preserve">RAFi = RAF inhibitor; </w:t>
      </w:r>
      <w:r w:rsidRPr="00207902">
        <w:rPr>
          <w:sz w:val="16"/>
          <w:szCs w:val="18"/>
        </w:rPr>
        <w:t>RPED</w:t>
      </w:r>
      <w:r w:rsidR="00DD5E8D" w:rsidRPr="00207902">
        <w:rPr>
          <w:sz w:val="16"/>
          <w:szCs w:val="18"/>
        </w:rPr>
        <w:t xml:space="preserve"> =</w:t>
      </w:r>
      <w:r w:rsidRPr="00207902">
        <w:rPr>
          <w:sz w:val="16"/>
          <w:szCs w:val="18"/>
        </w:rPr>
        <w:t xml:space="preserve"> retinal pigment epithelial defects.</w:t>
      </w:r>
    </w:p>
    <w:p w14:paraId="330273BA" w14:textId="561D5AB6" w:rsidR="00887D9D" w:rsidRPr="00207902" w:rsidRDefault="00887D9D" w:rsidP="0035002D">
      <w:pPr>
        <w:spacing w:afterLines="160" w:after="384"/>
        <w:rPr>
          <w:rFonts w:cs="Arial"/>
        </w:rPr>
      </w:pPr>
    </w:p>
    <w:p w14:paraId="55D93F84" w14:textId="77777777" w:rsidR="002E5DC5" w:rsidRPr="00207902" w:rsidRDefault="002E5DC5" w:rsidP="0035002D">
      <w:pPr>
        <w:spacing w:afterLines="160" w:after="384"/>
        <w:rPr>
          <w:rFonts w:cs="Arial"/>
        </w:rPr>
      </w:pPr>
    </w:p>
    <w:p w14:paraId="58AD7297" w14:textId="77777777" w:rsidR="00C36CC7" w:rsidRPr="00207902" w:rsidRDefault="00C36CC7" w:rsidP="0035002D">
      <w:pPr>
        <w:spacing w:afterLines="160" w:after="384"/>
        <w:rPr>
          <w:rFonts w:cs="Arial"/>
        </w:rPr>
      </w:pPr>
    </w:p>
    <w:p w14:paraId="48AB7041" w14:textId="77777777" w:rsidR="00950EE4" w:rsidRDefault="00950EE4" w:rsidP="0035002D">
      <w:pPr>
        <w:spacing w:afterLines="160" w:after="384"/>
        <w:rPr>
          <w:rFonts w:cs="Arial"/>
        </w:rPr>
      </w:pPr>
    </w:p>
    <w:p w14:paraId="7E471074" w14:textId="77777777" w:rsidR="00950EE4" w:rsidRDefault="00950EE4" w:rsidP="0035002D">
      <w:pPr>
        <w:spacing w:afterLines="160" w:after="384"/>
        <w:rPr>
          <w:rFonts w:cs="Arial"/>
        </w:rPr>
      </w:pPr>
    </w:p>
    <w:p w14:paraId="21E13DD6" w14:textId="5781AD2E" w:rsidR="00CA3F65" w:rsidRDefault="00CA3F65" w:rsidP="0035002D">
      <w:pPr>
        <w:spacing w:afterLines="160" w:after="384"/>
        <w:rPr>
          <w:rFonts w:cs="Arial"/>
        </w:rPr>
      </w:pPr>
    </w:p>
    <w:sectPr w:rsidR="00CA3F65" w:rsidSect="004267C4">
      <w:headerReference w:type="default" r:id="rId14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00F054" w14:textId="77777777" w:rsidR="00864049" w:rsidRPr="008B543C" w:rsidRDefault="00864049" w:rsidP="000E5F36">
      <w:pPr>
        <w:spacing w:after="0" w:line="240" w:lineRule="auto"/>
      </w:pPr>
      <w:r w:rsidRPr="008B543C">
        <w:separator/>
      </w:r>
    </w:p>
  </w:endnote>
  <w:endnote w:type="continuationSeparator" w:id="0">
    <w:p w14:paraId="296E3781" w14:textId="77777777" w:rsidR="00864049" w:rsidRPr="008B543C" w:rsidRDefault="00864049" w:rsidP="000E5F36">
      <w:pPr>
        <w:spacing w:after="0" w:line="240" w:lineRule="auto"/>
      </w:pPr>
      <w:r w:rsidRPr="008B543C">
        <w:continuationSeparator/>
      </w:r>
    </w:p>
  </w:endnote>
  <w:endnote w:type="continuationNotice" w:id="1">
    <w:p w14:paraId="2A274334" w14:textId="77777777" w:rsidR="00864049" w:rsidRPr="008B543C" w:rsidRDefault="008640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987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7B0F56" w14:textId="79138AE2" w:rsidR="0035002D" w:rsidRDefault="003500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1D2161" w14:textId="77777777" w:rsidR="0035002D" w:rsidRDefault="003500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DFA1E" w14:textId="77777777" w:rsidR="00864049" w:rsidRPr="008B543C" w:rsidRDefault="00864049" w:rsidP="000E5F36">
      <w:pPr>
        <w:spacing w:after="0" w:line="240" w:lineRule="auto"/>
      </w:pPr>
      <w:r w:rsidRPr="008B543C">
        <w:separator/>
      </w:r>
    </w:p>
  </w:footnote>
  <w:footnote w:type="continuationSeparator" w:id="0">
    <w:p w14:paraId="00022D82" w14:textId="77777777" w:rsidR="00864049" w:rsidRPr="008B543C" w:rsidRDefault="00864049" w:rsidP="000E5F36">
      <w:pPr>
        <w:spacing w:after="0" w:line="240" w:lineRule="auto"/>
      </w:pPr>
      <w:r w:rsidRPr="008B543C">
        <w:continuationSeparator/>
      </w:r>
    </w:p>
  </w:footnote>
  <w:footnote w:type="continuationNotice" w:id="1">
    <w:p w14:paraId="6C0DFC66" w14:textId="77777777" w:rsidR="00864049" w:rsidRPr="008B543C" w:rsidRDefault="0086404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BCA62" w14:textId="1E965CD4" w:rsidR="00AD51B4" w:rsidRPr="00C21B98" w:rsidRDefault="00481717" w:rsidP="00C21B98">
    <w:pPr>
      <w:pStyle w:val="Header"/>
    </w:pP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9B08D9" w14:textId="017EC0E6" w:rsidR="00AD51B4" w:rsidRPr="00375A65" w:rsidRDefault="00375A65" w:rsidP="00375A65">
    <w:pPr>
      <w:pStyle w:val="Header"/>
    </w:pPr>
    <w: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2375A"/>
    <w:multiLevelType w:val="hybridMultilevel"/>
    <w:tmpl w:val="836C4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57843"/>
    <w:multiLevelType w:val="hybridMultilevel"/>
    <w:tmpl w:val="EAAA14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44C7A"/>
    <w:multiLevelType w:val="hybridMultilevel"/>
    <w:tmpl w:val="4C12B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DA10B6"/>
    <w:multiLevelType w:val="hybridMultilevel"/>
    <w:tmpl w:val="8B2A71FE"/>
    <w:lvl w:ilvl="0" w:tplc="9F8420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896B11"/>
    <w:multiLevelType w:val="hybridMultilevel"/>
    <w:tmpl w:val="AD16A4F0"/>
    <w:lvl w:ilvl="0" w:tplc="9F8420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5050E5"/>
    <w:multiLevelType w:val="hybridMultilevel"/>
    <w:tmpl w:val="E3AA9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E16195"/>
    <w:multiLevelType w:val="hybridMultilevel"/>
    <w:tmpl w:val="BFF83D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AE5CF1"/>
    <w:multiLevelType w:val="hybridMultilevel"/>
    <w:tmpl w:val="80EEA3CA"/>
    <w:lvl w:ilvl="0" w:tplc="9F8420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587295"/>
    <w:multiLevelType w:val="hybridMultilevel"/>
    <w:tmpl w:val="01A43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24C3A"/>
    <w:multiLevelType w:val="hybridMultilevel"/>
    <w:tmpl w:val="0F7C7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010A8B"/>
    <w:multiLevelType w:val="hybridMultilevel"/>
    <w:tmpl w:val="FE222B5A"/>
    <w:lvl w:ilvl="0" w:tplc="9F8420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CB7F7F"/>
    <w:multiLevelType w:val="hybridMultilevel"/>
    <w:tmpl w:val="33665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976AC4"/>
    <w:multiLevelType w:val="hybridMultilevel"/>
    <w:tmpl w:val="55424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00DCA"/>
    <w:multiLevelType w:val="hybridMultilevel"/>
    <w:tmpl w:val="2320DA3A"/>
    <w:lvl w:ilvl="0" w:tplc="9F8420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982AAC"/>
    <w:multiLevelType w:val="hybridMultilevel"/>
    <w:tmpl w:val="4EA231E0"/>
    <w:lvl w:ilvl="0" w:tplc="9050B39E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9FD668D"/>
    <w:multiLevelType w:val="hybridMultilevel"/>
    <w:tmpl w:val="7D721516"/>
    <w:lvl w:ilvl="0" w:tplc="9F8420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B25B4F"/>
    <w:multiLevelType w:val="hybridMultilevel"/>
    <w:tmpl w:val="A9A23E4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80116F"/>
    <w:multiLevelType w:val="hybridMultilevel"/>
    <w:tmpl w:val="4D788D18"/>
    <w:lvl w:ilvl="0" w:tplc="9F8420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685CF4"/>
    <w:multiLevelType w:val="hybridMultilevel"/>
    <w:tmpl w:val="474ED4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8E70501"/>
    <w:multiLevelType w:val="hybridMultilevel"/>
    <w:tmpl w:val="19B0E20C"/>
    <w:lvl w:ilvl="0" w:tplc="9F8420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F40316"/>
    <w:multiLevelType w:val="hybridMultilevel"/>
    <w:tmpl w:val="05644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8558F8"/>
    <w:multiLevelType w:val="hybridMultilevel"/>
    <w:tmpl w:val="EEEC7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72264E"/>
    <w:multiLevelType w:val="hybridMultilevel"/>
    <w:tmpl w:val="5F0E2AB4"/>
    <w:lvl w:ilvl="0" w:tplc="9F8420C8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FE3B5B"/>
    <w:multiLevelType w:val="hybridMultilevel"/>
    <w:tmpl w:val="B7A02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A36668"/>
    <w:multiLevelType w:val="hybridMultilevel"/>
    <w:tmpl w:val="80060B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202510"/>
    <w:multiLevelType w:val="hybridMultilevel"/>
    <w:tmpl w:val="56C42DE0"/>
    <w:lvl w:ilvl="0" w:tplc="EF5A091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6AC4FCC"/>
    <w:multiLevelType w:val="hybridMultilevel"/>
    <w:tmpl w:val="26086A28"/>
    <w:lvl w:ilvl="0" w:tplc="9F8420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212A6E"/>
    <w:multiLevelType w:val="hybridMultilevel"/>
    <w:tmpl w:val="254C3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372AA2"/>
    <w:multiLevelType w:val="hybridMultilevel"/>
    <w:tmpl w:val="88F6E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7511C6"/>
    <w:multiLevelType w:val="hybridMultilevel"/>
    <w:tmpl w:val="1C3C7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F706FA"/>
    <w:multiLevelType w:val="hybridMultilevel"/>
    <w:tmpl w:val="18061FC2"/>
    <w:lvl w:ilvl="0" w:tplc="0BB0BF9A">
      <w:start w:val="1"/>
      <w:numFmt w:val="lowerLetter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BE2F7D"/>
    <w:multiLevelType w:val="hybridMultilevel"/>
    <w:tmpl w:val="137E1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772B28"/>
    <w:multiLevelType w:val="hybridMultilevel"/>
    <w:tmpl w:val="770453B2"/>
    <w:lvl w:ilvl="0" w:tplc="9F8420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AF0D18"/>
    <w:multiLevelType w:val="hybridMultilevel"/>
    <w:tmpl w:val="079EAC7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653DC0"/>
    <w:multiLevelType w:val="hybridMultilevel"/>
    <w:tmpl w:val="5DF63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867FD8"/>
    <w:multiLevelType w:val="hybridMultilevel"/>
    <w:tmpl w:val="4582E0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312E39"/>
    <w:multiLevelType w:val="hybridMultilevel"/>
    <w:tmpl w:val="57B07D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114521"/>
    <w:multiLevelType w:val="hybridMultilevel"/>
    <w:tmpl w:val="48206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E2602B"/>
    <w:multiLevelType w:val="hybridMultilevel"/>
    <w:tmpl w:val="D39ECAD4"/>
    <w:lvl w:ilvl="0" w:tplc="7C2C114C">
      <w:start w:val="1"/>
      <w:numFmt w:val="lowerLetter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6A2BE0"/>
    <w:multiLevelType w:val="hybridMultilevel"/>
    <w:tmpl w:val="C0A2851A"/>
    <w:lvl w:ilvl="0" w:tplc="226855C4">
      <w:start w:val="1"/>
      <w:numFmt w:val="lowerLetter"/>
      <w:lvlText w:val="%1."/>
      <w:lvlJc w:val="left"/>
      <w:pPr>
        <w:ind w:left="720" w:hanging="360"/>
      </w:pPr>
      <w:rPr>
        <w:rFonts w:ascii="Aptos Narrow" w:eastAsiaTheme="minorHAnsi" w:hAnsi="Aptos Narrow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F266C4"/>
    <w:multiLevelType w:val="hybridMultilevel"/>
    <w:tmpl w:val="92262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0E7F8C"/>
    <w:multiLevelType w:val="hybridMultilevel"/>
    <w:tmpl w:val="E7F08B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D827D1"/>
    <w:multiLevelType w:val="hybridMultilevel"/>
    <w:tmpl w:val="F5F2E378"/>
    <w:lvl w:ilvl="0" w:tplc="D3FCEFE0">
      <w:start w:val="1"/>
      <w:numFmt w:val="lowerLetter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C11047"/>
    <w:multiLevelType w:val="hybridMultilevel"/>
    <w:tmpl w:val="64745490"/>
    <w:lvl w:ilvl="0" w:tplc="8C6A4B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0253051">
    <w:abstractNumId w:val="25"/>
  </w:num>
  <w:num w:numId="2" w16cid:durableId="126439023">
    <w:abstractNumId w:val="18"/>
  </w:num>
  <w:num w:numId="3" w16cid:durableId="1896619790">
    <w:abstractNumId w:val="39"/>
  </w:num>
  <w:num w:numId="4" w16cid:durableId="50084923">
    <w:abstractNumId w:val="16"/>
  </w:num>
  <w:num w:numId="5" w16cid:durableId="772626024">
    <w:abstractNumId w:val="36"/>
  </w:num>
  <w:num w:numId="6" w16cid:durableId="708379407">
    <w:abstractNumId w:val="33"/>
  </w:num>
  <w:num w:numId="7" w16cid:durableId="1076975893">
    <w:abstractNumId w:val="24"/>
  </w:num>
  <w:num w:numId="8" w16cid:durableId="1861238589">
    <w:abstractNumId w:val="38"/>
  </w:num>
  <w:num w:numId="9" w16cid:durableId="1296257813">
    <w:abstractNumId w:val="30"/>
  </w:num>
  <w:num w:numId="10" w16cid:durableId="1780832914">
    <w:abstractNumId w:val="42"/>
  </w:num>
  <w:num w:numId="11" w16cid:durableId="1310134179">
    <w:abstractNumId w:val="35"/>
  </w:num>
  <w:num w:numId="12" w16cid:durableId="229198277">
    <w:abstractNumId w:val="22"/>
  </w:num>
  <w:num w:numId="13" w16cid:durableId="49814838">
    <w:abstractNumId w:val="4"/>
  </w:num>
  <w:num w:numId="14" w16cid:durableId="701907372">
    <w:abstractNumId w:val="26"/>
  </w:num>
  <w:num w:numId="15" w16cid:durableId="1034231269">
    <w:abstractNumId w:val="10"/>
  </w:num>
  <w:num w:numId="16" w16cid:durableId="2050952727">
    <w:abstractNumId w:val="3"/>
  </w:num>
  <w:num w:numId="17" w16cid:durableId="619722149">
    <w:abstractNumId w:val="7"/>
  </w:num>
  <w:num w:numId="18" w16cid:durableId="973756625">
    <w:abstractNumId w:val="13"/>
  </w:num>
  <w:num w:numId="19" w16cid:durableId="1019163945">
    <w:abstractNumId w:val="17"/>
  </w:num>
  <w:num w:numId="20" w16cid:durableId="142704369">
    <w:abstractNumId w:val="32"/>
  </w:num>
  <w:num w:numId="21" w16cid:durableId="612329322">
    <w:abstractNumId w:val="19"/>
  </w:num>
  <w:num w:numId="22" w16cid:durableId="689916030">
    <w:abstractNumId w:val="15"/>
  </w:num>
  <w:num w:numId="23" w16cid:durableId="1851796105">
    <w:abstractNumId w:val="41"/>
  </w:num>
  <w:num w:numId="24" w16cid:durableId="72942804">
    <w:abstractNumId w:val="28"/>
  </w:num>
  <w:num w:numId="25" w16cid:durableId="681861886">
    <w:abstractNumId w:val="37"/>
  </w:num>
  <w:num w:numId="26" w16cid:durableId="1404720893">
    <w:abstractNumId w:val="43"/>
  </w:num>
  <w:num w:numId="27" w16cid:durableId="42297701">
    <w:abstractNumId w:val="5"/>
  </w:num>
  <w:num w:numId="28" w16cid:durableId="1478692333">
    <w:abstractNumId w:val="34"/>
  </w:num>
  <w:num w:numId="29" w16cid:durableId="2017148702">
    <w:abstractNumId w:val="11"/>
  </w:num>
  <w:num w:numId="30" w16cid:durableId="390421435">
    <w:abstractNumId w:val="21"/>
  </w:num>
  <w:num w:numId="31" w16cid:durableId="150341965">
    <w:abstractNumId w:val="2"/>
  </w:num>
  <w:num w:numId="32" w16cid:durableId="1653870397">
    <w:abstractNumId w:val="12"/>
  </w:num>
  <w:num w:numId="33" w16cid:durableId="1378889849">
    <w:abstractNumId w:val="23"/>
  </w:num>
  <w:num w:numId="34" w16cid:durableId="2051226740">
    <w:abstractNumId w:val="40"/>
  </w:num>
  <w:num w:numId="35" w16cid:durableId="727848360">
    <w:abstractNumId w:val="0"/>
  </w:num>
  <w:num w:numId="36" w16cid:durableId="472256943">
    <w:abstractNumId w:val="29"/>
  </w:num>
  <w:num w:numId="37" w16cid:durableId="518012013">
    <w:abstractNumId w:val="27"/>
  </w:num>
  <w:num w:numId="38" w16cid:durableId="362901092">
    <w:abstractNumId w:val="8"/>
  </w:num>
  <w:num w:numId="39" w16cid:durableId="73212535">
    <w:abstractNumId w:val="31"/>
  </w:num>
  <w:num w:numId="40" w16cid:durableId="960693861">
    <w:abstractNumId w:val="1"/>
  </w:num>
  <w:num w:numId="41" w16cid:durableId="1445615292">
    <w:abstractNumId w:val="9"/>
  </w:num>
  <w:num w:numId="42" w16cid:durableId="1833714192">
    <w:abstractNumId w:val="6"/>
  </w:num>
  <w:num w:numId="43" w16cid:durableId="266082210">
    <w:abstractNumId w:val="14"/>
  </w:num>
  <w:num w:numId="44" w16cid:durableId="25251980">
    <w:abstractNumId w:val="20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aadfttgprxxme90tn5ftatra2zrfxd0559&quot;&gt;My EndNote Library_DELPHI&lt;record-ids&gt;&lt;item&gt;181&lt;/item&gt;&lt;/record-ids&gt;&lt;/item&gt;&lt;/Libraries&gt;"/>
    <w:docVar w:name="EN.UseJSCitationFormat" w:val="False"/>
  </w:docVars>
  <w:rsids>
    <w:rsidRoot w:val="00214A99"/>
    <w:rsid w:val="00000364"/>
    <w:rsid w:val="00000646"/>
    <w:rsid w:val="00000785"/>
    <w:rsid w:val="000010FD"/>
    <w:rsid w:val="0000279C"/>
    <w:rsid w:val="00002801"/>
    <w:rsid w:val="00002EA4"/>
    <w:rsid w:val="0000359E"/>
    <w:rsid w:val="00003E14"/>
    <w:rsid w:val="000045E1"/>
    <w:rsid w:val="000050AD"/>
    <w:rsid w:val="00005508"/>
    <w:rsid w:val="00005F30"/>
    <w:rsid w:val="00006064"/>
    <w:rsid w:val="000067FF"/>
    <w:rsid w:val="00007C0F"/>
    <w:rsid w:val="00010657"/>
    <w:rsid w:val="000114B3"/>
    <w:rsid w:val="00012425"/>
    <w:rsid w:val="00014B0C"/>
    <w:rsid w:val="0001577C"/>
    <w:rsid w:val="00015B82"/>
    <w:rsid w:val="000168A4"/>
    <w:rsid w:val="000200A8"/>
    <w:rsid w:val="00020312"/>
    <w:rsid w:val="00020AF8"/>
    <w:rsid w:val="0002209A"/>
    <w:rsid w:val="00022857"/>
    <w:rsid w:val="00022A5E"/>
    <w:rsid w:val="00022F00"/>
    <w:rsid w:val="00024306"/>
    <w:rsid w:val="000252DA"/>
    <w:rsid w:val="00025322"/>
    <w:rsid w:val="000258AA"/>
    <w:rsid w:val="000261C1"/>
    <w:rsid w:val="0002653A"/>
    <w:rsid w:val="000266B7"/>
    <w:rsid w:val="0002746C"/>
    <w:rsid w:val="00027AB9"/>
    <w:rsid w:val="00027B48"/>
    <w:rsid w:val="00027C3B"/>
    <w:rsid w:val="000324B9"/>
    <w:rsid w:val="00033295"/>
    <w:rsid w:val="000339C5"/>
    <w:rsid w:val="0003458F"/>
    <w:rsid w:val="00034598"/>
    <w:rsid w:val="000364F5"/>
    <w:rsid w:val="000367D1"/>
    <w:rsid w:val="00036A36"/>
    <w:rsid w:val="00036BAA"/>
    <w:rsid w:val="00036DAB"/>
    <w:rsid w:val="00037CD4"/>
    <w:rsid w:val="00037F1A"/>
    <w:rsid w:val="00040378"/>
    <w:rsid w:val="00040829"/>
    <w:rsid w:val="000410C4"/>
    <w:rsid w:val="0004161A"/>
    <w:rsid w:val="00041863"/>
    <w:rsid w:val="0004218D"/>
    <w:rsid w:val="0004253F"/>
    <w:rsid w:val="00042ED0"/>
    <w:rsid w:val="000441C8"/>
    <w:rsid w:val="0004436E"/>
    <w:rsid w:val="0004532C"/>
    <w:rsid w:val="00046AD5"/>
    <w:rsid w:val="00046DE3"/>
    <w:rsid w:val="00047141"/>
    <w:rsid w:val="000472B0"/>
    <w:rsid w:val="000474E9"/>
    <w:rsid w:val="000477ED"/>
    <w:rsid w:val="000478A7"/>
    <w:rsid w:val="00047A76"/>
    <w:rsid w:val="00047D60"/>
    <w:rsid w:val="00047F32"/>
    <w:rsid w:val="000506EE"/>
    <w:rsid w:val="00050D1E"/>
    <w:rsid w:val="00050DBD"/>
    <w:rsid w:val="00051154"/>
    <w:rsid w:val="0005117A"/>
    <w:rsid w:val="000514E9"/>
    <w:rsid w:val="00051607"/>
    <w:rsid w:val="0005322A"/>
    <w:rsid w:val="00053672"/>
    <w:rsid w:val="00053EB1"/>
    <w:rsid w:val="0005401D"/>
    <w:rsid w:val="00054782"/>
    <w:rsid w:val="00054D9B"/>
    <w:rsid w:val="00054DC3"/>
    <w:rsid w:val="00054EF8"/>
    <w:rsid w:val="00055251"/>
    <w:rsid w:val="00056497"/>
    <w:rsid w:val="00060659"/>
    <w:rsid w:val="00060CE9"/>
    <w:rsid w:val="000616F7"/>
    <w:rsid w:val="000623E6"/>
    <w:rsid w:val="00063A61"/>
    <w:rsid w:val="00063DB7"/>
    <w:rsid w:val="0006424D"/>
    <w:rsid w:val="000650C3"/>
    <w:rsid w:val="00065498"/>
    <w:rsid w:val="00065D18"/>
    <w:rsid w:val="0006607E"/>
    <w:rsid w:val="00066E2A"/>
    <w:rsid w:val="0006716F"/>
    <w:rsid w:val="00067309"/>
    <w:rsid w:val="000677FD"/>
    <w:rsid w:val="00071458"/>
    <w:rsid w:val="00073C2A"/>
    <w:rsid w:val="00073DD1"/>
    <w:rsid w:val="0007436C"/>
    <w:rsid w:val="00074B42"/>
    <w:rsid w:val="00075947"/>
    <w:rsid w:val="00080320"/>
    <w:rsid w:val="000805B2"/>
    <w:rsid w:val="0008097D"/>
    <w:rsid w:val="0008241D"/>
    <w:rsid w:val="00083019"/>
    <w:rsid w:val="00083596"/>
    <w:rsid w:val="00083E63"/>
    <w:rsid w:val="0008466B"/>
    <w:rsid w:val="00084A9D"/>
    <w:rsid w:val="000850CF"/>
    <w:rsid w:val="00086469"/>
    <w:rsid w:val="0008647A"/>
    <w:rsid w:val="000865A0"/>
    <w:rsid w:val="00086E8B"/>
    <w:rsid w:val="000875CA"/>
    <w:rsid w:val="00087E10"/>
    <w:rsid w:val="00090A3E"/>
    <w:rsid w:val="00090F15"/>
    <w:rsid w:val="00091030"/>
    <w:rsid w:val="00091446"/>
    <w:rsid w:val="000915C4"/>
    <w:rsid w:val="0009168B"/>
    <w:rsid w:val="00091815"/>
    <w:rsid w:val="00091FDA"/>
    <w:rsid w:val="000934F5"/>
    <w:rsid w:val="000937A4"/>
    <w:rsid w:val="00093D00"/>
    <w:rsid w:val="00094A15"/>
    <w:rsid w:val="000953D2"/>
    <w:rsid w:val="000960F6"/>
    <w:rsid w:val="000A018D"/>
    <w:rsid w:val="000A0457"/>
    <w:rsid w:val="000A07F2"/>
    <w:rsid w:val="000A12CF"/>
    <w:rsid w:val="000A1983"/>
    <w:rsid w:val="000A32C5"/>
    <w:rsid w:val="000A3971"/>
    <w:rsid w:val="000A3D88"/>
    <w:rsid w:val="000A4488"/>
    <w:rsid w:val="000A48C5"/>
    <w:rsid w:val="000A4C96"/>
    <w:rsid w:val="000A5297"/>
    <w:rsid w:val="000A5BEA"/>
    <w:rsid w:val="000A6525"/>
    <w:rsid w:val="000A6705"/>
    <w:rsid w:val="000A6FBC"/>
    <w:rsid w:val="000A75FC"/>
    <w:rsid w:val="000A7880"/>
    <w:rsid w:val="000A7B41"/>
    <w:rsid w:val="000B052E"/>
    <w:rsid w:val="000B094D"/>
    <w:rsid w:val="000B097C"/>
    <w:rsid w:val="000B0B09"/>
    <w:rsid w:val="000B1F60"/>
    <w:rsid w:val="000B212E"/>
    <w:rsid w:val="000B2656"/>
    <w:rsid w:val="000B4619"/>
    <w:rsid w:val="000B4B41"/>
    <w:rsid w:val="000B5626"/>
    <w:rsid w:val="000B5B57"/>
    <w:rsid w:val="000B678D"/>
    <w:rsid w:val="000B7474"/>
    <w:rsid w:val="000C003C"/>
    <w:rsid w:val="000C02DD"/>
    <w:rsid w:val="000C0B90"/>
    <w:rsid w:val="000C176C"/>
    <w:rsid w:val="000C1941"/>
    <w:rsid w:val="000C1CEB"/>
    <w:rsid w:val="000C1FC0"/>
    <w:rsid w:val="000C349E"/>
    <w:rsid w:val="000C439F"/>
    <w:rsid w:val="000C50E4"/>
    <w:rsid w:val="000C530D"/>
    <w:rsid w:val="000C5E6D"/>
    <w:rsid w:val="000C67C7"/>
    <w:rsid w:val="000C76B9"/>
    <w:rsid w:val="000C77A2"/>
    <w:rsid w:val="000C7A9D"/>
    <w:rsid w:val="000D0772"/>
    <w:rsid w:val="000D0B88"/>
    <w:rsid w:val="000D10F3"/>
    <w:rsid w:val="000D194D"/>
    <w:rsid w:val="000D3BB2"/>
    <w:rsid w:val="000D421F"/>
    <w:rsid w:val="000D4BE8"/>
    <w:rsid w:val="000D4F8F"/>
    <w:rsid w:val="000D5108"/>
    <w:rsid w:val="000D5593"/>
    <w:rsid w:val="000D6649"/>
    <w:rsid w:val="000D7342"/>
    <w:rsid w:val="000E05FB"/>
    <w:rsid w:val="000E0D00"/>
    <w:rsid w:val="000E0D87"/>
    <w:rsid w:val="000E21E0"/>
    <w:rsid w:val="000E2204"/>
    <w:rsid w:val="000E24C8"/>
    <w:rsid w:val="000E27CE"/>
    <w:rsid w:val="000E280E"/>
    <w:rsid w:val="000E2C20"/>
    <w:rsid w:val="000E2FAE"/>
    <w:rsid w:val="000E3017"/>
    <w:rsid w:val="000E3487"/>
    <w:rsid w:val="000E3E32"/>
    <w:rsid w:val="000E4302"/>
    <w:rsid w:val="000E4E00"/>
    <w:rsid w:val="000E545A"/>
    <w:rsid w:val="000E5F36"/>
    <w:rsid w:val="000E65A3"/>
    <w:rsid w:val="000E6970"/>
    <w:rsid w:val="000F03C7"/>
    <w:rsid w:val="000F0579"/>
    <w:rsid w:val="000F0EC8"/>
    <w:rsid w:val="000F2728"/>
    <w:rsid w:val="000F2812"/>
    <w:rsid w:val="000F2FE6"/>
    <w:rsid w:val="000F2FFE"/>
    <w:rsid w:val="000F3614"/>
    <w:rsid w:val="000F3759"/>
    <w:rsid w:val="000F4A22"/>
    <w:rsid w:val="000F56E0"/>
    <w:rsid w:val="000F7670"/>
    <w:rsid w:val="000F79FC"/>
    <w:rsid w:val="000F7DF1"/>
    <w:rsid w:val="0010107D"/>
    <w:rsid w:val="00101CC4"/>
    <w:rsid w:val="00102509"/>
    <w:rsid w:val="00104882"/>
    <w:rsid w:val="00105393"/>
    <w:rsid w:val="00105B69"/>
    <w:rsid w:val="001068AF"/>
    <w:rsid w:val="00106D5E"/>
    <w:rsid w:val="001073FF"/>
    <w:rsid w:val="001103A2"/>
    <w:rsid w:val="0011059F"/>
    <w:rsid w:val="001107BF"/>
    <w:rsid w:val="001116CD"/>
    <w:rsid w:val="00112A87"/>
    <w:rsid w:val="00112AA9"/>
    <w:rsid w:val="00112DBC"/>
    <w:rsid w:val="001130BB"/>
    <w:rsid w:val="00113F0C"/>
    <w:rsid w:val="001161B4"/>
    <w:rsid w:val="00116222"/>
    <w:rsid w:val="00116697"/>
    <w:rsid w:val="001171CE"/>
    <w:rsid w:val="00120C4B"/>
    <w:rsid w:val="00121FC2"/>
    <w:rsid w:val="001223B7"/>
    <w:rsid w:val="001227EB"/>
    <w:rsid w:val="00122EE6"/>
    <w:rsid w:val="001236F9"/>
    <w:rsid w:val="001243C9"/>
    <w:rsid w:val="00124489"/>
    <w:rsid w:val="00124535"/>
    <w:rsid w:val="0012477D"/>
    <w:rsid w:val="0012538C"/>
    <w:rsid w:val="00125CC5"/>
    <w:rsid w:val="00126A56"/>
    <w:rsid w:val="00127E95"/>
    <w:rsid w:val="00127FA4"/>
    <w:rsid w:val="00130209"/>
    <w:rsid w:val="00130983"/>
    <w:rsid w:val="001315B0"/>
    <w:rsid w:val="001315C7"/>
    <w:rsid w:val="001326B8"/>
    <w:rsid w:val="00132939"/>
    <w:rsid w:val="00133451"/>
    <w:rsid w:val="00133E4B"/>
    <w:rsid w:val="0013428B"/>
    <w:rsid w:val="001346C4"/>
    <w:rsid w:val="00134EA0"/>
    <w:rsid w:val="001363E6"/>
    <w:rsid w:val="001367B8"/>
    <w:rsid w:val="0013691B"/>
    <w:rsid w:val="00136F8E"/>
    <w:rsid w:val="00140245"/>
    <w:rsid w:val="0014053D"/>
    <w:rsid w:val="00140700"/>
    <w:rsid w:val="00140855"/>
    <w:rsid w:val="0014161F"/>
    <w:rsid w:val="00141A36"/>
    <w:rsid w:val="00141C0A"/>
    <w:rsid w:val="001436FC"/>
    <w:rsid w:val="00143E43"/>
    <w:rsid w:val="0014453C"/>
    <w:rsid w:val="00144576"/>
    <w:rsid w:val="00145277"/>
    <w:rsid w:val="0014604D"/>
    <w:rsid w:val="00146562"/>
    <w:rsid w:val="0014687C"/>
    <w:rsid w:val="00146A93"/>
    <w:rsid w:val="00147932"/>
    <w:rsid w:val="00147985"/>
    <w:rsid w:val="001502C1"/>
    <w:rsid w:val="0015042C"/>
    <w:rsid w:val="001509F8"/>
    <w:rsid w:val="001516D0"/>
    <w:rsid w:val="001524A1"/>
    <w:rsid w:val="001526AC"/>
    <w:rsid w:val="00153414"/>
    <w:rsid w:val="0015342A"/>
    <w:rsid w:val="00153FCB"/>
    <w:rsid w:val="001549E3"/>
    <w:rsid w:val="00154F5D"/>
    <w:rsid w:val="001550DD"/>
    <w:rsid w:val="00156D9F"/>
    <w:rsid w:val="0015791D"/>
    <w:rsid w:val="00157F6B"/>
    <w:rsid w:val="0016318C"/>
    <w:rsid w:val="00164924"/>
    <w:rsid w:val="0016495C"/>
    <w:rsid w:val="001653C4"/>
    <w:rsid w:val="0016598A"/>
    <w:rsid w:val="00166A14"/>
    <w:rsid w:val="00166B23"/>
    <w:rsid w:val="00167094"/>
    <w:rsid w:val="001675A6"/>
    <w:rsid w:val="001715BE"/>
    <w:rsid w:val="00171E79"/>
    <w:rsid w:val="00172629"/>
    <w:rsid w:val="001732ED"/>
    <w:rsid w:val="00173AAE"/>
    <w:rsid w:val="00175A52"/>
    <w:rsid w:val="0017603D"/>
    <w:rsid w:val="001762A8"/>
    <w:rsid w:val="00177791"/>
    <w:rsid w:val="0018030A"/>
    <w:rsid w:val="00180B0D"/>
    <w:rsid w:val="00180EB3"/>
    <w:rsid w:val="00180F13"/>
    <w:rsid w:val="001811B3"/>
    <w:rsid w:val="001821A1"/>
    <w:rsid w:val="00182206"/>
    <w:rsid w:val="00182DBA"/>
    <w:rsid w:val="001845D5"/>
    <w:rsid w:val="001846AC"/>
    <w:rsid w:val="001859BB"/>
    <w:rsid w:val="00186D0E"/>
    <w:rsid w:val="0018705B"/>
    <w:rsid w:val="001870FF"/>
    <w:rsid w:val="00187823"/>
    <w:rsid w:val="00187E9B"/>
    <w:rsid w:val="00190838"/>
    <w:rsid w:val="00191235"/>
    <w:rsid w:val="00191629"/>
    <w:rsid w:val="00191F69"/>
    <w:rsid w:val="0019224C"/>
    <w:rsid w:val="001924D8"/>
    <w:rsid w:val="0019272A"/>
    <w:rsid w:val="00193479"/>
    <w:rsid w:val="001936D4"/>
    <w:rsid w:val="00193765"/>
    <w:rsid w:val="00193CDC"/>
    <w:rsid w:val="00193E97"/>
    <w:rsid w:val="00194647"/>
    <w:rsid w:val="00194910"/>
    <w:rsid w:val="00195C1E"/>
    <w:rsid w:val="00195E93"/>
    <w:rsid w:val="001963BB"/>
    <w:rsid w:val="001965AC"/>
    <w:rsid w:val="00196885"/>
    <w:rsid w:val="00196AF9"/>
    <w:rsid w:val="00196B74"/>
    <w:rsid w:val="001A0019"/>
    <w:rsid w:val="001A04FE"/>
    <w:rsid w:val="001A1069"/>
    <w:rsid w:val="001A3906"/>
    <w:rsid w:val="001A3ADE"/>
    <w:rsid w:val="001A3DF1"/>
    <w:rsid w:val="001A3E82"/>
    <w:rsid w:val="001A3F4A"/>
    <w:rsid w:val="001A5618"/>
    <w:rsid w:val="001A5E9C"/>
    <w:rsid w:val="001A6555"/>
    <w:rsid w:val="001A66ED"/>
    <w:rsid w:val="001A6713"/>
    <w:rsid w:val="001A6F35"/>
    <w:rsid w:val="001A7593"/>
    <w:rsid w:val="001A7F1A"/>
    <w:rsid w:val="001B09AF"/>
    <w:rsid w:val="001B0D88"/>
    <w:rsid w:val="001B175D"/>
    <w:rsid w:val="001B227F"/>
    <w:rsid w:val="001B2974"/>
    <w:rsid w:val="001B2E93"/>
    <w:rsid w:val="001B2EA6"/>
    <w:rsid w:val="001B34E6"/>
    <w:rsid w:val="001B3644"/>
    <w:rsid w:val="001B46C3"/>
    <w:rsid w:val="001C12A3"/>
    <w:rsid w:val="001C13C7"/>
    <w:rsid w:val="001C2B73"/>
    <w:rsid w:val="001C31F0"/>
    <w:rsid w:val="001C353C"/>
    <w:rsid w:val="001C3D51"/>
    <w:rsid w:val="001C5B54"/>
    <w:rsid w:val="001C6664"/>
    <w:rsid w:val="001C7FAE"/>
    <w:rsid w:val="001D05C7"/>
    <w:rsid w:val="001D1099"/>
    <w:rsid w:val="001D1A44"/>
    <w:rsid w:val="001D1D5C"/>
    <w:rsid w:val="001D2104"/>
    <w:rsid w:val="001D281B"/>
    <w:rsid w:val="001D36DA"/>
    <w:rsid w:val="001D45C3"/>
    <w:rsid w:val="001D51EF"/>
    <w:rsid w:val="001D5E4C"/>
    <w:rsid w:val="001D6663"/>
    <w:rsid w:val="001D7851"/>
    <w:rsid w:val="001D7C7D"/>
    <w:rsid w:val="001DFDF5"/>
    <w:rsid w:val="001E0BA4"/>
    <w:rsid w:val="001E18CE"/>
    <w:rsid w:val="001E19C2"/>
    <w:rsid w:val="001E2126"/>
    <w:rsid w:val="001E34A9"/>
    <w:rsid w:val="001E402A"/>
    <w:rsid w:val="001E41C9"/>
    <w:rsid w:val="001E4C78"/>
    <w:rsid w:val="001E5381"/>
    <w:rsid w:val="001E542C"/>
    <w:rsid w:val="001E57BC"/>
    <w:rsid w:val="001E5A05"/>
    <w:rsid w:val="001E7319"/>
    <w:rsid w:val="001E73D1"/>
    <w:rsid w:val="001E7C03"/>
    <w:rsid w:val="001F1280"/>
    <w:rsid w:val="001F1683"/>
    <w:rsid w:val="001F2587"/>
    <w:rsid w:val="001F27CF"/>
    <w:rsid w:val="001F2D16"/>
    <w:rsid w:val="001F30AA"/>
    <w:rsid w:val="001F3FC9"/>
    <w:rsid w:val="001F5FB6"/>
    <w:rsid w:val="001F6AE2"/>
    <w:rsid w:val="001F7590"/>
    <w:rsid w:val="001F75E7"/>
    <w:rsid w:val="002004C9"/>
    <w:rsid w:val="0020110C"/>
    <w:rsid w:val="00201112"/>
    <w:rsid w:val="002011F3"/>
    <w:rsid w:val="00201FDA"/>
    <w:rsid w:val="002030DA"/>
    <w:rsid w:val="00203619"/>
    <w:rsid w:val="002036E4"/>
    <w:rsid w:val="00203D87"/>
    <w:rsid w:val="00203E8E"/>
    <w:rsid w:val="0020416D"/>
    <w:rsid w:val="00204C8A"/>
    <w:rsid w:val="0020576E"/>
    <w:rsid w:val="00206056"/>
    <w:rsid w:val="00206626"/>
    <w:rsid w:val="002067D2"/>
    <w:rsid w:val="00206E5B"/>
    <w:rsid w:val="002074D2"/>
    <w:rsid w:val="00207902"/>
    <w:rsid w:val="00207ADF"/>
    <w:rsid w:val="00207D47"/>
    <w:rsid w:val="00207E0E"/>
    <w:rsid w:val="00210817"/>
    <w:rsid w:val="00210EA9"/>
    <w:rsid w:val="00211117"/>
    <w:rsid w:val="0021371F"/>
    <w:rsid w:val="00214A99"/>
    <w:rsid w:val="002163E9"/>
    <w:rsid w:val="002164F7"/>
    <w:rsid w:val="00216C74"/>
    <w:rsid w:val="00217029"/>
    <w:rsid w:val="00220036"/>
    <w:rsid w:val="002209D7"/>
    <w:rsid w:val="00221056"/>
    <w:rsid w:val="002217CC"/>
    <w:rsid w:val="00221EA8"/>
    <w:rsid w:val="00222C8B"/>
    <w:rsid w:val="00223A83"/>
    <w:rsid w:val="00224481"/>
    <w:rsid w:val="00224A03"/>
    <w:rsid w:val="00225FB9"/>
    <w:rsid w:val="002265CF"/>
    <w:rsid w:val="002269D3"/>
    <w:rsid w:val="002302F6"/>
    <w:rsid w:val="002303CA"/>
    <w:rsid w:val="00230572"/>
    <w:rsid w:val="00231610"/>
    <w:rsid w:val="002316C9"/>
    <w:rsid w:val="00231C90"/>
    <w:rsid w:val="00232C3A"/>
    <w:rsid w:val="002332A1"/>
    <w:rsid w:val="00233626"/>
    <w:rsid w:val="0023538E"/>
    <w:rsid w:val="00235BA0"/>
    <w:rsid w:val="002369A5"/>
    <w:rsid w:val="00236AFE"/>
    <w:rsid w:val="00236EA9"/>
    <w:rsid w:val="002374A7"/>
    <w:rsid w:val="00237CD4"/>
    <w:rsid w:val="00237D3D"/>
    <w:rsid w:val="00237D4E"/>
    <w:rsid w:val="00240C1A"/>
    <w:rsid w:val="00240FD9"/>
    <w:rsid w:val="002413E7"/>
    <w:rsid w:val="00241B09"/>
    <w:rsid w:val="00241DF8"/>
    <w:rsid w:val="00243425"/>
    <w:rsid w:val="002435D0"/>
    <w:rsid w:val="00243C3F"/>
    <w:rsid w:val="0024501B"/>
    <w:rsid w:val="00245328"/>
    <w:rsid w:val="002455C4"/>
    <w:rsid w:val="002459A2"/>
    <w:rsid w:val="00245C10"/>
    <w:rsid w:val="00246076"/>
    <w:rsid w:val="00246581"/>
    <w:rsid w:val="002472B6"/>
    <w:rsid w:val="00247BE8"/>
    <w:rsid w:val="00247F98"/>
    <w:rsid w:val="0025037F"/>
    <w:rsid w:val="002503AF"/>
    <w:rsid w:val="0025093B"/>
    <w:rsid w:val="00250B02"/>
    <w:rsid w:val="002511C0"/>
    <w:rsid w:val="002514E3"/>
    <w:rsid w:val="00251DBB"/>
    <w:rsid w:val="00252974"/>
    <w:rsid w:val="00252E0B"/>
    <w:rsid w:val="00253533"/>
    <w:rsid w:val="00253ED1"/>
    <w:rsid w:val="00253FA0"/>
    <w:rsid w:val="00254076"/>
    <w:rsid w:val="00254F3A"/>
    <w:rsid w:val="00255B07"/>
    <w:rsid w:val="00255D2E"/>
    <w:rsid w:val="00255D5F"/>
    <w:rsid w:val="00255DE7"/>
    <w:rsid w:val="002560AD"/>
    <w:rsid w:val="0025665C"/>
    <w:rsid w:val="00256942"/>
    <w:rsid w:val="002575B5"/>
    <w:rsid w:val="00260671"/>
    <w:rsid w:val="002607C6"/>
    <w:rsid w:val="0026361B"/>
    <w:rsid w:val="00264900"/>
    <w:rsid w:val="002655FC"/>
    <w:rsid w:val="00265907"/>
    <w:rsid w:val="00270058"/>
    <w:rsid w:val="00270285"/>
    <w:rsid w:val="0027029A"/>
    <w:rsid w:val="0027060D"/>
    <w:rsid w:val="00270876"/>
    <w:rsid w:val="00270B46"/>
    <w:rsid w:val="002714DF"/>
    <w:rsid w:val="00271DC4"/>
    <w:rsid w:val="00275492"/>
    <w:rsid w:val="00275E3C"/>
    <w:rsid w:val="002765CA"/>
    <w:rsid w:val="00276A7F"/>
    <w:rsid w:val="00276FCC"/>
    <w:rsid w:val="00277B53"/>
    <w:rsid w:val="00277E60"/>
    <w:rsid w:val="00277FC0"/>
    <w:rsid w:val="002802F5"/>
    <w:rsid w:val="0028090B"/>
    <w:rsid w:val="00280BF7"/>
    <w:rsid w:val="0028142D"/>
    <w:rsid w:val="0028151B"/>
    <w:rsid w:val="00281E19"/>
    <w:rsid w:val="002827E0"/>
    <w:rsid w:val="002829CE"/>
    <w:rsid w:val="00283035"/>
    <w:rsid w:val="002830C0"/>
    <w:rsid w:val="00283B7D"/>
    <w:rsid w:val="00284CD8"/>
    <w:rsid w:val="00285DC0"/>
    <w:rsid w:val="00285E53"/>
    <w:rsid w:val="00286280"/>
    <w:rsid w:val="00287091"/>
    <w:rsid w:val="0028779B"/>
    <w:rsid w:val="00290AB2"/>
    <w:rsid w:val="00291022"/>
    <w:rsid w:val="002912EA"/>
    <w:rsid w:val="0029170D"/>
    <w:rsid w:val="00292121"/>
    <w:rsid w:val="002921C8"/>
    <w:rsid w:val="00292298"/>
    <w:rsid w:val="00292481"/>
    <w:rsid w:val="002932D0"/>
    <w:rsid w:val="0029333D"/>
    <w:rsid w:val="0029355F"/>
    <w:rsid w:val="0029361C"/>
    <w:rsid w:val="00294314"/>
    <w:rsid w:val="00294579"/>
    <w:rsid w:val="002948AC"/>
    <w:rsid w:val="00295326"/>
    <w:rsid w:val="00295507"/>
    <w:rsid w:val="00295727"/>
    <w:rsid w:val="002971F4"/>
    <w:rsid w:val="00297C2A"/>
    <w:rsid w:val="00297C46"/>
    <w:rsid w:val="002A0144"/>
    <w:rsid w:val="002A016E"/>
    <w:rsid w:val="002A0718"/>
    <w:rsid w:val="002A117D"/>
    <w:rsid w:val="002A1748"/>
    <w:rsid w:val="002A207A"/>
    <w:rsid w:val="002A228E"/>
    <w:rsid w:val="002A2461"/>
    <w:rsid w:val="002A2A20"/>
    <w:rsid w:val="002A4205"/>
    <w:rsid w:val="002A5351"/>
    <w:rsid w:val="002A589A"/>
    <w:rsid w:val="002A67CB"/>
    <w:rsid w:val="002A6AD7"/>
    <w:rsid w:val="002A73FB"/>
    <w:rsid w:val="002A7461"/>
    <w:rsid w:val="002A7665"/>
    <w:rsid w:val="002A7C5F"/>
    <w:rsid w:val="002B0BBC"/>
    <w:rsid w:val="002B105D"/>
    <w:rsid w:val="002B119D"/>
    <w:rsid w:val="002B11E8"/>
    <w:rsid w:val="002B1B42"/>
    <w:rsid w:val="002B2206"/>
    <w:rsid w:val="002B2569"/>
    <w:rsid w:val="002B2AD4"/>
    <w:rsid w:val="002B2FE6"/>
    <w:rsid w:val="002B3018"/>
    <w:rsid w:val="002B3737"/>
    <w:rsid w:val="002B3E12"/>
    <w:rsid w:val="002B3F9A"/>
    <w:rsid w:val="002B4027"/>
    <w:rsid w:val="002B4B44"/>
    <w:rsid w:val="002B4C65"/>
    <w:rsid w:val="002B5217"/>
    <w:rsid w:val="002B52C6"/>
    <w:rsid w:val="002B780E"/>
    <w:rsid w:val="002B7BAA"/>
    <w:rsid w:val="002C0FC6"/>
    <w:rsid w:val="002C142C"/>
    <w:rsid w:val="002C1A0A"/>
    <w:rsid w:val="002C2E75"/>
    <w:rsid w:val="002C3770"/>
    <w:rsid w:val="002C3A9C"/>
    <w:rsid w:val="002C5B84"/>
    <w:rsid w:val="002C5DF0"/>
    <w:rsid w:val="002C6A3D"/>
    <w:rsid w:val="002D0B2B"/>
    <w:rsid w:val="002D0CA4"/>
    <w:rsid w:val="002D28EF"/>
    <w:rsid w:val="002D327B"/>
    <w:rsid w:val="002D43EE"/>
    <w:rsid w:val="002D4A36"/>
    <w:rsid w:val="002D4AC2"/>
    <w:rsid w:val="002D4E63"/>
    <w:rsid w:val="002D5541"/>
    <w:rsid w:val="002D60D1"/>
    <w:rsid w:val="002D61B0"/>
    <w:rsid w:val="002D68E8"/>
    <w:rsid w:val="002D7797"/>
    <w:rsid w:val="002E1A1D"/>
    <w:rsid w:val="002E2878"/>
    <w:rsid w:val="002E2A8C"/>
    <w:rsid w:val="002E3B1B"/>
    <w:rsid w:val="002E3E4B"/>
    <w:rsid w:val="002E4135"/>
    <w:rsid w:val="002E45A2"/>
    <w:rsid w:val="002E46EE"/>
    <w:rsid w:val="002E48CC"/>
    <w:rsid w:val="002E4C8A"/>
    <w:rsid w:val="002E5A29"/>
    <w:rsid w:val="002E5DC5"/>
    <w:rsid w:val="002E6A67"/>
    <w:rsid w:val="002F055D"/>
    <w:rsid w:val="002F07AF"/>
    <w:rsid w:val="002F1659"/>
    <w:rsid w:val="002F17E8"/>
    <w:rsid w:val="002F2AB3"/>
    <w:rsid w:val="002F4032"/>
    <w:rsid w:val="002F4FDC"/>
    <w:rsid w:val="002F56F8"/>
    <w:rsid w:val="002F5764"/>
    <w:rsid w:val="002F633F"/>
    <w:rsid w:val="002F7305"/>
    <w:rsid w:val="003010D7"/>
    <w:rsid w:val="00301E44"/>
    <w:rsid w:val="00302002"/>
    <w:rsid w:val="00302864"/>
    <w:rsid w:val="00303677"/>
    <w:rsid w:val="00303729"/>
    <w:rsid w:val="00303B50"/>
    <w:rsid w:val="00304EF0"/>
    <w:rsid w:val="003065E1"/>
    <w:rsid w:val="003076F4"/>
    <w:rsid w:val="00307800"/>
    <w:rsid w:val="003079E1"/>
    <w:rsid w:val="00307F08"/>
    <w:rsid w:val="0031053D"/>
    <w:rsid w:val="0031059B"/>
    <w:rsid w:val="00310E6A"/>
    <w:rsid w:val="00311205"/>
    <w:rsid w:val="00311701"/>
    <w:rsid w:val="003125E6"/>
    <w:rsid w:val="0031281D"/>
    <w:rsid w:val="00312E87"/>
    <w:rsid w:val="003133C5"/>
    <w:rsid w:val="0031370C"/>
    <w:rsid w:val="00314E3F"/>
    <w:rsid w:val="003151E4"/>
    <w:rsid w:val="00315610"/>
    <w:rsid w:val="003160AD"/>
    <w:rsid w:val="00316C28"/>
    <w:rsid w:val="00316DC9"/>
    <w:rsid w:val="003173E4"/>
    <w:rsid w:val="00317EA3"/>
    <w:rsid w:val="003203D7"/>
    <w:rsid w:val="00320723"/>
    <w:rsid w:val="00320DA9"/>
    <w:rsid w:val="00320F9E"/>
    <w:rsid w:val="003212CF"/>
    <w:rsid w:val="00321708"/>
    <w:rsid w:val="00321769"/>
    <w:rsid w:val="00323006"/>
    <w:rsid w:val="00323057"/>
    <w:rsid w:val="0032359B"/>
    <w:rsid w:val="00324A12"/>
    <w:rsid w:val="00325450"/>
    <w:rsid w:val="0032690E"/>
    <w:rsid w:val="003269EB"/>
    <w:rsid w:val="003279BD"/>
    <w:rsid w:val="003302BC"/>
    <w:rsid w:val="00330E92"/>
    <w:rsid w:val="003320E3"/>
    <w:rsid w:val="003321BF"/>
    <w:rsid w:val="00332612"/>
    <w:rsid w:val="003333CC"/>
    <w:rsid w:val="003337CB"/>
    <w:rsid w:val="0033479B"/>
    <w:rsid w:val="0033532F"/>
    <w:rsid w:val="00335A70"/>
    <w:rsid w:val="00336676"/>
    <w:rsid w:val="0033715B"/>
    <w:rsid w:val="00342074"/>
    <w:rsid w:val="0034312E"/>
    <w:rsid w:val="003435FA"/>
    <w:rsid w:val="00343BD6"/>
    <w:rsid w:val="00344053"/>
    <w:rsid w:val="0034648F"/>
    <w:rsid w:val="0034661F"/>
    <w:rsid w:val="00346BDA"/>
    <w:rsid w:val="003471D2"/>
    <w:rsid w:val="00347B31"/>
    <w:rsid w:val="0035002D"/>
    <w:rsid w:val="003506DB"/>
    <w:rsid w:val="00350769"/>
    <w:rsid w:val="0035114F"/>
    <w:rsid w:val="0035208F"/>
    <w:rsid w:val="003527EA"/>
    <w:rsid w:val="003531BD"/>
    <w:rsid w:val="00353E1A"/>
    <w:rsid w:val="00353E36"/>
    <w:rsid w:val="00354841"/>
    <w:rsid w:val="0035545A"/>
    <w:rsid w:val="0035556D"/>
    <w:rsid w:val="003566AB"/>
    <w:rsid w:val="0035675E"/>
    <w:rsid w:val="003573A4"/>
    <w:rsid w:val="00357446"/>
    <w:rsid w:val="00360EF0"/>
    <w:rsid w:val="00360F6A"/>
    <w:rsid w:val="00361CA7"/>
    <w:rsid w:val="0036266B"/>
    <w:rsid w:val="00362805"/>
    <w:rsid w:val="003628A0"/>
    <w:rsid w:val="00362AA1"/>
    <w:rsid w:val="003631EE"/>
    <w:rsid w:val="003636FB"/>
    <w:rsid w:val="00364215"/>
    <w:rsid w:val="00365ED4"/>
    <w:rsid w:val="00365F29"/>
    <w:rsid w:val="00366122"/>
    <w:rsid w:val="0036650F"/>
    <w:rsid w:val="00371AAD"/>
    <w:rsid w:val="00371C6E"/>
    <w:rsid w:val="00371D33"/>
    <w:rsid w:val="003720CD"/>
    <w:rsid w:val="0037264F"/>
    <w:rsid w:val="00372F1D"/>
    <w:rsid w:val="0037362F"/>
    <w:rsid w:val="00373A6D"/>
    <w:rsid w:val="00374A6E"/>
    <w:rsid w:val="003755AE"/>
    <w:rsid w:val="00375A65"/>
    <w:rsid w:val="00375D90"/>
    <w:rsid w:val="00375E0C"/>
    <w:rsid w:val="00375EB1"/>
    <w:rsid w:val="00376437"/>
    <w:rsid w:val="0037649F"/>
    <w:rsid w:val="0038086B"/>
    <w:rsid w:val="00380C06"/>
    <w:rsid w:val="00381170"/>
    <w:rsid w:val="00381A0A"/>
    <w:rsid w:val="003820A1"/>
    <w:rsid w:val="003832E5"/>
    <w:rsid w:val="00383597"/>
    <w:rsid w:val="0038362B"/>
    <w:rsid w:val="0038430E"/>
    <w:rsid w:val="00385959"/>
    <w:rsid w:val="00385B30"/>
    <w:rsid w:val="00386F65"/>
    <w:rsid w:val="0039044F"/>
    <w:rsid w:val="00390BC8"/>
    <w:rsid w:val="00391149"/>
    <w:rsid w:val="003916EE"/>
    <w:rsid w:val="00392390"/>
    <w:rsid w:val="00392D2E"/>
    <w:rsid w:val="00393F0A"/>
    <w:rsid w:val="00395140"/>
    <w:rsid w:val="00395271"/>
    <w:rsid w:val="003959EA"/>
    <w:rsid w:val="00396CFF"/>
    <w:rsid w:val="003971E1"/>
    <w:rsid w:val="003A2755"/>
    <w:rsid w:val="003A2AF4"/>
    <w:rsid w:val="003A31FC"/>
    <w:rsid w:val="003A36E9"/>
    <w:rsid w:val="003A41E8"/>
    <w:rsid w:val="003A4572"/>
    <w:rsid w:val="003A48D9"/>
    <w:rsid w:val="003A49D1"/>
    <w:rsid w:val="003A4BB1"/>
    <w:rsid w:val="003A50F9"/>
    <w:rsid w:val="003A5729"/>
    <w:rsid w:val="003A60FC"/>
    <w:rsid w:val="003A6491"/>
    <w:rsid w:val="003A6C19"/>
    <w:rsid w:val="003A7104"/>
    <w:rsid w:val="003A79E3"/>
    <w:rsid w:val="003A7BE7"/>
    <w:rsid w:val="003B0470"/>
    <w:rsid w:val="003B0EFD"/>
    <w:rsid w:val="003B2A95"/>
    <w:rsid w:val="003B2D26"/>
    <w:rsid w:val="003B36F0"/>
    <w:rsid w:val="003B4995"/>
    <w:rsid w:val="003B4D30"/>
    <w:rsid w:val="003B4F71"/>
    <w:rsid w:val="003B4F90"/>
    <w:rsid w:val="003B5074"/>
    <w:rsid w:val="003B51F7"/>
    <w:rsid w:val="003B6E21"/>
    <w:rsid w:val="003B718B"/>
    <w:rsid w:val="003B7633"/>
    <w:rsid w:val="003B771D"/>
    <w:rsid w:val="003B7B3E"/>
    <w:rsid w:val="003B7E2B"/>
    <w:rsid w:val="003C0C1D"/>
    <w:rsid w:val="003C1100"/>
    <w:rsid w:val="003C1145"/>
    <w:rsid w:val="003C1D1F"/>
    <w:rsid w:val="003C2B65"/>
    <w:rsid w:val="003C3B61"/>
    <w:rsid w:val="003C4852"/>
    <w:rsid w:val="003C5619"/>
    <w:rsid w:val="003C5EC0"/>
    <w:rsid w:val="003C6723"/>
    <w:rsid w:val="003C696C"/>
    <w:rsid w:val="003C6D5E"/>
    <w:rsid w:val="003C7079"/>
    <w:rsid w:val="003C7822"/>
    <w:rsid w:val="003C7ED5"/>
    <w:rsid w:val="003D0CC3"/>
    <w:rsid w:val="003D0E9B"/>
    <w:rsid w:val="003D1D38"/>
    <w:rsid w:val="003D2E2D"/>
    <w:rsid w:val="003D34DC"/>
    <w:rsid w:val="003D3FB9"/>
    <w:rsid w:val="003D431C"/>
    <w:rsid w:val="003D488D"/>
    <w:rsid w:val="003D61E3"/>
    <w:rsid w:val="003D774E"/>
    <w:rsid w:val="003D77F3"/>
    <w:rsid w:val="003E051E"/>
    <w:rsid w:val="003E0F89"/>
    <w:rsid w:val="003E22F4"/>
    <w:rsid w:val="003E2800"/>
    <w:rsid w:val="003E47B6"/>
    <w:rsid w:val="003E4C6E"/>
    <w:rsid w:val="003E601D"/>
    <w:rsid w:val="003E69BC"/>
    <w:rsid w:val="003E7187"/>
    <w:rsid w:val="003E7264"/>
    <w:rsid w:val="003E7722"/>
    <w:rsid w:val="003E7A5C"/>
    <w:rsid w:val="003F0E51"/>
    <w:rsid w:val="003F110E"/>
    <w:rsid w:val="003F29A6"/>
    <w:rsid w:val="003F2FE6"/>
    <w:rsid w:val="003F5FC6"/>
    <w:rsid w:val="003F6572"/>
    <w:rsid w:val="003F68FC"/>
    <w:rsid w:val="003F6D3B"/>
    <w:rsid w:val="003F7FCA"/>
    <w:rsid w:val="004005D5"/>
    <w:rsid w:val="00401986"/>
    <w:rsid w:val="004019FA"/>
    <w:rsid w:val="00401A3F"/>
    <w:rsid w:val="00402466"/>
    <w:rsid w:val="00402672"/>
    <w:rsid w:val="00402727"/>
    <w:rsid w:val="00402ABE"/>
    <w:rsid w:val="00402C6E"/>
    <w:rsid w:val="00402DC3"/>
    <w:rsid w:val="00403731"/>
    <w:rsid w:val="00403836"/>
    <w:rsid w:val="0040451A"/>
    <w:rsid w:val="0040610F"/>
    <w:rsid w:val="00407AC8"/>
    <w:rsid w:val="004105F3"/>
    <w:rsid w:val="00410D18"/>
    <w:rsid w:val="0041155D"/>
    <w:rsid w:val="00413CF4"/>
    <w:rsid w:val="004147A5"/>
    <w:rsid w:val="004149A5"/>
    <w:rsid w:val="00416307"/>
    <w:rsid w:val="00417A29"/>
    <w:rsid w:val="00417CEB"/>
    <w:rsid w:val="00421D36"/>
    <w:rsid w:val="004226E6"/>
    <w:rsid w:val="00422A5F"/>
    <w:rsid w:val="00422C1E"/>
    <w:rsid w:val="00423A02"/>
    <w:rsid w:val="0042413D"/>
    <w:rsid w:val="0042423D"/>
    <w:rsid w:val="00424BA9"/>
    <w:rsid w:val="0042513D"/>
    <w:rsid w:val="00425D75"/>
    <w:rsid w:val="00425F5B"/>
    <w:rsid w:val="004261A7"/>
    <w:rsid w:val="0042667B"/>
    <w:rsid w:val="004267C4"/>
    <w:rsid w:val="00426CED"/>
    <w:rsid w:val="00427AEC"/>
    <w:rsid w:val="00430706"/>
    <w:rsid w:val="00430FDE"/>
    <w:rsid w:val="0043154F"/>
    <w:rsid w:val="0043167B"/>
    <w:rsid w:val="00431C0A"/>
    <w:rsid w:val="0043249B"/>
    <w:rsid w:val="00433EFE"/>
    <w:rsid w:val="00433FCA"/>
    <w:rsid w:val="00433FE3"/>
    <w:rsid w:val="00434BDD"/>
    <w:rsid w:val="0043506F"/>
    <w:rsid w:val="004354AE"/>
    <w:rsid w:val="00435F70"/>
    <w:rsid w:val="00436BE4"/>
    <w:rsid w:val="00436F87"/>
    <w:rsid w:val="0043766A"/>
    <w:rsid w:val="004403A3"/>
    <w:rsid w:val="004405A2"/>
    <w:rsid w:val="00440D81"/>
    <w:rsid w:val="00440F97"/>
    <w:rsid w:val="00441A22"/>
    <w:rsid w:val="00442E07"/>
    <w:rsid w:val="00443246"/>
    <w:rsid w:val="0044488C"/>
    <w:rsid w:val="00444896"/>
    <w:rsid w:val="00444E81"/>
    <w:rsid w:val="00445468"/>
    <w:rsid w:val="004456EF"/>
    <w:rsid w:val="004465D6"/>
    <w:rsid w:val="00446DE9"/>
    <w:rsid w:val="0044717B"/>
    <w:rsid w:val="0044797B"/>
    <w:rsid w:val="00447B0F"/>
    <w:rsid w:val="00447B21"/>
    <w:rsid w:val="00447CCE"/>
    <w:rsid w:val="0045021B"/>
    <w:rsid w:val="0045032B"/>
    <w:rsid w:val="00450821"/>
    <w:rsid w:val="00450BDC"/>
    <w:rsid w:val="00451D6E"/>
    <w:rsid w:val="00451ED3"/>
    <w:rsid w:val="00452633"/>
    <w:rsid w:val="00453A92"/>
    <w:rsid w:val="00454576"/>
    <w:rsid w:val="00454BCE"/>
    <w:rsid w:val="00454CB4"/>
    <w:rsid w:val="00455B42"/>
    <w:rsid w:val="00456170"/>
    <w:rsid w:val="00456253"/>
    <w:rsid w:val="00456ABE"/>
    <w:rsid w:val="004572EE"/>
    <w:rsid w:val="0045749C"/>
    <w:rsid w:val="0046137E"/>
    <w:rsid w:val="00461CB6"/>
    <w:rsid w:val="00462661"/>
    <w:rsid w:val="00462F8D"/>
    <w:rsid w:val="00463775"/>
    <w:rsid w:val="00464F11"/>
    <w:rsid w:val="004660BA"/>
    <w:rsid w:val="00466114"/>
    <w:rsid w:val="00466D09"/>
    <w:rsid w:val="00470445"/>
    <w:rsid w:val="00470B9C"/>
    <w:rsid w:val="00470FEE"/>
    <w:rsid w:val="004714B5"/>
    <w:rsid w:val="00473322"/>
    <w:rsid w:val="00473C3D"/>
    <w:rsid w:val="004760D3"/>
    <w:rsid w:val="004779FD"/>
    <w:rsid w:val="00477AAC"/>
    <w:rsid w:val="0047865E"/>
    <w:rsid w:val="004800B3"/>
    <w:rsid w:val="00480667"/>
    <w:rsid w:val="00480789"/>
    <w:rsid w:val="00480DCD"/>
    <w:rsid w:val="0048104E"/>
    <w:rsid w:val="004810C5"/>
    <w:rsid w:val="00481485"/>
    <w:rsid w:val="00481717"/>
    <w:rsid w:val="00481BB8"/>
    <w:rsid w:val="004828BE"/>
    <w:rsid w:val="00482AAE"/>
    <w:rsid w:val="00482E96"/>
    <w:rsid w:val="004839BA"/>
    <w:rsid w:val="0048456C"/>
    <w:rsid w:val="004849ED"/>
    <w:rsid w:val="004854DD"/>
    <w:rsid w:val="004857E4"/>
    <w:rsid w:val="00486119"/>
    <w:rsid w:val="00486B3A"/>
    <w:rsid w:val="0048787B"/>
    <w:rsid w:val="00491703"/>
    <w:rsid w:val="00492004"/>
    <w:rsid w:val="0049274C"/>
    <w:rsid w:val="00494AF6"/>
    <w:rsid w:val="00494DC3"/>
    <w:rsid w:val="0049558E"/>
    <w:rsid w:val="00495618"/>
    <w:rsid w:val="0049590A"/>
    <w:rsid w:val="004A0228"/>
    <w:rsid w:val="004A1845"/>
    <w:rsid w:val="004A244D"/>
    <w:rsid w:val="004A397F"/>
    <w:rsid w:val="004A40DA"/>
    <w:rsid w:val="004A4227"/>
    <w:rsid w:val="004A4B7D"/>
    <w:rsid w:val="004A4D59"/>
    <w:rsid w:val="004A52E1"/>
    <w:rsid w:val="004A5B39"/>
    <w:rsid w:val="004A6381"/>
    <w:rsid w:val="004A676C"/>
    <w:rsid w:val="004A6A05"/>
    <w:rsid w:val="004A6A55"/>
    <w:rsid w:val="004A6D8E"/>
    <w:rsid w:val="004A7CB1"/>
    <w:rsid w:val="004B034D"/>
    <w:rsid w:val="004B0B4F"/>
    <w:rsid w:val="004B1C59"/>
    <w:rsid w:val="004B2988"/>
    <w:rsid w:val="004B38C4"/>
    <w:rsid w:val="004B4C30"/>
    <w:rsid w:val="004B6C98"/>
    <w:rsid w:val="004B74BA"/>
    <w:rsid w:val="004B7B9F"/>
    <w:rsid w:val="004C0370"/>
    <w:rsid w:val="004C03A2"/>
    <w:rsid w:val="004C0974"/>
    <w:rsid w:val="004C169C"/>
    <w:rsid w:val="004C1EF1"/>
    <w:rsid w:val="004C1FB6"/>
    <w:rsid w:val="004C209C"/>
    <w:rsid w:val="004C21F7"/>
    <w:rsid w:val="004C2E24"/>
    <w:rsid w:val="004C2E52"/>
    <w:rsid w:val="004C312F"/>
    <w:rsid w:val="004C416E"/>
    <w:rsid w:val="004C464C"/>
    <w:rsid w:val="004C4936"/>
    <w:rsid w:val="004C4D1A"/>
    <w:rsid w:val="004C616B"/>
    <w:rsid w:val="004C7303"/>
    <w:rsid w:val="004C75AD"/>
    <w:rsid w:val="004D0D75"/>
    <w:rsid w:val="004D0D89"/>
    <w:rsid w:val="004D14F0"/>
    <w:rsid w:val="004D26D7"/>
    <w:rsid w:val="004D2DB9"/>
    <w:rsid w:val="004D3DF6"/>
    <w:rsid w:val="004D4DA4"/>
    <w:rsid w:val="004D5071"/>
    <w:rsid w:val="004D568A"/>
    <w:rsid w:val="004D595B"/>
    <w:rsid w:val="004D77D5"/>
    <w:rsid w:val="004D7E72"/>
    <w:rsid w:val="004E05EF"/>
    <w:rsid w:val="004E0C8D"/>
    <w:rsid w:val="004E0F35"/>
    <w:rsid w:val="004E16F0"/>
    <w:rsid w:val="004E2011"/>
    <w:rsid w:val="004E2BF7"/>
    <w:rsid w:val="004E33B0"/>
    <w:rsid w:val="004E33BB"/>
    <w:rsid w:val="004E3D46"/>
    <w:rsid w:val="004E422A"/>
    <w:rsid w:val="004E454D"/>
    <w:rsid w:val="004E4BCE"/>
    <w:rsid w:val="004E5277"/>
    <w:rsid w:val="004E6932"/>
    <w:rsid w:val="004E6A33"/>
    <w:rsid w:val="004E781A"/>
    <w:rsid w:val="004E7DC9"/>
    <w:rsid w:val="004F0025"/>
    <w:rsid w:val="004F0F08"/>
    <w:rsid w:val="004F1B83"/>
    <w:rsid w:val="004F1D2A"/>
    <w:rsid w:val="004F23EA"/>
    <w:rsid w:val="004F2947"/>
    <w:rsid w:val="004F2B6F"/>
    <w:rsid w:val="004F3386"/>
    <w:rsid w:val="004F3C05"/>
    <w:rsid w:val="004F455B"/>
    <w:rsid w:val="004F46E9"/>
    <w:rsid w:val="004F7BE6"/>
    <w:rsid w:val="005015AA"/>
    <w:rsid w:val="00501D05"/>
    <w:rsid w:val="00501FFE"/>
    <w:rsid w:val="00502ADB"/>
    <w:rsid w:val="0050541E"/>
    <w:rsid w:val="005054C7"/>
    <w:rsid w:val="00505D3D"/>
    <w:rsid w:val="00506097"/>
    <w:rsid w:val="00510186"/>
    <w:rsid w:val="00511B4D"/>
    <w:rsid w:val="005125DF"/>
    <w:rsid w:val="00512836"/>
    <w:rsid w:val="00512C85"/>
    <w:rsid w:val="00513348"/>
    <w:rsid w:val="00513D1F"/>
    <w:rsid w:val="00514D79"/>
    <w:rsid w:val="00515E0B"/>
    <w:rsid w:val="00516466"/>
    <w:rsid w:val="00520544"/>
    <w:rsid w:val="00520773"/>
    <w:rsid w:val="00520AC1"/>
    <w:rsid w:val="00523496"/>
    <w:rsid w:val="00523CA8"/>
    <w:rsid w:val="00523E16"/>
    <w:rsid w:val="00523F47"/>
    <w:rsid w:val="00524190"/>
    <w:rsid w:val="005255D0"/>
    <w:rsid w:val="00525685"/>
    <w:rsid w:val="00525EBE"/>
    <w:rsid w:val="00525EDA"/>
    <w:rsid w:val="0052739A"/>
    <w:rsid w:val="00527849"/>
    <w:rsid w:val="005304AC"/>
    <w:rsid w:val="005306C3"/>
    <w:rsid w:val="00531564"/>
    <w:rsid w:val="005316BB"/>
    <w:rsid w:val="00532BDB"/>
    <w:rsid w:val="005335B0"/>
    <w:rsid w:val="00533718"/>
    <w:rsid w:val="00534F19"/>
    <w:rsid w:val="00536C31"/>
    <w:rsid w:val="005408DF"/>
    <w:rsid w:val="00540F6F"/>
    <w:rsid w:val="00541031"/>
    <w:rsid w:val="00541FE7"/>
    <w:rsid w:val="0054205C"/>
    <w:rsid w:val="0054229A"/>
    <w:rsid w:val="005423D2"/>
    <w:rsid w:val="00542460"/>
    <w:rsid w:val="00542E2E"/>
    <w:rsid w:val="0054313F"/>
    <w:rsid w:val="005466EF"/>
    <w:rsid w:val="0054689F"/>
    <w:rsid w:val="00547D61"/>
    <w:rsid w:val="00550283"/>
    <w:rsid w:val="00550E7D"/>
    <w:rsid w:val="00550F2A"/>
    <w:rsid w:val="005511D5"/>
    <w:rsid w:val="00551E91"/>
    <w:rsid w:val="00551EBC"/>
    <w:rsid w:val="005524FF"/>
    <w:rsid w:val="00552D8C"/>
    <w:rsid w:val="005545F2"/>
    <w:rsid w:val="00554A59"/>
    <w:rsid w:val="00556B55"/>
    <w:rsid w:val="00557D33"/>
    <w:rsid w:val="00560711"/>
    <w:rsid w:val="00560B46"/>
    <w:rsid w:val="00560FBC"/>
    <w:rsid w:val="00560FD0"/>
    <w:rsid w:val="005615F8"/>
    <w:rsid w:val="00561743"/>
    <w:rsid w:val="005624E3"/>
    <w:rsid w:val="00562C9D"/>
    <w:rsid w:val="00562EF6"/>
    <w:rsid w:val="005638AE"/>
    <w:rsid w:val="00563AAA"/>
    <w:rsid w:val="00563DEF"/>
    <w:rsid w:val="00564D51"/>
    <w:rsid w:val="005652A0"/>
    <w:rsid w:val="00565FC9"/>
    <w:rsid w:val="00567BCA"/>
    <w:rsid w:val="00567D3D"/>
    <w:rsid w:val="00570462"/>
    <w:rsid w:val="0057168A"/>
    <w:rsid w:val="0057184A"/>
    <w:rsid w:val="00571C5E"/>
    <w:rsid w:val="005721C9"/>
    <w:rsid w:val="00572B14"/>
    <w:rsid w:val="0057346B"/>
    <w:rsid w:val="005734AC"/>
    <w:rsid w:val="005744B6"/>
    <w:rsid w:val="00574B83"/>
    <w:rsid w:val="00576643"/>
    <w:rsid w:val="0058062C"/>
    <w:rsid w:val="00581134"/>
    <w:rsid w:val="00581DB7"/>
    <w:rsid w:val="005823CC"/>
    <w:rsid w:val="00582589"/>
    <w:rsid w:val="00582CE6"/>
    <w:rsid w:val="00582F65"/>
    <w:rsid w:val="00583F12"/>
    <w:rsid w:val="00584CB5"/>
    <w:rsid w:val="00584F6B"/>
    <w:rsid w:val="005851A3"/>
    <w:rsid w:val="005853FE"/>
    <w:rsid w:val="00585AFE"/>
    <w:rsid w:val="00586C14"/>
    <w:rsid w:val="00586DB9"/>
    <w:rsid w:val="005875DB"/>
    <w:rsid w:val="00587F22"/>
    <w:rsid w:val="0059078F"/>
    <w:rsid w:val="00590D8A"/>
    <w:rsid w:val="005924FA"/>
    <w:rsid w:val="005928A6"/>
    <w:rsid w:val="00592D75"/>
    <w:rsid w:val="005951C6"/>
    <w:rsid w:val="005956BA"/>
    <w:rsid w:val="00595C30"/>
    <w:rsid w:val="00597D75"/>
    <w:rsid w:val="005A099D"/>
    <w:rsid w:val="005A0C92"/>
    <w:rsid w:val="005A2B11"/>
    <w:rsid w:val="005A367C"/>
    <w:rsid w:val="005A39B7"/>
    <w:rsid w:val="005A3F75"/>
    <w:rsid w:val="005A499B"/>
    <w:rsid w:val="005A7571"/>
    <w:rsid w:val="005B0198"/>
    <w:rsid w:val="005B0AA6"/>
    <w:rsid w:val="005B104E"/>
    <w:rsid w:val="005B1209"/>
    <w:rsid w:val="005B16F6"/>
    <w:rsid w:val="005B18D5"/>
    <w:rsid w:val="005B301E"/>
    <w:rsid w:val="005B349B"/>
    <w:rsid w:val="005B370F"/>
    <w:rsid w:val="005B37F5"/>
    <w:rsid w:val="005B397B"/>
    <w:rsid w:val="005B42D5"/>
    <w:rsid w:val="005B4A41"/>
    <w:rsid w:val="005B7391"/>
    <w:rsid w:val="005B761C"/>
    <w:rsid w:val="005B7B69"/>
    <w:rsid w:val="005B7FA6"/>
    <w:rsid w:val="005C100A"/>
    <w:rsid w:val="005C1ADC"/>
    <w:rsid w:val="005C1B5D"/>
    <w:rsid w:val="005C1C64"/>
    <w:rsid w:val="005C1DD9"/>
    <w:rsid w:val="005C3306"/>
    <w:rsid w:val="005C3BB8"/>
    <w:rsid w:val="005C5857"/>
    <w:rsid w:val="005C5D90"/>
    <w:rsid w:val="005C718F"/>
    <w:rsid w:val="005C7410"/>
    <w:rsid w:val="005D022D"/>
    <w:rsid w:val="005D0674"/>
    <w:rsid w:val="005D0D0C"/>
    <w:rsid w:val="005D0EA0"/>
    <w:rsid w:val="005D1CDC"/>
    <w:rsid w:val="005D20D2"/>
    <w:rsid w:val="005D21E8"/>
    <w:rsid w:val="005D358D"/>
    <w:rsid w:val="005D3E83"/>
    <w:rsid w:val="005D4A16"/>
    <w:rsid w:val="005D5CA5"/>
    <w:rsid w:val="005D7DF3"/>
    <w:rsid w:val="005E0744"/>
    <w:rsid w:val="005E20F7"/>
    <w:rsid w:val="005E2202"/>
    <w:rsid w:val="005E2D4E"/>
    <w:rsid w:val="005E4598"/>
    <w:rsid w:val="005E563B"/>
    <w:rsid w:val="005E58FB"/>
    <w:rsid w:val="005E5C96"/>
    <w:rsid w:val="005E5FA2"/>
    <w:rsid w:val="005E7D97"/>
    <w:rsid w:val="005F07FC"/>
    <w:rsid w:val="005F09A9"/>
    <w:rsid w:val="005F09F7"/>
    <w:rsid w:val="005F0FCA"/>
    <w:rsid w:val="005F128D"/>
    <w:rsid w:val="005F12AF"/>
    <w:rsid w:val="005F150B"/>
    <w:rsid w:val="005F17A2"/>
    <w:rsid w:val="005F1A94"/>
    <w:rsid w:val="005F30B6"/>
    <w:rsid w:val="005F39E2"/>
    <w:rsid w:val="005F5ED8"/>
    <w:rsid w:val="005F624B"/>
    <w:rsid w:val="005F68DA"/>
    <w:rsid w:val="005F6994"/>
    <w:rsid w:val="005F6A4C"/>
    <w:rsid w:val="006007BB"/>
    <w:rsid w:val="00600D8D"/>
    <w:rsid w:val="006018BF"/>
    <w:rsid w:val="00602347"/>
    <w:rsid w:val="00602B4E"/>
    <w:rsid w:val="0060466B"/>
    <w:rsid w:val="00604F37"/>
    <w:rsid w:val="0060538B"/>
    <w:rsid w:val="00605475"/>
    <w:rsid w:val="006059BC"/>
    <w:rsid w:val="00605CF8"/>
    <w:rsid w:val="0060647C"/>
    <w:rsid w:val="00606642"/>
    <w:rsid w:val="006105F7"/>
    <w:rsid w:val="006130CE"/>
    <w:rsid w:val="0061418F"/>
    <w:rsid w:val="00614F94"/>
    <w:rsid w:val="00617004"/>
    <w:rsid w:val="00620FAD"/>
    <w:rsid w:val="006211BA"/>
    <w:rsid w:val="0062158D"/>
    <w:rsid w:val="00621ACC"/>
    <w:rsid w:val="00621C2C"/>
    <w:rsid w:val="00622DD7"/>
    <w:rsid w:val="00623B94"/>
    <w:rsid w:val="0062426F"/>
    <w:rsid w:val="00624BC1"/>
    <w:rsid w:val="006255E1"/>
    <w:rsid w:val="00625A00"/>
    <w:rsid w:val="00625BA9"/>
    <w:rsid w:val="0063142C"/>
    <w:rsid w:val="00632842"/>
    <w:rsid w:val="00632B28"/>
    <w:rsid w:val="00632DE1"/>
    <w:rsid w:val="00632E75"/>
    <w:rsid w:val="00632EEA"/>
    <w:rsid w:val="00634D52"/>
    <w:rsid w:val="00635A88"/>
    <w:rsid w:val="006361AF"/>
    <w:rsid w:val="00636D05"/>
    <w:rsid w:val="006370A1"/>
    <w:rsid w:val="006374C4"/>
    <w:rsid w:val="00640CF7"/>
    <w:rsid w:val="00641B4F"/>
    <w:rsid w:val="00641C29"/>
    <w:rsid w:val="006427AB"/>
    <w:rsid w:val="006444B6"/>
    <w:rsid w:val="006447E6"/>
    <w:rsid w:val="0064505F"/>
    <w:rsid w:val="00645236"/>
    <w:rsid w:val="006454CB"/>
    <w:rsid w:val="006472B5"/>
    <w:rsid w:val="0065066B"/>
    <w:rsid w:val="006506DC"/>
    <w:rsid w:val="00650746"/>
    <w:rsid w:val="00650A60"/>
    <w:rsid w:val="00650D04"/>
    <w:rsid w:val="00650EEC"/>
    <w:rsid w:val="006513CB"/>
    <w:rsid w:val="00651479"/>
    <w:rsid w:val="006514CA"/>
    <w:rsid w:val="00651E25"/>
    <w:rsid w:val="00653F8C"/>
    <w:rsid w:val="00654548"/>
    <w:rsid w:val="006545E2"/>
    <w:rsid w:val="00655042"/>
    <w:rsid w:val="00655488"/>
    <w:rsid w:val="0065570C"/>
    <w:rsid w:val="006563E7"/>
    <w:rsid w:val="0065682E"/>
    <w:rsid w:val="00656E66"/>
    <w:rsid w:val="00656FE7"/>
    <w:rsid w:val="00656FF6"/>
    <w:rsid w:val="006570F3"/>
    <w:rsid w:val="006579D8"/>
    <w:rsid w:val="00661879"/>
    <w:rsid w:val="00661883"/>
    <w:rsid w:val="00663280"/>
    <w:rsid w:val="0066415D"/>
    <w:rsid w:val="006642B9"/>
    <w:rsid w:val="0066489D"/>
    <w:rsid w:val="00664A31"/>
    <w:rsid w:val="00666756"/>
    <w:rsid w:val="006668DD"/>
    <w:rsid w:val="00666D71"/>
    <w:rsid w:val="00670AB6"/>
    <w:rsid w:val="0067168A"/>
    <w:rsid w:val="00672209"/>
    <w:rsid w:val="00672753"/>
    <w:rsid w:val="00672F40"/>
    <w:rsid w:val="006732B4"/>
    <w:rsid w:val="00673607"/>
    <w:rsid w:val="00673988"/>
    <w:rsid w:val="00673D82"/>
    <w:rsid w:val="006755A8"/>
    <w:rsid w:val="00675D07"/>
    <w:rsid w:val="00676E56"/>
    <w:rsid w:val="006809B4"/>
    <w:rsid w:val="00680CD9"/>
    <w:rsid w:val="00681572"/>
    <w:rsid w:val="00681AF0"/>
    <w:rsid w:val="00681F08"/>
    <w:rsid w:val="006820D5"/>
    <w:rsid w:val="006831B5"/>
    <w:rsid w:val="00683C68"/>
    <w:rsid w:val="0068402C"/>
    <w:rsid w:val="006848A7"/>
    <w:rsid w:val="006854D3"/>
    <w:rsid w:val="00685E83"/>
    <w:rsid w:val="00685F65"/>
    <w:rsid w:val="00686000"/>
    <w:rsid w:val="00686FCD"/>
    <w:rsid w:val="00687D99"/>
    <w:rsid w:val="00690F1D"/>
    <w:rsid w:val="006915CE"/>
    <w:rsid w:val="0069190B"/>
    <w:rsid w:val="00691A5C"/>
    <w:rsid w:val="00691CF4"/>
    <w:rsid w:val="00691E57"/>
    <w:rsid w:val="00692546"/>
    <w:rsid w:val="0069308F"/>
    <w:rsid w:val="00693C1C"/>
    <w:rsid w:val="00694164"/>
    <w:rsid w:val="006959C9"/>
    <w:rsid w:val="0069617D"/>
    <w:rsid w:val="006961DE"/>
    <w:rsid w:val="00696DDE"/>
    <w:rsid w:val="00696E10"/>
    <w:rsid w:val="00696F2E"/>
    <w:rsid w:val="00696FFC"/>
    <w:rsid w:val="006974E8"/>
    <w:rsid w:val="00697BDA"/>
    <w:rsid w:val="006A013A"/>
    <w:rsid w:val="006A0E0C"/>
    <w:rsid w:val="006A1DAB"/>
    <w:rsid w:val="006A20A7"/>
    <w:rsid w:val="006A20AE"/>
    <w:rsid w:val="006A2779"/>
    <w:rsid w:val="006A2973"/>
    <w:rsid w:val="006A2C50"/>
    <w:rsid w:val="006A3380"/>
    <w:rsid w:val="006A3897"/>
    <w:rsid w:val="006A3F84"/>
    <w:rsid w:val="006A40D7"/>
    <w:rsid w:val="006A4525"/>
    <w:rsid w:val="006A4B71"/>
    <w:rsid w:val="006A4D08"/>
    <w:rsid w:val="006A519D"/>
    <w:rsid w:val="006A52BC"/>
    <w:rsid w:val="006A63D1"/>
    <w:rsid w:val="006A65E3"/>
    <w:rsid w:val="006A674F"/>
    <w:rsid w:val="006B027E"/>
    <w:rsid w:val="006B030F"/>
    <w:rsid w:val="006B04F7"/>
    <w:rsid w:val="006B0C27"/>
    <w:rsid w:val="006B1253"/>
    <w:rsid w:val="006B1389"/>
    <w:rsid w:val="006B1E77"/>
    <w:rsid w:val="006B234B"/>
    <w:rsid w:val="006B31E6"/>
    <w:rsid w:val="006B4201"/>
    <w:rsid w:val="006B4E50"/>
    <w:rsid w:val="006B54C0"/>
    <w:rsid w:val="006B5595"/>
    <w:rsid w:val="006B64D0"/>
    <w:rsid w:val="006B7F21"/>
    <w:rsid w:val="006C1EB4"/>
    <w:rsid w:val="006C2DFE"/>
    <w:rsid w:val="006C33D1"/>
    <w:rsid w:val="006C55BB"/>
    <w:rsid w:val="006C5A8B"/>
    <w:rsid w:val="006D1E48"/>
    <w:rsid w:val="006D288F"/>
    <w:rsid w:val="006D3201"/>
    <w:rsid w:val="006D3935"/>
    <w:rsid w:val="006D4A98"/>
    <w:rsid w:val="006D581F"/>
    <w:rsid w:val="006D586C"/>
    <w:rsid w:val="006D5C76"/>
    <w:rsid w:val="006D73E8"/>
    <w:rsid w:val="006D7F47"/>
    <w:rsid w:val="006E01FC"/>
    <w:rsid w:val="006E05AB"/>
    <w:rsid w:val="006E0E64"/>
    <w:rsid w:val="006E175C"/>
    <w:rsid w:val="006E1D4A"/>
    <w:rsid w:val="006E3F71"/>
    <w:rsid w:val="006E4509"/>
    <w:rsid w:val="006E54D7"/>
    <w:rsid w:val="006E5667"/>
    <w:rsid w:val="006E6699"/>
    <w:rsid w:val="006E72FC"/>
    <w:rsid w:val="006F05F5"/>
    <w:rsid w:val="006F0772"/>
    <w:rsid w:val="006F12D0"/>
    <w:rsid w:val="006F1ADB"/>
    <w:rsid w:val="006F1E0F"/>
    <w:rsid w:val="006F28B2"/>
    <w:rsid w:val="006F3D64"/>
    <w:rsid w:val="006F400A"/>
    <w:rsid w:val="006F499A"/>
    <w:rsid w:val="006F4A0C"/>
    <w:rsid w:val="006F510D"/>
    <w:rsid w:val="006F5932"/>
    <w:rsid w:val="006F5E11"/>
    <w:rsid w:val="006F68F1"/>
    <w:rsid w:val="006F6F5B"/>
    <w:rsid w:val="006F74A0"/>
    <w:rsid w:val="006F7829"/>
    <w:rsid w:val="006F794A"/>
    <w:rsid w:val="0070050C"/>
    <w:rsid w:val="0070068A"/>
    <w:rsid w:val="00700998"/>
    <w:rsid w:val="00701043"/>
    <w:rsid w:val="007010F1"/>
    <w:rsid w:val="00702EA7"/>
    <w:rsid w:val="007036CA"/>
    <w:rsid w:val="00703FB6"/>
    <w:rsid w:val="0070437C"/>
    <w:rsid w:val="00704430"/>
    <w:rsid w:val="00705D0B"/>
    <w:rsid w:val="00706BF6"/>
    <w:rsid w:val="007079BC"/>
    <w:rsid w:val="00707A04"/>
    <w:rsid w:val="007101D4"/>
    <w:rsid w:val="007108EC"/>
    <w:rsid w:val="00710BA1"/>
    <w:rsid w:val="007111FD"/>
    <w:rsid w:val="007114B1"/>
    <w:rsid w:val="007116FB"/>
    <w:rsid w:val="00711A65"/>
    <w:rsid w:val="00712C22"/>
    <w:rsid w:val="007132AF"/>
    <w:rsid w:val="0071366C"/>
    <w:rsid w:val="00715539"/>
    <w:rsid w:val="007159DC"/>
    <w:rsid w:val="00715A94"/>
    <w:rsid w:val="00717068"/>
    <w:rsid w:val="00717A8B"/>
    <w:rsid w:val="00720030"/>
    <w:rsid w:val="0072097D"/>
    <w:rsid w:val="00720F8A"/>
    <w:rsid w:val="007212BD"/>
    <w:rsid w:val="0072163C"/>
    <w:rsid w:val="0072178E"/>
    <w:rsid w:val="0072209A"/>
    <w:rsid w:val="0072278E"/>
    <w:rsid w:val="007227CE"/>
    <w:rsid w:val="00722E8A"/>
    <w:rsid w:val="007244C0"/>
    <w:rsid w:val="00724EDF"/>
    <w:rsid w:val="00725DDB"/>
    <w:rsid w:val="00725FA4"/>
    <w:rsid w:val="00726517"/>
    <w:rsid w:val="00727D26"/>
    <w:rsid w:val="0073022E"/>
    <w:rsid w:val="007308FF"/>
    <w:rsid w:val="00730A30"/>
    <w:rsid w:val="00731309"/>
    <w:rsid w:val="007313F2"/>
    <w:rsid w:val="007316ED"/>
    <w:rsid w:val="00731A99"/>
    <w:rsid w:val="00731B27"/>
    <w:rsid w:val="00731D3C"/>
    <w:rsid w:val="00734021"/>
    <w:rsid w:val="00734823"/>
    <w:rsid w:val="00735531"/>
    <w:rsid w:val="007355E3"/>
    <w:rsid w:val="00740306"/>
    <w:rsid w:val="00740EFC"/>
    <w:rsid w:val="00741515"/>
    <w:rsid w:val="007417BF"/>
    <w:rsid w:val="00741C06"/>
    <w:rsid w:val="00741CD6"/>
    <w:rsid w:val="00742A3E"/>
    <w:rsid w:val="00743229"/>
    <w:rsid w:val="0074378F"/>
    <w:rsid w:val="00744289"/>
    <w:rsid w:val="00744B18"/>
    <w:rsid w:val="007451BC"/>
    <w:rsid w:val="00746578"/>
    <w:rsid w:val="00750418"/>
    <w:rsid w:val="007506E8"/>
    <w:rsid w:val="007507F5"/>
    <w:rsid w:val="00750897"/>
    <w:rsid w:val="00751749"/>
    <w:rsid w:val="00751EC6"/>
    <w:rsid w:val="00752191"/>
    <w:rsid w:val="007531C4"/>
    <w:rsid w:val="0075360C"/>
    <w:rsid w:val="0075395C"/>
    <w:rsid w:val="007554CB"/>
    <w:rsid w:val="00755981"/>
    <w:rsid w:val="00756541"/>
    <w:rsid w:val="00756888"/>
    <w:rsid w:val="00757556"/>
    <w:rsid w:val="007577C6"/>
    <w:rsid w:val="00757C69"/>
    <w:rsid w:val="0076013F"/>
    <w:rsid w:val="00760305"/>
    <w:rsid w:val="00761224"/>
    <w:rsid w:val="00761C81"/>
    <w:rsid w:val="0076202F"/>
    <w:rsid w:val="00762199"/>
    <w:rsid w:val="007625EE"/>
    <w:rsid w:val="00762A0E"/>
    <w:rsid w:val="00762A6C"/>
    <w:rsid w:val="007637FA"/>
    <w:rsid w:val="00763DD4"/>
    <w:rsid w:val="00765144"/>
    <w:rsid w:val="007658C0"/>
    <w:rsid w:val="00765AF2"/>
    <w:rsid w:val="00765EF2"/>
    <w:rsid w:val="007666D9"/>
    <w:rsid w:val="0076731A"/>
    <w:rsid w:val="007711CD"/>
    <w:rsid w:val="007712FE"/>
    <w:rsid w:val="0077150A"/>
    <w:rsid w:val="00771817"/>
    <w:rsid w:val="00771867"/>
    <w:rsid w:val="00771FC5"/>
    <w:rsid w:val="00772484"/>
    <w:rsid w:val="00773561"/>
    <w:rsid w:val="00773E40"/>
    <w:rsid w:val="0077437B"/>
    <w:rsid w:val="0077466C"/>
    <w:rsid w:val="00775668"/>
    <w:rsid w:val="007757F9"/>
    <w:rsid w:val="00775DDC"/>
    <w:rsid w:val="007761EA"/>
    <w:rsid w:val="00776A22"/>
    <w:rsid w:val="00776A55"/>
    <w:rsid w:val="00776E2B"/>
    <w:rsid w:val="00776F18"/>
    <w:rsid w:val="00776F2A"/>
    <w:rsid w:val="007774EC"/>
    <w:rsid w:val="0077779F"/>
    <w:rsid w:val="00777833"/>
    <w:rsid w:val="00777BD5"/>
    <w:rsid w:val="007804D2"/>
    <w:rsid w:val="00780ECA"/>
    <w:rsid w:val="007810BF"/>
    <w:rsid w:val="00781398"/>
    <w:rsid w:val="007813A8"/>
    <w:rsid w:val="00781857"/>
    <w:rsid w:val="0078195A"/>
    <w:rsid w:val="0078293A"/>
    <w:rsid w:val="00783768"/>
    <w:rsid w:val="007841BC"/>
    <w:rsid w:val="00786181"/>
    <w:rsid w:val="00786208"/>
    <w:rsid w:val="00786BE6"/>
    <w:rsid w:val="007876DE"/>
    <w:rsid w:val="00787DC4"/>
    <w:rsid w:val="00787FA8"/>
    <w:rsid w:val="00790281"/>
    <w:rsid w:val="00790B11"/>
    <w:rsid w:val="00790F45"/>
    <w:rsid w:val="00791650"/>
    <w:rsid w:val="00792661"/>
    <w:rsid w:val="00792827"/>
    <w:rsid w:val="007928D8"/>
    <w:rsid w:val="00792A55"/>
    <w:rsid w:val="00792EDA"/>
    <w:rsid w:val="00795502"/>
    <w:rsid w:val="00796019"/>
    <w:rsid w:val="007963DD"/>
    <w:rsid w:val="0079738D"/>
    <w:rsid w:val="007A038B"/>
    <w:rsid w:val="007A0855"/>
    <w:rsid w:val="007A15AD"/>
    <w:rsid w:val="007A17BC"/>
    <w:rsid w:val="007A2440"/>
    <w:rsid w:val="007A26DA"/>
    <w:rsid w:val="007A40E6"/>
    <w:rsid w:val="007A4AE0"/>
    <w:rsid w:val="007A4C6C"/>
    <w:rsid w:val="007A5968"/>
    <w:rsid w:val="007A645B"/>
    <w:rsid w:val="007A66DC"/>
    <w:rsid w:val="007A6E7E"/>
    <w:rsid w:val="007A741B"/>
    <w:rsid w:val="007B0009"/>
    <w:rsid w:val="007B0342"/>
    <w:rsid w:val="007B0423"/>
    <w:rsid w:val="007B1558"/>
    <w:rsid w:val="007B28F0"/>
    <w:rsid w:val="007B2CBC"/>
    <w:rsid w:val="007B37C6"/>
    <w:rsid w:val="007B4118"/>
    <w:rsid w:val="007B4AD8"/>
    <w:rsid w:val="007B54BA"/>
    <w:rsid w:val="007C00F8"/>
    <w:rsid w:val="007C157E"/>
    <w:rsid w:val="007C1F15"/>
    <w:rsid w:val="007C1F5D"/>
    <w:rsid w:val="007C22BD"/>
    <w:rsid w:val="007C29D9"/>
    <w:rsid w:val="007C2A24"/>
    <w:rsid w:val="007C2CEA"/>
    <w:rsid w:val="007C2E35"/>
    <w:rsid w:val="007C4D04"/>
    <w:rsid w:val="007C6B69"/>
    <w:rsid w:val="007C6C5E"/>
    <w:rsid w:val="007D0034"/>
    <w:rsid w:val="007D07A6"/>
    <w:rsid w:val="007D149E"/>
    <w:rsid w:val="007D179E"/>
    <w:rsid w:val="007D189B"/>
    <w:rsid w:val="007D2513"/>
    <w:rsid w:val="007D2956"/>
    <w:rsid w:val="007D2958"/>
    <w:rsid w:val="007D3DD2"/>
    <w:rsid w:val="007D3F8C"/>
    <w:rsid w:val="007D4530"/>
    <w:rsid w:val="007D4E15"/>
    <w:rsid w:val="007D548E"/>
    <w:rsid w:val="007D5F8D"/>
    <w:rsid w:val="007D647C"/>
    <w:rsid w:val="007D6BE4"/>
    <w:rsid w:val="007D6C5C"/>
    <w:rsid w:val="007D74D0"/>
    <w:rsid w:val="007D768B"/>
    <w:rsid w:val="007D7A8B"/>
    <w:rsid w:val="007E073C"/>
    <w:rsid w:val="007E3141"/>
    <w:rsid w:val="007E3329"/>
    <w:rsid w:val="007E3363"/>
    <w:rsid w:val="007E3EBE"/>
    <w:rsid w:val="007E46C9"/>
    <w:rsid w:val="007E4882"/>
    <w:rsid w:val="007E6321"/>
    <w:rsid w:val="007E6996"/>
    <w:rsid w:val="007E6B29"/>
    <w:rsid w:val="007E6CEA"/>
    <w:rsid w:val="007E6FB6"/>
    <w:rsid w:val="007E7AB5"/>
    <w:rsid w:val="007E7FDF"/>
    <w:rsid w:val="007F0005"/>
    <w:rsid w:val="007F0508"/>
    <w:rsid w:val="007F19CE"/>
    <w:rsid w:val="007F1A1D"/>
    <w:rsid w:val="007F1BAB"/>
    <w:rsid w:val="007F2916"/>
    <w:rsid w:val="007F3294"/>
    <w:rsid w:val="007F365C"/>
    <w:rsid w:val="007F37C5"/>
    <w:rsid w:val="007F3918"/>
    <w:rsid w:val="007F3A69"/>
    <w:rsid w:val="007F3B1F"/>
    <w:rsid w:val="007F4608"/>
    <w:rsid w:val="007F55AE"/>
    <w:rsid w:val="007F5B02"/>
    <w:rsid w:val="007F6576"/>
    <w:rsid w:val="007F72EB"/>
    <w:rsid w:val="007F738B"/>
    <w:rsid w:val="007F7908"/>
    <w:rsid w:val="008000CC"/>
    <w:rsid w:val="00800681"/>
    <w:rsid w:val="00800E6D"/>
    <w:rsid w:val="0080184A"/>
    <w:rsid w:val="00803001"/>
    <w:rsid w:val="0080443C"/>
    <w:rsid w:val="0080451D"/>
    <w:rsid w:val="00804A74"/>
    <w:rsid w:val="00805640"/>
    <w:rsid w:val="00805A59"/>
    <w:rsid w:val="00805ED0"/>
    <w:rsid w:val="00805F43"/>
    <w:rsid w:val="00806727"/>
    <w:rsid w:val="00807034"/>
    <w:rsid w:val="00807A16"/>
    <w:rsid w:val="00807B59"/>
    <w:rsid w:val="00807C61"/>
    <w:rsid w:val="00810447"/>
    <w:rsid w:val="0081098C"/>
    <w:rsid w:val="00810CBC"/>
    <w:rsid w:val="00810D8D"/>
    <w:rsid w:val="00810EA9"/>
    <w:rsid w:val="00811296"/>
    <w:rsid w:val="00812B74"/>
    <w:rsid w:val="00812B98"/>
    <w:rsid w:val="0081342B"/>
    <w:rsid w:val="0081355C"/>
    <w:rsid w:val="0081382B"/>
    <w:rsid w:val="00815496"/>
    <w:rsid w:val="008154EE"/>
    <w:rsid w:val="00815A7B"/>
    <w:rsid w:val="00815AC9"/>
    <w:rsid w:val="00816F64"/>
    <w:rsid w:val="008170B8"/>
    <w:rsid w:val="0081732B"/>
    <w:rsid w:val="00817639"/>
    <w:rsid w:val="00817781"/>
    <w:rsid w:val="00817B39"/>
    <w:rsid w:val="008201BB"/>
    <w:rsid w:val="008204B8"/>
    <w:rsid w:val="00820E48"/>
    <w:rsid w:val="008217B5"/>
    <w:rsid w:val="008224A0"/>
    <w:rsid w:val="008232C0"/>
    <w:rsid w:val="008239CD"/>
    <w:rsid w:val="008240AB"/>
    <w:rsid w:val="008240DC"/>
    <w:rsid w:val="00826386"/>
    <w:rsid w:val="00826A2E"/>
    <w:rsid w:val="008276FC"/>
    <w:rsid w:val="00827D79"/>
    <w:rsid w:val="00832E4B"/>
    <w:rsid w:val="00833D38"/>
    <w:rsid w:val="0083451E"/>
    <w:rsid w:val="00836798"/>
    <w:rsid w:val="0083702E"/>
    <w:rsid w:val="0083765F"/>
    <w:rsid w:val="00840230"/>
    <w:rsid w:val="00840547"/>
    <w:rsid w:val="00840C46"/>
    <w:rsid w:val="00840F19"/>
    <w:rsid w:val="00841298"/>
    <w:rsid w:val="0084362A"/>
    <w:rsid w:val="0084495D"/>
    <w:rsid w:val="00844DA1"/>
    <w:rsid w:val="00846420"/>
    <w:rsid w:val="00846465"/>
    <w:rsid w:val="00846B4C"/>
    <w:rsid w:val="00846D0B"/>
    <w:rsid w:val="00847A74"/>
    <w:rsid w:val="0085117E"/>
    <w:rsid w:val="00851617"/>
    <w:rsid w:val="00852659"/>
    <w:rsid w:val="00852787"/>
    <w:rsid w:val="00852C76"/>
    <w:rsid w:val="0085347F"/>
    <w:rsid w:val="00854D71"/>
    <w:rsid w:val="00855041"/>
    <w:rsid w:val="008553E7"/>
    <w:rsid w:val="00857227"/>
    <w:rsid w:val="0086062F"/>
    <w:rsid w:val="00861FE1"/>
    <w:rsid w:val="00862654"/>
    <w:rsid w:val="00863651"/>
    <w:rsid w:val="00864049"/>
    <w:rsid w:val="00864D6F"/>
    <w:rsid w:val="0086514F"/>
    <w:rsid w:val="00865638"/>
    <w:rsid w:val="0086598B"/>
    <w:rsid w:val="008661E4"/>
    <w:rsid w:val="008669AF"/>
    <w:rsid w:val="00867DA1"/>
    <w:rsid w:val="00867ECA"/>
    <w:rsid w:val="00867F44"/>
    <w:rsid w:val="00870A7A"/>
    <w:rsid w:val="0087103B"/>
    <w:rsid w:val="00871060"/>
    <w:rsid w:val="00872DAD"/>
    <w:rsid w:val="00873134"/>
    <w:rsid w:val="008747C0"/>
    <w:rsid w:val="008748E5"/>
    <w:rsid w:val="00875984"/>
    <w:rsid w:val="00876241"/>
    <w:rsid w:val="00876C38"/>
    <w:rsid w:val="00877A3E"/>
    <w:rsid w:val="00877AE6"/>
    <w:rsid w:val="00880538"/>
    <w:rsid w:val="00880882"/>
    <w:rsid w:val="008815CB"/>
    <w:rsid w:val="00881B89"/>
    <w:rsid w:val="008821CB"/>
    <w:rsid w:val="0088276C"/>
    <w:rsid w:val="008827A0"/>
    <w:rsid w:val="00882C61"/>
    <w:rsid w:val="00882CE6"/>
    <w:rsid w:val="00882ECE"/>
    <w:rsid w:val="008851E2"/>
    <w:rsid w:val="008869C8"/>
    <w:rsid w:val="00886CDD"/>
    <w:rsid w:val="00886EB9"/>
    <w:rsid w:val="00887A10"/>
    <w:rsid w:val="00887D9D"/>
    <w:rsid w:val="0089093E"/>
    <w:rsid w:val="00891701"/>
    <w:rsid w:val="00891F31"/>
    <w:rsid w:val="008923DC"/>
    <w:rsid w:val="00893234"/>
    <w:rsid w:val="00894435"/>
    <w:rsid w:val="00894F0E"/>
    <w:rsid w:val="0089506D"/>
    <w:rsid w:val="0089575B"/>
    <w:rsid w:val="00895EA9"/>
    <w:rsid w:val="008961A9"/>
    <w:rsid w:val="0089621F"/>
    <w:rsid w:val="00896C47"/>
    <w:rsid w:val="008974E3"/>
    <w:rsid w:val="008A06B2"/>
    <w:rsid w:val="008A0C52"/>
    <w:rsid w:val="008A1DAF"/>
    <w:rsid w:val="008A1FA3"/>
    <w:rsid w:val="008A23EA"/>
    <w:rsid w:val="008A3A46"/>
    <w:rsid w:val="008A4B29"/>
    <w:rsid w:val="008A572C"/>
    <w:rsid w:val="008A5CE2"/>
    <w:rsid w:val="008A63CD"/>
    <w:rsid w:val="008A70EA"/>
    <w:rsid w:val="008A791A"/>
    <w:rsid w:val="008B0A0C"/>
    <w:rsid w:val="008B169E"/>
    <w:rsid w:val="008B18B2"/>
    <w:rsid w:val="008B22AA"/>
    <w:rsid w:val="008B2975"/>
    <w:rsid w:val="008B2C98"/>
    <w:rsid w:val="008B3519"/>
    <w:rsid w:val="008B3DD7"/>
    <w:rsid w:val="008B3FB7"/>
    <w:rsid w:val="008B4C97"/>
    <w:rsid w:val="008B52A5"/>
    <w:rsid w:val="008B543C"/>
    <w:rsid w:val="008B5C6C"/>
    <w:rsid w:val="008B5D99"/>
    <w:rsid w:val="008B68BB"/>
    <w:rsid w:val="008B69D9"/>
    <w:rsid w:val="008B7B66"/>
    <w:rsid w:val="008B7E47"/>
    <w:rsid w:val="008C0509"/>
    <w:rsid w:val="008C0C67"/>
    <w:rsid w:val="008C1378"/>
    <w:rsid w:val="008C1D95"/>
    <w:rsid w:val="008C22C4"/>
    <w:rsid w:val="008C26CF"/>
    <w:rsid w:val="008C3968"/>
    <w:rsid w:val="008C39AE"/>
    <w:rsid w:val="008C3A87"/>
    <w:rsid w:val="008C4744"/>
    <w:rsid w:val="008C4DEE"/>
    <w:rsid w:val="008C5B87"/>
    <w:rsid w:val="008C5F20"/>
    <w:rsid w:val="008C61E3"/>
    <w:rsid w:val="008C7F05"/>
    <w:rsid w:val="008C7F2E"/>
    <w:rsid w:val="008D0EC1"/>
    <w:rsid w:val="008D1329"/>
    <w:rsid w:val="008D2695"/>
    <w:rsid w:val="008D3310"/>
    <w:rsid w:val="008D391B"/>
    <w:rsid w:val="008D3BCB"/>
    <w:rsid w:val="008D40D6"/>
    <w:rsid w:val="008D6F8E"/>
    <w:rsid w:val="008D7047"/>
    <w:rsid w:val="008D7066"/>
    <w:rsid w:val="008D7459"/>
    <w:rsid w:val="008E03F4"/>
    <w:rsid w:val="008E06A0"/>
    <w:rsid w:val="008E0B9B"/>
    <w:rsid w:val="008E0D79"/>
    <w:rsid w:val="008E1129"/>
    <w:rsid w:val="008E1578"/>
    <w:rsid w:val="008E1992"/>
    <w:rsid w:val="008E1F8E"/>
    <w:rsid w:val="008E247B"/>
    <w:rsid w:val="008E2AEF"/>
    <w:rsid w:val="008E2E81"/>
    <w:rsid w:val="008E357E"/>
    <w:rsid w:val="008E3CFF"/>
    <w:rsid w:val="008E4D5D"/>
    <w:rsid w:val="008E53AC"/>
    <w:rsid w:val="008E5A21"/>
    <w:rsid w:val="008E5E7F"/>
    <w:rsid w:val="008E60FF"/>
    <w:rsid w:val="008E63F6"/>
    <w:rsid w:val="008E66A4"/>
    <w:rsid w:val="008E6E1B"/>
    <w:rsid w:val="008E7D6F"/>
    <w:rsid w:val="008F0F94"/>
    <w:rsid w:val="008F29B9"/>
    <w:rsid w:val="008F318A"/>
    <w:rsid w:val="008F3277"/>
    <w:rsid w:val="008F3B4B"/>
    <w:rsid w:val="008F4098"/>
    <w:rsid w:val="008F418E"/>
    <w:rsid w:val="008F41B8"/>
    <w:rsid w:val="008F4982"/>
    <w:rsid w:val="008F4BA8"/>
    <w:rsid w:val="008F4C22"/>
    <w:rsid w:val="008F500A"/>
    <w:rsid w:val="008F5460"/>
    <w:rsid w:val="008F59EB"/>
    <w:rsid w:val="008F5CD8"/>
    <w:rsid w:val="008F5F65"/>
    <w:rsid w:val="008F670E"/>
    <w:rsid w:val="008F7DC1"/>
    <w:rsid w:val="00901503"/>
    <w:rsid w:val="00901885"/>
    <w:rsid w:val="00901D07"/>
    <w:rsid w:val="00902104"/>
    <w:rsid w:val="00902260"/>
    <w:rsid w:val="00903035"/>
    <w:rsid w:val="0090366D"/>
    <w:rsid w:val="009037BC"/>
    <w:rsid w:val="00903C9A"/>
    <w:rsid w:val="00903CEA"/>
    <w:rsid w:val="0090408D"/>
    <w:rsid w:val="009043E6"/>
    <w:rsid w:val="009057F8"/>
    <w:rsid w:val="00905DD6"/>
    <w:rsid w:val="009064FE"/>
    <w:rsid w:val="009068B6"/>
    <w:rsid w:val="00907E82"/>
    <w:rsid w:val="009103C6"/>
    <w:rsid w:val="009103F6"/>
    <w:rsid w:val="009112E4"/>
    <w:rsid w:val="00911D80"/>
    <w:rsid w:val="00912D49"/>
    <w:rsid w:val="0091335A"/>
    <w:rsid w:val="0091393C"/>
    <w:rsid w:val="00913E3F"/>
    <w:rsid w:val="00913F0F"/>
    <w:rsid w:val="009148F6"/>
    <w:rsid w:val="00914ACA"/>
    <w:rsid w:val="00914FF1"/>
    <w:rsid w:val="009154A2"/>
    <w:rsid w:val="0091662C"/>
    <w:rsid w:val="00916752"/>
    <w:rsid w:val="009178A1"/>
    <w:rsid w:val="0092056D"/>
    <w:rsid w:val="00920ACE"/>
    <w:rsid w:val="00920CF2"/>
    <w:rsid w:val="00922B1A"/>
    <w:rsid w:val="00922D38"/>
    <w:rsid w:val="009238DC"/>
    <w:rsid w:val="00923C68"/>
    <w:rsid w:val="0092411D"/>
    <w:rsid w:val="00924390"/>
    <w:rsid w:val="009245BD"/>
    <w:rsid w:val="00924FBE"/>
    <w:rsid w:val="00925957"/>
    <w:rsid w:val="00927396"/>
    <w:rsid w:val="00927513"/>
    <w:rsid w:val="00927B86"/>
    <w:rsid w:val="00930064"/>
    <w:rsid w:val="00930631"/>
    <w:rsid w:val="00930E57"/>
    <w:rsid w:val="009325FD"/>
    <w:rsid w:val="009327F4"/>
    <w:rsid w:val="00932998"/>
    <w:rsid w:val="00932E5D"/>
    <w:rsid w:val="009336C2"/>
    <w:rsid w:val="00933BEA"/>
    <w:rsid w:val="009342CA"/>
    <w:rsid w:val="0093535D"/>
    <w:rsid w:val="00936941"/>
    <w:rsid w:val="00936EAB"/>
    <w:rsid w:val="0093702E"/>
    <w:rsid w:val="009371BA"/>
    <w:rsid w:val="009371C8"/>
    <w:rsid w:val="00937676"/>
    <w:rsid w:val="00940965"/>
    <w:rsid w:val="00940D85"/>
    <w:rsid w:val="009410C9"/>
    <w:rsid w:val="00941981"/>
    <w:rsid w:val="0094360F"/>
    <w:rsid w:val="00943E7C"/>
    <w:rsid w:val="00945186"/>
    <w:rsid w:val="0094530F"/>
    <w:rsid w:val="00945A61"/>
    <w:rsid w:val="009466ED"/>
    <w:rsid w:val="00946BA4"/>
    <w:rsid w:val="00947E01"/>
    <w:rsid w:val="00950EE4"/>
    <w:rsid w:val="009517F0"/>
    <w:rsid w:val="00951840"/>
    <w:rsid w:val="00951F65"/>
    <w:rsid w:val="009525BD"/>
    <w:rsid w:val="0095474C"/>
    <w:rsid w:val="009548EF"/>
    <w:rsid w:val="00954E76"/>
    <w:rsid w:val="009556CB"/>
    <w:rsid w:val="009569D9"/>
    <w:rsid w:val="00957ADA"/>
    <w:rsid w:val="00957F3D"/>
    <w:rsid w:val="0096019A"/>
    <w:rsid w:val="00960D5D"/>
    <w:rsid w:val="0096161D"/>
    <w:rsid w:val="00961C03"/>
    <w:rsid w:val="0096204A"/>
    <w:rsid w:val="00962252"/>
    <w:rsid w:val="00962529"/>
    <w:rsid w:val="00963258"/>
    <w:rsid w:val="0096327E"/>
    <w:rsid w:val="00963B55"/>
    <w:rsid w:val="009641D1"/>
    <w:rsid w:val="00964644"/>
    <w:rsid w:val="009649BD"/>
    <w:rsid w:val="00965823"/>
    <w:rsid w:val="009673E2"/>
    <w:rsid w:val="00967609"/>
    <w:rsid w:val="009701EF"/>
    <w:rsid w:val="009702F9"/>
    <w:rsid w:val="009705C8"/>
    <w:rsid w:val="009708B6"/>
    <w:rsid w:val="009711C4"/>
    <w:rsid w:val="00971621"/>
    <w:rsid w:val="00972803"/>
    <w:rsid w:val="009736D5"/>
    <w:rsid w:val="00973BA6"/>
    <w:rsid w:val="0097502D"/>
    <w:rsid w:val="009766D1"/>
    <w:rsid w:val="00976869"/>
    <w:rsid w:val="0097755B"/>
    <w:rsid w:val="009776FD"/>
    <w:rsid w:val="009807B7"/>
    <w:rsid w:val="00980F4E"/>
    <w:rsid w:val="00981610"/>
    <w:rsid w:val="00982BD7"/>
    <w:rsid w:val="009872FB"/>
    <w:rsid w:val="00990BF4"/>
    <w:rsid w:val="00990DB6"/>
    <w:rsid w:val="00990F01"/>
    <w:rsid w:val="00991713"/>
    <w:rsid w:val="00992BC3"/>
    <w:rsid w:val="00992DD8"/>
    <w:rsid w:val="00993170"/>
    <w:rsid w:val="009938D6"/>
    <w:rsid w:val="00994BE8"/>
    <w:rsid w:val="00994C4E"/>
    <w:rsid w:val="009955A7"/>
    <w:rsid w:val="00995D24"/>
    <w:rsid w:val="00995E49"/>
    <w:rsid w:val="00996231"/>
    <w:rsid w:val="00996583"/>
    <w:rsid w:val="009A14D6"/>
    <w:rsid w:val="009A1700"/>
    <w:rsid w:val="009A1CBC"/>
    <w:rsid w:val="009A29A7"/>
    <w:rsid w:val="009A3428"/>
    <w:rsid w:val="009A3905"/>
    <w:rsid w:val="009A529E"/>
    <w:rsid w:val="009A5A5C"/>
    <w:rsid w:val="009A5AAF"/>
    <w:rsid w:val="009A5DDF"/>
    <w:rsid w:val="009A697B"/>
    <w:rsid w:val="009A755F"/>
    <w:rsid w:val="009A7994"/>
    <w:rsid w:val="009A79A3"/>
    <w:rsid w:val="009A7B57"/>
    <w:rsid w:val="009B1A59"/>
    <w:rsid w:val="009B1BFF"/>
    <w:rsid w:val="009B21B3"/>
    <w:rsid w:val="009B2441"/>
    <w:rsid w:val="009B2D57"/>
    <w:rsid w:val="009B3630"/>
    <w:rsid w:val="009B38D4"/>
    <w:rsid w:val="009B4C2B"/>
    <w:rsid w:val="009B4C8E"/>
    <w:rsid w:val="009B55BF"/>
    <w:rsid w:val="009B6661"/>
    <w:rsid w:val="009B7A4E"/>
    <w:rsid w:val="009B7EE0"/>
    <w:rsid w:val="009C0C64"/>
    <w:rsid w:val="009C0D8E"/>
    <w:rsid w:val="009C172F"/>
    <w:rsid w:val="009C248D"/>
    <w:rsid w:val="009C255F"/>
    <w:rsid w:val="009C2569"/>
    <w:rsid w:val="009C3B4C"/>
    <w:rsid w:val="009C4130"/>
    <w:rsid w:val="009C44BD"/>
    <w:rsid w:val="009C5F91"/>
    <w:rsid w:val="009C6682"/>
    <w:rsid w:val="009C6BD5"/>
    <w:rsid w:val="009C793A"/>
    <w:rsid w:val="009D0A38"/>
    <w:rsid w:val="009D0CBB"/>
    <w:rsid w:val="009D1538"/>
    <w:rsid w:val="009D1828"/>
    <w:rsid w:val="009D2083"/>
    <w:rsid w:val="009D25B2"/>
    <w:rsid w:val="009D3901"/>
    <w:rsid w:val="009D55F3"/>
    <w:rsid w:val="009D59FD"/>
    <w:rsid w:val="009D5B31"/>
    <w:rsid w:val="009D5D45"/>
    <w:rsid w:val="009D6029"/>
    <w:rsid w:val="009D6864"/>
    <w:rsid w:val="009E08FD"/>
    <w:rsid w:val="009E1C84"/>
    <w:rsid w:val="009E3818"/>
    <w:rsid w:val="009E385A"/>
    <w:rsid w:val="009E42CD"/>
    <w:rsid w:val="009E6E09"/>
    <w:rsid w:val="009E7072"/>
    <w:rsid w:val="009E7CFE"/>
    <w:rsid w:val="009F026F"/>
    <w:rsid w:val="009F0335"/>
    <w:rsid w:val="009F0B12"/>
    <w:rsid w:val="009F0D6D"/>
    <w:rsid w:val="009F16AE"/>
    <w:rsid w:val="009F1A30"/>
    <w:rsid w:val="009F1DB3"/>
    <w:rsid w:val="009F2A7B"/>
    <w:rsid w:val="009F2B02"/>
    <w:rsid w:val="009F2C1B"/>
    <w:rsid w:val="009F2F17"/>
    <w:rsid w:val="009F6C98"/>
    <w:rsid w:val="009F6E46"/>
    <w:rsid w:val="009F6E9C"/>
    <w:rsid w:val="009F790C"/>
    <w:rsid w:val="009F7DA6"/>
    <w:rsid w:val="00A00165"/>
    <w:rsid w:val="00A001B8"/>
    <w:rsid w:val="00A00227"/>
    <w:rsid w:val="00A00558"/>
    <w:rsid w:val="00A006ED"/>
    <w:rsid w:val="00A00E34"/>
    <w:rsid w:val="00A02E29"/>
    <w:rsid w:val="00A02E6F"/>
    <w:rsid w:val="00A03957"/>
    <w:rsid w:val="00A03994"/>
    <w:rsid w:val="00A056F8"/>
    <w:rsid w:val="00A06BFC"/>
    <w:rsid w:val="00A07D41"/>
    <w:rsid w:val="00A07EA1"/>
    <w:rsid w:val="00A07F47"/>
    <w:rsid w:val="00A07F65"/>
    <w:rsid w:val="00A100BF"/>
    <w:rsid w:val="00A1047B"/>
    <w:rsid w:val="00A11E7D"/>
    <w:rsid w:val="00A1279C"/>
    <w:rsid w:val="00A128C4"/>
    <w:rsid w:val="00A12D54"/>
    <w:rsid w:val="00A12FF3"/>
    <w:rsid w:val="00A13581"/>
    <w:rsid w:val="00A140DF"/>
    <w:rsid w:val="00A14721"/>
    <w:rsid w:val="00A155DC"/>
    <w:rsid w:val="00A15855"/>
    <w:rsid w:val="00A2002B"/>
    <w:rsid w:val="00A20382"/>
    <w:rsid w:val="00A21115"/>
    <w:rsid w:val="00A21FE6"/>
    <w:rsid w:val="00A2287E"/>
    <w:rsid w:val="00A22EAA"/>
    <w:rsid w:val="00A2464D"/>
    <w:rsid w:val="00A254C1"/>
    <w:rsid w:val="00A25782"/>
    <w:rsid w:val="00A25B70"/>
    <w:rsid w:val="00A270A1"/>
    <w:rsid w:val="00A27344"/>
    <w:rsid w:val="00A305C3"/>
    <w:rsid w:val="00A3084C"/>
    <w:rsid w:val="00A30940"/>
    <w:rsid w:val="00A32F02"/>
    <w:rsid w:val="00A3364E"/>
    <w:rsid w:val="00A33A6D"/>
    <w:rsid w:val="00A33AE9"/>
    <w:rsid w:val="00A35791"/>
    <w:rsid w:val="00A36041"/>
    <w:rsid w:val="00A36BED"/>
    <w:rsid w:val="00A40FBE"/>
    <w:rsid w:val="00A4119F"/>
    <w:rsid w:val="00A415BD"/>
    <w:rsid w:val="00A417A1"/>
    <w:rsid w:val="00A4295B"/>
    <w:rsid w:val="00A429D5"/>
    <w:rsid w:val="00A42B47"/>
    <w:rsid w:val="00A4449C"/>
    <w:rsid w:val="00A44F6D"/>
    <w:rsid w:val="00A45924"/>
    <w:rsid w:val="00A46085"/>
    <w:rsid w:val="00A4702E"/>
    <w:rsid w:val="00A47DF5"/>
    <w:rsid w:val="00A50694"/>
    <w:rsid w:val="00A50F0E"/>
    <w:rsid w:val="00A52D16"/>
    <w:rsid w:val="00A5423F"/>
    <w:rsid w:val="00A55198"/>
    <w:rsid w:val="00A5520E"/>
    <w:rsid w:val="00A55414"/>
    <w:rsid w:val="00A55A4D"/>
    <w:rsid w:val="00A56EFF"/>
    <w:rsid w:val="00A57CC7"/>
    <w:rsid w:val="00A60B99"/>
    <w:rsid w:val="00A60D5D"/>
    <w:rsid w:val="00A62114"/>
    <w:rsid w:val="00A62146"/>
    <w:rsid w:val="00A62EA6"/>
    <w:rsid w:val="00A636C1"/>
    <w:rsid w:val="00A6473F"/>
    <w:rsid w:val="00A65915"/>
    <w:rsid w:val="00A666D9"/>
    <w:rsid w:val="00A67E1A"/>
    <w:rsid w:val="00A703AF"/>
    <w:rsid w:val="00A70A24"/>
    <w:rsid w:val="00A71ECD"/>
    <w:rsid w:val="00A72001"/>
    <w:rsid w:val="00A72D76"/>
    <w:rsid w:val="00A73AE2"/>
    <w:rsid w:val="00A73D28"/>
    <w:rsid w:val="00A741DC"/>
    <w:rsid w:val="00A75C1E"/>
    <w:rsid w:val="00A761B0"/>
    <w:rsid w:val="00A76562"/>
    <w:rsid w:val="00A76BAE"/>
    <w:rsid w:val="00A76CBD"/>
    <w:rsid w:val="00A771FF"/>
    <w:rsid w:val="00A7764A"/>
    <w:rsid w:val="00A8050A"/>
    <w:rsid w:val="00A80931"/>
    <w:rsid w:val="00A813D0"/>
    <w:rsid w:val="00A82DA9"/>
    <w:rsid w:val="00A83113"/>
    <w:rsid w:val="00A8503A"/>
    <w:rsid w:val="00A85C2B"/>
    <w:rsid w:val="00A85CE7"/>
    <w:rsid w:val="00A85F74"/>
    <w:rsid w:val="00A8649E"/>
    <w:rsid w:val="00A867A8"/>
    <w:rsid w:val="00A87295"/>
    <w:rsid w:val="00A87445"/>
    <w:rsid w:val="00A9079A"/>
    <w:rsid w:val="00A909C4"/>
    <w:rsid w:val="00A90BAD"/>
    <w:rsid w:val="00A90F99"/>
    <w:rsid w:val="00A911DC"/>
    <w:rsid w:val="00A92665"/>
    <w:rsid w:val="00A93348"/>
    <w:rsid w:val="00A933FA"/>
    <w:rsid w:val="00A934BB"/>
    <w:rsid w:val="00A94236"/>
    <w:rsid w:val="00A95B9A"/>
    <w:rsid w:val="00A9611B"/>
    <w:rsid w:val="00A962AF"/>
    <w:rsid w:val="00A969B2"/>
    <w:rsid w:val="00A96B5F"/>
    <w:rsid w:val="00A96FE5"/>
    <w:rsid w:val="00A9737B"/>
    <w:rsid w:val="00A978F8"/>
    <w:rsid w:val="00AA0D7D"/>
    <w:rsid w:val="00AA1028"/>
    <w:rsid w:val="00AA139A"/>
    <w:rsid w:val="00AA1EF5"/>
    <w:rsid w:val="00AA2CC1"/>
    <w:rsid w:val="00AA34B4"/>
    <w:rsid w:val="00AA40AD"/>
    <w:rsid w:val="00AA469C"/>
    <w:rsid w:val="00AA4CD7"/>
    <w:rsid w:val="00AA5C33"/>
    <w:rsid w:val="00AA5D00"/>
    <w:rsid w:val="00AA5FE1"/>
    <w:rsid w:val="00AA722F"/>
    <w:rsid w:val="00AA75FA"/>
    <w:rsid w:val="00AA7B43"/>
    <w:rsid w:val="00AB0B8E"/>
    <w:rsid w:val="00AB0BC6"/>
    <w:rsid w:val="00AB0D67"/>
    <w:rsid w:val="00AB1E34"/>
    <w:rsid w:val="00AB21BE"/>
    <w:rsid w:val="00AB237C"/>
    <w:rsid w:val="00AB34D4"/>
    <w:rsid w:val="00AB36BF"/>
    <w:rsid w:val="00AB40EF"/>
    <w:rsid w:val="00AB456D"/>
    <w:rsid w:val="00AB476B"/>
    <w:rsid w:val="00AB603E"/>
    <w:rsid w:val="00AB6C8B"/>
    <w:rsid w:val="00AB6FC9"/>
    <w:rsid w:val="00AB740A"/>
    <w:rsid w:val="00AC095C"/>
    <w:rsid w:val="00AC1D45"/>
    <w:rsid w:val="00AC3E93"/>
    <w:rsid w:val="00AC44CB"/>
    <w:rsid w:val="00AC4797"/>
    <w:rsid w:val="00AC4F4F"/>
    <w:rsid w:val="00AC6558"/>
    <w:rsid w:val="00AC78F3"/>
    <w:rsid w:val="00AC7A54"/>
    <w:rsid w:val="00AD01FE"/>
    <w:rsid w:val="00AD02EE"/>
    <w:rsid w:val="00AD1000"/>
    <w:rsid w:val="00AD1DBB"/>
    <w:rsid w:val="00AD24D4"/>
    <w:rsid w:val="00AD40F3"/>
    <w:rsid w:val="00AD45E5"/>
    <w:rsid w:val="00AD5166"/>
    <w:rsid w:val="00AD51B4"/>
    <w:rsid w:val="00AD5433"/>
    <w:rsid w:val="00AD569A"/>
    <w:rsid w:val="00AD5C98"/>
    <w:rsid w:val="00AD6647"/>
    <w:rsid w:val="00AD69AB"/>
    <w:rsid w:val="00AD6A9D"/>
    <w:rsid w:val="00AD6EF6"/>
    <w:rsid w:val="00AD7ABE"/>
    <w:rsid w:val="00AD7B41"/>
    <w:rsid w:val="00AE09CF"/>
    <w:rsid w:val="00AE2522"/>
    <w:rsid w:val="00AE3771"/>
    <w:rsid w:val="00AE3ABB"/>
    <w:rsid w:val="00AE3DD7"/>
    <w:rsid w:val="00AE4124"/>
    <w:rsid w:val="00AE4654"/>
    <w:rsid w:val="00AE54BC"/>
    <w:rsid w:val="00AE61F4"/>
    <w:rsid w:val="00AE6FB8"/>
    <w:rsid w:val="00AE741F"/>
    <w:rsid w:val="00AE7977"/>
    <w:rsid w:val="00AE7D50"/>
    <w:rsid w:val="00AF00B1"/>
    <w:rsid w:val="00AF2603"/>
    <w:rsid w:val="00AF31DE"/>
    <w:rsid w:val="00AF3C0A"/>
    <w:rsid w:val="00AF3DB1"/>
    <w:rsid w:val="00AF46F6"/>
    <w:rsid w:val="00AF4F87"/>
    <w:rsid w:val="00AF5694"/>
    <w:rsid w:val="00AF58A5"/>
    <w:rsid w:val="00AF59A8"/>
    <w:rsid w:val="00AF5D34"/>
    <w:rsid w:val="00AF6295"/>
    <w:rsid w:val="00AF68A4"/>
    <w:rsid w:val="00AF6BB4"/>
    <w:rsid w:val="00AF705C"/>
    <w:rsid w:val="00AF7213"/>
    <w:rsid w:val="00AF77F7"/>
    <w:rsid w:val="00B00941"/>
    <w:rsid w:val="00B019D4"/>
    <w:rsid w:val="00B019E5"/>
    <w:rsid w:val="00B01AE5"/>
    <w:rsid w:val="00B01F5D"/>
    <w:rsid w:val="00B04DE2"/>
    <w:rsid w:val="00B05606"/>
    <w:rsid w:val="00B061F7"/>
    <w:rsid w:val="00B0646D"/>
    <w:rsid w:val="00B06661"/>
    <w:rsid w:val="00B0667F"/>
    <w:rsid w:val="00B07F5F"/>
    <w:rsid w:val="00B1017B"/>
    <w:rsid w:val="00B10AAB"/>
    <w:rsid w:val="00B11472"/>
    <w:rsid w:val="00B116D6"/>
    <w:rsid w:val="00B12AC3"/>
    <w:rsid w:val="00B12C1E"/>
    <w:rsid w:val="00B132EC"/>
    <w:rsid w:val="00B1398D"/>
    <w:rsid w:val="00B13D70"/>
    <w:rsid w:val="00B14714"/>
    <w:rsid w:val="00B14948"/>
    <w:rsid w:val="00B157EA"/>
    <w:rsid w:val="00B15BF4"/>
    <w:rsid w:val="00B160EF"/>
    <w:rsid w:val="00B163F3"/>
    <w:rsid w:val="00B16B8F"/>
    <w:rsid w:val="00B20244"/>
    <w:rsid w:val="00B2049B"/>
    <w:rsid w:val="00B20890"/>
    <w:rsid w:val="00B21CF1"/>
    <w:rsid w:val="00B21DC3"/>
    <w:rsid w:val="00B22076"/>
    <w:rsid w:val="00B22349"/>
    <w:rsid w:val="00B223AA"/>
    <w:rsid w:val="00B22C1E"/>
    <w:rsid w:val="00B23113"/>
    <w:rsid w:val="00B238E6"/>
    <w:rsid w:val="00B23F46"/>
    <w:rsid w:val="00B245C2"/>
    <w:rsid w:val="00B24B8B"/>
    <w:rsid w:val="00B25285"/>
    <w:rsid w:val="00B2532A"/>
    <w:rsid w:val="00B257E3"/>
    <w:rsid w:val="00B25F27"/>
    <w:rsid w:val="00B26F0A"/>
    <w:rsid w:val="00B2742F"/>
    <w:rsid w:val="00B30C0C"/>
    <w:rsid w:val="00B31478"/>
    <w:rsid w:val="00B31925"/>
    <w:rsid w:val="00B31F08"/>
    <w:rsid w:val="00B324BD"/>
    <w:rsid w:val="00B33361"/>
    <w:rsid w:val="00B33888"/>
    <w:rsid w:val="00B33B53"/>
    <w:rsid w:val="00B34BE2"/>
    <w:rsid w:val="00B3569C"/>
    <w:rsid w:val="00B35BE3"/>
    <w:rsid w:val="00B35E96"/>
    <w:rsid w:val="00B363F2"/>
    <w:rsid w:val="00B36EE0"/>
    <w:rsid w:val="00B3764A"/>
    <w:rsid w:val="00B378DD"/>
    <w:rsid w:val="00B4084E"/>
    <w:rsid w:val="00B41004"/>
    <w:rsid w:val="00B41464"/>
    <w:rsid w:val="00B41E65"/>
    <w:rsid w:val="00B4233C"/>
    <w:rsid w:val="00B429B5"/>
    <w:rsid w:val="00B42FDE"/>
    <w:rsid w:val="00B42FE0"/>
    <w:rsid w:val="00B430D6"/>
    <w:rsid w:val="00B44EF0"/>
    <w:rsid w:val="00B453FD"/>
    <w:rsid w:val="00B464D7"/>
    <w:rsid w:val="00B467D8"/>
    <w:rsid w:val="00B47B1C"/>
    <w:rsid w:val="00B51047"/>
    <w:rsid w:val="00B5228D"/>
    <w:rsid w:val="00B52EF6"/>
    <w:rsid w:val="00B54835"/>
    <w:rsid w:val="00B55574"/>
    <w:rsid w:val="00B5576A"/>
    <w:rsid w:val="00B559AB"/>
    <w:rsid w:val="00B55D03"/>
    <w:rsid w:val="00B570ED"/>
    <w:rsid w:val="00B603D7"/>
    <w:rsid w:val="00B6051A"/>
    <w:rsid w:val="00B60761"/>
    <w:rsid w:val="00B60E4F"/>
    <w:rsid w:val="00B60E95"/>
    <w:rsid w:val="00B61124"/>
    <w:rsid w:val="00B611AC"/>
    <w:rsid w:val="00B61D81"/>
    <w:rsid w:val="00B61FD8"/>
    <w:rsid w:val="00B622BE"/>
    <w:rsid w:val="00B628C9"/>
    <w:rsid w:val="00B62DE3"/>
    <w:rsid w:val="00B62E9D"/>
    <w:rsid w:val="00B63726"/>
    <w:rsid w:val="00B63BED"/>
    <w:rsid w:val="00B6538E"/>
    <w:rsid w:val="00B66D23"/>
    <w:rsid w:val="00B67263"/>
    <w:rsid w:val="00B67439"/>
    <w:rsid w:val="00B67578"/>
    <w:rsid w:val="00B67D5B"/>
    <w:rsid w:val="00B70428"/>
    <w:rsid w:val="00B70547"/>
    <w:rsid w:val="00B70B4D"/>
    <w:rsid w:val="00B71B9C"/>
    <w:rsid w:val="00B7357C"/>
    <w:rsid w:val="00B73594"/>
    <w:rsid w:val="00B7393A"/>
    <w:rsid w:val="00B73E4B"/>
    <w:rsid w:val="00B745C7"/>
    <w:rsid w:val="00B74780"/>
    <w:rsid w:val="00B74EEC"/>
    <w:rsid w:val="00B76789"/>
    <w:rsid w:val="00B7700B"/>
    <w:rsid w:val="00B77A74"/>
    <w:rsid w:val="00B77E15"/>
    <w:rsid w:val="00B81005"/>
    <w:rsid w:val="00B81662"/>
    <w:rsid w:val="00B819EB"/>
    <w:rsid w:val="00B81B69"/>
    <w:rsid w:val="00B81B7D"/>
    <w:rsid w:val="00B81C20"/>
    <w:rsid w:val="00B82512"/>
    <w:rsid w:val="00B82839"/>
    <w:rsid w:val="00B82BCC"/>
    <w:rsid w:val="00B83059"/>
    <w:rsid w:val="00B83527"/>
    <w:rsid w:val="00B83747"/>
    <w:rsid w:val="00B846EB"/>
    <w:rsid w:val="00B84792"/>
    <w:rsid w:val="00B84A8A"/>
    <w:rsid w:val="00B854C6"/>
    <w:rsid w:val="00B85680"/>
    <w:rsid w:val="00B85BBA"/>
    <w:rsid w:val="00B86598"/>
    <w:rsid w:val="00B865FB"/>
    <w:rsid w:val="00B877A0"/>
    <w:rsid w:val="00B87BE6"/>
    <w:rsid w:val="00B908FE"/>
    <w:rsid w:val="00B90B71"/>
    <w:rsid w:val="00B90F79"/>
    <w:rsid w:val="00B91B56"/>
    <w:rsid w:val="00B932E9"/>
    <w:rsid w:val="00B937EC"/>
    <w:rsid w:val="00B93FB7"/>
    <w:rsid w:val="00B94C6C"/>
    <w:rsid w:val="00B97768"/>
    <w:rsid w:val="00BA02DD"/>
    <w:rsid w:val="00BA066C"/>
    <w:rsid w:val="00BA0744"/>
    <w:rsid w:val="00BA0B6D"/>
    <w:rsid w:val="00BA1628"/>
    <w:rsid w:val="00BA18B5"/>
    <w:rsid w:val="00BA2AE4"/>
    <w:rsid w:val="00BA2F8F"/>
    <w:rsid w:val="00BA31E7"/>
    <w:rsid w:val="00BA3A15"/>
    <w:rsid w:val="00BA41FD"/>
    <w:rsid w:val="00BA44B5"/>
    <w:rsid w:val="00BA4971"/>
    <w:rsid w:val="00BA5313"/>
    <w:rsid w:val="00BA57FB"/>
    <w:rsid w:val="00BA592B"/>
    <w:rsid w:val="00BB03AD"/>
    <w:rsid w:val="00BB12C9"/>
    <w:rsid w:val="00BB1E07"/>
    <w:rsid w:val="00BB2043"/>
    <w:rsid w:val="00BB319B"/>
    <w:rsid w:val="00BB4A50"/>
    <w:rsid w:val="00BB4E1D"/>
    <w:rsid w:val="00BB5268"/>
    <w:rsid w:val="00BB53B5"/>
    <w:rsid w:val="00BB5A71"/>
    <w:rsid w:val="00BB6499"/>
    <w:rsid w:val="00BB6546"/>
    <w:rsid w:val="00BB7D57"/>
    <w:rsid w:val="00BB7F96"/>
    <w:rsid w:val="00BC124D"/>
    <w:rsid w:val="00BC186A"/>
    <w:rsid w:val="00BC26A8"/>
    <w:rsid w:val="00BC3B9C"/>
    <w:rsid w:val="00BC3FC9"/>
    <w:rsid w:val="00BC4053"/>
    <w:rsid w:val="00BC4721"/>
    <w:rsid w:val="00BC5861"/>
    <w:rsid w:val="00BC5CB2"/>
    <w:rsid w:val="00BC6464"/>
    <w:rsid w:val="00BC64DA"/>
    <w:rsid w:val="00BC7680"/>
    <w:rsid w:val="00BD0691"/>
    <w:rsid w:val="00BD0A94"/>
    <w:rsid w:val="00BD0B02"/>
    <w:rsid w:val="00BD0D27"/>
    <w:rsid w:val="00BD0DED"/>
    <w:rsid w:val="00BD1328"/>
    <w:rsid w:val="00BD1D6D"/>
    <w:rsid w:val="00BD1DC0"/>
    <w:rsid w:val="00BD2156"/>
    <w:rsid w:val="00BD25EF"/>
    <w:rsid w:val="00BD280B"/>
    <w:rsid w:val="00BD485C"/>
    <w:rsid w:val="00BD5AC9"/>
    <w:rsid w:val="00BD7232"/>
    <w:rsid w:val="00BD725A"/>
    <w:rsid w:val="00BD7779"/>
    <w:rsid w:val="00BE2692"/>
    <w:rsid w:val="00BE3C1E"/>
    <w:rsid w:val="00BE4574"/>
    <w:rsid w:val="00BE5458"/>
    <w:rsid w:val="00BE5B14"/>
    <w:rsid w:val="00BE60E4"/>
    <w:rsid w:val="00BE7232"/>
    <w:rsid w:val="00BE7730"/>
    <w:rsid w:val="00BF07B1"/>
    <w:rsid w:val="00BF07FA"/>
    <w:rsid w:val="00BF0CC6"/>
    <w:rsid w:val="00BF0F56"/>
    <w:rsid w:val="00BF1ED5"/>
    <w:rsid w:val="00BF23C1"/>
    <w:rsid w:val="00BF24DB"/>
    <w:rsid w:val="00BF30D4"/>
    <w:rsid w:val="00BF3E43"/>
    <w:rsid w:val="00BF4420"/>
    <w:rsid w:val="00BF4715"/>
    <w:rsid w:val="00BF6504"/>
    <w:rsid w:val="00BF69E9"/>
    <w:rsid w:val="00BF6BA2"/>
    <w:rsid w:val="00BF6F23"/>
    <w:rsid w:val="00BF7419"/>
    <w:rsid w:val="00BF7D47"/>
    <w:rsid w:val="00C00309"/>
    <w:rsid w:val="00C0101A"/>
    <w:rsid w:val="00C0135C"/>
    <w:rsid w:val="00C01B78"/>
    <w:rsid w:val="00C02370"/>
    <w:rsid w:val="00C024D1"/>
    <w:rsid w:val="00C04724"/>
    <w:rsid w:val="00C05147"/>
    <w:rsid w:val="00C06A03"/>
    <w:rsid w:val="00C07247"/>
    <w:rsid w:val="00C11DFA"/>
    <w:rsid w:val="00C127D3"/>
    <w:rsid w:val="00C13483"/>
    <w:rsid w:val="00C13C16"/>
    <w:rsid w:val="00C1467F"/>
    <w:rsid w:val="00C148BD"/>
    <w:rsid w:val="00C14913"/>
    <w:rsid w:val="00C14AA9"/>
    <w:rsid w:val="00C15273"/>
    <w:rsid w:val="00C15575"/>
    <w:rsid w:val="00C1594A"/>
    <w:rsid w:val="00C15CDC"/>
    <w:rsid w:val="00C15E12"/>
    <w:rsid w:val="00C16C02"/>
    <w:rsid w:val="00C1740A"/>
    <w:rsid w:val="00C17424"/>
    <w:rsid w:val="00C17631"/>
    <w:rsid w:val="00C17957"/>
    <w:rsid w:val="00C17C6F"/>
    <w:rsid w:val="00C17CC6"/>
    <w:rsid w:val="00C17E07"/>
    <w:rsid w:val="00C213ED"/>
    <w:rsid w:val="00C21AC9"/>
    <w:rsid w:val="00C21B98"/>
    <w:rsid w:val="00C21C7B"/>
    <w:rsid w:val="00C220FC"/>
    <w:rsid w:val="00C225A4"/>
    <w:rsid w:val="00C23365"/>
    <w:rsid w:val="00C2426C"/>
    <w:rsid w:val="00C2498E"/>
    <w:rsid w:val="00C2568E"/>
    <w:rsid w:val="00C25C68"/>
    <w:rsid w:val="00C26E3D"/>
    <w:rsid w:val="00C313CF"/>
    <w:rsid w:val="00C3145E"/>
    <w:rsid w:val="00C326E0"/>
    <w:rsid w:val="00C33388"/>
    <w:rsid w:val="00C333FE"/>
    <w:rsid w:val="00C342F5"/>
    <w:rsid w:val="00C343B3"/>
    <w:rsid w:val="00C34FF8"/>
    <w:rsid w:val="00C3535E"/>
    <w:rsid w:val="00C35D2F"/>
    <w:rsid w:val="00C36CC7"/>
    <w:rsid w:val="00C3769D"/>
    <w:rsid w:val="00C406CF"/>
    <w:rsid w:val="00C42507"/>
    <w:rsid w:val="00C426F8"/>
    <w:rsid w:val="00C42848"/>
    <w:rsid w:val="00C4303C"/>
    <w:rsid w:val="00C431CA"/>
    <w:rsid w:val="00C43809"/>
    <w:rsid w:val="00C4390F"/>
    <w:rsid w:val="00C43C2D"/>
    <w:rsid w:val="00C465D8"/>
    <w:rsid w:val="00C469E7"/>
    <w:rsid w:val="00C47442"/>
    <w:rsid w:val="00C506AC"/>
    <w:rsid w:val="00C50D7F"/>
    <w:rsid w:val="00C510F4"/>
    <w:rsid w:val="00C51315"/>
    <w:rsid w:val="00C51852"/>
    <w:rsid w:val="00C52202"/>
    <w:rsid w:val="00C52F0D"/>
    <w:rsid w:val="00C53169"/>
    <w:rsid w:val="00C5421E"/>
    <w:rsid w:val="00C545FB"/>
    <w:rsid w:val="00C54A42"/>
    <w:rsid w:val="00C54DF7"/>
    <w:rsid w:val="00C551A5"/>
    <w:rsid w:val="00C5529D"/>
    <w:rsid w:val="00C55453"/>
    <w:rsid w:val="00C55C17"/>
    <w:rsid w:val="00C57923"/>
    <w:rsid w:val="00C606B0"/>
    <w:rsid w:val="00C60B59"/>
    <w:rsid w:val="00C612DE"/>
    <w:rsid w:val="00C627E0"/>
    <w:rsid w:val="00C62A67"/>
    <w:rsid w:val="00C6356E"/>
    <w:rsid w:val="00C63887"/>
    <w:rsid w:val="00C6474A"/>
    <w:rsid w:val="00C65750"/>
    <w:rsid w:val="00C6620A"/>
    <w:rsid w:val="00C70995"/>
    <w:rsid w:val="00C70E84"/>
    <w:rsid w:val="00C712E2"/>
    <w:rsid w:val="00C7277F"/>
    <w:rsid w:val="00C72822"/>
    <w:rsid w:val="00C72881"/>
    <w:rsid w:val="00C73B3D"/>
    <w:rsid w:val="00C740F5"/>
    <w:rsid w:val="00C7550E"/>
    <w:rsid w:val="00C75DFB"/>
    <w:rsid w:val="00C76B34"/>
    <w:rsid w:val="00C77836"/>
    <w:rsid w:val="00C80F5F"/>
    <w:rsid w:val="00C810FD"/>
    <w:rsid w:val="00C82677"/>
    <w:rsid w:val="00C82918"/>
    <w:rsid w:val="00C84048"/>
    <w:rsid w:val="00C847A3"/>
    <w:rsid w:val="00C84E12"/>
    <w:rsid w:val="00C84F4C"/>
    <w:rsid w:val="00C86442"/>
    <w:rsid w:val="00C8656A"/>
    <w:rsid w:val="00C86994"/>
    <w:rsid w:val="00C869E8"/>
    <w:rsid w:val="00C87522"/>
    <w:rsid w:val="00C87C21"/>
    <w:rsid w:val="00C90AD4"/>
    <w:rsid w:val="00C9197D"/>
    <w:rsid w:val="00C91E52"/>
    <w:rsid w:val="00C9241B"/>
    <w:rsid w:val="00C924F3"/>
    <w:rsid w:val="00C92E6F"/>
    <w:rsid w:val="00C9338C"/>
    <w:rsid w:val="00C93FB1"/>
    <w:rsid w:val="00C94200"/>
    <w:rsid w:val="00C95833"/>
    <w:rsid w:val="00C96948"/>
    <w:rsid w:val="00C97053"/>
    <w:rsid w:val="00CA0121"/>
    <w:rsid w:val="00CA091B"/>
    <w:rsid w:val="00CA11E9"/>
    <w:rsid w:val="00CA1A53"/>
    <w:rsid w:val="00CA2631"/>
    <w:rsid w:val="00CA3F65"/>
    <w:rsid w:val="00CA4034"/>
    <w:rsid w:val="00CA4B93"/>
    <w:rsid w:val="00CA4EEA"/>
    <w:rsid w:val="00CA5346"/>
    <w:rsid w:val="00CA5A5A"/>
    <w:rsid w:val="00CA669C"/>
    <w:rsid w:val="00CA703D"/>
    <w:rsid w:val="00CA765A"/>
    <w:rsid w:val="00CA7E7B"/>
    <w:rsid w:val="00CA7F2D"/>
    <w:rsid w:val="00CB0B78"/>
    <w:rsid w:val="00CB0C46"/>
    <w:rsid w:val="00CB22FF"/>
    <w:rsid w:val="00CB33DA"/>
    <w:rsid w:val="00CB360C"/>
    <w:rsid w:val="00CB3810"/>
    <w:rsid w:val="00CB39EB"/>
    <w:rsid w:val="00CB6461"/>
    <w:rsid w:val="00CB70E4"/>
    <w:rsid w:val="00CB7282"/>
    <w:rsid w:val="00CB7F39"/>
    <w:rsid w:val="00CC04C6"/>
    <w:rsid w:val="00CC09F6"/>
    <w:rsid w:val="00CC2525"/>
    <w:rsid w:val="00CC37C4"/>
    <w:rsid w:val="00CC4139"/>
    <w:rsid w:val="00CC4146"/>
    <w:rsid w:val="00CC4153"/>
    <w:rsid w:val="00CC4B4F"/>
    <w:rsid w:val="00CC4F43"/>
    <w:rsid w:val="00CC4F59"/>
    <w:rsid w:val="00CC570C"/>
    <w:rsid w:val="00CC5EE8"/>
    <w:rsid w:val="00CC64D5"/>
    <w:rsid w:val="00CC7811"/>
    <w:rsid w:val="00CC78CB"/>
    <w:rsid w:val="00CC7E02"/>
    <w:rsid w:val="00CD00CC"/>
    <w:rsid w:val="00CD022A"/>
    <w:rsid w:val="00CD0549"/>
    <w:rsid w:val="00CD0615"/>
    <w:rsid w:val="00CD0D08"/>
    <w:rsid w:val="00CD25DC"/>
    <w:rsid w:val="00CD262C"/>
    <w:rsid w:val="00CD2C54"/>
    <w:rsid w:val="00CD31FC"/>
    <w:rsid w:val="00CD3339"/>
    <w:rsid w:val="00CD4C14"/>
    <w:rsid w:val="00CD57FE"/>
    <w:rsid w:val="00CD5802"/>
    <w:rsid w:val="00CD5931"/>
    <w:rsid w:val="00CD5934"/>
    <w:rsid w:val="00CD5FB8"/>
    <w:rsid w:val="00CD6848"/>
    <w:rsid w:val="00CD71A2"/>
    <w:rsid w:val="00CD74A9"/>
    <w:rsid w:val="00CD7988"/>
    <w:rsid w:val="00CE183E"/>
    <w:rsid w:val="00CE18DA"/>
    <w:rsid w:val="00CE198D"/>
    <w:rsid w:val="00CE19E5"/>
    <w:rsid w:val="00CE19EB"/>
    <w:rsid w:val="00CE3A5D"/>
    <w:rsid w:val="00CE476E"/>
    <w:rsid w:val="00CE494B"/>
    <w:rsid w:val="00CE50B5"/>
    <w:rsid w:val="00CE54F7"/>
    <w:rsid w:val="00CE5F0B"/>
    <w:rsid w:val="00CE6207"/>
    <w:rsid w:val="00CF0021"/>
    <w:rsid w:val="00CF058C"/>
    <w:rsid w:val="00CF0BED"/>
    <w:rsid w:val="00CF141A"/>
    <w:rsid w:val="00CF2022"/>
    <w:rsid w:val="00CF2141"/>
    <w:rsid w:val="00CF2370"/>
    <w:rsid w:val="00CF2D25"/>
    <w:rsid w:val="00CF2F50"/>
    <w:rsid w:val="00CF39BC"/>
    <w:rsid w:val="00CF3D8B"/>
    <w:rsid w:val="00CF4CB2"/>
    <w:rsid w:val="00CF557C"/>
    <w:rsid w:val="00CF7C4E"/>
    <w:rsid w:val="00CF7C68"/>
    <w:rsid w:val="00D00B55"/>
    <w:rsid w:val="00D00DEB"/>
    <w:rsid w:val="00D020D2"/>
    <w:rsid w:val="00D02E15"/>
    <w:rsid w:val="00D032B2"/>
    <w:rsid w:val="00D03BFB"/>
    <w:rsid w:val="00D04002"/>
    <w:rsid w:val="00D06682"/>
    <w:rsid w:val="00D07E10"/>
    <w:rsid w:val="00D10BF5"/>
    <w:rsid w:val="00D10DD5"/>
    <w:rsid w:val="00D12079"/>
    <w:rsid w:val="00D12968"/>
    <w:rsid w:val="00D13856"/>
    <w:rsid w:val="00D148BD"/>
    <w:rsid w:val="00D1496F"/>
    <w:rsid w:val="00D156E0"/>
    <w:rsid w:val="00D15866"/>
    <w:rsid w:val="00D17FDF"/>
    <w:rsid w:val="00D20053"/>
    <w:rsid w:val="00D209BC"/>
    <w:rsid w:val="00D20BBC"/>
    <w:rsid w:val="00D2455E"/>
    <w:rsid w:val="00D2487D"/>
    <w:rsid w:val="00D2714C"/>
    <w:rsid w:val="00D27FF0"/>
    <w:rsid w:val="00D305CF"/>
    <w:rsid w:val="00D30B8B"/>
    <w:rsid w:val="00D30D92"/>
    <w:rsid w:val="00D319E5"/>
    <w:rsid w:val="00D31B52"/>
    <w:rsid w:val="00D3246D"/>
    <w:rsid w:val="00D334A1"/>
    <w:rsid w:val="00D33965"/>
    <w:rsid w:val="00D339C7"/>
    <w:rsid w:val="00D34828"/>
    <w:rsid w:val="00D348DE"/>
    <w:rsid w:val="00D36002"/>
    <w:rsid w:val="00D361B6"/>
    <w:rsid w:val="00D373A5"/>
    <w:rsid w:val="00D4003D"/>
    <w:rsid w:val="00D40778"/>
    <w:rsid w:val="00D408C0"/>
    <w:rsid w:val="00D40FC5"/>
    <w:rsid w:val="00D426FC"/>
    <w:rsid w:val="00D42E49"/>
    <w:rsid w:val="00D43C6F"/>
    <w:rsid w:val="00D445D0"/>
    <w:rsid w:val="00D4469C"/>
    <w:rsid w:val="00D45C08"/>
    <w:rsid w:val="00D45E84"/>
    <w:rsid w:val="00D4628F"/>
    <w:rsid w:val="00D474ED"/>
    <w:rsid w:val="00D47CFF"/>
    <w:rsid w:val="00D47D34"/>
    <w:rsid w:val="00D47D56"/>
    <w:rsid w:val="00D501CA"/>
    <w:rsid w:val="00D5068E"/>
    <w:rsid w:val="00D50AEA"/>
    <w:rsid w:val="00D51620"/>
    <w:rsid w:val="00D52752"/>
    <w:rsid w:val="00D52998"/>
    <w:rsid w:val="00D52BD3"/>
    <w:rsid w:val="00D52E52"/>
    <w:rsid w:val="00D5318C"/>
    <w:rsid w:val="00D53251"/>
    <w:rsid w:val="00D538EB"/>
    <w:rsid w:val="00D546B5"/>
    <w:rsid w:val="00D54FC3"/>
    <w:rsid w:val="00D55C19"/>
    <w:rsid w:val="00D55C54"/>
    <w:rsid w:val="00D55EB5"/>
    <w:rsid w:val="00D56277"/>
    <w:rsid w:val="00D56C17"/>
    <w:rsid w:val="00D56DBD"/>
    <w:rsid w:val="00D5721B"/>
    <w:rsid w:val="00D575DF"/>
    <w:rsid w:val="00D57AEF"/>
    <w:rsid w:val="00D57C80"/>
    <w:rsid w:val="00D603FA"/>
    <w:rsid w:val="00D60B86"/>
    <w:rsid w:val="00D60FD0"/>
    <w:rsid w:val="00D61A49"/>
    <w:rsid w:val="00D61DD6"/>
    <w:rsid w:val="00D62DED"/>
    <w:rsid w:val="00D6421B"/>
    <w:rsid w:val="00D6427F"/>
    <w:rsid w:val="00D644A3"/>
    <w:rsid w:val="00D6487B"/>
    <w:rsid w:val="00D6534A"/>
    <w:rsid w:val="00D67A86"/>
    <w:rsid w:val="00D67EFC"/>
    <w:rsid w:val="00D702AE"/>
    <w:rsid w:val="00D70A17"/>
    <w:rsid w:val="00D717C0"/>
    <w:rsid w:val="00D7243E"/>
    <w:rsid w:val="00D732AA"/>
    <w:rsid w:val="00D7351B"/>
    <w:rsid w:val="00D739C8"/>
    <w:rsid w:val="00D73F38"/>
    <w:rsid w:val="00D755C2"/>
    <w:rsid w:val="00D7560D"/>
    <w:rsid w:val="00D764D6"/>
    <w:rsid w:val="00D76AF2"/>
    <w:rsid w:val="00D7740F"/>
    <w:rsid w:val="00D77D3A"/>
    <w:rsid w:val="00D77E79"/>
    <w:rsid w:val="00D809A6"/>
    <w:rsid w:val="00D80DCC"/>
    <w:rsid w:val="00D811C8"/>
    <w:rsid w:val="00D81B81"/>
    <w:rsid w:val="00D81BFE"/>
    <w:rsid w:val="00D82307"/>
    <w:rsid w:val="00D8270D"/>
    <w:rsid w:val="00D831B4"/>
    <w:rsid w:val="00D8385A"/>
    <w:rsid w:val="00D84470"/>
    <w:rsid w:val="00D844C9"/>
    <w:rsid w:val="00D84BB9"/>
    <w:rsid w:val="00D852D1"/>
    <w:rsid w:val="00D85EB4"/>
    <w:rsid w:val="00D8607C"/>
    <w:rsid w:val="00D87454"/>
    <w:rsid w:val="00D87EBD"/>
    <w:rsid w:val="00D91EBF"/>
    <w:rsid w:val="00D927A7"/>
    <w:rsid w:val="00D92CBE"/>
    <w:rsid w:val="00D9308A"/>
    <w:rsid w:val="00D94610"/>
    <w:rsid w:val="00D95511"/>
    <w:rsid w:val="00D95D6D"/>
    <w:rsid w:val="00D95F54"/>
    <w:rsid w:val="00D9693A"/>
    <w:rsid w:val="00D96F0A"/>
    <w:rsid w:val="00D9748C"/>
    <w:rsid w:val="00D97B9F"/>
    <w:rsid w:val="00DA0699"/>
    <w:rsid w:val="00DA07DE"/>
    <w:rsid w:val="00DA1918"/>
    <w:rsid w:val="00DA1B48"/>
    <w:rsid w:val="00DA3C1A"/>
    <w:rsid w:val="00DA48ED"/>
    <w:rsid w:val="00DA4D7A"/>
    <w:rsid w:val="00DA55E0"/>
    <w:rsid w:val="00DA5943"/>
    <w:rsid w:val="00DA67B7"/>
    <w:rsid w:val="00DA6AF8"/>
    <w:rsid w:val="00DA7E6E"/>
    <w:rsid w:val="00DB2E64"/>
    <w:rsid w:val="00DB3189"/>
    <w:rsid w:val="00DB3A56"/>
    <w:rsid w:val="00DB4139"/>
    <w:rsid w:val="00DB4171"/>
    <w:rsid w:val="00DB4385"/>
    <w:rsid w:val="00DB4C7D"/>
    <w:rsid w:val="00DB5648"/>
    <w:rsid w:val="00DB5AD2"/>
    <w:rsid w:val="00DB5AD3"/>
    <w:rsid w:val="00DB6395"/>
    <w:rsid w:val="00DC04D7"/>
    <w:rsid w:val="00DC0837"/>
    <w:rsid w:val="00DC146C"/>
    <w:rsid w:val="00DC1928"/>
    <w:rsid w:val="00DC1AC6"/>
    <w:rsid w:val="00DC1B65"/>
    <w:rsid w:val="00DC2473"/>
    <w:rsid w:val="00DC333F"/>
    <w:rsid w:val="00DC46C3"/>
    <w:rsid w:val="00DC4980"/>
    <w:rsid w:val="00DC4BEC"/>
    <w:rsid w:val="00DC4E89"/>
    <w:rsid w:val="00DC4F5E"/>
    <w:rsid w:val="00DC510A"/>
    <w:rsid w:val="00DC639D"/>
    <w:rsid w:val="00DC649B"/>
    <w:rsid w:val="00DC6B39"/>
    <w:rsid w:val="00DC7541"/>
    <w:rsid w:val="00DD0523"/>
    <w:rsid w:val="00DD09E1"/>
    <w:rsid w:val="00DD0ED0"/>
    <w:rsid w:val="00DD0EE5"/>
    <w:rsid w:val="00DD0F27"/>
    <w:rsid w:val="00DD17B0"/>
    <w:rsid w:val="00DD248C"/>
    <w:rsid w:val="00DD2DEE"/>
    <w:rsid w:val="00DD2F25"/>
    <w:rsid w:val="00DD38BB"/>
    <w:rsid w:val="00DD46C7"/>
    <w:rsid w:val="00DD4AA1"/>
    <w:rsid w:val="00DD528E"/>
    <w:rsid w:val="00DD5BF0"/>
    <w:rsid w:val="00DD5E8D"/>
    <w:rsid w:val="00DD60DA"/>
    <w:rsid w:val="00DD6791"/>
    <w:rsid w:val="00DD6827"/>
    <w:rsid w:val="00DD731C"/>
    <w:rsid w:val="00DD776C"/>
    <w:rsid w:val="00DE07FB"/>
    <w:rsid w:val="00DE1D35"/>
    <w:rsid w:val="00DE25FE"/>
    <w:rsid w:val="00DE2B38"/>
    <w:rsid w:val="00DE369E"/>
    <w:rsid w:val="00DE36B9"/>
    <w:rsid w:val="00DE51DA"/>
    <w:rsid w:val="00DE7246"/>
    <w:rsid w:val="00DE7F7A"/>
    <w:rsid w:val="00DF11E1"/>
    <w:rsid w:val="00DF2926"/>
    <w:rsid w:val="00DF3845"/>
    <w:rsid w:val="00DF5004"/>
    <w:rsid w:val="00DF5819"/>
    <w:rsid w:val="00DF6053"/>
    <w:rsid w:val="00DF60FA"/>
    <w:rsid w:val="00DF6910"/>
    <w:rsid w:val="00E00792"/>
    <w:rsid w:val="00E01533"/>
    <w:rsid w:val="00E01B82"/>
    <w:rsid w:val="00E02F8C"/>
    <w:rsid w:val="00E03303"/>
    <w:rsid w:val="00E037FB"/>
    <w:rsid w:val="00E038C2"/>
    <w:rsid w:val="00E03B1E"/>
    <w:rsid w:val="00E04273"/>
    <w:rsid w:val="00E049F7"/>
    <w:rsid w:val="00E04ABC"/>
    <w:rsid w:val="00E061AA"/>
    <w:rsid w:val="00E0729D"/>
    <w:rsid w:val="00E07DE5"/>
    <w:rsid w:val="00E109E2"/>
    <w:rsid w:val="00E10FC9"/>
    <w:rsid w:val="00E11329"/>
    <w:rsid w:val="00E12A7F"/>
    <w:rsid w:val="00E138FA"/>
    <w:rsid w:val="00E144A1"/>
    <w:rsid w:val="00E15C37"/>
    <w:rsid w:val="00E161B0"/>
    <w:rsid w:val="00E17301"/>
    <w:rsid w:val="00E174ED"/>
    <w:rsid w:val="00E17D5B"/>
    <w:rsid w:val="00E20708"/>
    <w:rsid w:val="00E20D2A"/>
    <w:rsid w:val="00E2185A"/>
    <w:rsid w:val="00E218CB"/>
    <w:rsid w:val="00E21BA0"/>
    <w:rsid w:val="00E22114"/>
    <w:rsid w:val="00E22371"/>
    <w:rsid w:val="00E23DC3"/>
    <w:rsid w:val="00E242D7"/>
    <w:rsid w:val="00E2435A"/>
    <w:rsid w:val="00E24D30"/>
    <w:rsid w:val="00E25933"/>
    <w:rsid w:val="00E25EDF"/>
    <w:rsid w:val="00E26250"/>
    <w:rsid w:val="00E271AE"/>
    <w:rsid w:val="00E27391"/>
    <w:rsid w:val="00E27B75"/>
    <w:rsid w:val="00E3011F"/>
    <w:rsid w:val="00E30139"/>
    <w:rsid w:val="00E30575"/>
    <w:rsid w:val="00E30700"/>
    <w:rsid w:val="00E30FA8"/>
    <w:rsid w:val="00E3149F"/>
    <w:rsid w:val="00E31AA9"/>
    <w:rsid w:val="00E31C38"/>
    <w:rsid w:val="00E3271A"/>
    <w:rsid w:val="00E32904"/>
    <w:rsid w:val="00E32E8D"/>
    <w:rsid w:val="00E33D78"/>
    <w:rsid w:val="00E34F9F"/>
    <w:rsid w:val="00E3511F"/>
    <w:rsid w:val="00E35475"/>
    <w:rsid w:val="00E35874"/>
    <w:rsid w:val="00E3618D"/>
    <w:rsid w:val="00E36E76"/>
    <w:rsid w:val="00E400B5"/>
    <w:rsid w:val="00E40340"/>
    <w:rsid w:val="00E40612"/>
    <w:rsid w:val="00E40897"/>
    <w:rsid w:val="00E414BC"/>
    <w:rsid w:val="00E419B6"/>
    <w:rsid w:val="00E41D4C"/>
    <w:rsid w:val="00E41FF2"/>
    <w:rsid w:val="00E4256D"/>
    <w:rsid w:val="00E427A2"/>
    <w:rsid w:val="00E42C43"/>
    <w:rsid w:val="00E42DEC"/>
    <w:rsid w:val="00E431F5"/>
    <w:rsid w:val="00E433D5"/>
    <w:rsid w:val="00E444B4"/>
    <w:rsid w:val="00E4451D"/>
    <w:rsid w:val="00E456C5"/>
    <w:rsid w:val="00E459B3"/>
    <w:rsid w:val="00E45A8F"/>
    <w:rsid w:val="00E45B23"/>
    <w:rsid w:val="00E45F07"/>
    <w:rsid w:val="00E46C91"/>
    <w:rsid w:val="00E50133"/>
    <w:rsid w:val="00E507F6"/>
    <w:rsid w:val="00E51B24"/>
    <w:rsid w:val="00E51CFD"/>
    <w:rsid w:val="00E51F10"/>
    <w:rsid w:val="00E53147"/>
    <w:rsid w:val="00E5323F"/>
    <w:rsid w:val="00E5513E"/>
    <w:rsid w:val="00E564FF"/>
    <w:rsid w:val="00E57197"/>
    <w:rsid w:val="00E571D1"/>
    <w:rsid w:val="00E60708"/>
    <w:rsid w:val="00E614C5"/>
    <w:rsid w:val="00E62B87"/>
    <w:rsid w:val="00E63392"/>
    <w:rsid w:val="00E63835"/>
    <w:rsid w:val="00E640AA"/>
    <w:rsid w:val="00E643F6"/>
    <w:rsid w:val="00E64856"/>
    <w:rsid w:val="00E6591A"/>
    <w:rsid w:val="00E6659F"/>
    <w:rsid w:val="00E667DF"/>
    <w:rsid w:val="00E67506"/>
    <w:rsid w:val="00E716DF"/>
    <w:rsid w:val="00E72730"/>
    <w:rsid w:val="00E72CB8"/>
    <w:rsid w:val="00E72F99"/>
    <w:rsid w:val="00E746C4"/>
    <w:rsid w:val="00E74E35"/>
    <w:rsid w:val="00E74E64"/>
    <w:rsid w:val="00E7511A"/>
    <w:rsid w:val="00E7532A"/>
    <w:rsid w:val="00E75C61"/>
    <w:rsid w:val="00E75D45"/>
    <w:rsid w:val="00E76557"/>
    <w:rsid w:val="00E76BAF"/>
    <w:rsid w:val="00E773C2"/>
    <w:rsid w:val="00E779FF"/>
    <w:rsid w:val="00E77E6B"/>
    <w:rsid w:val="00E800B3"/>
    <w:rsid w:val="00E802CB"/>
    <w:rsid w:val="00E807FF"/>
    <w:rsid w:val="00E80C91"/>
    <w:rsid w:val="00E80D71"/>
    <w:rsid w:val="00E80E87"/>
    <w:rsid w:val="00E83D8B"/>
    <w:rsid w:val="00E84571"/>
    <w:rsid w:val="00E877AE"/>
    <w:rsid w:val="00E87C86"/>
    <w:rsid w:val="00E87D9F"/>
    <w:rsid w:val="00E87FD0"/>
    <w:rsid w:val="00E902D6"/>
    <w:rsid w:val="00E9122F"/>
    <w:rsid w:val="00E916A0"/>
    <w:rsid w:val="00E91D26"/>
    <w:rsid w:val="00E92086"/>
    <w:rsid w:val="00E92643"/>
    <w:rsid w:val="00E94C44"/>
    <w:rsid w:val="00E952D8"/>
    <w:rsid w:val="00E95813"/>
    <w:rsid w:val="00E95AC9"/>
    <w:rsid w:val="00E968AE"/>
    <w:rsid w:val="00EA0887"/>
    <w:rsid w:val="00EA0AEF"/>
    <w:rsid w:val="00EA0B49"/>
    <w:rsid w:val="00EA0F6E"/>
    <w:rsid w:val="00EA16CB"/>
    <w:rsid w:val="00EA1A2A"/>
    <w:rsid w:val="00EA1DAE"/>
    <w:rsid w:val="00EA1DFB"/>
    <w:rsid w:val="00EA2426"/>
    <w:rsid w:val="00EA3090"/>
    <w:rsid w:val="00EA4B4C"/>
    <w:rsid w:val="00EA4CFC"/>
    <w:rsid w:val="00EA5E92"/>
    <w:rsid w:val="00EA65E8"/>
    <w:rsid w:val="00EB072A"/>
    <w:rsid w:val="00EB17A8"/>
    <w:rsid w:val="00EB1E95"/>
    <w:rsid w:val="00EB36E1"/>
    <w:rsid w:val="00EB39D7"/>
    <w:rsid w:val="00EB4907"/>
    <w:rsid w:val="00EB5095"/>
    <w:rsid w:val="00EB6103"/>
    <w:rsid w:val="00EB698F"/>
    <w:rsid w:val="00EB6A4F"/>
    <w:rsid w:val="00EB6BD1"/>
    <w:rsid w:val="00EB6C0F"/>
    <w:rsid w:val="00EB6DDA"/>
    <w:rsid w:val="00EB731F"/>
    <w:rsid w:val="00EC001B"/>
    <w:rsid w:val="00EC0BEC"/>
    <w:rsid w:val="00EC22BF"/>
    <w:rsid w:val="00EC2A9C"/>
    <w:rsid w:val="00EC2FD9"/>
    <w:rsid w:val="00EC3412"/>
    <w:rsid w:val="00EC38BC"/>
    <w:rsid w:val="00EC40D3"/>
    <w:rsid w:val="00EC4975"/>
    <w:rsid w:val="00EC5661"/>
    <w:rsid w:val="00EC5A5B"/>
    <w:rsid w:val="00EC5C3C"/>
    <w:rsid w:val="00EC5E17"/>
    <w:rsid w:val="00EC6A29"/>
    <w:rsid w:val="00EC7CE9"/>
    <w:rsid w:val="00EC7E9B"/>
    <w:rsid w:val="00ED00EE"/>
    <w:rsid w:val="00ED1A1E"/>
    <w:rsid w:val="00ED1E91"/>
    <w:rsid w:val="00ED24DD"/>
    <w:rsid w:val="00ED261D"/>
    <w:rsid w:val="00ED2662"/>
    <w:rsid w:val="00ED29A9"/>
    <w:rsid w:val="00ED3041"/>
    <w:rsid w:val="00ED3F7B"/>
    <w:rsid w:val="00ED49C4"/>
    <w:rsid w:val="00ED55A8"/>
    <w:rsid w:val="00ED7126"/>
    <w:rsid w:val="00ED7175"/>
    <w:rsid w:val="00ED76DF"/>
    <w:rsid w:val="00ED7796"/>
    <w:rsid w:val="00EE1361"/>
    <w:rsid w:val="00EE2483"/>
    <w:rsid w:val="00EE2E46"/>
    <w:rsid w:val="00EE329A"/>
    <w:rsid w:val="00EE38E2"/>
    <w:rsid w:val="00EE3C64"/>
    <w:rsid w:val="00EE3CB8"/>
    <w:rsid w:val="00EE4524"/>
    <w:rsid w:val="00EE5015"/>
    <w:rsid w:val="00EE56C1"/>
    <w:rsid w:val="00EE5B63"/>
    <w:rsid w:val="00EE7B21"/>
    <w:rsid w:val="00EE7CFB"/>
    <w:rsid w:val="00EF0615"/>
    <w:rsid w:val="00EF21A4"/>
    <w:rsid w:val="00EF2913"/>
    <w:rsid w:val="00EF49E7"/>
    <w:rsid w:val="00EF5484"/>
    <w:rsid w:val="00EF5593"/>
    <w:rsid w:val="00EF5F0B"/>
    <w:rsid w:val="00EF66BE"/>
    <w:rsid w:val="00EF74E7"/>
    <w:rsid w:val="00EF7B56"/>
    <w:rsid w:val="00EF7FC8"/>
    <w:rsid w:val="00F004B0"/>
    <w:rsid w:val="00F00B68"/>
    <w:rsid w:val="00F00F79"/>
    <w:rsid w:val="00F0102F"/>
    <w:rsid w:val="00F01322"/>
    <w:rsid w:val="00F04E49"/>
    <w:rsid w:val="00F04FF3"/>
    <w:rsid w:val="00F05E05"/>
    <w:rsid w:val="00F06F46"/>
    <w:rsid w:val="00F07DD3"/>
    <w:rsid w:val="00F103AD"/>
    <w:rsid w:val="00F109E0"/>
    <w:rsid w:val="00F10DE9"/>
    <w:rsid w:val="00F11732"/>
    <w:rsid w:val="00F11DA8"/>
    <w:rsid w:val="00F11DC2"/>
    <w:rsid w:val="00F12C37"/>
    <w:rsid w:val="00F12CA9"/>
    <w:rsid w:val="00F12F6B"/>
    <w:rsid w:val="00F133E5"/>
    <w:rsid w:val="00F13FDC"/>
    <w:rsid w:val="00F14249"/>
    <w:rsid w:val="00F143DF"/>
    <w:rsid w:val="00F14A45"/>
    <w:rsid w:val="00F14E12"/>
    <w:rsid w:val="00F170CD"/>
    <w:rsid w:val="00F173B2"/>
    <w:rsid w:val="00F177FD"/>
    <w:rsid w:val="00F2043E"/>
    <w:rsid w:val="00F21FB5"/>
    <w:rsid w:val="00F229EB"/>
    <w:rsid w:val="00F23573"/>
    <w:rsid w:val="00F23AFA"/>
    <w:rsid w:val="00F23E64"/>
    <w:rsid w:val="00F23E75"/>
    <w:rsid w:val="00F2411F"/>
    <w:rsid w:val="00F2448F"/>
    <w:rsid w:val="00F2530A"/>
    <w:rsid w:val="00F2546B"/>
    <w:rsid w:val="00F306FF"/>
    <w:rsid w:val="00F307F0"/>
    <w:rsid w:val="00F30902"/>
    <w:rsid w:val="00F309E2"/>
    <w:rsid w:val="00F31533"/>
    <w:rsid w:val="00F3172D"/>
    <w:rsid w:val="00F31831"/>
    <w:rsid w:val="00F323EA"/>
    <w:rsid w:val="00F32817"/>
    <w:rsid w:val="00F32BED"/>
    <w:rsid w:val="00F331AC"/>
    <w:rsid w:val="00F35370"/>
    <w:rsid w:val="00F3548D"/>
    <w:rsid w:val="00F354E5"/>
    <w:rsid w:val="00F37194"/>
    <w:rsid w:val="00F41807"/>
    <w:rsid w:val="00F41EB3"/>
    <w:rsid w:val="00F42900"/>
    <w:rsid w:val="00F42FE1"/>
    <w:rsid w:val="00F4317E"/>
    <w:rsid w:val="00F43735"/>
    <w:rsid w:val="00F43857"/>
    <w:rsid w:val="00F442AC"/>
    <w:rsid w:val="00F44976"/>
    <w:rsid w:val="00F458C1"/>
    <w:rsid w:val="00F45C2C"/>
    <w:rsid w:val="00F50026"/>
    <w:rsid w:val="00F50156"/>
    <w:rsid w:val="00F501D4"/>
    <w:rsid w:val="00F50677"/>
    <w:rsid w:val="00F506BC"/>
    <w:rsid w:val="00F50A4F"/>
    <w:rsid w:val="00F51809"/>
    <w:rsid w:val="00F51BBA"/>
    <w:rsid w:val="00F52246"/>
    <w:rsid w:val="00F5224F"/>
    <w:rsid w:val="00F52257"/>
    <w:rsid w:val="00F52474"/>
    <w:rsid w:val="00F52961"/>
    <w:rsid w:val="00F52A3D"/>
    <w:rsid w:val="00F53812"/>
    <w:rsid w:val="00F54284"/>
    <w:rsid w:val="00F547A6"/>
    <w:rsid w:val="00F54E2C"/>
    <w:rsid w:val="00F54E95"/>
    <w:rsid w:val="00F5540D"/>
    <w:rsid w:val="00F556B6"/>
    <w:rsid w:val="00F55A2F"/>
    <w:rsid w:val="00F564A2"/>
    <w:rsid w:val="00F574B6"/>
    <w:rsid w:val="00F57A5E"/>
    <w:rsid w:val="00F57FC8"/>
    <w:rsid w:val="00F60968"/>
    <w:rsid w:val="00F6151D"/>
    <w:rsid w:val="00F61AB4"/>
    <w:rsid w:val="00F61C05"/>
    <w:rsid w:val="00F627E4"/>
    <w:rsid w:val="00F62B08"/>
    <w:rsid w:val="00F6343D"/>
    <w:rsid w:val="00F63E20"/>
    <w:rsid w:val="00F6532E"/>
    <w:rsid w:val="00F658A2"/>
    <w:rsid w:val="00F67396"/>
    <w:rsid w:val="00F67EB6"/>
    <w:rsid w:val="00F70029"/>
    <w:rsid w:val="00F70155"/>
    <w:rsid w:val="00F70957"/>
    <w:rsid w:val="00F70A04"/>
    <w:rsid w:val="00F717A9"/>
    <w:rsid w:val="00F7365D"/>
    <w:rsid w:val="00F736EB"/>
    <w:rsid w:val="00F73B72"/>
    <w:rsid w:val="00F74129"/>
    <w:rsid w:val="00F75049"/>
    <w:rsid w:val="00F7514B"/>
    <w:rsid w:val="00F7563E"/>
    <w:rsid w:val="00F7568F"/>
    <w:rsid w:val="00F77236"/>
    <w:rsid w:val="00F776C5"/>
    <w:rsid w:val="00F77A21"/>
    <w:rsid w:val="00F80315"/>
    <w:rsid w:val="00F80D01"/>
    <w:rsid w:val="00F81E56"/>
    <w:rsid w:val="00F83E1B"/>
    <w:rsid w:val="00F85727"/>
    <w:rsid w:val="00F864F3"/>
    <w:rsid w:val="00F86562"/>
    <w:rsid w:val="00F8693E"/>
    <w:rsid w:val="00F87F03"/>
    <w:rsid w:val="00F9103D"/>
    <w:rsid w:val="00F9130C"/>
    <w:rsid w:val="00F91FBA"/>
    <w:rsid w:val="00F930D7"/>
    <w:rsid w:val="00F946AD"/>
    <w:rsid w:val="00F94A96"/>
    <w:rsid w:val="00F965C1"/>
    <w:rsid w:val="00F969D6"/>
    <w:rsid w:val="00F979DF"/>
    <w:rsid w:val="00F97BE1"/>
    <w:rsid w:val="00FA0481"/>
    <w:rsid w:val="00FA053E"/>
    <w:rsid w:val="00FA10CB"/>
    <w:rsid w:val="00FA192C"/>
    <w:rsid w:val="00FA1DCA"/>
    <w:rsid w:val="00FA3BF7"/>
    <w:rsid w:val="00FA4854"/>
    <w:rsid w:val="00FA5DFC"/>
    <w:rsid w:val="00FA600B"/>
    <w:rsid w:val="00FA6106"/>
    <w:rsid w:val="00FA668D"/>
    <w:rsid w:val="00FA71E2"/>
    <w:rsid w:val="00FA7D17"/>
    <w:rsid w:val="00FA7DC7"/>
    <w:rsid w:val="00FA7DE8"/>
    <w:rsid w:val="00FB113A"/>
    <w:rsid w:val="00FB1640"/>
    <w:rsid w:val="00FB17D8"/>
    <w:rsid w:val="00FB2185"/>
    <w:rsid w:val="00FB25F1"/>
    <w:rsid w:val="00FB3D2F"/>
    <w:rsid w:val="00FB4396"/>
    <w:rsid w:val="00FB4C40"/>
    <w:rsid w:val="00FB4EBD"/>
    <w:rsid w:val="00FB5038"/>
    <w:rsid w:val="00FB53BA"/>
    <w:rsid w:val="00FB6832"/>
    <w:rsid w:val="00FB69E7"/>
    <w:rsid w:val="00FB6C28"/>
    <w:rsid w:val="00FB755A"/>
    <w:rsid w:val="00FC02CD"/>
    <w:rsid w:val="00FC063C"/>
    <w:rsid w:val="00FC0AF0"/>
    <w:rsid w:val="00FC13C3"/>
    <w:rsid w:val="00FC14BA"/>
    <w:rsid w:val="00FC1ED5"/>
    <w:rsid w:val="00FC2496"/>
    <w:rsid w:val="00FC30D4"/>
    <w:rsid w:val="00FC315B"/>
    <w:rsid w:val="00FC4247"/>
    <w:rsid w:val="00FC4361"/>
    <w:rsid w:val="00FC49A3"/>
    <w:rsid w:val="00FC51A6"/>
    <w:rsid w:val="00FC59C9"/>
    <w:rsid w:val="00FC5E25"/>
    <w:rsid w:val="00FC5F92"/>
    <w:rsid w:val="00FC684C"/>
    <w:rsid w:val="00FC6935"/>
    <w:rsid w:val="00FC7804"/>
    <w:rsid w:val="00FC78A7"/>
    <w:rsid w:val="00FC7E73"/>
    <w:rsid w:val="00FD0D37"/>
    <w:rsid w:val="00FD1AE3"/>
    <w:rsid w:val="00FD1D49"/>
    <w:rsid w:val="00FD2C75"/>
    <w:rsid w:val="00FD2EDD"/>
    <w:rsid w:val="00FD3AF0"/>
    <w:rsid w:val="00FD520A"/>
    <w:rsid w:val="00FD5784"/>
    <w:rsid w:val="00FD5F30"/>
    <w:rsid w:val="00FD67C6"/>
    <w:rsid w:val="00FD692B"/>
    <w:rsid w:val="00FD6B46"/>
    <w:rsid w:val="00FD6DFD"/>
    <w:rsid w:val="00FD7758"/>
    <w:rsid w:val="00FD7D54"/>
    <w:rsid w:val="00FE13D0"/>
    <w:rsid w:val="00FE18CA"/>
    <w:rsid w:val="00FE1DFC"/>
    <w:rsid w:val="00FE217E"/>
    <w:rsid w:val="00FE2603"/>
    <w:rsid w:val="00FE2819"/>
    <w:rsid w:val="00FE2E07"/>
    <w:rsid w:val="00FE3F75"/>
    <w:rsid w:val="00FE403A"/>
    <w:rsid w:val="00FE4288"/>
    <w:rsid w:val="00FE46C2"/>
    <w:rsid w:val="00FE6564"/>
    <w:rsid w:val="00FE668C"/>
    <w:rsid w:val="00FE66CC"/>
    <w:rsid w:val="00FE7929"/>
    <w:rsid w:val="00FF07A2"/>
    <w:rsid w:val="00FF09FA"/>
    <w:rsid w:val="00FF0EB9"/>
    <w:rsid w:val="00FF2B07"/>
    <w:rsid w:val="00FF31DF"/>
    <w:rsid w:val="00FF46B9"/>
    <w:rsid w:val="00FF5414"/>
    <w:rsid w:val="00FF7447"/>
    <w:rsid w:val="00FF7A42"/>
    <w:rsid w:val="01174254"/>
    <w:rsid w:val="0157D022"/>
    <w:rsid w:val="016B4FA2"/>
    <w:rsid w:val="01813E25"/>
    <w:rsid w:val="01A6E1FE"/>
    <w:rsid w:val="02D7CF83"/>
    <w:rsid w:val="03237EB4"/>
    <w:rsid w:val="0340140F"/>
    <w:rsid w:val="03668E08"/>
    <w:rsid w:val="039E4418"/>
    <w:rsid w:val="03EB9FED"/>
    <w:rsid w:val="04067CD4"/>
    <w:rsid w:val="043E5C95"/>
    <w:rsid w:val="04675DCC"/>
    <w:rsid w:val="0483ABE6"/>
    <w:rsid w:val="05574A99"/>
    <w:rsid w:val="056AF21A"/>
    <w:rsid w:val="058AF8D3"/>
    <w:rsid w:val="05E82ED0"/>
    <w:rsid w:val="06237FF6"/>
    <w:rsid w:val="0625C382"/>
    <w:rsid w:val="0627701E"/>
    <w:rsid w:val="06F5CE23"/>
    <w:rsid w:val="07C5773F"/>
    <w:rsid w:val="07C5AADB"/>
    <w:rsid w:val="08A1FABB"/>
    <w:rsid w:val="08D82A62"/>
    <w:rsid w:val="08DB7D7E"/>
    <w:rsid w:val="092781EC"/>
    <w:rsid w:val="0A35E618"/>
    <w:rsid w:val="0A979851"/>
    <w:rsid w:val="0BA608BE"/>
    <w:rsid w:val="0BD5EFF7"/>
    <w:rsid w:val="0C0549FC"/>
    <w:rsid w:val="0C3E02FA"/>
    <w:rsid w:val="0C6AD500"/>
    <w:rsid w:val="0C8FBD79"/>
    <w:rsid w:val="0DCAB12D"/>
    <w:rsid w:val="0DD34C23"/>
    <w:rsid w:val="0E46C111"/>
    <w:rsid w:val="0EA8FE09"/>
    <w:rsid w:val="0EAA354D"/>
    <w:rsid w:val="0F38354D"/>
    <w:rsid w:val="0F77EA3E"/>
    <w:rsid w:val="10D1FDA7"/>
    <w:rsid w:val="10F0789C"/>
    <w:rsid w:val="11315193"/>
    <w:rsid w:val="11377178"/>
    <w:rsid w:val="11D1572A"/>
    <w:rsid w:val="12213793"/>
    <w:rsid w:val="122203A2"/>
    <w:rsid w:val="1268BF52"/>
    <w:rsid w:val="12903510"/>
    <w:rsid w:val="12B8F204"/>
    <w:rsid w:val="12C0ABEF"/>
    <w:rsid w:val="131A4504"/>
    <w:rsid w:val="134DD476"/>
    <w:rsid w:val="13F2B730"/>
    <w:rsid w:val="142DD015"/>
    <w:rsid w:val="147991E3"/>
    <w:rsid w:val="14A84073"/>
    <w:rsid w:val="150A61A1"/>
    <w:rsid w:val="155BB90F"/>
    <w:rsid w:val="15CB28C6"/>
    <w:rsid w:val="15D5CA5F"/>
    <w:rsid w:val="15FF076D"/>
    <w:rsid w:val="160444CF"/>
    <w:rsid w:val="1610979D"/>
    <w:rsid w:val="162A9747"/>
    <w:rsid w:val="16A1F382"/>
    <w:rsid w:val="16A777C8"/>
    <w:rsid w:val="16D5A270"/>
    <w:rsid w:val="17613633"/>
    <w:rsid w:val="17793CA6"/>
    <w:rsid w:val="177A6DB2"/>
    <w:rsid w:val="17CF3EA1"/>
    <w:rsid w:val="182171EB"/>
    <w:rsid w:val="182847F9"/>
    <w:rsid w:val="184BBA69"/>
    <w:rsid w:val="188C9EA2"/>
    <w:rsid w:val="1897ED4B"/>
    <w:rsid w:val="18BDA687"/>
    <w:rsid w:val="18D30ADC"/>
    <w:rsid w:val="198283A9"/>
    <w:rsid w:val="198A98B8"/>
    <w:rsid w:val="1ABB51E4"/>
    <w:rsid w:val="1B0B3B19"/>
    <w:rsid w:val="1B8213A9"/>
    <w:rsid w:val="1B9AD515"/>
    <w:rsid w:val="1BCBE166"/>
    <w:rsid w:val="1BEA19F1"/>
    <w:rsid w:val="1BFEE3B9"/>
    <w:rsid w:val="1CFBF54D"/>
    <w:rsid w:val="1E8D224B"/>
    <w:rsid w:val="1F9238B3"/>
    <w:rsid w:val="20422278"/>
    <w:rsid w:val="20721EE5"/>
    <w:rsid w:val="2086F4DE"/>
    <w:rsid w:val="21999EB0"/>
    <w:rsid w:val="21AC2E55"/>
    <w:rsid w:val="222C7280"/>
    <w:rsid w:val="22401B34"/>
    <w:rsid w:val="224956FC"/>
    <w:rsid w:val="2252FDBA"/>
    <w:rsid w:val="22DA45F0"/>
    <w:rsid w:val="233836FC"/>
    <w:rsid w:val="23D9C517"/>
    <w:rsid w:val="23FE4656"/>
    <w:rsid w:val="242C6A4E"/>
    <w:rsid w:val="2450954F"/>
    <w:rsid w:val="24AE7D56"/>
    <w:rsid w:val="24B5791F"/>
    <w:rsid w:val="24DCEE76"/>
    <w:rsid w:val="25944A5F"/>
    <w:rsid w:val="25A7CC1F"/>
    <w:rsid w:val="25FC26E3"/>
    <w:rsid w:val="260B037A"/>
    <w:rsid w:val="26E862FC"/>
    <w:rsid w:val="270818AC"/>
    <w:rsid w:val="27551CCF"/>
    <w:rsid w:val="275AC9C8"/>
    <w:rsid w:val="27BE41DD"/>
    <w:rsid w:val="27CEECC7"/>
    <w:rsid w:val="27DBAB0D"/>
    <w:rsid w:val="2849BAC3"/>
    <w:rsid w:val="286FF700"/>
    <w:rsid w:val="28BB5593"/>
    <w:rsid w:val="28C859EC"/>
    <w:rsid w:val="28E31C5A"/>
    <w:rsid w:val="28F04D7D"/>
    <w:rsid w:val="28FD0E17"/>
    <w:rsid w:val="29036728"/>
    <w:rsid w:val="292F8365"/>
    <w:rsid w:val="29777371"/>
    <w:rsid w:val="29DDDC93"/>
    <w:rsid w:val="29DF6A77"/>
    <w:rsid w:val="2A2B4A0D"/>
    <w:rsid w:val="2A858812"/>
    <w:rsid w:val="2AD5D4E1"/>
    <w:rsid w:val="2B115914"/>
    <w:rsid w:val="2B4B9503"/>
    <w:rsid w:val="2B81A306"/>
    <w:rsid w:val="2B892A0B"/>
    <w:rsid w:val="2C515853"/>
    <w:rsid w:val="2C725776"/>
    <w:rsid w:val="2C846A69"/>
    <w:rsid w:val="2D22CCD0"/>
    <w:rsid w:val="2DB28B54"/>
    <w:rsid w:val="2DEDD92E"/>
    <w:rsid w:val="2E64699D"/>
    <w:rsid w:val="2EC7C8C2"/>
    <w:rsid w:val="2ED112B6"/>
    <w:rsid w:val="2EDDE81F"/>
    <w:rsid w:val="2FB716EE"/>
    <w:rsid w:val="2FB7D56C"/>
    <w:rsid w:val="2FD15792"/>
    <w:rsid w:val="2FD95977"/>
    <w:rsid w:val="2FEC5198"/>
    <w:rsid w:val="303B42C7"/>
    <w:rsid w:val="30A262F2"/>
    <w:rsid w:val="30C29A0E"/>
    <w:rsid w:val="318A8EEE"/>
    <w:rsid w:val="31D5B041"/>
    <w:rsid w:val="3216522D"/>
    <w:rsid w:val="32797D0C"/>
    <w:rsid w:val="32927684"/>
    <w:rsid w:val="32A67585"/>
    <w:rsid w:val="32C3CA3D"/>
    <w:rsid w:val="32D30B97"/>
    <w:rsid w:val="32F3E21F"/>
    <w:rsid w:val="337B3003"/>
    <w:rsid w:val="3395D8B3"/>
    <w:rsid w:val="33A56378"/>
    <w:rsid w:val="33A6E382"/>
    <w:rsid w:val="33B15C2E"/>
    <w:rsid w:val="33B21545"/>
    <w:rsid w:val="33EBABAD"/>
    <w:rsid w:val="33F57E04"/>
    <w:rsid w:val="3403E3A5"/>
    <w:rsid w:val="340FE5C1"/>
    <w:rsid w:val="3482F622"/>
    <w:rsid w:val="34B10186"/>
    <w:rsid w:val="34F3630B"/>
    <w:rsid w:val="3512734F"/>
    <w:rsid w:val="35773D91"/>
    <w:rsid w:val="358E9EBE"/>
    <w:rsid w:val="3595234E"/>
    <w:rsid w:val="367F0F83"/>
    <w:rsid w:val="369B371E"/>
    <w:rsid w:val="36C228BB"/>
    <w:rsid w:val="374ADFE2"/>
    <w:rsid w:val="37DFAD59"/>
    <w:rsid w:val="380945BE"/>
    <w:rsid w:val="38454EF9"/>
    <w:rsid w:val="385057DB"/>
    <w:rsid w:val="389DFA70"/>
    <w:rsid w:val="398E71FE"/>
    <w:rsid w:val="39D8E648"/>
    <w:rsid w:val="39DAB554"/>
    <w:rsid w:val="39E87763"/>
    <w:rsid w:val="3A4AFD86"/>
    <w:rsid w:val="3AB53F32"/>
    <w:rsid w:val="3B706254"/>
    <w:rsid w:val="3CD162EF"/>
    <w:rsid w:val="3CDBE9A6"/>
    <w:rsid w:val="3CEB2019"/>
    <w:rsid w:val="3CF423FE"/>
    <w:rsid w:val="3D13EA14"/>
    <w:rsid w:val="3DB09088"/>
    <w:rsid w:val="3DC01856"/>
    <w:rsid w:val="3DC07EF9"/>
    <w:rsid w:val="3E1799B4"/>
    <w:rsid w:val="3E23B345"/>
    <w:rsid w:val="3F1E6DD6"/>
    <w:rsid w:val="3F57416A"/>
    <w:rsid w:val="3F6003A6"/>
    <w:rsid w:val="3F8443E8"/>
    <w:rsid w:val="3F84B37D"/>
    <w:rsid w:val="3F87C77B"/>
    <w:rsid w:val="3F9B9A36"/>
    <w:rsid w:val="4019EC7F"/>
    <w:rsid w:val="401F1DEC"/>
    <w:rsid w:val="402735F2"/>
    <w:rsid w:val="407CBDF4"/>
    <w:rsid w:val="40BCDA51"/>
    <w:rsid w:val="40DFD2EC"/>
    <w:rsid w:val="418B781B"/>
    <w:rsid w:val="41A4824D"/>
    <w:rsid w:val="41B20625"/>
    <w:rsid w:val="41F6FBBC"/>
    <w:rsid w:val="4251BBFE"/>
    <w:rsid w:val="42983228"/>
    <w:rsid w:val="42A4B8B6"/>
    <w:rsid w:val="43094BAE"/>
    <w:rsid w:val="436699FF"/>
    <w:rsid w:val="43AC12E9"/>
    <w:rsid w:val="43B6FA02"/>
    <w:rsid w:val="43F4B1D8"/>
    <w:rsid w:val="4444BB54"/>
    <w:rsid w:val="4455E878"/>
    <w:rsid w:val="446CA94F"/>
    <w:rsid w:val="44BAEF92"/>
    <w:rsid w:val="44DF2935"/>
    <w:rsid w:val="46158319"/>
    <w:rsid w:val="466B06F6"/>
    <w:rsid w:val="46AE55E7"/>
    <w:rsid w:val="46BE50CC"/>
    <w:rsid w:val="46C70C51"/>
    <w:rsid w:val="46DC3DFF"/>
    <w:rsid w:val="473DA202"/>
    <w:rsid w:val="473FD1AC"/>
    <w:rsid w:val="47D2EDA3"/>
    <w:rsid w:val="480B3A43"/>
    <w:rsid w:val="48208846"/>
    <w:rsid w:val="48B9336D"/>
    <w:rsid w:val="49621FC0"/>
    <w:rsid w:val="498BAC95"/>
    <w:rsid w:val="49BCA51F"/>
    <w:rsid w:val="49D01209"/>
    <w:rsid w:val="49F1BA33"/>
    <w:rsid w:val="4A271D5C"/>
    <w:rsid w:val="4A44DCC2"/>
    <w:rsid w:val="4A4DA2AC"/>
    <w:rsid w:val="4AAE86F2"/>
    <w:rsid w:val="4B2CDDAE"/>
    <w:rsid w:val="4B83728C"/>
    <w:rsid w:val="4BAB73E3"/>
    <w:rsid w:val="4BB41A83"/>
    <w:rsid w:val="4C2CFCC4"/>
    <w:rsid w:val="4C372D8D"/>
    <w:rsid w:val="4E3E24EB"/>
    <w:rsid w:val="4EA33C5F"/>
    <w:rsid w:val="4F1D2D9B"/>
    <w:rsid w:val="4F461199"/>
    <w:rsid w:val="4F9E8147"/>
    <w:rsid w:val="4FB431D3"/>
    <w:rsid w:val="50275320"/>
    <w:rsid w:val="503EF9A7"/>
    <w:rsid w:val="507CABE4"/>
    <w:rsid w:val="51262CC5"/>
    <w:rsid w:val="5130F3C4"/>
    <w:rsid w:val="513CE8F3"/>
    <w:rsid w:val="51428B7A"/>
    <w:rsid w:val="51AC58C0"/>
    <w:rsid w:val="520CF13A"/>
    <w:rsid w:val="522AB637"/>
    <w:rsid w:val="5249BD55"/>
    <w:rsid w:val="52BB450A"/>
    <w:rsid w:val="53626408"/>
    <w:rsid w:val="53D3F07D"/>
    <w:rsid w:val="53E042FF"/>
    <w:rsid w:val="53ED6CCD"/>
    <w:rsid w:val="540A1246"/>
    <w:rsid w:val="5447DD5C"/>
    <w:rsid w:val="544980BC"/>
    <w:rsid w:val="55034D42"/>
    <w:rsid w:val="55297DE6"/>
    <w:rsid w:val="557EFF19"/>
    <w:rsid w:val="55AE1EA9"/>
    <w:rsid w:val="55C46981"/>
    <w:rsid w:val="56F797DB"/>
    <w:rsid w:val="5703A437"/>
    <w:rsid w:val="5705EB80"/>
    <w:rsid w:val="5708ADCD"/>
    <w:rsid w:val="570A3C54"/>
    <w:rsid w:val="571BC2FE"/>
    <w:rsid w:val="5730A755"/>
    <w:rsid w:val="573AB5D5"/>
    <w:rsid w:val="57412700"/>
    <w:rsid w:val="575574E3"/>
    <w:rsid w:val="5761B4EB"/>
    <w:rsid w:val="5763FFC9"/>
    <w:rsid w:val="57650CD0"/>
    <w:rsid w:val="57D44DCF"/>
    <w:rsid w:val="580E843C"/>
    <w:rsid w:val="58138305"/>
    <w:rsid w:val="5858DE30"/>
    <w:rsid w:val="586388EE"/>
    <w:rsid w:val="58DDD838"/>
    <w:rsid w:val="593098BF"/>
    <w:rsid w:val="5945446C"/>
    <w:rsid w:val="5A015E3A"/>
    <w:rsid w:val="5A04279D"/>
    <w:rsid w:val="5A5AAB69"/>
    <w:rsid w:val="5A7C3648"/>
    <w:rsid w:val="5AB033A3"/>
    <w:rsid w:val="5AD017FC"/>
    <w:rsid w:val="5AE150B8"/>
    <w:rsid w:val="5B09A03E"/>
    <w:rsid w:val="5B68C386"/>
    <w:rsid w:val="5B8B39F2"/>
    <w:rsid w:val="5B95E333"/>
    <w:rsid w:val="5BB9ED55"/>
    <w:rsid w:val="5C1E02F8"/>
    <w:rsid w:val="5D6BDA3E"/>
    <w:rsid w:val="5D9AF4BA"/>
    <w:rsid w:val="5D9C7E4E"/>
    <w:rsid w:val="5ED2C1F5"/>
    <w:rsid w:val="5F08BF01"/>
    <w:rsid w:val="5F4A8B02"/>
    <w:rsid w:val="5F715205"/>
    <w:rsid w:val="6038A081"/>
    <w:rsid w:val="60B27184"/>
    <w:rsid w:val="60EF8E04"/>
    <w:rsid w:val="616CA355"/>
    <w:rsid w:val="6232C094"/>
    <w:rsid w:val="624EE120"/>
    <w:rsid w:val="6252389D"/>
    <w:rsid w:val="62653A4E"/>
    <w:rsid w:val="627B6C4F"/>
    <w:rsid w:val="62B9D5EC"/>
    <w:rsid w:val="62BF88A4"/>
    <w:rsid w:val="62ED8E3A"/>
    <w:rsid w:val="63017EA0"/>
    <w:rsid w:val="6307BD62"/>
    <w:rsid w:val="636916C2"/>
    <w:rsid w:val="63C67155"/>
    <w:rsid w:val="63EB89B4"/>
    <w:rsid w:val="644A2016"/>
    <w:rsid w:val="6464F241"/>
    <w:rsid w:val="648E68E3"/>
    <w:rsid w:val="64CF0DC9"/>
    <w:rsid w:val="6516B73F"/>
    <w:rsid w:val="65912E9E"/>
    <w:rsid w:val="65A91EA6"/>
    <w:rsid w:val="6853DE59"/>
    <w:rsid w:val="689637E3"/>
    <w:rsid w:val="68CA5C16"/>
    <w:rsid w:val="692F019D"/>
    <w:rsid w:val="693842E4"/>
    <w:rsid w:val="6964B13F"/>
    <w:rsid w:val="69A3489A"/>
    <w:rsid w:val="69DD3A55"/>
    <w:rsid w:val="6B3BA013"/>
    <w:rsid w:val="6B7B3544"/>
    <w:rsid w:val="6BAEF166"/>
    <w:rsid w:val="6C3B9946"/>
    <w:rsid w:val="6C66AD36"/>
    <w:rsid w:val="6D0CAA88"/>
    <w:rsid w:val="6D8000C3"/>
    <w:rsid w:val="6DD0AF85"/>
    <w:rsid w:val="6E042C56"/>
    <w:rsid w:val="6E789084"/>
    <w:rsid w:val="6F5099A9"/>
    <w:rsid w:val="6FF8A7B3"/>
    <w:rsid w:val="7022D635"/>
    <w:rsid w:val="7092FC73"/>
    <w:rsid w:val="711C08E2"/>
    <w:rsid w:val="71A4C2DF"/>
    <w:rsid w:val="71A91DB9"/>
    <w:rsid w:val="72FBB662"/>
    <w:rsid w:val="731E60D9"/>
    <w:rsid w:val="73A35152"/>
    <w:rsid w:val="73DF402A"/>
    <w:rsid w:val="74503DAA"/>
    <w:rsid w:val="756BDA59"/>
    <w:rsid w:val="75837B45"/>
    <w:rsid w:val="75DA01D2"/>
    <w:rsid w:val="75ED57FE"/>
    <w:rsid w:val="76323A14"/>
    <w:rsid w:val="7777CAC1"/>
    <w:rsid w:val="7804A4D0"/>
    <w:rsid w:val="781EB18F"/>
    <w:rsid w:val="788524B0"/>
    <w:rsid w:val="788DD61E"/>
    <w:rsid w:val="793B686B"/>
    <w:rsid w:val="798F1490"/>
    <w:rsid w:val="799101FD"/>
    <w:rsid w:val="79DDFDFE"/>
    <w:rsid w:val="7A1D9C2D"/>
    <w:rsid w:val="7A6BCB33"/>
    <w:rsid w:val="7A8B5EEE"/>
    <w:rsid w:val="7AA8F369"/>
    <w:rsid w:val="7AEFE31E"/>
    <w:rsid w:val="7B1FE93E"/>
    <w:rsid w:val="7B84EA6F"/>
    <w:rsid w:val="7B9A427E"/>
    <w:rsid w:val="7BB79287"/>
    <w:rsid w:val="7C40C144"/>
    <w:rsid w:val="7CE1C85A"/>
    <w:rsid w:val="7D4D460F"/>
    <w:rsid w:val="7DA312D4"/>
    <w:rsid w:val="7DAA6A33"/>
    <w:rsid w:val="7DC9F9FF"/>
    <w:rsid w:val="7DEDDDAF"/>
    <w:rsid w:val="7E5D4732"/>
    <w:rsid w:val="7EA36C3F"/>
    <w:rsid w:val="7F1A1E79"/>
    <w:rsid w:val="7F3A542D"/>
    <w:rsid w:val="7F4686FB"/>
    <w:rsid w:val="7F96BCF0"/>
    <w:rsid w:val="7FF0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A8D5A"/>
  <w15:chartTrackingRefBased/>
  <w15:docId w15:val="{0FE4DDD4-372C-4891-8BC0-34AE4C1A1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827"/>
    <w:rPr>
      <w:rFonts w:ascii="Arial" w:hAnsi="Arial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0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3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5A65"/>
    <w:pPr>
      <w:keepNext/>
      <w:keepLines/>
      <w:contextualSpacing/>
      <w:outlineLvl w:val="2"/>
    </w:pPr>
    <w:rPr>
      <w:rFonts w:eastAsiaTheme="majorEastAsia" w:cstheme="majorBidi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4A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A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A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A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A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A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02D"/>
    <w:rPr>
      <w:rFonts w:asciiTheme="majorHAnsi" w:eastAsiaTheme="majorEastAsia" w:hAnsiTheme="majorHAnsi" w:cstheme="majorBidi"/>
      <w:color w:val="0F4761" w:themeColor="accent1" w:themeShade="BF"/>
      <w:sz w:val="24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93CDC"/>
    <w:rPr>
      <w:rFonts w:asciiTheme="majorHAnsi" w:eastAsiaTheme="majorEastAsia" w:hAnsiTheme="majorHAnsi" w:cstheme="majorBidi"/>
      <w:color w:val="0F4761" w:themeColor="accent1" w:themeShade="BF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75A65"/>
    <w:rPr>
      <w:rFonts w:ascii="Arial" w:eastAsiaTheme="majorEastAsia" w:hAnsi="Arial" w:cstheme="majorBidi"/>
      <w:color w:val="0F4761" w:themeColor="accent1" w:themeShade="BF"/>
      <w:sz w:val="20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14A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A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A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A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A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A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A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4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A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4A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A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4A9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14A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4A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A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A9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14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9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9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99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811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11C8"/>
    <w:rPr>
      <w:color w:val="605E5C"/>
      <w:shd w:val="clear" w:color="auto" w:fill="E1DFDD"/>
    </w:rPr>
  </w:style>
  <w:style w:type="table" w:styleId="MediumShading2-Accent1">
    <w:name w:val="Medium Shading 2 Accent 1"/>
    <w:basedOn w:val="TableNormal"/>
    <w:uiPriority w:val="64"/>
    <w:rsid w:val="000E5F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0E5F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F36"/>
  </w:style>
  <w:style w:type="paragraph" w:styleId="Footer">
    <w:name w:val="footer"/>
    <w:basedOn w:val="Normal"/>
    <w:link w:val="FooterChar"/>
    <w:uiPriority w:val="99"/>
    <w:unhideWhenUsed/>
    <w:rsid w:val="000E5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F36"/>
  </w:style>
  <w:style w:type="table" w:styleId="PlainTable2">
    <w:name w:val="Plain Table 2"/>
    <w:basedOn w:val="TableNormal"/>
    <w:uiPriority w:val="42"/>
    <w:rsid w:val="001B36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F60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CC4B4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5CECD"/>
        <w:left w:val="single" w:sz="4" w:space="0" w:color="75CECD"/>
        <w:bottom w:val="single" w:sz="4" w:space="0" w:color="75CECD"/>
        <w:right w:val="single" w:sz="4" w:space="0" w:color="75CECD"/>
        <w:insideH w:val="single" w:sz="4" w:space="0" w:color="75CECD"/>
        <w:insideV w:val="single" w:sz="4" w:space="0" w:color="75CEC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349392"/>
          <w:left w:val="single" w:sz="4" w:space="0" w:color="349392"/>
          <w:bottom w:val="single" w:sz="4" w:space="0" w:color="349392"/>
          <w:right w:val="single" w:sz="4" w:space="0" w:color="349392"/>
          <w:insideH w:val="nil"/>
          <w:insideV w:val="nil"/>
        </w:tcBorders>
        <w:shd w:val="clear" w:color="auto" w:fill="349392"/>
      </w:tcPr>
    </w:tblStylePr>
    <w:tblStylePr w:type="lastRow">
      <w:rPr>
        <w:b/>
        <w:bCs/>
      </w:rPr>
      <w:tblPr/>
      <w:tcPr>
        <w:tcBorders>
          <w:top w:val="double" w:sz="4" w:space="0" w:color="34939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EEE"/>
      </w:tcPr>
    </w:tblStylePr>
    <w:tblStylePr w:type="band1Horz">
      <w:tblPr/>
      <w:tcPr>
        <w:shd w:val="clear" w:color="auto" w:fill="D0EEEE"/>
      </w:tcPr>
    </w:tblStylePr>
  </w:style>
  <w:style w:type="table" w:styleId="GridTable4-Accent3">
    <w:name w:val="Grid Table 4 Accent 3"/>
    <w:basedOn w:val="TableNormal"/>
    <w:uiPriority w:val="49"/>
    <w:rsid w:val="00CC4B4F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B3519"/>
    <w:pPr>
      <w:spacing w:after="0"/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B3519"/>
  </w:style>
  <w:style w:type="character" w:customStyle="1" w:styleId="EndNoteBibliographyTitleChar">
    <w:name w:val="EndNote Bibliography Title Char"/>
    <w:basedOn w:val="ListParagraphChar"/>
    <w:link w:val="EndNoteBibliographyTitle"/>
    <w:rsid w:val="008B3519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3519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8B3519"/>
    <w:rPr>
      <w:rFonts w:ascii="Arial" w:hAnsi="Arial" w:cs="Arial"/>
      <w:noProof/>
      <w:sz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D067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461CB6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762A6C"/>
  </w:style>
  <w:style w:type="character" w:customStyle="1" w:styleId="eop">
    <w:name w:val="eop"/>
    <w:basedOn w:val="DefaultParagraphFont"/>
    <w:rsid w:val="00CB33DA"/>
  </w:style>
  <w:style w:type="character" w:styleId="FollowedHyperlink">
    <w:name w:val="FollowedHyperlink"/>
    <w:basedOn w:val="DefaultParagraphFont"/>
    <w:uiPriority w:val="99"/>
    <w:semiHidden/>
    <w:unhideWhenUsed/>
    <w:rsid w:val="00D809A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9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1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8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5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2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8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1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8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36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5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9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7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5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72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05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86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10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43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81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5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7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9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27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87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25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35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2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0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8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9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0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5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4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3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57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76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50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2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2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37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8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17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0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9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2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06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0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13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85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92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32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9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8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8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77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03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82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43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01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86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6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86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31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98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0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5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11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1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2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19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7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7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5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64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5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05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45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3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42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7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04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0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82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0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56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7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15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42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35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9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4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4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76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3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66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8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78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33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90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22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67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0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05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1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50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2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3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8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38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25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28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0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35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5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80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0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6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6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9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4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12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47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08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8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1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06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8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1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70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2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5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52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7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72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83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51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60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23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3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63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51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5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30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32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1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47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74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8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8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93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3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54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0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06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71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5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56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7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76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9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2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5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1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40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00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17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50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0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0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6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91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1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98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00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97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84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36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39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7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01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0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96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77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23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93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42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94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79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8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9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8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9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63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9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1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5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18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61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58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2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7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6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0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3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90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2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11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06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43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36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22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76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07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84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8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45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23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5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1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5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22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5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6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91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3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2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31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5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4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5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5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50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9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93/neuonc/now069.16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66ACAD1005644BAD8847896225C55A" ma:contentTypeVersion="11" ma:contentTypeDescription="Create a new document." ma:contentTypeScope="" ma:versionID="f8e5903bcf7aec355fa5fea8031ded13">
  <xsd:schema xmlns:xsd="http://www.w3.org/2001/XMLSchema" xmlns:xs="http://www.w3.org/2001/XMLSchema" xmlns:p="http://schemas.microsoft.com/office/2006/metadata/properties" xmlns:ns2="ec6cdf53-ec35-4bdb-bce9-da437b50af7c" xmlns:ns3="e33989d5-7fd1-4b78-a948-ee2b54723025" targetNamespace="http://schemas.microsoft.com/office/2006/metadata/properties" ma:root="true" ma:fieldsID="6543a50e030f65bee40fe198c468ce05" ns2:_="" ns3:_="">
    <xsd:import namespace="ec6cdf53-ec35-4bdb-bce9-da437b50af7c"/>
    <xsd:import namespace="e33989d5-7fd1-4b78-a948-ee2b547230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cdf53-ec35-4bdb-bce9-da437b50af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3989d5-7fd1-4b78-a948-ee2b5472302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20c94f0-9fc0-4fa5-af6f-6f26884b2766}" ma:internalName="TaxCatchAll" ma:showField="CatchAllData" ma:web="e33989d5-7fd1-4b78-a948-ee2b547230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6cdf53-ec35-4bdb-bce9-da437b50af7c">
      <Terms xmlns="http://schemas.microsoft.com/office/infopath/2007/PartnerControls"/>
    </lcf76f155ced4ddcb4097134ff3c332f>
    <TaxCatchAll xmlns="e33989d5-7fd1-4b78-a948-ee2b54723025" xsi:nil="true"/>
  </documentManagement>
</p:properties>
</file>

<file path=customXml/itemProps1.xml><?xml version="1.0" encoding="utf-8"?>
<ds:datastoreItem xmlns:ds="http://schemas.openxmlformats.org/officeDocument/2006/customXml" ds:itemID="{F81A7116-8210-4B7F-8CDC-998EAAE3CE5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9FE13E7-3C02-4FE6-9FB0-FEB556FE8C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03F63E-7ED0-40F4-A804-BBD5E6CB53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6cdf53-ec35-4bdb-bce9-da437b50af7c"/>
    <ds:schemaRef ds:uri="e33989d5-7fd1-4b78-a948-ee2b547230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4BF4A34-4983-467C-9D96-4B488423F889}">
  <ds:schemaRefs>
    <ds:schemaRef ds:uri="http://schemas.microsoft.com/office/2006/metadata/properties"/>
    <ds:schemaRef ds:uri="http://schemas.microsoft.com/office/infopath/2007/PartnerControls"/>
    <ds:schemaRef ds:uri="ec6cdf53-ec35-4bdb-bce9-da437b50af7c"/>
    <ds:schemaRef ds:uri="e33989d5-7fd1-4b78-a948-ee2b5472302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10626</Words>
  <Characters>60572</Characters>
  <Application>Microsoft Office Word</Application>
  <DocSecurity>0</DocSecurity>
  <Lines>504</Lines>
  <Paragraphs>142</Paragraphs>
  <ScaleCrop>false</ScaleCrop>
  <Company/>
  <LinksUpToDate>false</LinksUpToDate>
  <CharactersWithSpaces>7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eanne Krang</cp:lastModifiedBy>
  <cp:revision>6</cp:revision>
  <cp:lastPrinted>2025-03-24T23:00:00Z</cp:lastPrinted>
  <dcterms:created xsi:type="dcterms:W3CDTF">2025-11-24T10:01:00Z</dcterms:created>
  <dcterms:modified xsi:type="dcterms:W3CDTF">2025-12-09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6ACAD1005644BAD8847896225C55A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